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E1D460" w14:textId="77777777" w:rsidR="002161D9" w:rsidRPr="003339B0" w:rsidRDefault="002161D9" w:rsidP="00861387">
      <w:pPr>
        <w:jc w:val="left"/>
        <w:rPr>
          <w:rFonts w:ascii="Times New Roman" w:hAnsi="Times New Roman" w:cs="Times New Roman"/>
          <w:b/>
          <w:sz w:val="18"/>
          <w:szCs w:val="18"/>
        </w:rPr>
      </w:pPr>
      <w:r w:rsidRPr="003339B0">
        <w:rPr>
          <w:rFonts w:ascii="Times New Roman" w:hAnsi="Times New Roman" w:cs="Times New Roman" w:hint="eastAsia"/>
          <w:b/>
          <w:sz w:val="18"/>
          <w:szCs w:val="18"/>
        </w:rPr>
        <w:t>T</w:t>
      </w:r>
      <w:r w:rsidRPr="003339B0">
        <w:rPr>
          <w:rFonts w:ascii="Times New Roman" w:hAnsi="Times New Roman" w:cs="Times New Roman"/>
          <w:b/>
          <w:sz w:val="18"/>
          <w:szCs w:val="18"/>
        </w:rPr>
        <w:t>ABLEI Characteristic of the Included Studies</w:t>
      </w:r>
    </w:p>
    <w:tbl>
      <w:tblPr>
        <w:tblStyle w:val="a7"/>
        <w:tblW w:w="1332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8"/>
        <w:gridCol w:w="2926"/>
        <w:gridCol w:w="707"/>
        <w:gridCol w:w="986"/>
        <w:gridCol w:w="1055"/>
        <w:gridCol w:w="990"/>
        <w:gridCol w:w="845"/>
        <w:gridCol w:w="745"/>
        <w:gridCol w:w="800"/>
        <w:gridCol w:w="1020"/>
        <w:gridCol w:w="1863"/>
      </w:tblGrid>
      <w:tr w:rsidR="00E1241F" w:rsidRPr="003339B0" w14:paraId="0D42A6F5" w14:textId="77777777" w:rsidTr="00E1241F">
        <w:trPr>
          <w:trHeight w:val="420"/>
        </w:trPr>
        <w:tc>
          <w:tcPr>
            <w:tcW w:w="1388" w:type="dxa"/>
            <w:vAlign w:val="center"/>
            <w:hideMark/>
          </w:tcPr>
          <w:p w14:paraId="48CC7E36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tudy</w:t>
            </w:r>
          </w:p>
        </w:tc>
        <w:tc>
          <w:tcPr>
            <w:tcW w:w="2926" w:type="dxa"/>
            <w:vAlign w:val="center"/>
            <w:hideMark/>
          </w:tcPr>
          <w:p w14:paraId="6812BB0D" w14:textId="2A069D70" w:rsidR="007D7829" w:rsidRPr="003339B0" w:rsidRDefault="007D7829" w:rsidP="007D7829">
            <w:pPr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Intervention/(dosage)</w:t>
            </w:r>
          </w:p>
        </w:tc>
        <w:tc>
          <w:tcPr>
            <w:tcW w:w="707" w:type="dxa"/>
            <w:vAlign w:val="center"/>
          </w:tcPr>
          <w:p w14:paraId="66F8808C" w14:textId="4FC6FDF5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n</w:t>
            </w:r>
            <w:r w:rsidRPr="003339B0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(</w:t>
            </w:r>
            <w:r w:rsidRPr="003339B0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initial</w:t>
            </w:r>
            <w:r w:rsidRPr="003339B0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)</w:t>
            </w:r>
          </w:p>
        </w:tc>
        <w:tc>
          <w:tcPr>
            <w:tcW w:w="986" w:type="dxa"/>
            <w:vAlign w:val="center"/>
          </w:tcPr>
          <w:p w14:paraId="44239B9E" w14:textId="5C2733BB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n</w:t>
            </w:r>
            <w:r w:rsidRPr="003339B0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(</w:t>
            </w:r>
            <w:r w:rsidRPr="003339B0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complete</w:t>
            </w:r>
            <w:r w:rsidRPr="003339B0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)</w:t>
            </w:r>
          </w:p>
        </w:tc>
        <w:tc>
          <w:tcPr>
            <w:tcW w:w="1055" w:type="dxa"/>
            <w:vAlign w:val="center"/>
            <w:hideMark/>
          </w:tcPr>
          <w:p w14:paraId="319ECEF8" w14:textId="41AA7A53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Follow-Up/weeks</w:t>
            </w:r>
          </w:p>
        </w:tc>
        <w:tc>
          <w:tcPr>
            <w:tcW w:w="990" w:type="dxa"/>
            <w:vAlign w:val="center"/>
            <w:hideMark/>
          </w:tcPr>
          <w:p w14:paraId="3476D37D" w14:textId="4A56A5D6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Mean-Age               </w:t>
            </w:r>
            <w:r w:rsidR="00A373D1" w:rsidRPr="003339B0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 (</w:t>
            </w:r>
            <w:r w:rsidRPr="003339B0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D or range)</w:t>
            </w:r>
          </w:p>
        </w:tc>
        <w:tc>
          <w:tcPr>
            <w:tcW w:w="845" w:type="dxa"/>
            <w:vAlign w:val="center"/>
            <w:hideMark/>
          </w:tcPr>
          <w:p w14:paraId="4D9C429E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Male (%)</w:t>
            </w:r>
          </w:p>
        </w:tc>
        <w:tc>
          <w:tcPr>
            <w:tcW w:w="745" w:type="dxa"/>
            <w:vAlign w:val="center"/>
            <w:hideMark/>
          </w:tcPr>
          <w:p w14:paraId="7EB489ED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Kind</w:t>
            </w:r>
          </w:p>
        </w:tc>
        <w:tc>
          <w:tcPr>
            <w:tcW w:w="800" w:type="dxa"/>
            <w:vAlign w:val="center"/>
            <w:hideMark/>
          </w:tcPr>
          <w:p w14:paraId="6F1C43D4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ain Scale</w:t>
            </w:r>
          </w:p>
        </w:tc>
        <w:tc>
          <w:tcPr>
            <w:tcW w:w="1020" w:type="dxa"/>
            <w:vAlign w:val="center"/>
            <w:hideMark/>
          </w:tcPr>
          <w:p w14:paraId="2A630A3D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Function Scale</w:t>
            </w:r>
          </w:p>
        </w:tc>
        <w:tc>
          <w:tcPr>
            <w:tcW w:w="1863" w:type="dxa"/>
            <w:vAlign w:val="center"/>
            <w:hideMark/>
          </w:tcPr>
          <w:p w14:paraId="348C8121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Geographical Location</w:t>
            </w:r>
          </w:p>
        </w:tc>
      </w:tr>
      <w:tr w:rsidR="00E1241F" w:rsidRPr="003339B0" w14:paraId="727EF6EB" w14:textId="77777777" w:rsidTr="00E1241F">
        <w:trPr>
          <w:trHeight w:val="705"/>
        </w:trPr>
        <w:tc>
          <w:tcPr>
            <w:tcW w:w="1388" w:type="dxa"/>
            <w:vAlign w:val="center"/>
            <w:hideMark/>
          </w:tcPr>
          <w:p w14:paraId="7206055E" w14:textId="5A2FED81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Amlie E (1987)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  <w:vertAlign w:val="superscript"/>
              </w:rPr>
              <w:t>1</w:t>
            </w:r>
          </w:p>
        </w:tc>
        <w:tc>
          <w:tcPr>
            <w:tcW w:w="2926" w:type="dxa"/>
            <w:vAlign w:val="center"/>
            <w:hideMark/>
          </w:tcPr>
          <w:p w14:paraId="1071D6BA" w14:textId="46B19EC4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Piroxicam (40-20mg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/day</w:t>
            </w:r>
            <w:r w:rsidR="0050446B" w:rsidRPr="003339B0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  <w:p w14:paraId="6C08CDF3" w14:textId="21742E3A" w:rsidR="007D7829" w:rsidRPr="003339B0" w:rsidRDefault="0050446B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Placebo</w:t>
            </w:r>
          </w:p>
        </w:tc>
        <w:tc>
          <w:tcPr>
            <w:tcW w:w="707" w:type="dxa"/>
            <w:vAlign w:val="center"/>
          </w:tcPr>
          <w:p w14:paraId="5AD2ABE6" w14:textId="77777777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40</w:t>
            </w:r>
          </w:p>
          <w:p w14:paraId="4D15B6B9" w14:textId="71F8F652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42</w:t>
            </w:r>
          </w:p>
        </w:tc>
        <w:tc>
          <w:tcPr>
            <w:tcW w:w="986" w:type="dxa"/>
            <w:vAlign w:val="center"/>
          </w:tcPr>
          <w:p w14:paraId="1129CCAC" w14:textId="66685F1D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134</w:t>
            </w:r>
          </w:p>
          <w:p w14:paraId="51167BD9" w14:textId="36529E44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132</w:t>
            </w:r>
          </w:p>
        </w:tc>
        <w:tc>
          <w:tcPr>
            <w:tcW w:w="1055" w:type="dxa"/>
            <w:vAlign w:val="center"/>
            <w:hideMark/>
          </w:tcPr>
          <w:p w14:paraId="4C38E9F2" w14:textId="2515D198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3 days</w:t>
            </w:r>
          </w:p>
          <w:p w14:paraId="28D1C536" w14:textId="62EA6453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7 days</w:t>
            </w:r>
          </w:p>
        </w:tc>
        <w:tc>
          <w:tcPr>
            <w:tcW w:w="990" w:type="dxa"/>
            <w:vAlign w:val="center"/>
            <w:hideMark/>
          </w:tcPr>
          <w:p w14:paraId="21836132" w14:textId="48348950" w:rsidR="007D7829" w:rsidRPr="003339B0" w:rsidRDefault="007D7829" w:rsidP="0077165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39.7</w:t>
            </w:r>
          </w:p>
          <w:p w14:paraId="12876BAE" w14:textId="0590DD38" w:rsidR="007D7829" w:rsidRPr="003339B0" w:rsidRDefault="007D7829" w:rsidP="0077165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36.4</w:t>
            </w:r>
          </w:p>
        </w:tc>
        <w:tc>
          <w:tcPr>
            <w:tcW w:w="845" w:type="dxa"/>
            <w:vAlign w:val="center"/>
            <w:hideMark/>
          </w:tcPr>
          <w:p w14:paraId="32209705" w14:textId="274E654C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58.5%</w:t>
            </w:r>
          </w:p>
          <w:p w14:paraId="703ABB7D" w14:textId="1FE86969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9.1%</w:t>
            </w:r>
          </w:p>
        </w:tc>
        <w:tc>
          <w:tcPr>
            <w:tcW w:w="745" w:type="dxa"/>
            <w:vAlign w:val="center"/>
            <w:hideMark/>
          </w:tcPr>
          <w:p w14:paraId="18379CFA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Acute</w:t>
            </w:r>
          </w:p>
        </w:tc>
        <w:tc>
          <w:tcPr>
            <w:tcW w:w="800" w:type="dxa"/>
            <w:vAlign w:val="center"/>
            <w:hideMark/>
          </w:tcPr>
          <w:p w14:paraId="288DF252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VAS</w:t>
            </w:r>
          </w:p>
        </w:tc>
        <w:tc>
          <w:tcPr>
            <w:tcW w:w="1020" w:type="dxa"/>
            <w:vAlign w:val="center"/>
            <w:hideMark/>
          </w:tcPr>
          <w:p w14:paraId="689602E9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863" w:type="dxa"/>
            <w:vAlign w:val="center"/>
            <w:hideMark/>
          </w:tcPr>
          <w:p w14:paraId="5DFA9DA7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</w:tr>
      <w:tr w:rsidR="00E1241F" w:rsidRPr="003339B0" w14:paraId="505E5326" w14:textId="77777777" w:rsidTr="00E1241F">
        <w:trPr>
          <w:trHeight w:val="675"/>
        </w:trPr>
        <w:tc>
          <w:tcPr>
            <w:tcW w:w="1388" w:type="dxa"/>
            <w:tcBorders>
              <w:top w:val="single" w:sz="4" w:space="0" w:color="auto"/>
            </w:tcBorders>
            <w:vAlign w:val="center"/>
            <w:hideMark/>
          </w:tcPr>
          <w:p w14:paraId="0BD37AC1" w14:textId="5F198B11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 xml:space="preserve">Atkinson 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JH 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(1999)</w:t>
            </w:r>
            <w:r w:rsidRPr="003339B0">
              <w:rPr>
                <w:rFonts w:ascii="Times New Roman" w:hAnsi="Times New Roman" w:cs="Times New Roman"/>
                <w:noProof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2926" w:type="dxa"/>
            <w:tcBorders>
              <w:top w:val="single" w:sz="4" w:space="0" w:color="auto"/>
            </w:tcBorders>
            <w:vAlign w:val="center"/>
            <w:hideMark/>
          </w:tcPr>
          <w:p w14:paraId="56F5C0B7" w14:textId="7D180591" w:rsidR="007D7829" w:rsidRPr="003339B0" w:rsidRDefault="0050446B" w:rsidP="0042496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Maprotiline(150mg/day)</w:t>
            </w:r>
          </w:p>
          <w:p w14:paraId="1B07CAA5" w14:textId="4E6DA302" w:rsidR="007D7829" w:rsidRPr="003339B0" w:rsidRDefault="0050446B" w:rsidP="0042496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Paroxetine(30mg/day)</w:t>
            </w:r>
          </w:p>
          <w:p w14:paraId="4B18E873" w14:textId="5E9E7CF4" w:rsidR="007D7829" w:rsidRPr="003339B0" w:rsidRDefault="007D7829" w:rsidP="007F069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Diphenhydramine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(12.5-37.5mg/day)</w:t>
            </w:r>
          </w:p>
        </w:tc>
        <w:tc>
          <w:tcPr>
            <w:tcW w:w="707" w:type="dxa"/>
            <w:tcBorders>
              <w:top w:val="single" w:sz="4" w:space="0" w:color="auto"/>
            </w:tcBorders>
            <w:vAlign w:val="center"/>
          </w:tcPr>
          <w:p w14:paraId="770E9E3F" w14:textId="77777777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  <w:p w14:paraId="6F201376" w14:textId="77777777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34</w:t>
            </w:r>
          </w:p>
          <w:p w14:paraId="565B4748" w14:textId="1B880331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36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center"/>
          </w:tcPr>
          <w:p w14:paraId="1A8E690D" w14:textId="550FB338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20</w:t>
            </w:r>
          </w:p>
          <w:p w14:paraId="73F52BF1" w14:textId="77777777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22</w:t>
            </w:r>
          </w:p>
          <w:p w14:paraId="42C5A638" w14:textId="65F1FC47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32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vAlign w:val="center"/>
            <w:hideMark/>
          </w:tcPr>
          <w:p w14:paraId="159A4F4F" w14:textId="669A268C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  <w:hideMark/>
          </w:tcPr>
          <w:p w14:paraId="5BE140C5" w14:textId="431670DE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9.2(9.4)</w:t>
            </w:r>
          </w:p>
        </w:tc>
        <w:tc>
          <w:tcPr>
            <w:tcW w:w="845" w:type="dxa"/>
            <w:tcBorders>
              <w:top w:val="single" w:sz="4" w:space="0" w:color="auto"/>
            </w:tcBorders>
            <w:vAlign w:val="center"/>
            <w:hideMark/>
          </w:tcPr>
          <w:p w14:paraId="6B7EB2CF" w14:textId="1F7D304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63.10%</w:t>
            </w:r>
          </w:p>
        </w:tc>
        <w:tc>
          <w:tcPr>
            <w:tcW w:w="745" w:type="dxa"/>
            <w:tcBorders>
              <w:top w:val="single" w:sz="4" w:space="0" w:color="auto"/>
            </w:tcBorders>
            <w:vAlign w:val="center"/>
            <w:hideMark/>
          </w:tcPr>
          <w:p w14:paraId="769EA8F4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Chronic</w:t>
            </w:r>
          </w:p>
        </w:tc>
        <w:tc>
          <w:tcPr>
            <w:tcW w:w="800" w:type="dxa"/>
            <w:tcBorders>
              <w:top w:val="single" w:sz="4" w:space="0" w:color="auto"/>
            </w:tcBorders>
            <w:vAlign w:val="center"/>
            <w:hideMark/>
          </w:tcPr>
          <w:p w14:paraId="3FC49F49" w14:textId="35CED55C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DDS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  <w:hideMark/>
          </w:tcPr>
          <w:p w14:paraId="751F9D17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vAlign w:val="center"/>
            <w:hideMark/>
          </w:tcPr>
          <w:p w14:paraId="58DA78EF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La Jolla, USA</w:t>
            </w:r>
          </w:p>
        </w:tc>
      </w:tr>
      <w:tr w:rsidR="00E1241F" w:rsidRPr="003339B0" w14:paraId="01730070" w14:textId="77777777" w:rsidTr="00E1241F">
        <w:trPr>
          <w:trHeight w:val="585"/>
        </w:trPr>
        <w:tc>
          <w:tcPr>
            <w:tcW w:w="1388" w:type="dxa"/>
            <w:vAlign w:val="center"/>
            <w:hideMark/>
          </w:tcPr>
          <w:p w14:paraId="4DA8A8FA" w14:textId="3C9782F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 xml:space="preserve">Atkinson 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JH 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(2007)</w:t>
            </w:r>
            <w:r w:rsidRPr="003339B0">
              <w:rPr>
                <w:rFonts w:ascii="Times New Roman" w:hAnsi="Times New Roman" w:cs="Times New Roman"/>
                <w:noProof/>
                <w:sz w:val="13"/>
                <w:szCs w:val="13"/>
                <w:vertAlign w:val="superscript"/>
              </w:rPr>
              <w:t>3</w:t>
            </w:r>
          </w:p>
        </w:tc>
        <w:tc>
          <w:tcPr>
            <w:tcW w:w="2926" w:type="dxa"/>
            <w:vAlign w:val="center"/>
            <w:hideMark/>
          </w:tcPr>
          <w:p w14:paraId="07CAC383" w14:textId="65C92A93" w:rsidR="007D7829" w:rsidRPr="003339B0" w:rsidRDefault="007D7829" w:rsidP="007F069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F</w:t>
            </w:r>
            <w:r w:rsidR="0050446B" w:rsidRPr="003339B0">
              <w:rPr>
                <w:rFonts w:ascii="Times New Roman" w:hAnsi="Times New Roman" w:cs="Times New Roman"/>
                <w:sz w:val="13"/>
                <w:szCs w:val="13"/>
              </w:rPr>
              <w:t>luoxetine (100, 200, 400 ng/ml)</w:t>
            </w:r>
          </w:p>
          <w:p w14:paraId="2B55C93B" w14:textId="0D6D14DB" w:rsidR="00E90425" w:rsidRPr="003339B0" w:rsidRDefault="00F7250F" w:rsidP="007F069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Desipramine (</w:t>
            </w:r>
            <w:r w:rsidR="00E90425" w:rsidRPr="003339B0">
              <w:rPr>
                <w:rFonts w:ascii="Times New Roman" w:hAnsi="Times New Roman" w:cs="Times New Roman"/>
                <w:sz w:val="13"/>
                <w:szCs w:val="13"/>
              </w:rPr>
              <w:t>&lt; 60 ng/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Ml)</w:t>
            </w:r>
          </w:p>
          <w:p w14:paraId="567F615E" w14:textId="602A90E2" w:rsidR="00F7250F" w:rsidRPr="003339B0" w:rsidRDefault="00E90425" w:rsidP="007F069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Desipramine</w:t>
            </w:r>
            <w:r w:rsidR="00F7250F" w:rsidRPr="003339B0">
              <w:rPr>
                <w:rFonts w:ascii="Times New Roman" w:hAnsi="Times New Roman" w:cs="Times New Roman"/>
                <w:sz w:val="13"/>
                <w:szCs w:val="13"/>
              </w:rPr>
              <w:t xml:space="preserve"> (&gt;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 xml:space="preserve"> 60 ng/</w:t>
            </w:r>
            <w:r w:rsidR="00F7250F" w:rsidRPr="003339B0">
              <w:rPr>
                <w:rFonts w:ascii="Times New Roman" w:hAnsi="Times New Roman" w:cs="Times New Roman"/>
                <w:sz w:val="13"/>
                <w:szCs w:val="13"/>
              </w:rPr>
              <w:t>Ml)</w:t>
            </w:r>
          </w:p>
          <w:p w14:paraId="5A67664C" w14:textId="591BD892" w:rsidR="007D7829" w:rsidRPr="003339B0" w:rsidRDefault="007D7829" w:rsidP="007F069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Benztropine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mesylate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(0.5mg/day)</w:t>
            </w:r>
          </w:p>
        </w:tc>
        <w:tc>
          <w:tcPr>
            <w:tcW w:w="707" w:type="dxa"/>
            <w:vAlign w:val="center"/>
          </w:tcPr>
          <w:p w14:paraId="4BEF30E3" w14:textId="77777777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3</w:t>
            </w:r>
          </w:p>
          <w:p w14:paraId="5898B2FF" w14:textId="7517BE5E" w:rsidR="006C3A1B" w:rsidRPr="003339B0" w:rsidRDefault="006C3A1B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34</w:t>
            </w:r>
          </w:p>
          <w:p w14:paraId="5614BE1B" w14:textId="6FACF0A4" w:rsidR="00367B8B" w:rsidRPr="003339B0" w:rsidRDefault="006C3A1B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18</w:t>
            </w:r>
          </w:p>
          <w:p w14:paraId="1E5626B8" w14:textId="76808A4C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26</w:t>
            </w:r>
          </w:p>
        </w:tc>
        <w:tc>
          <w:tcPr>
            <w:tcW w:w="986" w:type="dxa"/>
            <w:vAlign w:val="center"/>
          </w:tcPr>
          <w:p w14:paraId="0F68170C" w14:textId="06CA6A21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31</w:t>
            </w:r>
          </w:p>
          <w:p w14:paraId="49E9118B" w14:textId="77777777" w:rsidR="00E90425" w:rsidRPr="003339B0" w:rsidRDefault="00E90425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19</w:t>
            </w:r>
          </w:p>
          <w:p w14:paraId="0D52EE12" w14:textId="7BBEAA0F" w:rsidR="00E90425" w:rsidRPr="003339B0" w:rsidRDefault="00E90425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11</w:t>
            </w:r>
          </w:p>
          <w:p w14:paraId="4D99E347" w14:textId="32BAC180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22</w:t>
            </w:r>
          </w:p>
        </w:tc>
        <w:tc>
          <w:tcPr>
            <w:tcW w:w="1055" w:type="dxa"/>
            <w:vAlign w:val="center"/>
            <w:hideMark/>
          </w:tcPr>
          <w:p w14:paraId="4BCC4587" w14:textId="3386989F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990" w:type="dxa"/>
            <w:vAlign w:val="center"/>
            <w:hideMark/>
          </w:tcPr>
          <w:p w14:paraId="769436AA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6.4(10.2)</w:t>
            </w:r>
          </w:p>
        </w:tc>
        <w:tc>
          <w:tcPr>
            <w:tcW w:w="845" w:type="dxa"/>
            <w:vAlign w:val="center"/>
            <w:hideMark/>
          </w:tcPr>
          <w:p w14:paraId="2F0203CE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61.20%</w:t>
            </w:r>
          </w:p>
        </w:tc>
        <w:tc>
          <w:tcPr>
            <w:tcW w:w="745" w:type="dxa"/>
            <w:shd w:val="clear" w:color="auto" w:fill="auto"/>
            <w:vAlign w:val="center"/>
            <w:hideMark/>
          </w:tcPr>
          <w:p w14:paraId="7B58CCF9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Chronic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14:paraId="18BC762E" w14:textId="523D2CDF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DDS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110E70CC" w14:textId="68EB191D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NA</w:t>
            </w:r>
          </w:p>
        </w:tc>
        <w:tc>
          <w:tcPr>
            <w:tcW w:w="1863" w:type="dxa"/>
            <w:vAlign w:val="center"/>
            <w:hideMark/>
          </w:tcPr>
          <w:p w14:paraId="7209EA6B" w14:textId="5EE5F75C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San Diego, CA, USA</w:t>
            </w:r>
          </w:p>
        </w:tc>
      </w:tr>
      <w:tr w:rsidR="00E1241F" w:rsidRPr="003339B0" w14:paraId="356EDC02" w14:textId="77777777" w:rsidTr="00E1241F">
        <w:trPr>
          <w:trHeight w:val="450"/>
        </w:trPr>
        <w:tc>
          <w:tcPr>
            <w:tcW w:w="1388" w:type="dxa"/>
            <w:vAlign w:val="center"/>
            <w:hideMark/>
          </w:tcPr>
          <w:p w14:paraId="33E47C04" w14:textId="4183E395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Atkinson 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JH 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(2016)</w:t>
            </w:r>
            <w:r w:rsidRPr="003339B0">
              <w:rPr>
                <w:rFonts w:ascii="Times New Roman" w:hAnsi="Times New Roman" w:cs="Times New Roman"/>
                <w:noProof/>
                <w:sz w:val="13"/>
                <w:szCs w:val="13"/>
                <w:vertAlign w:val="superscript"/>
              </w:rPr>
              <w:t>4</w:t>
            </w:r>
          </w:p>
        </w:tc>
        <w:tc>
          <w:tcPr>
            <w:tcW w:w="2926" w:type="dxa"/>
            <w:vAlign w:val="center"/>
            <w:hideMark/>
          </w:tcPr>
          <w:p w14:paraId="3AFECA94" w14:textId="4C692BA6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Gabapentin (up to 3600mg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/day</w:t>
            </w:r>
            <w:r w:rsidR="0050446B" w:rsidRPr="003339B0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  <w:p w14:paraId="5F766930" w14:textId="7498D98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Placebo</w:t>
            </w:r>
          </w:p>
        </w:tc>
        <w:tc>
          <w:tcPr>
            <w:tcW w:w="707" w:type="dxa"/>
            <w:vAlign w:val="center"/>
          </w:tcPr>
          <w:p w14:paraId="3C467687" w14:textId="77777777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5</w:t>
            </w:r>
          </w:p>
          <w:p w14:paraId="38A54167" w14:textId="4014AB5D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3</w:t>
            </w:r>
          </w:p>
        </w:tc>
        <w:tc>
          <w:tcPr>
            <w:tcW w:w="986" w:type="dxa"/>
            <w:vAlign w:val="center"/>
          </w:tcPr>
          <w:p w14:paraId="5F04D2EC" w14:textId="6A181331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34</w:t>
            </w:r>
          </w:p>
          <w:p w14:paraId="578BB22D" w14:textId="2E082BD6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38</w:t>
            </w:r>
          </w:p>
        </w:tc>
        <w:tc>
          <w:tcPr>
            <w:tcW w:w="1055" w:type="dxa"/>
            <w:vAlign w:val="center"/>
            <w:hideMark/>
          </w:tcPr>
          <w:p w14:paraId="5CAE4392" w14:textId="23B0FAA1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12</w:t>
            </w:r>
          </w:p>
        </w:tc>
        <w:tc>
          <w:tcPr>
            <w:tcW w:w="990" w:type="dxa"/>
            <w:vAlign w:val="center"/>
            <w:hideMark/>
          </w:tcPr>
          <w:p w14:paraId="1689A163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4.6(11.3)</w:t>
            </w:r>
          </w:p>
          <w:p w14:paraId="24631434" w14:textId="650201D2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7.6(8.9)</w:t>
            </w:r>
          </w:p>
        </w:tc>
        <w:tc>
          <w:tcPr>
            <w:tcW w:w="845" w:type="dxa"/>
            <w:vAlign w:val="center"/>
            <w:hideMark/>
          </w:tcPr>
          <w:p w14:paraId="0B1F9EE1" w14:textId="571EE31F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75.5%</w:t>
            </w:r>
          </w:p>
          <w:p w14:paraId="080AD268" w14:textId="5AFBDB79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81.1%</w:t>
            </w:r>
          </w:p>
        </w:tc>
        <w:tc>
          <w:tcPr>
            <w:tcW w:w="745" w:type="dxa"/>
            <w:vAlign w:val="center"/>
            <w:hideMark/>
          </w:tcPr>
          <w:p w14:paraId="22368626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Radicular</w:t>
            </w:r>
          </w:p>
        </w:tc>
        <w:tc>
          <w:tcPr>
            <w:tcW w:w="800" w:type="dxa"/>
            <w:vAlign w:val="center"/>
            <w:hideMark/>
          </w:tcPr>
          <w:p w14:paraId="20C51348" w14:textId="27D50ED0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DDS</w:t>
            </w:r>
          </w:p>
        </w:tc>
        <w:tc>
          <w:tcPr>
            <w:tcW w:w="1020" w:type="dxa"/>
            <w:vAlign w:val="center"/>
            <w:hideMark/>
          </w:tcPr>
          <w:p w14:paraId="438182D4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863" w:type="dxa"/>
            <w:vAlign w:val="center"/>
            <w:hideMark/>
          </w:tcPr>
          <w:p w14:paraId="5A84D867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San Diego, La Jolla, CA, USA</w:t>
            </w:r>
          </w:p>
        </w:tc>
      </w:tr>
      <w:tr w:rsidR="00E1241F" w:rsidRPr="003339B0" w14:paraId="166CADF3" w14:textId="77777777" w:rsidTr="00E1241F">
        <w:trPr>
          <w:trHeight w:val="450"/>
        </w:trPr>
        <w:tc>
          <w:tcPr>
            <w:tcW w:w="1388" w:type="dxa"/>
            <w:vAlign w:val="center"/>
            <w:hideMark/>
          </w:tcPr>
          <w:p w14:paraId="78FB047A" w14:textId="763DE8B0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 xml:space="preserve">Baron 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R 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(2010)</w:t>
            </w:r>
            <w:r w:rsidRPr="003339B0">
              <w:rPr>
                <w:rFonts w:ascii="Times New Roman" w:hAnsi="Times New Roman" w:cs="Times New Roman"/>
                <w:noProof/>
                <w:sz w:val="13"/>
                <w:szCs w:val="13"/>
                <w:vertAlign w:val="superscript"/>
              </w:rPr>
              <w:t>5</w:t>
            </w:r>
          </w:p>
        </w:tc>
        <w:tc>
          <w:tcPr>
            <w:tcW w:w="2926" w:type="dxa"/>
            <w:vAlign w:val="center"/>
            <w:hideMark/>
          </w:tcPr>
          <w:p w14:paraId="41334ECA" w14:textId="2CC0D9A3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Pregabalin (4</w:t>
            </w:r>
            <w:r w:rsidR="0050446B" w:rsidRPr="003339B0">
              <w:rPr>
                <w:rFonts w:ascii="Times New Roman" w:hAnsi="Times New Roman" w:cs="Times New Roman"/>
                <w:sz w:val="13"/>
                <w:szCs w:val="13"/>
              </w:rPr>
              <w:t>10 mg/day)</w:t>
            </w:r>
          </w:p>
          <w:p w14:paraId="50E7AEA9" w14:textId="68F44B94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P</w:t>
            </w:r>
            <w:r w:rsidR="0050446B" w:rsidRPr="003339B0">
              <w:rPr>
                <w:rFonts w:ascii="Times New Roman" w:hAnsi="Times New Roman" w:cs="Times New Roman"/>
                <w:sz w:val="13"/>
                <w:szCs w:val="13"/>
              </w:rPr>
              <w:t>lacebo</w:t>
            </w:r>
          </w:p>
        </w:tc>
        <w:tc>
          <w:tcPr>
            <w:tcW w:w="707" w:type="dxa"/>
            <w:vAlign w:val="center"/>
          </w:tcPr>
          <w:p w14:paraId="73FED956" w14:textId="77777777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10</w:t>
            </w:r>
          </w:p>
          <w:p w14:paraId="1EA2FE2A" w14:textId="69FAF0F3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07</w:t>
            </w:r>
          </w:p>
        </w:tc>
        <w:tc>
          <w:tcPr>
            <w:tcW w:w="986" w:type="dxa"/>
            <w:vAlign w:val="center"/>
          </w:tcPr>
          <w:p w14:paraId="6EA22D60" w14:textId="36CAD6E6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108</w:t>
            </w:r>
          </w:p>
          <w:p w14:paraId="091FA2FD" w14:textId="2B88F389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107</w:t>
            </w:r>
          </w:p>
        </w:tc>
        <w:tc>
          <w:tcPr>
            <w:tcW w:w="1055" w:type="dxa"/>
            <w:vAlign w:val="center"/>
            <w:hideMark/>
          </w:tcPr>
          <w:p w14:paraId="63246A6D" w14:textId="253F5153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990" w:type="dxa"/>
            <w:vAlign w:val="center"/>
            <w:hideMark/>
          </w:tcPr>
          <w:p w14:paraId="24340A28" w14:textId="61FA0B79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2.5(11.1)</w:t>
            </w:r>
          </w:p>
          <w:p w14:paraId="0713BA0F" w14:textId="5097199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2.6(12.8)</w:t>
            </w:r>
          </w:p>
        </w:tc>
        <w:tc>
          <w:tcPr>
            <w:tcW w:w="845" w:type="dxa"/>
            <w:vAlign w:val="center"/>
            <w:hideMark/>
          </w:tcPr>
          <w:p w14:paraId="558E54BB" w14:textId="77777777" w:rsidR="007D7829" w:rsidRPr="003339B0" w:rsidRDefault="007D7829" w:rsidP="007F069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0%</w:t>
            </w:r>
          </w:p>
          <w:p w14:paraId="1AD5787D" w14:textId="77D5C99B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5.1%</w:t>
            </w:r>
          </w:p>
        </w:tc>
        <w:tc>
          <w:tcPr>
            <w:tcW w:w="745" w:type="dxa"/>
            <w:vAlign w:val="center"/>
            <w:hideMark/>
          </w:tcPr>
          <w:p w14:paraId="0A7C1F3E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Radicular</w:t>
            </w:r>
          </w:p>
        </w:tc>
        <w:tc>
          <w:tcPr>
            <w:tcW w:w="800" w:type="dxa"/>
            <w:vAlign w:val="center"/>
            <w:hideMark/>
          </w:tcPr>
          <w:p w14:paraId="56C73A1B" w14:textId="3F7A1704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DPRS</w:t>
            </w:r>
          </w:p>
        </w:tc>
        <w:tc>
          <w:tcPr>
            <w:tcW w:w="1020" w:type="dxa"/>
            <w:vAlign w:val="center"/>
            <w:hideMark/>
          </w:tcPr>
          <w:p w14:paraId="340CFA92" w14:textId="68274FB4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863" w:type="dxa"/>
            <w:vAlign w:val="center"/>
            <w:hideMark/>
          </w:tcPr>
          <w:p w14:paraId="70F587EE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Kiel, Germany</w:t>
            </w:r>
          </w:p>
        </w:tc>
      </w:tr>
      <w:tr w:rsidR="00E1241F" w:rsidRPr="003339B0" w14:paraId="66DE8380" w14:textId="77777777" w:rsidTr="00E1241F">
        <w:trPr>
          <w:trHeight w:val="450"/>
        </w:trPr>
        <w:tc>
          <w:tcPr>
            <w:tcW w:w="1388" w:type="dxa"/>
            <w:vAlign w:val="center"/>
            <w:hideMark/>
          </w:tcPr>
          <w:p w14:paraId="6259F9C0" w14:textId="12E4AE2F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Baron R (2016)</w:t>
            </w:r>
            <w:r w:rsidRPr="003339B0">
              <w:rPr>
                <w:rFonts w:ascii="Times New Roman" w:hAnsi="Times New Roman" w:cs="Times New Roman"/>
                <w:noProof/>
                <w:sz w:val="13"/>
                <w:szCs w:val="13"/>
                <w:vertAlign w:val="superscript"/>
              </w:rPr>
              <w:t>6</w:t>
            </w:r>
          </w:p>
        </w:tc>
        <w:tc>
          <w:tcPr>
            <w:tcW w:w="2926" w:type="dxa"/>
            <w:vAlign w:val="center"/>
            <w:hideMark/>
          </w:tcPr>
          <w:p w14:paraId="30CF169D" w14:textId="3AD74EEB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Oxycodone-Naloxone (10/5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-40/20</w:t>
            </w:r>
            <w:r w:rsidR="0050446B" w:rsidRPr="003339B0">
              <w:rPr>
                <w:rFonts w:ascii="Times New Roman" w:hAnsi="Times New Roman" w:cs="Times New Roman"/>
                <w:sz w:val="13"/>
                <w:szCs w:val="13"/>
              </w:rPr>
              <w:t>mg /day)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br/>
              <w:t>Tapentadol (100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-250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mg/day)</w:t>
            </w:r>
          </w:p>
        </w:tc>
        <w:tc>
          <w:tcPr>
            <w:tcW w:w="707" w:type="dxa"/>
            <w:vAlign w:val="center"/>
          </w:tcPr>
          <w:p w14:paraId="5AFA9D1A" w14:textId="77777777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28</w:t>
            </w:r>
          </w:p>
          <w:p w14:paraId="28511153" w14:textId="050A20A0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30</w:t>
            </w:r>
          </w:p>
        </w:tc>
        <w:tc>
          <w:tcPr>
            <w:tcW w:w="986" w:type="dxa"/>
            <w:vAlign w:val="center"/>
          </w:tcPr>
          <w:p w14:paraId="7CE54FB9" w14:textId="6DFD451B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112</w:t>
            </w:r>
          </w:p>
          <w:p w14:paraId="63E64F7F" w14:textId="4D381272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117</w:t>
            </w:r>
          </w:p>
        </w:tc>
        <w:tc>
          <w:tcPr>
            <w:tcW w:w="1055" w:type="dxa"/>
            <w:vAlign w:val="center"/>
            <w:hideMark/>
          </w:tcPr>
          <w:p w14:paraId="13A3530A" w14:textId="1DBC827A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990" w:type="dxa"/>
            <w:vAlign w:val="center"/>
            <w:hideMark/>
          </w:tcPr>
          <w:p w14:paraId="6795141D" w14:textId="7AF636AA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8.4(12.2)</w:t>
            </w:r>
          </w:p>
          <w:p w14:paraId="7BB55D7A" w14:textId="5FA43A0A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8.1(11.4)</w:t>
            </w:r>
          </w:p>
        </w:tc>
        <w:tc>
          <w:tcPr>
            <w:tcW w:w="845" w:type="dxa"/>
            <w:vAlign w:val="center"/>
            <w:hideMark/>
          </w:tcPr>
          <w:p w14:paraId="589860C3" w14:textId="51571F3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34.4%</w:t>
            </w:r>
          </w:p>
          <w:p w14:paraId="77D01005" w14:textId="79089065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0.8%</w:t>
            </w:r>
          </w:p>
        </w:tc>
        <w:tc>
          <w:tcPr>
            <w:tcW w:w="745" w:type="dxa"/>
            <w:vAlign w:val="center"/>
            <w:hideMark/>
          </w:tcPr>
          <w:p w14:paraId="04039604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Radicular</w:t>
            </w:r>
          </w:p>
        </w:tc>
        <w:tc>
          <w:tcPr>
            <w:tcW w:w="800" w:type="dxa"/>
            <w:vAlign w:val="center"/>
            <w:hideMark/>
          </w:tcPr>
          <w:p w14:paraId="189ED738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NRS</w:t>
            </w:r>
          </w:p>
        </w:tc>
        <w:tc>
          <w:tcPr>
            <w:tcW w:w="1020" w:type="dxa"/>
            <w:vAlign w:val="center"/>
            <w:hideMark/>
          </w:tcPr>
          <w:p w14:paraId="20B348ED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863" w:type="dxa"/>
            <w:vAlign w:val="center"/>
            <w:hideMark/>
          </w:tcPr>
          <w:p w14:paraId="19016DD0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Grunenthal, GmbH, Aachen, Germany</w:t>
            </w:r>
          </w:p>
        </w:tc>
      </w:tr>
      <w:tr w:rsidR="00E1241F" w:rsidRPr="003339B0" w14:paraId="1655E283" w14:textId="77777777" w:rsidTr="00E1241F">
        <w:trPr>
          <w:trHeight w:val="450"/>
        </w:trPr>
        <w:tc>
          <w:tcPr>
            <w:tcW w:w="1388" w:type="dxa"/>
            <w:vAlign w:val="center"/>
            <w:hideMark/>
          </w:tcPr>
          <w:p w14:paraId="0167B586" w14:textId="5B69CDD4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Bedaiwi MK (2016)</w:t>
            </w:r>
            <w:r w:rsidRPr="003339B0">
              <w:rPr>
                <w:rFonts w:ascii="Times New Roman" w:hAnsi="Times New Roman" w:cs="Times New Roman"/>
                <w:noProof/>
                <w:sz w:val="13"/>
                <w:szCs w:val="13"/>
                <w:vertAlign w:val="superscript"/>
              </w:rPr>
              <w:t>7</w:t>
            </w:r>
          </w:p>
        </w:tc>
        <w:tc>
          <w:tcPr>
            <w:tcW w:w="2926" w:type="dxa"/>
            <w:vAlign w:val="center"/>
            <w:hideMark/>
          </w:tcPr>
          <w:p w14:paraId="625949AB" w14:textId="3A519B6B" w:rsidR="007D7829" w:rsidRPr="003339B0" w:rsidRDefault="0050446B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Acetaminophen (1g/day)</w:t>
            </w:r>
          </w:p>
          <w:p w14:paraId="02AB7800" w14:textId="17ACA4E0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Celecoxib (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00mg/day)</w:t>
            </w:r>
          </w:p>
        </w:tc>
        <w:tc>
          <w:tcPr>
            <w:tcW w:w="707" w:type="dxa"/>
            <w:vAlign w:val="center"/>
          </w:tcPr>
          <w:p w14:paraId="70924F19" w14:textId="77777777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25</w:t>
            </w:r>
          </w:p>
          <w:p w14:paraId="6146E428" w14:textId="416472C0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25</w:t>
            </w:r>
          </w:p>
        </w:tc>
        <w:tc>
          <w:tcPr>
            <w:tcW w:w="986" w:type="dxa"/>
            <w:vAlign w:val="center"/>
          </w:tcPr>
          <w:p w14:paraId="7B287847" w14:textId="49126203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23</w:t>
            </w:r>
          </w:p>
          <w:p w14:paraId="1AD8468C" w14:textId="0D0C5D69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24</w:t>
            </w:r>
          </w:p>
        </w:tc>
        <w:tc>
          <w:tcPr>
            <w:tcW w:w="1055" w:type="dxa"/>
            <w:vAlign w:val="center"/>
            <w:hideMark/>
          </w:tcPr>
          <w:p w14:paraId="072752D3" w14:textId="1584986D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990" w:type="dxa"/>
            <w:vAlign w:val="center"/>
            <w:hideMark/>
          </w:tcPr>
          <w:p w14:paraId="6834C507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37.2(10.2)</w:t>
            </w:r>
          </w:p>
          <w:p w14:paraId="0AA117D2" w14:textId="4A48DC35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3.4(11.2)</w:t>
            </w:r>
          </w:p>
        </w:tc>
        <w:tc>
          <w:tcPr>
            <w:tcW w:w="845" w:type="dxa"/>
            <w:vAlign w:val="center"/>
            <w:hideMark/>
          </w:tcPr>
          <w:p w14:paraId="7C79D4C8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23, 56%</w:t>
            </w:r>
          </w:p>
          <w:p w14:paraId="611B901A" w14:textId="4475F662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24, 48%</w:t>
            </w:r>
          </w:p>
        </w:tc>
        <w:tc>
          <w:tcPr>
            <w:tcW w:w="745" w:type="dxa"/>
            <w:vAlign w:val="center"/>
            <w:hideMark/>
          </w:tcPr>
          <w:p w14:paraId="79741AC1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Chronic</w:t>
            </w:r>
          </w:p>
        </w:tc>
        <w:tc>
          <w:tcPr>
            <w:tcW w:w="800" w:type="dxa"/>
            <w:vAlign w:val="center"/>
            <w:hideMark/>
          </w:tcPr>
          <w:p w14:paraId="76335D6A" w14:textId="4CCC64E9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TBP</w:t>
            </w:r>
          </w:p>
        </w:tc>
        <w:tc>
          <w:tcPr>
            <w:tcW w:w="1020" w:type="dxa"/>
            <w:vAlign w:val="center"/>
            <w:hideMark/>
          </w:tcPr>
          <w:p w14:paraId="2B939CBA" w14:textId="625DA78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ODI</w:t>
            </w:r>
          </w:p>
        </w:tc>
        <w:tc>
          <w:tcPr>
            <w:tcW w:w="1863" w:type="dxa"/>
            <w:vAlign w:val="center"/>
            <w:hideMark/>
          </w:tcPr>
          <w:p w14:paraId="58F050BA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Riyadh, Saudi Arabia/Izmir, Turkey/Southampton, UK/Dublin, Ireland/Toronto, Ontario, Canada</w:t>
            </w:r>
          </w:p>
        </w:tc>
      </w:tr>
      <w:tr w:rsidR="00E1241F" w:rsidRPr="003339B0" w14:paraId="53D17500" w14:textId="77777777" w:rsidTr="00E1241F">
        <w:trPr>
          <w:trHeight w:val="450"/>
        </w:trPr>
        <w:tc>
          <w:tcPr>
            <w:tcW w:w="1388" w:type="dxa"/>
            <w:vAlign w:val="center"/>
            <w:hideMark/>
          </w:tcPr>
          <w:p w14:paraId="77DF877D" w14:textId="37F15C08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 xml:space="preserve">Berry 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H 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(1982)</w:t>
            </w:r>
            <w:r w:rsidRPr="003339B0">
              <w:rPr>
                <w:rFonts w:ascii="Times New Roman" w:hAnsi="Times New Roman" w:cs="Times New Roman"/>
                <w:noProof/>
                <w:sz w:val="13"/>
                <w:szCs w:val="13"/>
                <w:vertAlign w:val="superscript"/>
              </w:rPr>
              <w:t>8</w:t>
            </w:r>
          </w:p>
        </w:tc>
        <w:tc>
          <w:tcPr>
            <w:tcW w:w="2926" w:type="dxa"/>
            <w:vAlign w:val="center"/>
            <w:hideMark/>
          </w:tcPr>
          <w:p w14:paraId="0CFF2171" w14:textId="41C8E874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Naproxen (1100</w:t>
            </w:r>
            <w:r w:rsidR="0050446B" w:rsidRPr="003339B0">
              <w:rPr>
                <w:rFonts w:ascii="Times New Roman" w:hAnsi="Times New Roman" w:cs="Times New Roman"/>
                <w:sz w:val="13"/>
                <w:szCs w:val="13"/>
              </w:rPr>
              <w:t xml:space="preserve"> mg/day)</w:t>
            </w:r>
          </w:p>
          <w:p w14:paraId="5FCFC985" w14:textId="675880A9" w:rsidR="00F7250F" w:rsidRPr="003339B0" w:rsidRDefault="00F7250F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Diflunisal</w:t>
            </w:r>
            <w:r w:rsidR="001F3812" w:rsidRPr="003339B0">
              <w:rPr>
                <w:rFonts w:ascii="Times New Roman" w:hAnsi="Times New Roman" w:cs="Times New Roman"/>
                <w:sz w:val="13"/>
                <w:szCs w:val="13"/>
              </w:rPr>
              <w:t xml:space="preserve"> (1000 mg/day)</w:t>
            </w:r>
          </w:p>
          <w:p w14:paraId="555DC6B0" w14:textId="1762E5D9" w:rsidR="007D7829" w:rsidRPr="003339B0" w:rsidRDefault="0050446B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Placebo</w:t>
            </w:r>
          </w:p>
        </w:tc>
        <w:tc>
          <w:tcPr>
            <w:tcW w:w="707" w:type="dxa"/>
            <w:vAlign w:val="center"/>
          </w:tcPr>
          <w:p w14:paraId="3A0AFC3A" w14:textId="77777777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37</w:t>
            </w:r>
          </w:p>
          <w:p w14:paraId="7EFACE56" w14:textId="76CABE50" w:rsidR="001159CE" w:rsidRPr="003339B0" w:rsidRDefault="001159CE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37</w:t>
            </w:r>
          </w:p>
          <w:p w14:paraId="106245CA" w14:textId="55A3CBE7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37</w:t>
            </w:r>
          </w:p>
        </w:tc>
        <w:tc>
          <w:tcPr>
            <w:tcW w:w="986" w:type="dxa"/>
            <w:vAlign w:val="center"/>
          </w:tcPr>
          <w:p w14:paraId="36A73EAA" w14:textId="5AF3F3AE" w:rsidR="007D7829" w:rsidRPr="003339B0" w:rsidRDefault="001159CE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NA</w:t>
            </w:r>
          </w:p>
          <w:p w14:paraId="5BD83459" w14:textId="60CFABA4" w:rsidR="001159CE" w:rsidRPr="003339B0" w:rsidRDefault="001159CE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  <w:p w14:paraId="6FEBDDCF" w14:textId="7A2CBCAA" w:rsidR="007D7829" w:rsidRPr="003339B0" w:rsidRDefault="001159CE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NA</w:t>
            </w:r>
          </w:p>
        </w:tc>
        <w:tc>
          <w:tcPr>
            <w:tcW w:w="1055" w:type="dxa"/>
            <w:vAlign w:val="center"/>
            <w:hideMark/>
          </w:tcPr>
          <w:p w14:paraId="099C2695" w14:textId="76171E21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990" w:type="dxa"/>
            <w:vAlign w:val="center"/>
            <w:hideMark/>
          </w:tcPr>
          <w:p w14:paraId="4680D109" w14:textId="40D23D68" w:rsidR="005909A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5</w:t>
            </w:r>
          </w:p>
        </w:tc>
        <w:tc>
          <w:tcPr>
            <w:tcW w:w="845" w:type="dxa"/>
            <w:vAlign w:val="center"/>
            <w:hideMark/>
          </w:tcPr>
          <w:p w14:paraId="56E014DE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35.10%</w:t>
            </w:r>
          </w:p>
        </w:tc>
        <w:tc>
          <w:tcPr>
            <w:tcW w:w="745" w:type="dxa"/>
            <w:vAlign w:val="center"/>
            <w:hideMark/>
          </w:tcPr>
          <w:p w14:paraId="6D8D773D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Chronic</w:t>
            </w:r>
          </w:p>
        </w:tc>
        <w:tc>
          <w:tcPr>
            <w:tcW w:w="800" w:type="dxa"/>
            <w:vAlign w:val="center"/>
            <w:hideMark/>
          </w:tcPr>
          <w:p w14:paraId="67246342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VAS</w:t>
            </w:r>
          </w:p>
        </w:tc>
        <w:tc>
          <w:tcPr>
            <w:tcW w:w="1020" w:type="dxa"/>
            <w:vAlign w:val="center"/>
            <w:hideMark/>
          </w:tcPr>
          <w:p w14:paraId="7A00BDCE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863" w:type="dxa"/>
            <w:vAlign w:val="center"/>
            <w:hideMark/>
          </w:tcPr>
          <w:p w14:paraId="097E7815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Lancashire/London, UK</w:t>
            </w:r>
          </w:p>
        </w:tc>
      </w:tr>
      <w:tr w:rsidR="00E1241F" w:rsidRPr="003339B0" w14:paraId="77604419" w14:textId="77777777" w:rsidTr="00E1241F">
        <w:trPr>
          <w:trHeight w:val="450"/>
        </w:trPr>
        <w:tc>
          <w:tcPr>
            <w:tcW w:w="1388" w:type="dxa"/>
            <w:vAlign w:val="center"/>
            <w:hideMark/>
          </w:tcPr>
          <w:p w14:paraId="258263C2" w14:textId="105D27E1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Berry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H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 xml:space="preserve"> (1988)</w:t>
            </w:r>
            <w:r w:rsidRPr="003339B0">
              <w:rPr>
                <w:rFonts w:ascii="Times New Roman" w:hAnsi="Times New Roman" w:cs="Times New Roman"/>
                <w:noProof/>
                <w:sz w:val="13"/>
                <w:szCs w:val="13"/>
                <w:vertAlign w:val="superscript"/>
              </w:rPr>
              <w:t>9</w:t>
            </w:r>
          </w:p>
        </w:tc>
        <w:tc>
          <w:tcPr>
            <w:tcW w:w="2926" w:type="dxa"/>
            <w:vAlign w:val="center"/>
            <w:hideMark/>
          </w:tcPr>
          <w:p w14:paraId="5C2AAC1D" w14:textId="63F93E8D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Tizanidine (12mg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/day</w:t>
            </w:r>
            <w:r w:rsidR="0050446B" w:rsidRPr="003339B0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  <w:p w14:paraId="1639CC64" w14:textId="30CF478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Placebo</w:t>
            </w:r>
          </w:p>
        </w:tc>
        <w:tc>
          <w:tcPr>
            <w:tcW w:w="707" w:type="dxa"/>
            <w:vAlign w:val="center"/>
          </w:tcPr>
          <w:p w14:paraId="07D24DB0" w14:textId="77777777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9</w:t>
            </w:r>
          </w:p>
          <w:p w14:paraId="41A1785A" w14:textId="213757BD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3</w:t>
            </w:r>
          </w:p>
        </w:tc>
        <w:tc>
          <w:tcPr>
            <w:tcW w:w="986" w:type="dxa"/>
            <w:vAlign w:val="center"/>
          </w:tcPr>
          <w:p w14:paraId="67FB43CD" w14:textId="251C16C0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51</w:t>
            </w:r>
          </w:p>
          <w:p w14:paraId="64D33DF6" w14:textId="17C120E9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45</w:t>
            </w:r>
          </w:p>
        </w:tc>
        <w:tc>
          <w:tcPr>
            <w:tcW w:w="1055" w:type="dxa"/>
            <w:vAlign w:val="center"/>
            <w:hideMark/>
          </w:tcPr>
          <w:p w14:paraId="27A961A4" w14:textId="46A937EC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0" w:name="OLE_LINK4"/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3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days</w:t>
            </w:r>
          </w:p>
          <w:p w14:paraId="4262D3AC" w14:textId="5A1BEEE1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7 days</w:t>
            </w:r>
            <w:bookmarkEnd w:id="0"/>
          </w:p>
        </w:tc>
        <w:tc>
          <w:tcPr>
            <w:tcW w:w="990" w:type="dxa"/>
            <w:vAlign w:val="center"/>
            <w:hideMark/>
          </w:tcPr>
          <w:p w14:paraId="6854C986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4(13)</w:t>
            </w:r>
          </w:p>
          <w:p w14:paraId="645F41ED" w14:textId="3023CBF9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38(13)</w:t>
            </w:r>
          </w:p>
        </w:tc>
        <w:tc>
          <w:tcPr>
            <w:tcW w:w="845" w:type="dxa"/>
            <w:vAlign w:val="center"/>
            <w:hideMark/>
          </w:tcPr>
          <w:p w14:paraId="1958541D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0.8%</w:t>
            </w:r>
          </w:p>
          <w:p w14:paraId="35711623" w14:textId="57D173E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0.9%</w:t>
            </w:r>
          </w:p>
        </w:tc>
        <w:tc>
          <w:tcPr>
            <w:tcW w:w="745" w:type="dxa"/>
            <w:vAlign w:val="center"/>
            <w:hideMark/>
          </w:tcPr>
          <w:p w14:paraId="4E6B0BEA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Acute</w:t>
            </w:r>
          </w:p>
        </w:tc>
        <w:tc>
          <w:tcPr>
            <w:tcW w:w="800" w:type="dxa"/>
            <w:vAlign w:val="center"/>
            <w:hideMark/>
          </w:tcPr>
          <w:p w14:paraId="7BB4E99E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VAS</w:t>
            </w:r>
          </w:p>
        </w:tc>
        <w:tc>
          <w:tcPr>
            <w:tcW w:w="1020" w:type="dxa"/>
            <w:vAlign w:val="center"/>
            <w:hideMark/>
          </w:tcPr>
          <w:p w14:paraId="66735BE4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863" w:type="dxa"/>
            <w:vAlign w:val="center"/>
            <w:hideMark/>
          </w:tcPr>
          <w:p w14:paraId="72991FA7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London, UK</w:t>
            </w:r>
          </w:p>
        </w:tc>
      </w:tr>
      <w:tr w:rsidR="00E1241F" w:rsidRPr="003339B0" w14:paraId="0A747DE4" w14:textId="77777777" w:rsidTr="00E1241F">
        <w:trPr>
          <w:trHeight w:val="510"/>
        </w:trPr>
        <w:tc>
          <w:tcPr>
            <w:tcW w:w="1388" w:type="dxa"/>
            <w:vAlign w:val="center"/>
            <w:hideMark/>
          </w:tcPr>
          <w:p w14:paraId="43216BCB" w14:textId="29FB1A94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Berry H (1988)</w:t>
            </w:r>
            <w:r w:rsidRPr="003339B0">
              <w:rPr>
                <w:rFonts w:ascii="Times New Roman" w:hAnsi="Times New Roman" w:cs="Times New Roman"/>
                <w:noProof/>
                <w:sz w:val="13"/>
                <w:szCs w:val="13"/>
                <w:vertAlign w:val="superscript"/>
              </w:rPr>
              <w:t>10</w:t>
            </w:r>
          </w:p>
        </w:tc>
        <w:tc>
          <w:tcPr>
            <w:tcW w:w="2926" w:type="dxa"/>
            <w:vAlign w:val="center"/>
            <w:hideMark/>
          </w:tcPr>
          <w:p w14:paraId="43C94F54" w14:textId="2E807EE0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Tizanidine (12mg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/day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)-Ibuprofen (1.2g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/day</w:t>
            </w:r>
            <w:r w:rsidR="0050446B" w:rsidRPr="003339B0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  <w:p w14:paraId="74311632" w14:textId="28C72361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Ibuprofen (1.2g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/day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707" w:type="dxa"/>
            <w:vAlign w:val="center"/>
          </w:tcPr>
          <w:p w14:paraId="632DBB6F" w14:textId="77777777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1</w:t>
            </w:r>
          </w:p>
          <w:p w14:paraId="1F072FC6" w14:textId="7F4717F9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4</w:t>
            </w:r>
          </w:p>
        </w:tc>
        <w:tc>
          <w:tcPr>
            <w:tcW w:w="986" w:type="dxa"/>
            <w:vAlign w:val="center"/>
          </w:tcPr>
          <w:p w14:paraId="67185BB7" w14:textId="6A92DBCD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46</w:t>
            </w:r>
          </w:p>
          <w:p w14:paraId="0079A8AD" w14:textId="48809907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52</w:t>
            </w:r>
          </w:p>
        </w:tc>
        <w:tc>
          <w:tcPr>
            <w:tcW w:w="1055" w:type="dxa"/>
            <w:vAlign w:val="center"/>
            <w:hideMark/>
          </w:tcPr>
          <w:p w14:paraId="6FE89757" w14:textId="16FCEF6B" w:rsidR="007D7829" w:rsidRPr="003339B0" w:rsidRDefault="007D7829" w:rsidP="00A82EA6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3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days</w:t>
            </w:r>
          </w:p>
          <w:p w14:paraId="1A2D78FF" w14:textId="4902DBBE" w:rsidR="007D7829" w:rsidRPr="003339B0" w:rsidRDefault="007D7829" w:rsidP="00A82EA6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7 days</w:t>
            </w:r>
          </w:p>
        </w:tc>
        <w:tc>
          <w:tcPr>
            <w:tcW w:w="990" w:type="dxa"/>
            <w:vAlign w:val="center"/>
            <w:hideMark/>
          </w:tcPr>
          <w:p w14:paraId="3A406325" w14:textId="6F519B6F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3(12.4)</w:t>
            </w:r>
          </w:p>
          <w:p w14:paraId="5D8799CA" w14:textId="53285DA1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2(12.4)</w:t>
            </w:r>
          </w:p>
        </w:tc>
        <w:tc>
          <w:tcPr>
            <w:tcW w:w="845" w:type="dxa"/>
            <w:vAlign w:val="center"/>
            <w:hideMark/>
          </w:tcPr>
          <w:p w14:paraId="25B7C246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2.9%</w:t>
            </w:r>
          </w:p>
          <w:p w14:paraId="3623BB57" w14:textId="28C4ECA8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7.4%</w:t>
            </w:r>
          </w:p>
        </w:tc>
        <w:tc>
          <w:tcPr>
            <w:tcW w:w="745" w:type="dxa"/>
            <w:vAlign w:val="center"/>
            <w:hideMark/>
          </w:tcPr>
          <w:p w14:paraId="13D6D419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Acute</w:t>
            </w:r>
          </w:p>
        </w:tc>
        <w:tc>
          <w:tcPr>
            <w:tcW w:w="800" w:type="dxa"/>
            <w:vAlign w:val="center"/>
            <w:hideMark/>
          </w:tcPr>
          <w:p w14:paraId="33936E3E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VAS</w:t>
            </w:r>
          </w:p>
        </w:tc>
        <w:tc>
          <w:tcPr>
            <w:tcW w:w="1020" w:type="dxa"/>
            <w:vAlign w:val="center"/>
            <w:hideMark/>
          </w:tcPr>
          <w:p w14:paraId="39F90BFA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863" w:type="dxa"/>
            <w:vAlign w:val="center"/>
            <w:hideMark/>
          </w:tcPr>
          <w:p w14:paraId="224D4C4A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Denmark Hill, London</w:t>
            </w:r>
          </w:p>
        </w:tc>
      </w:tr>
      <w:tr w:rsidR="00E1241F" w:rsidRPr="003339B0" w14:paraId="4325C680" w14:textId="77777777" w:rsidTr="00E1241F">
        <w:trPr>
          <w:trHeight w:val="450"/>
        </w:trPr>
        <w:tc>
          <w:tcPr>
            <w:tcW w:w="1388" w:type="dxa"/>
            <w:vAlign w:val="center"/>
            <w:hideMark/>
          </w:tcPr>
          <w:p w14:paraId="320E407D" w14:textId="6C7C7FFE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Biondi D (2013)</w:t>
            </w:r>
            <w:r w:rsidRPr="003339B0">
              <w:rPr>
                <w:rFonts w:ascii="Times New Roman" w:hAnsi="Times New Roman" w:cs="Times New Roman"/>
                <w:noProof/>
                <w:sz w:val="13"/>
                <w:szCs w:val="13"/>
                <w:vertAlign w:val="superscript"/>
              </w:rPr>
              <w:t>11</w:t>
            </w:r>
          </w:p>
        </w:tc>
        <w:tc>
          <w:tcPr>
            <w:tcW w:w="2926" w:type="dxa"/>
            <w:vAlign w:val="center"/>
            <w:hideMark/>
          </w:tcPr>
          <w:p w14:paraId="1A6CC056" w14:textId="29B590A6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Tapentadol (50-100mg/4-6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hours</w:t>
            </w:r>
            <w:r w:rsidR="0050446B" w:rsidRPr="003339B0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  <w:p w14:paraId="67CCB8C6" w14:textId="7A9C156F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Oxycodone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HCl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(5-15mg/4-6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hours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707" w:type="dxa"/>
            <w:vAlign w:val="center"/>
          </w:tcPr>
          <w:p w14:paraId="2BB29A7E" w14:textId="77777777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321</w:t>
            </w:r>
          </w:p>
          <w:p w14:paraId="03CB9997" w14:textId="7DDD8DD7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324</w:t>
            </w:r>
          </w:p>
        </w:tc>
        <w:tc>
          <w:tcPr>
            <w:tcW w:w="986" w:type="dxa"/>
            <w:vAlign w:val="center"/>
          </w:tcPr>
          <w:p w14:paraId="11D54ECA" w14:textId="71C092C6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302</w:t>
            </w:r>
          </w:p>
          <w:p w14:paraId="3D799DCC" w14:textId="08147AD0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311</w:t>
            </w:r>
          </w:p>
        </w:tc>
        <w:tc>
          <w:tcPr>
            <w:tcW w:w="1055" w:type="dxa"/>
            <w:vAlign w:val="center"/>
            <w:hideMark/>
          </w:tcPr>
          <w:p w14:paraId="33D97B11" w14:textId="5648AF4A" w:rsidR="007D7829" w:rsidRPr="003339B0" w:rsidRDefault="007D7829" w:rsidP="004C1DEC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5 days</w:t>
            </w:r>
          </w:p>
        </w:tc>
        <w:tc>
          <w:tcPr>
            <w:tcW w:w="990" w:type="dxa"/>
            <w:vAlign w:val="center"/>
            <w:hideMark/>
          </w:tcPr>
          <w:p w14:paraId="424F3ECA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5.1(13.9)</w:t>
            </w:r>
          </w:p>
          <w:p w14:paraId="39530DAC" w14:textId="0AF70A35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4.9(14.4)</w:t>
            </w:r>
          </w:p>
        </w:tc>
        <w:tc>
          <w:tcPr>
            <w:tcW w:w="845" w:type="dxa"/>
            <w:vAlign w:val="center"/>
            <w:hideMark/>
          </w:tcPr>
          <w:p w14:paraId="43837FD6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3.7%</w:t>
            </w:r>
          </w:p>
          <w:p w14:paraId="424058CD" w14:textId="30A84C4A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6.3%</w:t>
            </w:r>
          </w:p>
        </w:tc>
        <w:tc>
          <w:tcPr>
            <w:tcW w:w="745" w:type="dxa"/>
            <w:vAlign w:val="center"/>
            <w:hideMark/>
          </w:tcPr>
          <w:p w14:paraId="399B77BB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Acute</w:t>
            </w:r>
          </w:p>
        </w:tc>
        <w:tc>
          <w:tcPr>
            <w:tcW w:w="800" w:type="dxa"/>
            <w:vAlign w:val="center"/>
            <w:hideMark/>
          </w:tcPr>
          <w:p w14:paraId="1C4D10CF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NRS</w:t>
            </w:r>
          </w:p>
        </w:tc>
        <w:tc>
          <w:tcPr>
            <w:tcW w:w="1020" w:type="dxa"/>
            <w:vAlign w:val="center"/>
            <w:hideMark/>
          </w:tcPr>
          <w:p w14:paraId="538AA0CD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863" w:type="dxa"/>
            <w:vAlign w:val="center"/>
            <w:hideMark/>
          </w:tcPr>
          <w:p w14:paraId="0847BCE1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New Jersey, USA</w:t>
            </w:r>
          </w:p>
        </w:tc>
      </w:tr>
      <w:tr w:rsidR="00E1241F" w:rsidRPr="003339B0" w14:paraId="0A9792A7" w14:textId="77777777" w:rsidTr="00E1241F">
        <w:trPr>
          <w:trHeight w:val="585"/>
        </w:trPr>
        <w:tc>
          <w:tcPr>
            <w:tcW w:w="1388" w:type="dxa"/>
            <w:vAlign w:val="center"/>
            <w:hideMark/>
          </w:tcPr>
          <w:p w14:paraId="1B3CF046" w14:textId="26CBFD20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Birbara CA (2003)</w:t>
            </w:r>
            <w:r w:rsidRPr="003339B0">
              <w:rPr>
                <w:rFonts w:ascii="Times New Roman" w:hAnsi="Times New Roman" w:cs="Times New Roman"/>
                <w:noProof/>
                <w:sz w:val="13"/>
                <w:szCs w:val="13"/>
                <w:vertAlign w:val="superscript"/>
              </w:rPr>
              <w:t>12</w:t>
            </w:r>
          </w:p>
        </w:tc>
        <w:tc>
          <w:tcPr>
            <w:tcW w:w="2926" w:type="dxa"/>
            <w:vAlign w:val="center"/>
            <w:hideMark/>
          </w:tcPr>
          <w:p w14:paraId="5EE4A056" w14:textId="0609E34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 xml:space="preserve">Etoricoxib (60 </w:t>
            </w:r>
            <w:r w:rsidR="0050446B" w:rsidRPr="003339B0">
              <w:rPr>
                <w:rFonts w:ascii="Times New Roman" w:hAnsi="Times New Roman" w:cs="Times New Roman"/>
                <w:sz w:val="13"/>
                <w:szCs w:val="13"/>
              </w:rPr>
              <w:t>mg/day)</w:t>
            </w:r>
          </w:p>
          <w:p w14:paraId="47EF6F56" w14:textId="092F1C02" w:rsidR="005909A9" w:rsidRPr="003339B0" w:rsidRDefault="005909A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Etoricoxib (90 mg/day)</w:t>
            </w:r>
          </w:p>
          <w:p w14:paraId="0BDA63C2" w14:textId="4F57AFF0" w:rsidR="007D7829" w:rsidRPr="003339B0" w:rsidRDefault="0050446B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Placebo</w:t>
            </w:r>
          </w:p>
        </w:tc>
        <w:tc>
          <w:tcPr>
            <w:tcW w:w="707" w:type="dxa"/>
            <w:vAlign w:val="center"/>
          </w:tcPr>
          <w:p w14:paraId="3797688B" w14:textId="77777777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03</w:t>
            </w:r>
          </w:p>
          <w:p w14:paraId="5C8A82BD" w14:textId="02A3FCA5" w:rsidR="005909A9" w:rsidRPr="003339B0" w:rsidRDefault="005909A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07</w:t>
            </w:r>
          </w:p>
          <w:p w14:paraId="24D5CEF8" w14:textId="792C316F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09</w:t>
            </w:r>
          </w:p>
        </w:tc>
        <w:tc>
          <w:tcPr>
            <w:tcW w:w="986" w:type="dxa"/>
            <w:vAlign w:val="center"/>
          </w:tcPr>
          <w:p w14:paraId="1E6DB894" w14:textId="34CFD973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75</w:t>
            </w:r>
          </w:p>
          <w:p w14:paraId="48C68332" w14:textId="681FF37F" w:rsidR="005909A9" w:rsidRPr="003339B0" w:rsidRDefault="005909A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72</w:t>
            </w:r>
          </w:p>
          <w:p w14:paraId="1DF34C4B" w14:textId="724EBB69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65</w:t>
            </w:r>
          </w:p>
        </w:tc>
        <w:tc>
          <w:tcPr>
            <w:tcW w:w="1055" w:type="dxa"/>
            <w:vAlign w:val="center"/>
            <w:hideMark/>
          </w:tcPr>
          <w:p w14:paraId="2CCD39C3" w14:textId="582DCA86" w:rsidR="005909A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</w:p>
          <w:p w14:paraId="5431B10A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990" w:type="dxa"/>
            <w:vAlign w:val="center"/>
            <w:hideMark/>
          </w:tcPr>
          <w:p w14:paraId="7C2DFBBE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2.3(13.3)</w:t>
            </w:r>
          </w:p>
          <w:p w14:paraId="6FBF6AF7" w14:textId="0CCFF9C8" w:rsidR="005909A9" w:rsidRPr="003339B0" w:rsidRDefault="005909A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2.2(12.4)</w:t>
            </w:r>
          </w:p>
          <w:p w14:paraId="1161A2E1" w14:textId="7386245D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1.0(13.7)</w:t>
            </w:r>
          </w:p>
        </w:tc>
        <w:tc>
          <w:tcPr>
            <w:tcW w:w="845" w:type="dxa"/>
            <w:vAlign w:val="center"/>
            <w:hideMark/>
          </w:tcPr>
          <w:p w14:paraId="5F36CAFF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36.6%</w:t>
            </w:r>
          </w:p>
          <w:p w14:paraId="21AE2DA6" w14:textId="3219F16D" w:rsidR="005909A9" w:rsidRPr="003339B0" w:rsidRDefault="005909A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36.8%</w:t>
            </w:r>
          </w:p>
          <w:p w14:paraId="69B247D6" w14:textId="576BD77D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4.9%</w:t>
            </w:r>
          </w:p>
        </w:tc>
        <w:tc>
          <w:tcPr>
            <w:tcW w:w="745" w:type="dxa"/>
            <w:vAlign w:val="center"/>
            <w:hideMark/>
          </w:tcPr>
          <w:p w14:paraId="777ABC1F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Chronic</w:t>
            </w:r>
          </w:p>
        </w:tc>
        <w:tc>
          <w:tcPr>
            <w:tcW w:w="800" w:type="dxa"/>
            <w:vAlign w:val="center"/>
            <w:hideMark/>
          </w:tcPr>
          <w:p w14:paraId="3A8FFA3B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VAS</w:t>
            </w:r>
          </w:p>
        </w:tc>
        <w:tc>
          <w:tcPr>
            <w:tcW w:w="1020" w:type="dxa"/>
            <w:vAlign w:val="center"/>
            <w:hideMark/>
          </w:tcPr>
          <w:p w14:paraId="407F84C5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RMDQ</w:t>
            </w:r>
          </w:p>
        </w:tc>
        <w:tc>
          <w:tcPr>
            <w:tcW w:w="1863" w:type="dxa"/>
            <w:vAlign w:val="center"/>
            <w:hideMark/>
          </w:tcPr>
          <w:p w14:paraId="77156383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Worcester, MA, USA</w:t>
            </w:r>
          </w:p>
        </w:tc>
      </w:tr>
      <w:tr w:rsidR="00E1241F" w:rsidRPr="003339B0" w14:paraId="05CAF113" w14:textId="77777777" w:rsidTr="00E1241F">
        <w:trPr>
          <w:trHeight w:val="675"/>
        </w:trPr>
        <w:tc>
          <w:tcPr>
            <w:tcW w:w="1388" w:type="dxa"/>
            <w:vAlign w:val="center"/>
            <w:hideMark/>
          </w:tcPr>
          <w:p w14:paraId="73E1C018" w14:textId="469264A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 xml:space="preserve">Buynak 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R 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(2010)</w:t>
            </w:r>
            <w:r w:rsidRPr="003339B0">
              <w:rPr>
                <w:rFonts w:ascii="Times New Roman" w:hAnsi="Times New Roman" w:cs="Times New Roman"/>
                <w:noProof/>
                <w:sz w:val="13"/>
                <w:szCs w:val="13"/>
                <w:vertAlign w:val="superscript"/>
              </w:rPr>
              <w:t>13</w:t>
            </w:r>
          </w:p>
        </w:tc>
        <w:tc>
          <w:tcPr>
            <w:tcW w:w="2926" w:type="dxa"/>
            <w:vAlign w:val="center"/>
            <w:hideMark/>
          </w:tcPr>
          <w:p w14:paraId="4A1C853D" w14:textId="57EA940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Tapentado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ER </w:t>
            </w:r>
            <w:r w:rsidR="0050446B" w:rsidRPr="003339B0">
              <w:rPr>
                <w:rFonts w:ascii="Times New Roman" w:hAnsi="Times New Roman" w:cs="Times New Roman"/>
                <w:sz w:val="13"/>
                <w:szCs w:val="13"/>
              </w:rPr>
              <w:t>(200-500mg/day)</w:t>
            </w:r>
          </w:p>
          <w:p w14:paraId="7A92E9DD" w14:textId="092FDD80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 xml:space="preserve">Oxycodone 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CR </w:t>
            </w:r>
            <w:r w:rsidR="0050446B" w:rsidRPr="003339B0">
              <w:rPr>
                <w:rFonts w:ascii="Times New Roman" w:hAnsi="Times New Roman" w:cs="Times New Roman"/>
                <w:sz w:val="13"/>
                <w:szCs w:val="13"/>
              </w:rPr>
              <w:t>(40-100mg/day)</w:t>
            </w:r>
          </w:p>
          <w:p w14:paraId="36935819" w14:textId="79D0A00C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Placebo</w:t>
            </w:r>
          </w:p>
        </w:tc>
        <w:tc>
          <w:tcPr>
            <w:tcW w:w="707" w:type="dxa"/>
            <w:vAlign w:val="center"/>
          </w:tcPr>
          <w:p w14:paraId="2F715634" w14:textId="77777777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321</w:t>
            </w:r>
          </w:p>
          <w:p w14:paraId="14FFD9B3" w14:textId="77777777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334</w:t>
            </w:r>
          </w:p>
          <w:p w14:paraId="5E63C746" w14:textId="1F1FA266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326</w:t>
            </w:r>
          </w:p>
        </w:tc>
        <w:tc>
          <w:tcPr>
            <w:tcW w:w="986" w:type="dxa"/>
            <w:vAlign w:val="center"/>
          </w:tcPr>
          <w:p w14:paraId="61C7FFF6" w14:textId="3971D0CB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166</w:t>
            </w:r>
          </w:p>
          <w:p w14:paraId="756D92D9" w14:textId="77777777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133</w:t>
            </w:r>
          </w:p>
          <w:p w14:paraId="5B6EBAE8" w14:textId="3EF6C2BF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152</w:t>
            </w:r>
          </w:p>
        </w:tc>
        <w:tc>
          <w:tcPr>
            <w:tcW w:w="1055" w:type="dxa"/>
            <w:vAlign w:val="center"/>
            <w:hideMark/>
          </w:tcPr>
          <w:p w14:paraId="4DA788D4" w14:textId="19C2A633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990" w:type="dxa"/>
            <w:vAlign w:val="center"/>
            <w:hideMark/>
          </w:tcPr>
          <w:p w14:paraId="3FB07D73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9.4(13.2)</w:t>
            </w:r>
          </w:p>
          <w:p w14:paraId="566E5983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0.0(14.2)</w:t>
            </w:r>
          </w:p>
          <w:p w14:paraId="2F390D60" w14:textId="79B2AB9B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0.4(14.1)</w:t>
            </w:r>
          </w:p>
        </w:tc>
        <w:tc>
          <w:tcPr>
            <w:tcW w:w="845" w:type="dxa"/>
            <w:vAlign w:val="center"/>
            <w:hideMark/>
          </w:tcPr>
          <w:p w14:paraId="1582BD0D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39.0%</w:t>
            </w:r>
          </w:p>
          <w:p w14:paraId="763BF13D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4.8 %</w:t>
            </w:r>
          </w:p>
          <w:p w14:paraId="3AC2E5FB" w14:textId="0BEBF5A8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2.3%</w:t>
            </w:r>
          </w:p>
        </w:tc>
        <w:tc>
          <w:tcPr>
            <w:tcW w:w="745" w:type="dxa"/>
            <w:vAlign w:val="center"/>
            <w:hideMark/>
          </w:tcPr>
          <w:p w14:paraId="61FD9A4F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Chronic</w:t>
            </w:r>
          </w:p>
        </w:tc>
        <w:tc>
          <w:tcPr>
            <w:tcW w:w="800" w:type="dxa"/>
            <w:vAlign w:val="center"/>
            <w:hideMark/>
          </w:tcPr>
          <w:p w14:paraId="5915B784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NRS</w:t>
            </w:r>
          </w:p>
        </w:tc>
        <w:tc>
          <w:tcPr>
            <w:tcW w:w="1020" w:type="dxa"/>
            <w:vAlign w:val="center"/>
            <w:hideMark/>
          </w:tcPr>
          <w:p w14:paraId="312E3598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863" w:type="dxa"/>
            <w:vAlign w:val="center"/>
            <w:hideMark/>
          </w:tcPr>
          <w:p w14:paraId="54CADE9C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Indiana, USA</w:t>
            </w:r>
          </w:p>
        </w:tc>
      </w:tr>
      <w:tr w:rsidR="00E1241F" w:rsidRPr="003339B0" w14:paraId="5D8C92FC" w14:textId="77777777" w:rsidTr="00E1241F">
        <w:trPr>
          <w:trHeight w:val="450"/>
        </w:trPr>
        <w:tc>
          <w:tcPr>
            <w:tcW w:w="1388" w:type="dxa"/>
            <w:vAlign w:val="center"/>
            <w:hideMark/>
          </w:tcPr>
          <w:p w14:paraId="558F16AE" w14:textId="364F6698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Chandanwale AS (2011)</w:t>
            </w:r>
            <w:r w:rsidRPr="003339B0">
              <w:rPr>
                <w:rFonts w:ascii="Times New Roman" w:hAnsi="Times New Roman" w:cs="Times New Roman"/>
                <w:noProof/>
                <w:sz w:val="13"/>
                <w:szCs w:val="13"/>
                <w:vertAlign w:val="superscript"/>
              </w:rPr>
              <w:t>14</w:t>
            </w:r>
          </w:p>
        </w:tc>
        <w:tc>
          <w:tcPr>
            <w:tcW w:w="2926" w:type="dxa"/>
            <w:vAlign w:val="center"/>
            <w:hideMark/>
          </w:tcPr>
          <w:p w14:paraId="1845FDCC" w14:textId="2B3133A6" w:rsidR="007D7829" w:rsidRPr="003339B0" w:rsidRDefault="0050446B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Eperisone(150mg/day)</w:t>
            </w:r>
          </w:p>
          <w:p w14:paraId="6D65F490" w14:textId="79D60268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Placebo</w:t>
            </w:r>
          </w:p>
        </w:tc>
        <w:tc>
          <w:tcPr>
            <w:tcW w:w="707" w:type="dxa"/>
            <w:vAlign w:val="center"/>
          </w:tcPr>
          <w:p w14:paraId="1BA5D9FB" w14:textId="77777777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20</w:t>
            </w:r>
          </w:p>
          <w:p w14:paraId="2947FC88" w14:textId="028B6CA1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20</w:t>
            </w:r>
          </w:p>
        </w:tc>
        <w:tc>
          <w:tcPr>
            <w:tcW w:w="986" w:type="dxa"/>
            <w:vAlign w:val="center"/>
          </w:tcPr>
          <w:p w14:paraId="0C8FBE2D" w14:textId="34E0A5DE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112</w:t>
            </w:r>
          </w:p>
          <w:p w14:paraId="5EC00827" w14:textId="14217470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113</w:t>
            </w:r>
          </w:p>
        </w:tc>
        <w:tc>
          <w:tcPr>
            <w:tcW w:w="1055" w:type="dxa"/>
            <w:vAlign w:val="center"/>
            <w:hideMark/>
          </w:tcPr>
          <w:p w14:paraId="7B6432F8" w14:textId="420541F4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990" w:type="dxa"/>
            <w:vAlign w:val="center"/>
            <w:hideMark/>
          </w:tcPr>
          <w:p w14:paraId="19C19E95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1.84(11.8)</w:t>
            </w:r>
          </w:p>
          <w:p w14:paraId="4E043B45" w14:textId="66EC7E99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0.91(12.4)</w:t>
            </w:r>
          </w:p>
        </w:tc>
        <w:tc>
          <w:tcPr>
            <w:tcW w:w="845" w:type="dxa"/>
            <w:vAlign w:val="center"/>
            <w:hideMark/>
          </w:tcPr>
          <w:p w14:paraId="20B91D25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4.64%</w:t>
            </w:r>
          </w:p>
          <w:p w14:paraId="1362A48E" w14:textId="38C60BA2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9.56%</w:t>
            </w:r>
          </w:p>
        </w:tc>
        <w:tc>
          <w:tcPr>
            <w:tcW w:w="745" w:type="dxa"/>
            <w:vAlign w:val="center"/>
            <w:hideMark/>
          </w:tcPr>
          <w:p w14:paraId="4A4F90EF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Acute</w:t>
            </w:r>
          </w:p>
        </w:tc>
        <w:tc>
          <w:tcPr>
            <w:tcW w:w="800" w:type="dxa"/>
            <w:vAlign w:val="center"/>
            <w:hideMark/>
          </w:tcPr>
          <w:p w14:paraId="69780740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VAS</w:t>
            </w:r>
          </w:p>
        </w:tc>
        <w:tc>
          <w:tcPr>
            <w:tcW w:w="1020" w:type="dxa"/>
            <w:vAlign w:val="center"/>
            <w:hideMark/>
          </w:tcPr>
          <w:p w14:paraId="3CBB07B4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863" w:type="dxa"/>
            <w:vAlign w:val="center"/>
            <w:hideMark/>
          </w:tcPr>
          <w:p w14:paraId="6E235BFB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Maharashtra, India</w:t>
            </w:r>
          </w:p>
        </w:tc>
      </w:tr>
      <w:tr w:rsidR="00E1241F" w:rsidRPr="003339B0" w14:paraId="20AD0968" w14:textId="77777777" w:rsidTr="00E1241F">
        <w:trPr>
          <w:trHeight w:val="675"/>
        </w:trPr>
        <w:tc>
          <w:tcPr>
            <w:tcW w:w="1388" w:type="dxa"/>
            <w:vAlign w:val="center"/>
            <w:hideMark/>
          </w:tcPr>
          <w:p w14:paraId="74EFAF7A" w14:textId="44A82B21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Christoph A (2017)</w:t>
            </w:r>
            <w:r w:rsidRPr="003339B0">
              <w:rPr>
                <w:rFonts w:ascii="Times New Roman" w:hAnsi="Times New Roman" w:cs="Times New Roman"/>
                <w:noProof/>
                <w:sz w:val="13"/>
                <w:szCs w:val="13"/>
                <w:vertAlign w:val="superscript"/>
              </w:rPr>
              <w:t>15</w:t>
            </w:r>
          </w:p>
        </w:tc>
        <w:tc>
          <w:tcPr>
            <w:tcW w:w="2926" w:type="dxa"/>
            <w:vAlign w:val="center"/>
            <w:hideMark/>
          </w:tcPr>
          <w:p w14:paraId="154D7B3E" w14:textId="593CE7FB" w:rsidR="007D7829" w:rsidRPr="003339B0" w:rsidRDefault="0050446B" w:rsidP="0009408E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Placebo</w:t>
            </w:r>
          </w:p>
          <w:p w14:paraId="71A0B95D" w14:textId="0543C16A" w:rsidR="00F27887" w:rsidRPr="003339B0" w:rsidRDefault="00F27887" w:rsidP="0009408E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Cebranopadol (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200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ug/day)</w:t>
            </w:r>
          </w:p>
          <w:p w14:paraId="7526BB7B" w14:textId="0B9625F3" w:rsidR="007D7829" w:rsidRPr="003339B0" w:rsidRDefault="007D7829" w:rsidP="0009408E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Cebranopadol (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400</w:t>
            </w:r>
            <w:r w:rsidR="0050446B" w:rsidRPr="003339B0">
              <w:rPr>
                <w:rFonts w:ascii="Times New Roman" w:hAnsi="Times New Roman" w:cs="Times New Roman"/>
                <w:sz w:val="13"/>
                <w:szCs w:val="13"/>
              </w:rPr>
              <w:t>ug/day)</w:t>
            </w:r>
          </w:p>
          <w:p w14:paraId="3CF224D1" w14:textId="6D12B34A" w:rsidR="00F27887" w:rsidRPr="003339B0" w:rsidRDefault="00F27887" w:rsidP="0009408E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Cebranopadol (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600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ug/day)</w:t>
            </w:r>
          </w:p>
          <w:p w14:paraId="2A2BC4AC" w14:textId="5ABE1B11" w:rsidR="007D7829" w:rsidRPr="003339B0" w:rsidRDefault="00F27887" w:rsidP="0009408E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Tapentadol (2</w:t>
            </w:r>
            <w:r w:rsidR="007D7829" w:rsidRPr="003339B0">
              <w:rPr>
                <w:rFonts w:ascii="Times New Roman" w:hAnsi="Times New Roman" w:cs="Times New Roman"/>
                <w:sz w:val="13"/>
                <w:szCs w:val="13"/>
              </w:rPr>
              <w:t>00</w:t>
            </w:r>
            <w:r w:rsidR="0050446B" w:rsidRPr="003339B0">
              <w:rPr>
                <w:rFonts w:ascii="Times New Roman" w:hAnsi="Times New Roman" w:cs="Times New Roman"/>
                <w:sz w:val="13"/>
                <w:szCs w:val="13"/>
              </w:rPr>
              <w:t>mg/day)</w:t>
            </w:r>
          </w:p>
        </w:tc>
        <w:tc>
          <w:tcPr>
            <w:tcW w:w="707" w:type="dxa"/>
            <w:vAlign w:val="center"/>
          </w:tcPr>
          <w:p w14:paraId="39D31596" w14:textId="77777777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26</w:t>
            </w:r>
          </w:p>
          <w:p w14:paraId="4A213BAA" w14:textId="77FAC8AA" w:rsidR="00F27887" w:rsidRPr="003339B0" w:rsidRDefault="00F27887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31</w:t>
            </w:r>
          </w:p>
          <w:p w14:paraId="1A3F8D9D" w14:textId="77777777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28</w:t>
            </w:r>
          </w:p>
          <w:p w14:paraId="6AF10EC7" w14:textId="3CD0CD39" w:rsidR="00F27887" w:rsidRPr="003339B0" w:rsidRDefault="00F27887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30</w:t>
            </w:r>
          </w:p>
          <w:p w14:paraId="768458AD" w14:textId="1303AD55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26</w:t>
            </w:r>
          </w:p>
        </w:tc>
        <w:tc>
          <w:tcPr>
            <w:tcW w:w="986" w:type="dxa"/>
            <w:vAlign w:val="center"/>
          </w:tcPr>
          <w:p w14:paraId="5EB09FEB" w14:textId="49AFC0CD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126</w:t>
            </w:r>
          </w:p>
          <w:p w14:paraId="77262B41" w14:textId="2969A13F" w:rsidR="00F27887" w:rsidRPr="003339B0" w:rsidRDefault="00F27887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29</w:t>
            </w:r>
          </w:p>
          <w:p w14:paraId="0198F9D2" w14:textId="77777777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127</w:t>
            </w:r>
          </w:p>
          <w:p w14:paraId="700F0BDF" w14:textId="545BCA0C" w:rsidR="00F27887" w:rsidRPr="003339B0" w:rsidRDefault="00F27887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27</w:t>
            </w:r>
          </w:p>
          <w:p w14:paraId="5C5EF476" w14:textId="01E1415C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126</w:t>
            </w:r>
          </w:p>
        </w:tc>
        <w:tc>
          <w:tcPr>
            <w:tcW w:w="1055" w:type="dxa"/>
            <w:vAlign w:val="center"/>
            <w:hideMark/>
          </w:tcPr>
          <w:p w14:paraId="6C24BCF2" w14:textId="0805AA32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4</w:t>
            </w:r>
          </w:p>
        </w:tc>
        <w:tc>
          <w:tcPr>
            <w:tcW w:w="990" w:type="dxa"/>
            <w:vAlign w:val="center"/>
            <w:hideMark/>
          </w:tcPr>
          <w:p w14:paraId="55955DF6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6.9(12.5)</w:t>
            </w:r>
          </w:p>
          <w:p w14:paraId="6063183B" w14:textId="72835772" w:rsidR="00F27887" w:rsidRPr="003339B0" w:rsidRDefault="00F27887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8.0(11.5)</w:t>
            </w:r>
          </w:p>
          <w:p w14:paraId="5A44B4E4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7.5(11.6)</w:t>
            </w:r>
          </w:p>
          <w:p w14:paraId="54A58286" w14:textId="2C763EDB" w:rsidR="00F27887" w:rsidRPr="003339B0" w:rsidRDefault="00F27887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6.9(11.7)</w:t>
            </w:r>
          </w:p>
          <w:p w14:paraId="58716E2C" w14:textId="18DC86CB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8.2(11.4)</w:t>
            </w:r>
          </w:p>
        </w:tc>
        <w:tc>
          <w:tcPr>
            <w:tcW w:w="845" w:type="dxa"/>
            <w:vAlign w:val="center"/>
            <w:hideMark/>
          </w:tcPr>
          <w:p w14:paraId="2D50422F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39.7%</w:t>
            </w:r>
          </w:p>
          <w:p w14:paraId="6C8D2884" w14:textId="328F99EF" w:rsidR="00F27887" w:rsidRPr="003339B0" w:rsidRDefault="00F27887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34.9%</w:t>
            </w:r>
          </w:p>
          <w:p w14:paraId="7E157FC6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37.0%</w:t>
            </w:r>
          </w:p>
          <w:p w14:paraId="7E5847FC" w14:textId="4EC52FC4" w:rsidR="00F27887" w:rsidRPr="003339B0" w:rsidRDefault="00F27887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26.0%</w:t>
            </w:r>
          </w:p>
          <w:p w14:paraId="129C7B4F" w14:textId="75D4C1A3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38.1%</w:t>
            </w:r>
          </w:p>
        </w:tc>
        <w:tc>
          <w:tcPr>
            <w:tcW w:w="745" w:type="dxa"/>
            <w:vAlign w:val="center"/>
            <w:hideMark/>
          </w:tcPr>
          <w:p w14:paraId="183339B4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Chronic</w:t>
            </w:r>
          </w:p>
        </w:tc>
        <w:tc>
          <w:tcPr>
            <w:tcW w:w="800" w:type="dxa"/>
            <w:vAlign w:val="center"/>
            <w:hideMark/>
          </w:tcPr>
          <w:p w14:paraId="0039641E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NRS</w:t>
            </w:r>
          </w:p>
        </w:tc>
        <w:tc>
          <w:tcPr>
            <w:tcW w:w="1020" w:type="dxa"/>
            <w:vAlign w:val="center"/>
            <w:hideMark/>
          </w:tcPr>
          <w:p w14:paraId="34C28F71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ODI</w:t>
            </w:r>
          </w:p>
        </w:tc>
        <w:tc>
          <w:tcPr>
            <w:tcW w:w="1863" w:type="dxa"/>
            <w:vAlign w:val="center"/>
            <w:hideMark/>
          </w:tcPr>
          <w:p w14:paraId="2705B2E7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Munchen, Germany</w:t>
            </w:r>
          </w:p>
        </w:tc>
      </w:tr>
      <w:tr w:rsidR="00E1241F" w:rsidRPr="003339B0" w14:paraId="207DD03A" w14:textId="77777777" w:rsidTr="00E1241F">
        <w:trPr>
          <w:trHeight w:val="450"/>
        </w:trPr>
        <w:tc>
          <w:tcPr>
            <w:tcW w:w="1388" w:type="dxa"/>
            <w:vAlign w:val="center"/>
            <w:hideMark/>
          </w:tcPr>
          <w:p w14:paraId="294EAB2E" w14:textId="0E565E2B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 xml:space="preserve">Chu 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LF 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(2012)</w:t>
            </w:r>
            <w:r w:rsidRPr="003339B0">
              <w:rPr>
                <w:rFonts w:ascii="Times New Roman" w:hAnsi="Times New Roman" w:cs="Times New Roman"/>
                <w:noProof/>
                <w:sz w:val="13"/>
                <w:szCs w:val="13"/>
                <w:vertAlign w:val="superscript"/>
              </w:rPr>
              <w:t>16</w:t>
            </w:r>
          </w:p>
        </w:tc>
        <w:tc>
          <w:tcPr>
            <w:tcW w:w="2926" w:type="dxa"/>
            <w:vAlign w:val="center"/>
            <w:hideMark/>
          </w:tcPr>
          <w:p w14:paraId="54E254A8" w14:textId="4612BD26" w:rsidR="007D7829" w:rsidRPr="003339B0" w:rsidRDefault="0050446B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Morphine (78 mg/day)</w:t>
            </w:r>
          </w:p>
          <w:p w14:paraId="4A09D9BA" w14:textId="4F50BCBC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Placebo</w:t>
            </w:r>
          </w:p>
        </w:tc>
        <w:tc>
          <w:tcPr>
            <w:tcW w:w="707" w:type="dxa"/>
            <w:vAlign w:val="center"/>
          </w:tcPr>
          <w:p w14:paraId="0F1D52CD" w14:textId="77777777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69</w:t>
            </w:r>
          </w:p>
          <w:p w14:paraId="2B8F6678" w14:textId="1B88728D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70</w:t>
            </w:r>
          </w:p>
        </w:tc>
        <w:tc>
          <w:tcPr>
            <w:tcW w:w="986" w:type="dxa"/>
            <w:vAlign w:val="center"/>
          </w:tcPr>
          <w:p w14:paraId="3995291C" w14:textId="4E4AEDBE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48</w:t>
            </w:r>
          </w:p>
          <w:p w14:paraId="2EA47970" w14:textId="6274BF44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55</w:t>
            </w:r>
          </w:p>
        </w:tc>
        <w:tc>
          <w:tcPr>
            <w:tcW w:w="1055" w:type="dxa"/>
            <w:vAlign w:val="center"/>
            <w:hideMark/>
          </w:tcPr>
          <w:p w14:paraId="76F2A27D" w14:textId="41D54AD4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 xml:space="preserve">1 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months</w:t>
            </w:r>
          </w:p>
        </w:tc>
        <w:tc>
          <w:tcPr>
            <w:tcW w:w="990" w:type="dxa"/>
            <w:vAlign w:val="center"/>
            <w:hideMark/>
          </w:tcPr>
          <w:p w14:paraId="3380010A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4(14.2)</w:t>
            </w:r>
          </w:p>
          <w:p w14:paraId="55508128" w14:textId="09E1B8ED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6(13.5)</w:t>
            </w:r>
          </w:p>
        </w:tc>
        <w:tc>
          <w:tcPr>
            <w:tcW w:w="845" w:type="dxa"/>
            <w:vAlign w:val="center"/>
            <w:hideMark/>
          </w:tcPr>
          <w:p w14:paraId="1E2C9A23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63.8%</w:t>
            </w:r>
          </w:p>
          <w:p w14:paraId="0C77BD2B" w14:textId="3D310F81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8.6%</w:t>
            </w:r>
          </w:p>
        </w:tc>
        <w:tc>
          <w:tcPr>
            <w:tcW w:w="745" w:type="dxa"/>
            <w:vAlign w:val="center"/>
            <w:hideMark/>
          </w:tcPr>
          <w:p w14:paraId="68A0C1BB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Chronic</w:t>
            </w:r>
          </w:p>
        </w:tc>
        <w:tc>
          <w:tcPr>
            <w:tcW w:w="800" w:type="dxa"/>
            <w:vAlign w:val="center"/>
            <w:hideMark/>
          </w:tcPr>
          <w:p w14:paraId="7A351C17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VAS</w:t>
            </w:r>
          </w:p>
        </w:tc>
        <w:tc>
          <w:tcPr>
            <w:tcW w:w="1020" w:type="dxa"/>
            <w:vAlign w:val="center"/>
            <w:hideMark/>
          </w:tcPr>
          <w:p w14:paraId="6283938B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RMDQ</w:t>
            </w:r>
          </w:p>
        </w:tc>
        <w:tc>
          <w:tcPr>
            <w:tcW w:w="1863" w:type="dxa"/>
            <w:vAlign w:val="center"/>
            <w:hideMark/>
          </w:tcPr>
          <w:p w14:paraId="6CC018A1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Stanford, USA</w:t>
            </w:r>
          </w:p>
        </w:tc>
      </w:tr>
      <w:tr w:rsidR="00E1241F" w:rsidRPr="003339B0" w14:paraId="3D5CE795" w14:textId="77777777" w:rsidTr="00E1241F">
        <w:trPr>
          <w:trHeight w:val="450"/>
        </w:trPr>
        <w:tc>
          <w:tcPr>
            <w:tcW w:w="1388" w:type="dxa"/>
            <w:vAlign w:val="center"/>
            <w:hideMark/>
          </w:tcPr>
          <w:p w14:paraId="15A9FEBD" w14:textId="72FE296F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 xml:space="preserve">Coats 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TL 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(2004)</w:t>
            </w:r>
            <w:r w:rsidRPr="003339B0">
              <w:rPr>
                <w:rFonts w:ascii="Times New Roman" w:hAnsi="Times New Roman" w:cs="Times New Roman"/>
                <w:noProof/>
                <w:sz w:val="13"/>
                <w:szCs w:val="13"/>
                <w:vertAlign w:val="superscript"/>
              </w:rPr>
              <w:t>17</w:t>
            </w:r>
          </w:p>
        </w:tc>
        <w:tc>
          <w:tcPr>
            <w:tcW w:w="2926" w:type="dxa"/>
            <w:vAlign w:val="center"/>
            <w:hideMark/>
          </w:tcPr>
          <w:p w14:paraId="35A15FA3" w14:textId="38D3BAE2" w:rsidR="007D7829" w:rsidRPr="003339B0" w:rsidRDefault="0050446B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Valdecoxib (40mg/ day)</w:t>
            </w:r>
          </w:p>
          <w:p w14:paraId="359E5EF2" w14:textId="1580D960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Placebo</w:t>
            </w:r>
          </w:p>
        </w:tc>
        <w:tc>
          <w:tcPr>
            <w:tcW w:w="707" w:type="dxa"/>
            <w:vAlign w:val="center"/>
          </w:tcPr>
          <w:p w14:paraId="5C9F3C00" w14:textId="77777777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48</w:t>
            </w:r>
          </w:p>
          <w:p w14:paraId="33279E44" w14:textId="64CD0A5A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45</w:t>
            </w:r>
          </w:p>
        </w:tc>
        <w:tc>
          <w:tcPr>
            <w:tcW w:w="986" w:type="dxa"/>
            <w:vAlign w:val="center"/>
          </w:tcPr>
          <w:p w14:paraId="31CF33AE" w14:textId="375AD845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134</w:t>
            </w:r>
          </w:p>
          <w:p w14:paraId="2D4974A6" w14:textId="5E33055D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115</w:t>
            </w:r>
          </w:p>
        </w:tc>
        <w:tc>
          <w:tcPr>
            <w:tcW w:w="1055" w:type="dxa"/>
            <w:vAlign w:val="center"/>
            <w:hideMark/>
          </w:tcPr>
          <w:p w14:paraId="17AD2BEE" w14:textId="76D39008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990" w:type="dxa"/>
            <w:vAlign w:val="center"/>
            <w:hideMark/>
          </w:tcPr>
          <w:p w14:paraId="44E54339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8.6(13.3)</w:t>
            </w:r>
          </w:p>
          <w:p w14:paraId="697AFDE9" w14:textId="1F6D7319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8.7(12.6)</w:t>
            </w:r>
          </w:p>
        </w:tc>
        <w:tc>
          <w:tcPr>
            <w:tcW w:w="845" w:type="dxa"/>
            <w:vAlign w:val="center"/>
            <w:hideMark/>
          </w:tcPr>
          <w:p w14:paraId="11F07D8E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5%</w:t>
            </w:r>
          </w:p>
          <w:p w14:paraId="2E6BB32E" w14:textId="7779AD0B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1%</w:t>
            </w:r>
          </w:p>
        </w:tc>
        <w:tc>
          <w:tcPr>
            <w:tcW w:w="745" w:type="dxa"/>
            <w:vAlign w:val="center"/>
            <w:hideMark/>
          </w:tcPr>
          <w:p w14:paraId="74C5B5E3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Chronic</w:t>
            </w:r>
          </w:p>
        </w:tc>
        <w:tc>
          <w:tcPr>
            <w:tcW w:w="800" w:type="dxa"/>
            <w:vAlign w:val="center"/>
            <w:hideMark/>
          </w:tcPr>
          <w:p w14:paraId="5FDFBEEC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VAS</w:t>
            </w:r>
          </w:p>
        </w:tc>
        <w:tc>
          <w:tcPr>
            <w:tcW w:w="1020" w:type="dxa"/>
            <w:vAlign w:val="center"/>
            <w:hideMark/>
          </w:tcPr>
          <w:p w14:paraId="25AC4E82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RMDQ</w:t>
            </w:r>
          </w:p>
        </w:tc>
        <w:tc>
          <w:tcPr>
            <w:tcW w:w="1863" w:type="dxa"/>
            <w:vAlign w:val="center"/>
            <w:hideMark/>
          </w:tcPr>
          <w:p w14:paraId="5E4CA4D8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Texas, USA</w:t>
            </w:r>
          </w:p>
        </w:tc>
      </w:tr>
      <w:tr w:rsidR="00E1241F" w:rsidRPr="003339B0" w14:paraId="228CA27A" w14:textId="77777777" w:rsidTr="00E1241F">
        <w:trPr>
          <w:trHeight w:val="450"/>
        </w:trPr>
        <w:tc>
          <w:tcPr>
            <w:tcW w:w="1388" w:type="dxa"/>
            <w:vAlign w:val="center"/>
            <w:hideMark/>
          </w:tcPr>
          <w:p w14:paraId="302D154C" w14:textId="63CDAF5A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Dapas F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(1985)</w:t>
            </w:r>
            <w:r w:rsidRPr="003339B0">
              <w:rPr>
                <w:rFonts w:ascii="Times New Roman" w:hAnsi="Times New Roman" w:cs="Times New Roman"/>
                <w:noProof/>
                <w:sz w:val="13"/>
                <w:szCs w:val="13"/>
                <w:vertAlign w:val="superscript"/>
              </w:rPr>
              <w:t>18</w:t>
            </w:r>
          </w:p>
        </w:tc>
        <w:tc>
          <w:tcPr>
            <w:tcW w:w="2926" w:type="dxa"/>
            <w:vAlign w:val="center"/>
            <w:hideMark/>
          </w:tcPr>
          <w:p w14:paraId="4BEC42CC" w14:textId="5089C2B9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Baclofen(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30-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80mg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/day</w:t>
            </w:r>
            <w:r w:rsidR="0050446B" w:rsidRPr="003339B0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  <w:p w14:paraId="4C96DA1A" w14:textId="77D127AC" w:rsidR="007D7829" w:rsidRPr="003339B0" w:rsidRDefault="0050446B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Placebo</w:t>
            </w:r>
          </w:p>
        </w:tc>
        <w:tc>
          <w:tcPr>
            <w:tcW w:w="707" w:type="dxa"/>
            <w:vAlign w:val="center"/>
          </w:tcPr>
          <w:p w14:paraId="291305CC" w14:textId="77777777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  <w:p w14:paraId="29B4B68F" w14:textId="711D0C16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986" w:type="dxa"/>
            <w:vAlign w:val="center"/>
          </w:tcPr>
          <w:p w14:paraId="2BC7DEC4" w14:textId="11EF7052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88</w:t>
            </w:r>
          </w:p>
          <w:p w14:paraId="652C14B3" w14:textId="4E891C59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99</w:t>
            </w:r>
          </w:p>
        </w:tc>
        <w:tc>
          <w:tcPr>
            <w:tcW w:w="1055" w:type="dxa"/>
            <w:vAlign w:val="center"/>
            <w:hideMark/>
          </w:tcPr>
          <w:p w14:paraId="5239FAF3" w14:textId="760CD3F3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990" w:type="dxa"/>
            <w:vAlign w:val="center"/>
            <w:hideMark/>
          </w:tcPr>
          <w:p w14:paraId="73C554B1" w14:textId="635AAC39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2.7(17-74)</w:t>
            </w:r>
          </w:p>
          <w:p w14:paraId="155D1E83" w14:textId="5091C5A5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1.8(18-74)</w:t>
            </w:r>
          </w:p>
        </w:tc>
        <w:tc>
          <w:tcPr>
            <w:tcW w:w="845" w:type="dxa"/>
            <w:vAlign w:val="center"/>
            <w:hideMark/>
          </w:tcPr>
          <w:p w14:paraId="12787C8F" w14:textId="2A25625D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2%</w:t>
            </w:r>
          </w:p>
          <w:p w14:paraId="30684016" w14:textId="689E0D7E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4%</w:t>
            </w:r>
          </w:p>
        </w:tc>
        <w:tc>
          <w:tcPr>
            <w:tcW w:w="745" w:type="dxa"/>
            <w:vAlign w:val="center"/>
            <w:hideMark/>
          </w:tcPr>
          <w:p w14:paraId="2A6F642F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Acute</w:t>
            </w:r>
          </w:p>
        </w:tc>
        <w:tc>
          <w:tcPr>
            <w:tcW w:w="800" w:type="dxa"/>
            <w:vAlign w:val="center"/>
            <w:hideMark/>
          </w:tcPr>
          <w:p w14:paraId="0E6330E6" w14:textId="77D895B6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VAS</w:t>
            </w:r>
          </w:p>
        </w:tc>
        <w:tc>
          <w:tcPr>
            <w:tcW w:w="1020" w:type="dxa"/>
            <w:vAlign w:val="center"/>
            <w:hideMark/>
          </w:tcPr>
          <w:p w14:paraId="0E57A885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863" w:type="dxa"/>
            <w:vAlign w:val="center"/>
            <w:hideMark/>
          </w:tcPr>
          <w:p w14:paraId="53E8BC4C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</w:tr>
      <w:tr w:rsidR="00E1241F" w:rsidRPr="003339B0" w14:paraId="6505F40E" w14:textId="77777777" w:rsidTr="00E1241F">
        <w:trPr>
          <w:trHeight w:val="450"/>
        </w:trPr>
        <w:tc>
          <w:tcPr>
            <w:tcW w:w="1388" w:type="dxa"/>
            <w:vAlign w:val="center"/>
            <w:hideMark/>
          </w:tcPr>
          <w:p w14:paraId="0841E742" w14:textId="59D23A8D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Dickens C (2000)</w:t>
            </w:r>
            <w:r w:rsidRPr="003339B0">
              <w:rPr>
                <w:rFonts w:ascii="Times New Roman" w:hAnsi="Times New Roman" w:cs="Times New Roman"/>
                <w:noProof/>
                <w:sz w:val="13"/>
                <w:szCs w:val="13"/>
                <w:vertAlign w:val="superscript"/>
              </w:rPr>
              <w:t>19</w:t>
            </w:r>
          </w:p>
        </w:tc>
        <w:tc>
          <w:tcPr>
            <w:tcW w:w="2926" w:type="dxa"/>
            <w:vAlign w:val="center"/>
            <w:hideMark/>
          </w:tcPr>
          <w:p w14:paraId="3BD169A7" w14:textId="2F995929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Paroxetine(20mg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/day</w:t>
            </w:r>
            <w:r w:rsidR="0050446B" w:rsidRPr="003339B0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  <w:p w14:paraId="635186A5" w14:textId="39364A94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Placebo</w:t>
            </w:r>
          </w:p>
        </w:tc>
        <w:tc>
          <w:tcPr>
            <w:tcW w:w="707" w:type="dxa"/>
            <w:vAlign w:val="center"/>
          </w:tcPr>
          <w:p w14:paraId="0265922B" w14:textId="77777777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4</w:t>
            </w:r>
          </w:p>
          <w:p w14:paraId="7C7315B4" w14:textId="1745CA27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8</w:t>
            </w:r>
          </w:p>
        </w:tc>
        <w:tc>
          <w:tcPr>
            <w:tcW w:w="986" w:type="dxa"/>
            <w:vAlign w:val="center"/>
          </w:tcPr>
          <w:p w14:paraId="49F45CBE" w14:textId="3E5833EC" w:rsidR="007D7829" w:rsidRPr="003339B0" w:rsidRDefault="004E0E46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27</w:t>
            </w:r>
          </w:p>
          <w:p w14:paraId="45F49E7D" w14:textId="2EE4CA50" w:rsidR="007D7829" w:rsidRPr="003339B0" w:rsidRDefault="004E0E46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34</w:t>
            </w:r>
          </w:p>
        </w:tc>
        <w:tc>
          <w:tcPr>
            <w:tcW w:w="1055" w:type="dxa"/>
            <w:vAlign w:val="center"/>
            <w:hideMark/>
          </w:tcPr>
          <w:p w14:paraId="77397B41" w14:textId="672307F1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  <w:p w14:paraId="21737670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</w:p>
          <w:p w14:paraId="49A76692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990" w:type="dxa"/>
            <w:vAlign w:val="center"/>
            <w:hideMark/>
          </w:tcPr>
          <w:p w14:paraId="2FDFD7A8" w14:textId="11FB9968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4(9.7)</w:t>
            </w:r>
          </w:p>
          <w:p w14:paraId="3616C7D4" w14:textId="7E4172D9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6(10.6)</w:t>
            </w:r>
          </w:p>
        </w:tc>
        <w:tc>
          <w:tcPr>
            <w:tcW w:w="845" w:type="dxa"/>
            <w:vAlign w:val="center"/>
            <w:hideMark/>
          </w:tcPr>
          <w:p w14:paraId="2E5428E6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7.7%</w:t>
            </w:r>
          </w:p>
          <w:p w14:paraId="22FCF339" w14:textId="7C38E91E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3.751%</w:t>
            </w:r>
          </w:p>
        </w:tc>
        <w:tc>
          <w:tcPr>
            <w:tcW w:w="745" w:type="dxa"/>
            <w:vAlign w:val="center"/>
            <w:hideMark/>
          </w:tcPr>
          <w:p w14:paraId="5D0B9810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Chronic</w:t>
            </w:r>
          </w:p>
        </w:tc>
        <w:tc>
          <w:tcPr>
            <w:tcW w:w="800" w:type="dxa"/>
            <w:vAlign w:val="center"/>
            <w:hideMark/>
          </w:tcPr>
          <w:p w14:paraId="20D58D28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VAS</w:t>
            </w:r>
          </w:p>
        </w:tc>
        <w:tc>
          <w:tcPr>
            <w:tcW w:w="1020" w:type="dxa"/>
            <w:vAlign w:val="center"/>
            <w:hideMark/>
          </w:tcPr>
          <w:p w14:paraId="3B950E39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ODI</w:t>
            </w:r>
          </w:p>
        </w:tc>
        <w:tc>
          <w:tcPr>
            <w:tcW w:w="1863" w:type="dxa"/>
            <w:vAlign w:val="center"/>
            <w:hideMark/>
          </w:tcPr>
          <w:p w14:paraId="604F809D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Manchester University, UK</w:t>
            </w:r>
          </w:p>
        </w:tc>
      </w:tr>
      <w:tr w:rsidR="00E1241F" w:rsidRPr="003339B0" w14:paraId="38DA2849" w14:textId="77777777" w:rsidTr="00E1241F">
        <w:trPr>
          <w:trHeight w:val="450"/>
        </w:trPr>
        <w:tc>
          <w:tcPr>
            <w:tcW w:w="1388" w:type="dxa"/>
            <w:vAlign w:val="center"/>
            <w:hideMark/>
          </w:tcPr>
          <w:p w14:paraId="3070A1F1" w14:textId="0DA53DF0" w:rsidR="007D7829" w:rsidRPr="003339B0" w:rsidRDefault="007D7829" w:rsidP="00CC378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Dreiser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RL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 xml:space="preserve"> (2001)</w:t>
            </w:r>
            <w:r w:rsidRPr="003339B0">
              <w:rPr>
                <w:rFonts w:ascii="Times New Roman" w:hAnsi="Times New Roman" w:cs="Times New Roman"/>
                <w:noProof/>
                <w:sz w:val="13"/>
                <w:szCs w:val="13"/>
                <w:vertAlign w:val="superscript"/>
              </w:rPr>
              <w:t>20</w:t>
            </w:r>
          </w:p>
        </w:tc>
        <w:tc>
          <w:tcPr>
            <w:tcW w:w="2926" w:type="dxa"/>
            <w:vAlign w:val="center"/>
            <w:hideMark/>
          </w:tcPr>
          <w:p w14:paraId="1A322F3D" w14:textId="581E8FEE" w:rsidR="004E0E46" w:rsidRPr="003339B0" w:rsidRDefault="004E0E46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Meloxicam(7.5mg/day)</w:t>
            </w:r>
          </w:p>
          <w:p w14:paraId="1D109C0F" w14:textId="339A6570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Meloxicam(</w:t>
            </w:r>
            <w:r w:rsidR="0050446B" w:rsidRPr="003339B0">
              <w:rPr>
                <w:rFonts w:ascii="Times New Roman" w:hAnsi="Times New Roman" w:cs="Times New Roman"/>
                <w:sz w:val="13"/>
                <w:szCs w:val="13"/>
              </w:rPr>
              <w:t>15mg/day)</w:t>
            </w:r>
          </w:p>
          <w:p w14:paraId="6C0160C2" w14:textId="330C5E23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P</w:t>
            </w:r>
            <w:r w:rsidR="0050446B" w:rsidRPr="003339B0">
              <w:rPr>
                <w:rFonts w:ascii="Times New Roman" w:hAnsi="Times New Roman" w:cs="Times New Roman"/>
                <w:sz w:val="13"/>
                <w:szCs w:val="13"/>
              </w:rPr>
              <w:t>lacebo</w:t>
            </w:r>
          </w:p>
        </w:tc>
        <w:tc>
          <w:tcPr>
            <w:tcW w:w="707" w:type="dxa"/>
            <w:vAlign w:val="center"/>
          </w:tcPr>
          <w:p w14:paraId="278472E2" w14:textId="1F37FE47" w:rsidR="004E0E46" w:rsidRPr="003339B0" w:rsidRDefault="004E0E46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71</w:t>
            </w:r>
          </w:p>
          <w:p w14:paraId="6B68F9DB" w14:textId="77777777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81</w:t>
            </w:r>
          </w:p>
          <w:p w14:paraId="3EF470F8" w14:textId="609A60AD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80</w:t>
            </w:r>
          </w:p>
        </w:tc>
        <w:tc>
          <w:tcPr>
            <w:tcW w:w="986" w:type="dxa"/>
            <w:vAlign w:val="center"/>
          </w:tcPr>
          <w:p w14:paraId="4222A9C8" w14:textId="6387BD0D" w:rsidR="004E0E46" w:rsidRPr="003339B0" w:rsidRDefault="00F571FF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65</w:t>
            </w:r>
          </w:p>
          <w:p w14:paraId="28AD88D9" w14:textId="696C87B1" w:rsidR="007D7829" w:rsidRPr="003339B0" w:rsidRDefault="00F571FF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67</w:t>
            </w:r>
          </w:p>
          <w:p w14:paraId="0CD3DE64" w14:textId="5C0FA1A0" w:rsidR="007D7829" w:rsidRPr="003339B0" w:rsidRDefault="00F571FF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168</w:t>
            </w:r>
          </w:p>
        </w:tc>
        <w:tc>
          <w:tcPr>
            <w:tcW w:w="1055" w:type="dxa"/>
            <w:vAlign w:val="center"/>
            <w:hideMark/>
          </w:tcPr>
          <w:p w14:paraId="043B87BC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  <w:p w14:paraId="0BE9D3E3" w14:textId="7C272175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990" w:type="dxa"/>
            <w:vAlign w:val="center"/>
            <w:hideMark/>
          </w:tcPr>
          <w:p w14:paraId="039E87B1" w14:textId="05AB8A6C" w:rsidR="00F571FF" w:rsidRPr="003339B0" w:rsidRDefault="00F571FF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7(14)</w:t>
            </w:r>
          </w:p>
          <w:p w14:paraId="61453A90" w14:textId="384462BC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7(14)</w:t>
            </w:r>
          </w:p>
          <w:p w14:paraId="2472640A" w14:textId="5194898A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7(14)</w:t>
            </w:r>
          </w:p>
        </w:tc>
        <w:tc>
          <w:tcPr>
            <w:tcW w:w="845" w:type="dxa"/>
            <w:vAlign w:val="center"/>
            <w:hideMark/>
          </w:tcPr>
          <w:p w14:paraId="73C84479" w14:textId="64F7D87B" w:rsidR="00F571FF" w:rsidRPr="003339B0" w:rsidRDefault="00F571FF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3%</w:t>
            </w:r>
          </w:p>
          <w:p w14:paraId="21B6F7E0" w14:textId="364DEF6F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39%</w:t>
            </w:r>
          </w:p>
          <w:p w14:paraId="53748C6D" w14:textId="54281B95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3%</w:t>
            </w:r>
          </w:p>
        </w:tc>
        <w:tc>
          <w:tcPr>
            <w:tcW w:w="745" w:type="dxa"/>
            <w:vAlign w:val="center"/>
            <w:hideMark/>
          </w:tcPr>
          <w:p w14:paraId="393C25AA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Radicular</w:t>
            </w:r>
          </w:p>
        </w:tc>
        <w:tc>
          <w:tcPr>
            <w:tcW w:w="800" w:type="dxa"/>
            <w:vAlign w:val="center"/>
            <w:hideMark/>
          </w:tcPr>
          <w:p w14:paraId="537DAC18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VAS</w:t>
            </w:r>
          </w:p>
        </w:tc>
        <w:tc>
          <w:tcPr>
            <w:tcW w:w="1020" w:type="dxa"/>
            <w:vAlign w:val="center"/>
            <w:hideMark/>
          </w:tcPr>
          <w:p w14:paraId="173FFD8C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863" w:type="dxa"/>
            <w:vAlign w:val="center"/>
            <w:hideMark/>
          </w:tcPr>
          <w:p w14:paraId="0CEE9BC2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Boulogne, France</w:t>
            </w:r>
          </w:p>
        </w:tc>
      </w:tr>
      <w:tr w:rsidR="00E1241F" w:rsidRPr="003339B0" w14:paraId="0E993281" w14:textId="77777777" w:rsidTr="00E1241F">
        <w:trPr>
          <w:trHeight w:val="450"/>
        </w:trPr>
        <w:tc>
          <w:tcPr>
            <w:tcW w:w="1388" w:type="dxa"/>
            <w:vAlign w:val="center"/>
            <w:hideMark/>
          </w:tcPr>
          <w:p w14:paraId="244844F3" w14:textId="35462F89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 xml:space="preserve">Dreiser 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RL 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(2003)</w:t>
            </w:r>
            <w:r w:rsidRPr="003339B0">
              <w:rPr>
                <w:rFonts w:ascii="Times New Roman" w:hAnsi="Times New Roman" w:cs="Times New Roman"/>
                <w:noProof/>
                <w:sz w:val="13"/>
                <w:szCs w:val="13"/>
                <w:vertAlign w:val="superscript"/>
              </w:rPr>
              <w:t>21</w:t>
            </w:r>
          </w:p>
        </w:tc>
        <w:tc>
          <w:tcPr>
            <w:tcW w:w="2926" w:type="dxa"/>
            <w:vAlign w:val="center"/>
            <w:hideMark/>
          </w:tcPr>
          <w:p w14:paraId="73B4C259" w14:textId="73E892BA" w:rsidR="007D7829" w:rsidRPr="003339B0" w:rsidRDefault="007D7829" w:rsidP="005A30B5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Diclofenac-K (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12.5-75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mg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/day</w:t>
            </w:r>
            <w:r w:rsidR="0050446B" w:rsidRPr="003339B0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  <w:p w14:paraId="20E9FC78" w14:textId="229841E5" w:rsidR="00F571FF" w:rsidRPr="003339B0" w:rsidRDefault="00F571FF" w:rsidP="005A30B5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Ibuprofen (400 mg/day)</w:t>
            </w:r>
          </w:p>
          <w:p w14:paraId="0389DC3F" w14:textId="2C06B3C0" w:rsidR="007D7829" w:rsidRPr="003339B0" w:rsidRDefault="007D7829" w:rsidP="005A30B5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P</w:t>
            </w:r>
            <w:r w:rsidR="0050446B" w:rsidRPr="003339B0">
              <w:rPr>
                <w:rFonts w:ascii="Times New Roman" w:hAnsi="Times New Roman" w:cs="Times New Roman"/>
                <w:sz w:val="13"/>
                <w:szCs w:val="13"/>
              </w:rPr>
              <w:t>lacebo</w:t>
            </w:r>
          </w:p>
        </w:tc>
        <w:tc>
          <w:tcPr>
            <w:tcW w:w="707" w:type="dxa"/>
            <w:vAlign w:val="center"/>
          </w:tcPr>
          <w:p w14:paraId="1D7BB8BF" w14:textId="77777777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24</w:t>
            </w:r>
          </w:p>
          <w:p w14:paraId="4B875A04" w14:textId="2F8986AB" w:rsidR="00F571FF" w:rsidRPr="003339B0" w:rsidRDefault="00F571FF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22</w:t>
            </w:r>
          </w:p>
          <w:p w14:paraId="5DA0470A" w14:textId="63940CB6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26</w:t>
            </w:r>
          </w:p>
        </w:tc>
        <w:tc>
          <w:tcPr>
            <w:tcW w:w="986" w:type="dxa"/>
            <w:vAlign w:val="center"/>
          </w:tcPr>
          <w:p w14:paraId="2AEF1DCA" w14:textId="429EB55B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122</w:t>
            </w:r>
          </w:p>
          <w:p w14:paraId="22951DCD" w14:textId="5983C781" w:rsidR="00F571FF" w:rsidRPr="003339B0" w:rsidRDefault="00F571FF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19</w:t>
            </w:r>
          </w:p>
          <w:p w14:paraId="318479B7" w14:textId="034A2A2A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121</w:t>
            </w:r>
          </w:p>
        </w:tc>
        <w:tc>
          <w:tcPr>
            <w:tcW w:w="1055" w:type="dxa"/>
            <w:vAlign w:val="center"/>
            <w:hideMark/>
          </w:tcPr>
          <w:p w14:paraId="5AD318AE" w14:textId="3707639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990" w:type="dxa"/>
            <w:vAlign w:val="center"/>
            <w:hideMark/>
          </w:tcPr>
          <w:p w14:paraId="035F726E" w14:textId="66DBDBBD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0.9(10.9)</w:t>
            </w:r>
          </w:p>
          <w:p w14:paraId="4DA50CDA" w14:textId="74EBC842" w:rsidR="00F571FF" w:rsidRPr="003339B0" w:rsidRDefault="00F571FF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0.6(11.6)</w:t>
            </w:r>
          </w:p>
          <w:p w14:paraId="6F66A319" w14:textId="3C8CDF4D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1.0(11.3)</w:t>
            </w:r>
          </w:p>
        </w:tc>
        <w:tc>
          <w:tcPr>
            <w:tcW w:w="845" w:type="dxa"/>
            <w:vAlign w:val="center"/>
            <w:hideMark/>
          </w:tcPr>
          <w:p w14:paraId="22E91C84" w14:textId="3C110BAB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8.4%</w:t>
            </w:r>
          </w:p>
          <w:p w14:paraId="4A0009B0" w14:textId="2AB9A190" w:rsidR="00F571FF" w:rsidRPr="003339B0" w:rsidRDefault="00F571FF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2.5%</w:t>
            </w:r>
          </w:p>
          <w:p w14:paraId="4F8BF8C2" w14:textId="5504D493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7.2%</w:t>
            </w:r>
          </w:p>
        </w:tc>
        <w:tc>
          <w:tcPr>
            <w:tcW w:w="745" w:type="dxa"/>
            <w:vAlign w:val="center"/>
            <w:hideMark/>
          </w:tcPr>
          <w:p w14:paraId="47D2FBEC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Acute</w:t>
            </w:r>
          </w:p>
        </w:tc>
        <w:tc>
          <w:tcPr>
            <w:tcW w:w="800" w:type="dxa"/>
            <w:vAlign w:val="center"/>
            <w:hideMark/>
          </w:tcPr>
          <w:p w14:paraId="04177796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VAS</w:t>
            </w:r>
          </w:p>
        </w:tc>
        <w:tc>
          <w:tcPr>
            <w:tcW w:w="1020" w:type="dxa"/>
            <w:vAlign w:val="center"/>
            <w:hideMark/>
          </w:tcPr>
          <w:p w14:paraId="135369B8" w14:textId="26E05E4A" w:rsidR="007D7829" w:rsidRPr="003339B0" w:rsidRDefault="007D7829" w:rsidP="00202C4C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RMDQ</w:t>
            </w:r>
          </w:p>
        </w:tc>
        <w:tc>
          <w:tcPr>
            <w:tcW w:w="1863" w:type="dxa"/>
            <w:vAlign w:val="center"/>
            <w:hideMark/>
          </w:tcPr>
          <w:p w14:paraId="020B827A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Issy les Moulineaux, France</w:t>
            </w:r>
          </w:p>
        </w:tc>
      </w:tr>
      <w:tr w:rsidR="00E1241F" w:rsidRPr="003339B0" w14:paraId="073F472D" w14:textId="77777777" w:rsidTr="00E1241F">
        <w:trPr>
          <w:trHeight w:val="675"/>
        </w:trPr>
        <w:tc>
          <w:tcPr>
            <w:tcW w:w="1388" w:type="dxa"/>
            <w:vAlign w:val="center"/>
            <w:hideMark/>
          </w:tcPr>
          <w:p w14:paraId="26332A7A" w14:textId="7E808E48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Eken C (2014)</w:t>
            </w:r>
            <w:r w:rsidRPr="003339B0">
              <w:rPr>
                <w:rFonts w:ascii="Times New Roman" w:hAnsi="Times New Roman" w:cs="Times New Roman"/>
                <w:noProof/>
                <w:sz w:val="13"/>
                <w:szCs w:val="13"/>
                <w:vertAlign w:val="superscript"/>
              </w:rPr>
              <w:t>22</w:t>
            </w:r>
          </w:p>
        </w:tc>
        <w:tc>
          <w:tcPr>
            <w:tcW w:w="2926" w:type="dxa"/>
            <w:vAlign w:val="center"/>
            <w:hideMark/>
          </w:tcPr>
          <w:p w14:paraId="220122C6" w14:textId="33888B98" w:rsidR="007D7829" w:rsidRPr="003339B0" w:rsidRDefault="007D7829" w:rsidP="00533805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Acetaminophen (1 g in 100 ml</w:t>
            </w:r>
            <w:r w:rsidR="0050446B" w:rsidRPr="003339B0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  <w:p w14:paraId="726D3699" w14:textId="39592107" w:rsidR="007D7829" w:rsidRPr="003339B0" w:rsidRDefault="007D7829" w:rsidP="00533805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Morphine (0.1 mg/kg in 100 ml</w:t>
            </w:r>
            <w:r w:rsidR="0050446B" w:rsidRPr="003339B0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  <w:p w14:paraId="13F149DD" w14:textId="73CC0AF3" w:rsidR="007D7829" w:rsidRPr="003339B0" w:rsidRDefault="007D7829" w:rsidP="00533805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Dexketoprofen (50 mg in 100 ml</w:t>
            </w:r>
            <w:r w:rsidR="0050446B" w:rsidRPr="003339B0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707" w:type="dxa"/>
            <w:vAlign w:val="center"/>
          </w:tcPr>
          <w:p w14:paraId="41B87DE8" w14:textId="77777777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6</w:t>
            </w:r>
          </w:p>
          <w:p w14:paraId="1B238266" w14:textId="77777777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5</w:t>
            </w:r>
          </w:p>
          <w:p w14:paraId="60806B1E" w14:textId="1F46F450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6</w:t>
            </w:r>
          </w:p>
        </w:tc>
        <w:tc>
          <w:tcPr>
            <w:tcW w:w="986" w:type="dxa"/>
            <w:vAlign w:val="center"/>
          </w:tcPr>
          <w:p w14:paraId="7D460E0F" w14:textId="68D22272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46</w:t>
            </w:r>
          </w:p>
          <w:p w14:paraId="370AD451" w14:textId="77777777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45</w:t>
            </w:r>
          </w:p>
          <w:p w14:paraId="63FE7DEE" w14:textId="07F19F95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46</w:t>
            </w:r>
          </w:p>
        </w:tc>
        <w:tc>
          <w:tcPr>
            <w:tcW w:w="1055" w:type="dxa"/>
            <w:vAlign w:val="center"/>
            <w:hideMark/>
          </w:tcPr>
          <w:p w14:paraId="6DF9D351" w14:textId="423E1D80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15 mins</w:t>
            </w:r>
          </w:p>
          <w:p w14:paraId="2AAB57F6" w14:textId="587079B4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30 min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s</w:t>
            </w:r>
          </w:p>
        </w:tc>
        <w:tc>
          <w:tcPr>
            <w:tcW w:w="990" w:type="dxa"/>
            <w:vAlign w:val="center"/>
            <w:hideMark/>
          </w:tcPr>
          <w:p w14:paraId="0A5A4672" w14:textId="7DAFE5AA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31.5(9.5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)</w:t>
            </w:r>
          </w:p>
        </w:tc>
        <w:tc>
          <w:tcPr>
            <w:tcW w:w="845" w:type="dxa"/>
            <w:vAlign w:val="center"/>
            <w:hideMark/>
          </w:tcPr>
          <w:p w14:paraId="444D413B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60.60%</w:t>
            </w:r>
          </w:p>
        </w:tc>
        <w:tc>
          <w:tcPr>
            <w:tcW w:w="745" w:type="dxa"/>
            <w:vAlign w:val="center"/>
            <w:hideMark/>
          </w:tcPr>
          <w:p w14:paraId="62CC48A7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Acute</w:t>
            </w:r>
          </w:p>
        </w:tc>
        <w:tc>
          <w:tcPr>
            <w:tcW w:w="800" w:type="dxa"/>
            <w:vAlign w:val="center"/>
            <w:hideMark/>
          </w:tcPr>
          <w:p w14:paraId="520C0ECD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VAS</w:t>
            </w:r>
          </w:p>
        </w:tc>
        <w:tc>
          <w:tcPr>
            <w:tcW w:w="1020" w:type="dxa"/>
            <w:vAlign w:val="center"/>
            <w:hideMark/>
          </w:tcPr>
          <w:p w14:paraId="33A0AA09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863" w:type="dxa"/>
            <w:vAlign w:val="center"/>
            <w:hideMark/>
          </w:tcPr>
          <w:p w14:paraId="35A7F3C3" w14:textId="298E31AE" w:rsidR="007D7829" w:rsidRPr="003339B0" w:rsidRDefault="00F571FF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Antalya, Turkey</w:t>
            </w:r>
          </w:p>
        </w:tc>
      </w:tr>
      <w:tr w:rsidR="00E1241F" w:rsidRPr="003339B0" w14:paraId="13391D33" w14:textId="77777777" w:rsidTr="00E1241F">
        <w:trPr>
          <w:trHeight w:val="705"/>
        </w:trPr>
        <w:tc>
          <w:tcPr>
            <w:tcW w:w="1388" w:type="dxa"/>
            <w:vAlign w:val="center"/>
          </w:tcPr>
          <w:p w14:paraId="219A39D4" w14:textId="3C4E34A8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Enomoto H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(2019)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  <w:vertAlign w:val="superscript"/>
              </w:rPr>
              <w:t>23</w:t>
            </w:r>
          </w:p>
        </w:tc>
        <w:tc>
          <w:tcPr>
            <w:tcW w:w="2926" w:type="dxa"/>
            <w:vAlign w:val="center"/>
          </w:tcPr>
          <w:p w14:paraId="34A94180" w14:textId="0D66969E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Duloxetine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(</w:t>
            </w:r>
            <w:r w:rsidR="0050446B" w:rsidRPr="003339B0">
              <w:rPr>
                <w:rFonts w:ascii="Times New Roman" w:hAnsi="Times New Roman" w:cs="Times New Roman"/>
                <w:sz w:val="13"/>
                <w:szCs w:val="13"/>
              </w:rPr>
              <w:t>60mg/day)</w:t>
            </w:r>
          </w:p>
          <w:p w14:paraId="5C4289EA" w14:textId="0FC2FB1F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Placebo</w:t>
            </w:r>
          </w:p>
        </w:tc>
        <w:tc>
          <w:tcPr>
            <w:tcW w:w="707" w:type="dxa"/>
            <w:vAlign w:val="center"/>
          </w:tcPr>
          <w:p w14:paraId="00176E65" w14:textId="77777777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230</w:t>
            </w:r>
          </w:p>
          <w:p w14:paraId="7175047C" w14:textId="036A8382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226</w:t>
            </w:r>
          </w:p>
        </w:tc>
        <w:tc>
          <w:tcPr>
            <w:tcW w:w="986" w:type="dxa"/>
            <w:vAlign w:val="center"/>
          </w:tcPr>
          <w:p w14:paraId="502B3BF7" w14:textId="53ED3F14" w:rsidR="007D7829" w:rsidRPr="003339B0" w:rsidRDefault="00E1451F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NA</w:t>
            </w:r>
          </w:p>
          <w:p w14:paraId="5BADC380" w14:textId="65E5DA06" w:rsidR="007D7829" w:rsidRPr="003339B0" w:rsidRDefault="00E1451F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NA</w:t>
            </w:r>
          </w:p>
        </w:tc>
        <w:tc>
          <w:tcPr>
            <w:tcW w:w="1055" w:type="dxa"/>
            <w:vAlign w:val="center"/>
          </w:tcPr>
          <w:p w14:paraId="7FB1BB9B" w14:textId="353209C6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14</w:t>
            </w:r>
          </w:p>
        </w:tc>
        <w:tc>
          <w:tcPr>
            <w:tcW w:w="990" w:type="dxa"/>
            <w:vAlign w:val="center"/>
          </w:tcPr>
          <w:p w14:paraId="60773533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60(13.2)</w:t>
            </w:r>
          </w:p>
          <w:p w14:paraId="5840C429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57.8(13.7)</w:t>
            </w:r>
          </w:p>
        </w:tc>
        <w:tc>
          <w:tcPr>
            <w:tcW w:w="845" w:type="dxa"/>
            <w:vAlign w:val="center"/>
          </w:tcPr>
          <w:p w14:paraId="47B2428B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50.0%</w:t>
            </w:r>
          </w:p>
          <w:p w14:paraId="1CAFACAF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46.0%</w:t>
            </w:r>
          </w:p>
        </w:tc>
        <w:tc>
          <w:tcPr>
            <w:tcW w:w="745" w:type="dxa"/>
            <w:vAlign w:val="center"/>
          </w:tcPr>
          <w:p w14:paraId="1A80756A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Chronic</w:t>
            </w:r>
          </w:p>
        </w:tc>
        <w:tc>
          <w:tcPr>
            <w:tcW w:w="800" w:type="dxa"/>
            <w:vAlign w:val="center"/>
          </w:tcPr>
          <w:p w14:paraId="4D25340E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NA</w:t>
            </w:r>
          </w:p>
        </w:tc>
        <w:tc>
          <w:tcPr>
            <w:tcW w:w="1020" w:type="dxa"/>
            <w:vAlign w:val="center"/>
          </w:tcPr>
          <w:p w14:paraId="274AE10B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RMDQ</w:t>
            </w:r>
          </w:p>
        </w:tc>
        <w:tc>
          <w:tcPr>
            <w:tcW w:w="1863" w:type="dxa"/>
            <w:vAlign w:val="center"/>
          </w:tcPr>
          <w:p w14:paraId="7EA8224F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Japan</w:t>
            </w:r>
          </w:p>
        </w:tc>
      </w:tr>
      <w:tr w:rsidR="00E1241F" w:rsidRPr="003339B0" w14:paraId="2EAF8037" w14:textId="77777777" w:rsidTr="00E1241F">
        <w:trPr>
          <w:trHeight w:val="855"/>
        </w:trPr>
        <w:tc>
          <w:tcPr>
            <w:tcW w:w="1388" w:type="dxa"/>
            <w:vAlign w:val="center"/>
            <w:hideMark/>
          </w:tcPr>
          <w:p w14:paraId="3BAF8AF7" w14:textId="1DF2B731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 xml:space="preserve">Friedman 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BW 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(2015)</w:t>
            </w:r>
            <w:r w:rsidRPr="003339B0">
              <w:rPr>
                <w:rFonts w:ascii="Times New Roman" w:hAnsi="Times New Roman" w:cs="Times New Roman"/>
                <w:noProof/>
                <w:sz w:val="13"/>
                <w:szCs w:val="13"/>
                <w:vertAlign w:val="superscript"/>
              </w:rPr>
              <w:t>24</w:t>
            </w:r>
          </w:p>
        </w:tc>
        <w:tc>
          <w:tcPr>
            <w:tcW w:w="2926" w:type="dxa"/>
            <w:vAlign w:val="center"/>
            <w:hideMark/>
          </w:tcPr>
          <w:p w14:paraId="329F540B" w14:textId="1AE3BB3C" w:rsidR="007D7829" w:rsidRPr="003339B0" w:rsidRDefault="007D7829" w:rsidP="0080270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Naproxen(1g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/day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 xml:space="preserve">) 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  <w:r w:rsidR="0050446B" w:rsidRPr="003339B0">
              <w:rPr>
                <w:rFonts w:ascii="Times New Roman" w:hAnsi="Times New Roman" w:cs="Times New Roman"/>
                <w:sz w:val="13"/>
                <w:szCs w:val="13"/>
              </w:rPr>
              <w:t>Placebo</w:t>
            </w:r>
          </w:p>
          <w:p w14:paraId="0F6BB8DB" w14:textId="6C5DB7A2" w:rsidR="007D7829" w:rsidRPr="003339B0" w:rsidRDefault="007D7829" w:rsidP="0080270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Naproxen-Cyclobenzaprine (1g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mg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/day</w:t>
            </w:r>
            <w:r w:rsidR="0050446B" w:rsidRPr="003339B0">
              <w:rPr>
                <w:rFonts w:ascii="Times New Roman" w:hAnsi="Times New Roman" w:cs="Times New Roman"/>
                <w:sz w:val="13"/>
                <w:szCs w:val="13"/>
              </w:rPr>
              <w:t xml:space="preserve">) </w:t>
            </w:r>
          </w:p>
          <w:p w14:paraId="5872EBF0" w14:textId="0DEC11D3" w:rsidR="007D7829" w:rsidRPr="003339B0" w:rsidRDefault="007D7829" w:rsidP="00031C2E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 xml:space="preserve">Naproxen-Oxycodone </w:t>
            </w:r>
            <w:r w:rsidR="00031C2E" w:rsidRPr="003339B0">
              <w:rPr>
                <w:rFonts w:ascii="Times New Roman" w:hAnsi="Times New Roman" w:cs="Times New Roman"/>
                <w:sz w:val="13"/>
                <w:szCs w:val="13"/>
              </w:rPr>
              <w:t>/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Acetaminophen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(1g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  <w:r w:rsidR="00031C2E" w:rsidRPr="003339B0">
              <w:rPr>
                <w:rFonts w:ascii="Times New Roman" w:hAnsi="Times New Roman" w:cs="Times New Roman"/>
                <w:sz w:val="13"/>
                <w:szCs w:val="13"/>
              </w:rPr>
              <w:t>5mg</w:t>
            </w:r>
            <w:r w:rsidR="00031C2E"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/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325mg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/day</w:t>
            </w:r>
            <w:r w:rsidR="0050446B" w:rsidRPr="003339B0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707" w:type="dxa"/>
            <w:vAlign w:val="center"/>
          </w:tcPr>
          <w:p w14:paraId="2843D5E3" w14:textId="77777777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07</w:t>
            </w:r>
          </w:p>
          <w:p w14:paraId="0CB60397" w14:textId="77777777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08</w:t>
            </w:r>
          </w:p>
          <w:p w14:paraId="1B25868E" w14:textId="4C69DA5B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08</w:t>
            </w:r>
          </w:p>
        </w:tc>
        <w:tc>
          <w:tcPr>
            <w:tcW w:w="986" w:type="dxa"/>
            <w:vAlign w:val="center"/>
          </w:tcPr>
          <w:p w14:paraId="02F11536" w14:textId="313A0D85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107</w:t>
            </w:r>
          </w:p>
          <w:p w14:paraId="7D0F3776" w14:textId="77777777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108</w:t>
            </w:r>
          </w:p>
          <w:p w14:paraId="744E8064" w14:textId="7769158B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108</w:t>
            </w:r>
          </w:p>
        </w:tc>
        <w:tc>
          <w:tcPr>
            <w:tcW w:w="1055" w:type="dxa"/>
            <w:vAlign w:val="center"/>
            <w:hideMark/>
          </w:tcPr>
          <w:p w14:paraId="7C090FEA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  <w:p w14:paraId="4BD23798" w14:textId="156C6FC8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990" w:type="dxa"/>
            <w:vAlign w:val="center"/>
            <w:hideMark/>
          </w:tcPr>
          <w:p w14:paraId="4C837AE5" w14:textId="69C49C0D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39(11)</w:t>
            </w:r>
          </w:p>
          <w:p w14:paraId="0B0B2E13" w14:textId="19979FC1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38(11)</w:t>
            </w:r>
          </w:p>
          <w:p w14:paraId="5AABA127" w14:textId="28241375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39(11)</w:t>
            </w:r>
          </w:p>
        </w:tc>
        <w:tc>
          <w:tcPr>
            <w:tcW w:w="845" w:type="dxa"/>
            <w:vAlign w:val="center"/>
            <w:hideMark/>
          </w:tcPr>
          <w:p w14:paraId="1796B21B" w14:textId="3F5C861D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0%</w:t>
            </w:r>
          </w:p>
          <w:p w14:paraId="28314BEC" w14:textId="13E07CDC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8%</w:t>
            </w:r>
          </w:p>
          <w:p w14:paraId="05523455" w14:textId="004312B5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4%</w:t>
            </w:r>
          </w:p>
        </w:tc>
        <w:tc>
          <w:tcPr>
            <w:tcW w:w="745" w:type="dxa"/>
            <w:vAlign w:val="center"/>
            <w:hideMark/>
          </w:tcPr>
          <w:p w14:paraId="3DAE4837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Acute</w:t>
            </w:r>
          </w:p>
        </w:tc>
        <w:tc>
          <w:tcPr>
            <w:tcW w:w="800" w:type="dxa"/>
            <w:vAlign w:val="center"/>
            <w:hideMark/>
          </w:tcPr>
          <w:p w14:paraId="62154DAE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020" w:type="dxa"/>
            <w:vAlign w:val="center"/>
            <w:hideMark/>
          </w:tcPr>
          <w:p w14:paraId="6651F509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RMDQ</w:t>
            </w:r>
          </w:p>
        </w:tc>
        <w:tc>
          <w:tcPr>
            <w:tcW w:w="1863" w:type="dxa"/>
            <w:vAlign w:val="center"/>
            <w:hideMark/>
          </w:tcPr>
          <w:p w14:paraId="71323887" w14:textId="65D3FD31" w:rsidR="007D7829" w:rsidRPr="003339B0" w:rsidRDefault="00F571FF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 xml:space="preserve">Bronx, New York, </w:t>
            </w:r>
            <w:r w:rsidR="007D7829" w:rsidRPr="003339B0">
              <w:rPr>
                <w:rFonts w:ascii="Times New Roman" w:hAnsi="Times New Roman" w:cs="Times New Roman"/>
                <w:sz w:val="13"/>
                <w:szCs w:val="13"/>
              </w:rPr>
              <w:t>USA</w:t>
            </w:r>
          </w:p>
        </w:tc>
      </w:tr>
      <w:tr w:rsidR="00E1241F" w:rsidRPr="003339B0" w14:paraId="60BCF997" w14:textId="77777777" w:rsidTr="00E1241F">
        <w:trPr>
          <w:trHeight w:val="495"/>
        </w:trPr>
        <w:tc>
          <w:tcPr>
            <w:tcW w:w="1388" w:type="dxa"/>
            <w:tcBorders>
              <w:bottom w:val="single" w:sz="4" w:space="0" w:color="auto"/>
            </w:tcBorders>
            <w:vAlign w:val="center"/>
            <w:hideMark/>
          </w:tcPr>
          <w:p w14:paraId="1DD68A7C" w14:textId="3DB463EA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 xml:space="preserve">Friedman 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BW 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(2017)</w:t>
            </w:r>
            <w:r w:rsidRPr="003339B0">
              <w:rPr>
                <w:rFonts w:ascii="Times New Roman" w:hAnsi="Times New Roman" w:cs="Times New Roman"/>
                <w:noProof/>
                <w:sz w:val="13"/>
                <w:szCs w:val="13"/>
                <w:vertAlign w:val="superscript"/>
              </w:rPr>
              <w:t>25</w:t>
            </w:r>
          </w:p>
        </w:tc>
        <w:tc>
          <w:tcPr>
            <w:tcW w:w="2926" w:type="dxa"/>
            <w:tcBorders>
              <w:bottom w:val="single" w:sz="4" w:space="0" w:color="auto"/>
            </w:tcBorders>
            <w:vAlign w:val="center"/>
            <w:hideMark/>
          </w:tcPr>
          <w:p w14:paraId="7659D010" w14:textId="354AE7E0" w:rsidR="007D7829" w:rsidRPr="003339B0" w:rsidRDefault="007D7829" w:rsidP="00A31DC5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Naproxen-Diazepam(1g-5mg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/day</w:t>
            </w:r>
            <w:r w:rsidR="0050446B" w:rsidRPr="003339B0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  <w:p w14:paraId="4A8B7BFB" w14:textId="5C032F97" w:rsidR="007D7829" w:rsidRPr="003339B0" w:rsidRDefault="007D7829" w:rsidP="00A31DC5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Naproxen(1g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/day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 xml:space="preserve">) </w:t>
            </w:r>
            <w:r w:rsidR="0050446B" w:rsidRPr="003339B0">
              <w:rPr>
                <w:rFonts w:ascii="Times New Roman" w:hAnsi="Times New Roman" w:cs="Times New Roman"/>
                <w:sz w:val="13"/>
                <w:szCs w:val="13"/>
              </w:rPr>
              <w:t>+ Placebo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vAlign w:val="center"/>
          </w:tcPr>
          <w:p w14:paraId="13EAA071" w14:textId="77777777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7</w:t>
            </w:r>
          </w:p>
          <w:p w14:paraId="7F474567" w14:textId="14BBD891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7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vAlign w:val="center"/>
          </w:tcPr>
          <w:p w14:paraId="2B05D1AB" w14:textId="09A7A3E5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50</w:t>
            </w:r>
          </w:p>
          <w:p w14:paraId="5E58474C" w14:textId="2C3428C1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53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vAlign w:val="center"/>
            <w:hideMark/>
          </w:tcPr>
          <w:p w14:paraId="0C42F2EC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  <w:p w14:paraId="64202A37" w14:textId="7F05600E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  <w:hideMark/>
          </w:tcPr>
          <w:p w14:paraId="018105F5" w14:textId="459EC1FF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34(12)</w:t>
            </w:r>
          </w:p>
          <w:p w14:paraId="41007E9C" w14:textId="307E8A01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38(12)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center"/>
            <w:hideMark/>
          </w:tcPr>
          <w:p w14:paraId="3DD68D40" w14:textId="22C4C6C9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3%</w:t>
            </w:r>
          </w:p>
          <w:p w14:paraId="4B05FF76" w14:textId="6B6E32AD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8%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vAlign w:val="center"/>
            <w:hideMark/>
          </w:tcPr>
          <w:p w14:paraId="40263513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Acute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vAlign w:val="center"/>
            <w:hideMark/>
          </w:tcPr>
          <w:p w14:paraId="14CEE043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  <w:hideMark/>
          </w:tcPr>
          <w:p w14:paraId="5F7E3352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RMDQ</w:t>
            </w:r>
          </w:p>
        </w:tc>
        <w:tc>
          <w:tcPr>
            <w:tcW w:w="1863" w:type="dxa"/>
            <w:tcBorders>
              <w:bottom w:val="single" w:sz="4" w:space="0" w:color="auto"/>
            </w:tcBorders>
            <w:vAlign w:val="center"/>
            <w:hideMark/>
          </w:tcPr>
          <w:p w14:paraId="0783A77C" w14:textId="2A380907" w:rsidR="007D7829" w:rsidRPr="003339B0" w:rsidRDefault="00F571FF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 xml:space="preserve">Bronx, New York, </w:t>
            </w:r>
            <w:r w:rsidR="007D7829" w:rsidRPr="003339B0">
              <w:rPr>
                <w:rFonts w:ascii="Times New Roman" w:hAnsi="Times New Roman" w:cs="Times New Roman"/>
                <w:sz w:val="13"/>
                <w:szCs w:val="13"/>
              </w:rPr>
              <w:t>USA</w:t>
            </w:r>
          </w:p>
        </w:tc>
      </w:tr>
      <w:tr w:rsidR="00E1241F" w:rsidRPr="003339B0" w14:paraId="38C80B21" w14:textId="77777777" w:rsidTr="00E1241F">
        <w:trPr>
          <w:trHeight w:val="705"/>
        </w:trPr>
        <w:tc>
          <w:tcPr>
            <w:tcW w:w="1388" w:type="dxa"/>
            <w:vAlign w:val="center"/>
          </w:tcPr>
          <w:p w14:paraId="4CC002E0" w14:textId="2B19B830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Friedman BW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(2018)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  <w:vertAlign w:val="superscript"/>
              </w:rPr>
              <w:t>26</w:t>
            </w:r>
          </w:p>
        </w:tc>
        <w:tc>
          <w:tcPr>
            <w:tcW w:w="2926" w:type="dxa"/>
            <w:vAlign w:val="center"/>
          </w:tcPr>
          <w:p w14:paraId="7D3B303A" w14:textId="497649CA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Naproxen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g/day</w:t>
            </w:r>
            <w:r w:rsidR="0050446B"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)- placebo</w:t>
            </w:r>
          </w:p>
          <w:p w14:paraId="62B60DA4" w14:textId="5A82605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Naproxen-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Orphenadrine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(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g-200mg/day</w:t>
            </w:r>
            <w:r w:rsidR="0050446B"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)</w:t>
            </w:r>
          </w:p>
          <w:p w14:paraId="7D362E0E" w14:textId="37BEA1FD" w:rsidR="007D7829" w:rsidRPr="003339B0" w:rsidRDefault="007D7829" w:rsidP="004D78BA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Naproxen-Methocarbamol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(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 xml:space="preserve">1g 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750mg/day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)</w:t>
            </w:r>
          </w:p>
        </w:tc>
        <w:tc>
          <w:tcPr>
            <w:tcW w:w="707" w:type="dxa"/>
            <w:vAlign w:val="center"/>
          </w:tcPr>
          <w:p w14:paraId="056FDEF6" w14:textId="77777777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79</w:t>
            </w:r>
          </w:p>
          <w:p w14:paraId="574C56FD" w14:textId="77777777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90</w:t>
            </w:r>
          </w:p>
          <w:p w14:paraId="37266AEC" w14:textId="1A58221E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81</w:t>
            </w:r>
          </w:p>
        </w:tc>
        <w:tc>
          <w:tcPr>
            <w:tcW w:w="986" w:type="dxa"/>
            <w:vAlign w:val="center"/>
          </w:tcPr>
          <w:p w14:paraId="3EBB16E0" w14:textId="6C3E8FFA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76</w:t>
            </w:r>
          </w:p>
          <w:p w14:paraId="295AD021" w14:textId="77777777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78</w:t>
            </w:r>
          </w:p>
          <w:p w14:paraId="46FC9233" w14:textId="443338C5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80</w:t>
            </w:r>
          </w:p>
        </w:tc>
        <w:tc>
          <w:tcPr>
            <w:tcW w:w="1055" w:type="dxa"/>
            <w:vAlign w:val="center"/>
          </w:tcPr>
          <w:p w14:paraId="7C15C783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  <w:p w14:paraId="2291DB5B" w14:textId="6A93E6A5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12</w:t>
            </w:r>
          </w:p>
        </w:tc>
        <w:tc>
          <w:tcPr>
            <w:tcW w:w="990" w:type="dxa"/>
            <w:vAlign w:val="center"/>
          </w:tcPr>
          <w:p w14:paraId="5098E6BC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39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(12)</w:t>
            </w:r>
          </w:p>
          <w:p w14:paraId="14D88860" w14:textId="77777777" w:rsidR="007D7829" w:rsidRPr="003339B0" w:rsidRDefault="007D7829" w:rsidP="004167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40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(12)</w:t>
            </w:r>
          </w:p>
          <w:p w14:paraId="51F488B1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38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(12)</w:t>
            </w:r>
          </w:p>
        </w:tc>
        <w:tc>
          <w:tcPr>
            <w:tcW w:w="845" w:type="dxa"/>
            <w:vAlign w:val="center"/>
          </w:tcPr>
          <w:p w14:paraId="2D2CC286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57.0%</w:t>
            </w:r>
          </w:p>
          <w:p w14:paraId="292F4873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57.5%</w:t>
            </w:r>
          </w:p>
          <w:p w14:paraId="15FB3F58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48.4%</w:t>
            </w:r>
          </w:p>
        </w:tc>
        <w:tc>
          <w:tcPr>
            <w:tcW w:w="745" w:type="dxa"/>
            <w:vAlign w:val="center"/>
          </w:tcPr>
          <w:p w14:paraId="62B9C518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Acute</w:t>
            </w:r>
          </w:p>
        </w:tc>
        <w:tc>
          <w:tcPr>
            <w:tcW w:w="800" w:type="dxa"/>
            <w:vAlign w:val="center"/>
          </w:tcPr>
          <w:p w14:paraId="0BCB176B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NA</w:t>
            </w:r>
          </w:p>
        </w:tc>
        <w:tc>
          <w:tcPr>
            <w:tcW w:w="1020" w:type="dxa"/>
            <w:vAlign w:val="center"/>
          </w:tcPr>
          <w:p w14:paraId="094E145A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RMDQ</w:t>
            </w:r>
          </w:p>
        </w:tc>
        <w:tc>
          <w:tcPr>
            <w:tcW w:w="1863" w:type="dxa"/>
            <w:vAlign w:val="center"/>
          </w:tcPr>
          <w:p w14:paraId="136F882E" w14:textId="362D571C" w:rsidR="007D7829" w:rsidRPr="003339B0" w:rsidRDefault="00F571FF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 xml:space="preserve">Bronx, New York, </w:t>
            </w:r>
            <w:r w:rsidR="007D7829" w:rsidRPr="003339B0">
              <w:rPr>
                <w:rFonts w:ascii="Times New Roman" w:hAnsi="Times New Roman" w:cs="Times New Roman"/>
                <w:sz w:val="13"/>
                <w:szCs w:val="13"/>
              </w:rPr>
              <w:t>USA</w:t>
            </w:r>
          </w:p>
        </w:tc>
      </w:tr>
      <w:tr w:rsidR="00E1241F" w:rsidRPr="003339B0" w14:paraId="2B5BBE38" w14:textId="77777777" w:rsidTr="00E1241F">
        <w:trPr>
          <w:trHeight w:val="705"/>
        </w:trPr>
        <w:tc>
          <w:tcPr>
            <w:tcW w:w="1388" w:type="dxa"/>
            <w:vAlign w:val="center"/>
          </w:tcPr>
          <w:p w14:paraId="6D5FB03A" w14:textId="26B21EE6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Friedman BW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(2019)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  <w:vertAlign w:val="superscript"/>
              </w:rPr>
              <w:t>27</w:t>
            </w:r>
          </w:p>
        </w:tc>
        <w:tc>
          <w:tcPr>
            <w:tcW w:w="2926" w:type="dxa"/>
            <w:vAlign w:val="center"/>
          </w:tcPr>
          <w:p w14:paraId="0AF8869A" w14:textId="5E2FFF8B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Ibuprofen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(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.8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g/day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)-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Placebo</w:t>
            </w:r>
          </w:p>
          <w:p w14:paraId="4D7AF273" w14:textId="726B7333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Ibuprofen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.8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g/day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)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-Baclofen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(30-60m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g/day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)</w:t>
            </w:r>
          </w:p>
          <w:p w14:paraId="5D74CFAE" w14:textId="1F2F6776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Ibuprofen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.8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g/day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)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-Metaxalone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.2-2.4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g/day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)</w:t>
            </w:r>
          </w:p>
          <w:p w14:paraId="7B507A37" w14:textId="1411EB7C" w:rsidR="007D7829" w:rsidRPr="003339B0" w:rsidRDefault="007D7829" w:rsidP="0035139E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Ibuprofen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(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.8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g/day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)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-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T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izanidine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6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-12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mg/day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)</w:t>
            </w:r>
          </w:p>
        </w:tc>
        <w:tc>
          <w:tcPr>
            <w:tcW w:w="707" w:type="dxa"/>
            <w:vAlign w:val="center"/>
          </w:tcPr>
          <w:p w14:paraId="42219418" w14:textId="77777777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80</w:t>
            </w:r>
          </w:p>
          <w:p w14:paraId="00C33EFE" w14:textId="77777777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80</w:t>
            </w:r>
          </w:p>
          <w:p w14:paraId="03E93016" w14:textId="77777777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80</w:t>
            </w:r>
          </w:p>
          <w:p w14:paraId="630E1024" w14:textId="5818D9BE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80</w:t>
            </w:r>
          </w:p>
        </w:tc>
        <w:tc>
          <w:tcPr>
            <w:tcW w:w="986" w:type="dxa"/>
            <w:vAlign w:val="center"/>
          </w:tcPr>
          <w:p w14:paraId="577F2887" w14:textId="57E0B860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74</w:t>
            </w:r>
          </w:p>
          <w:p w14:paraId="4ACE58AB" w14:textId="77777777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79</w:t>
            </w:r>
          </w:p>
          <w:p w14:paraId="6B7860E1" w14:textId="77777777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76</w:t>
            </w:r>
          </w:p>
          <w:p w14:paraId="1E08D372" w14:textId="476F7010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76</w:t>
            </w:r>
          </w:p>
        </w:tc>
        <w:tc>
          <w:tcPr>
            <w:tcW w:w="1055" w:type="dxa"/>
            <w:vAlign w:val="center"/>
          </w:tcPr>
          <w:p w14:paraId="3EB36F9B" w14:textId="04CD6A99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2 days</w:t>
            </w:r>
          </w:p>
          <w:p w14:paraId="596D79A1" w14:textId="62818644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990" w:type="dxa"/>
            <w:vAlign w:val="center"/>
          </w:tcPr>
          <w:p w14:paraId="57DFF3D2" w14:textId="1B27AD8E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39(11)</w:t>
            </w:r>
          </w:p>
          <w:p w14:paraId="50411230" w14:textId="548E0293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39(12)</w:t>
            </w:r>
          </w:p>
          <w:p w14:paraId="4B204C93" w14:textId="201057EC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37(10)</w:t>
            </w:r>
          </w:p>
          <w:p w14:paraId="4599B36E" w14:textId="6026A868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0(11)</w:t>
            </w:r>
          </w:p>
        </w:tc>
        <w:tc>
          <w:tcPr>
            <w:tcW w:w="845" w:type="dxa"/>
            <w:vAlign w:val="center"/>
          </w:tcPr>
          <w:p w14:paraId="34854B45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55.0%</w:t>
            </w:r>
          </w:p>
          <w:p w14:paraId="2E09AFA9" w14:textId="5BE1D06F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71.0%</w:t>
            </w:r>
          </w:p>
          <w:p w14:paraId="44A49F57" w14:textId="0106148F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55.0%</w:t>
            </w:r>
          </w:p>
          <w:p w14:paraId="78A55467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53.0%</w:t>
            </w:r>
          </w:p>
        </w:tc>
        <w:tc>
          <w:tcPr>
            <w:tcW w:w="745" w:type="dxa"/>
            <w:vAlign w:val="center"/>
          </w:tcPr>
          <w:p w14:paraId="79A3F86A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Acute</w:t>
            </w:r>
          </w:p>
        </w:tc>
        <w:tc>
          <w:tcPr>
            <w:tcW w:w="800" w:type="dxa"/>
            <w:vAlign w:val="center"/>
          </w:tcPr>
          <w:p w14:paraId="227DE43C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NA</w:t>
            </w:r>
          </w:p>
        </w:tc>
        <w:tc>
          <w:tcPr>
            <w:tcW w:w="1020" w:type="dxa"/>
            <w:vAlign w:val="center"/>
          </w:tcPr>
          <w:p w14:paraId="52A990A9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RMDQ</w:t>
            </w:r>
          </w:p>
        </w:tc>
        <w:tc>
          <w:tcPr>
            <w:tcW w:w="1863" w:type="dxa"/>
            <w:vAlign w:val="center"/>
          </w:tcPr>
          <w:p w14:paraId="4E1F8C72" w14:textId="612ECE8A" w:rsidR="007D7829" w:rsidRPr="003339B0" w:rsidRDefault="00F571FF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 xml:space="preserve">Bronx, New York, </w:t>
            </w:r>
            <w:r w:rsidR="007D7829" w:rsidRPr="003339B0">
              <w:rPr>
                <w:rFonts w:ascii="Times New Roman" w:hAnsi="Times New Roman" w:cs="Times New Roman"/>
                <w:sz w:val="13"/>
                <w:szCs w:val="13"/>
              </w:rPr>
              <w:t>USA</w:t>
            </w:r>
          </w:p>
        </w:tc>
      </w:tr>
      <w:tr w:rsidR="00E1241F" w:rsidRPr="003339B0" w14:paraId="6A1D2690" w14:textId="77777777" w:rsidTr="00E1241F">
        <w:trPr>
          <w:trHeight w:val="705"/>
        </w:trPr>
        <w:tc>
          <w:tcPr>
            <w:tcW w:w="1388" w:type="dxa"/>
            <w:vAlign w:val="center"/>
          </w:tcPr>
          <w:p w14:paraId="799D24C9" w14:textId="23E660B6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Friedman BW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(2020)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  <w:vertAlign w:val="superscript"/>
              </w:rPr>
              <w:t>28</w:t>
            </w:r>
          </w:p>
        </w:tc>
        <w:tc>
          <w:tcPr>
            <w:tcW w:w="2926" w:type="dxa"/>
            <w:vAlign w:val="center"/>
          </w:tcPr>
          <w:p w14:paraId="1C9926F0" w14:textId="6AE9DAEB" w:rsidR="007D7829" w:rsidRPr="003339B0" w:rsidRDefault="007D7829" w:rsidP="00586DD2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Ibuprofen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(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.8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g/day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)</w:t>
            </w:r>
            <w:r w:rsidR="0050446B"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-Placebo</w:t>
            </w:r>
          </w:p>
          <w:p w14:paraId="3A7778AA" w14:textId="600F86DF" w:rsidR="007D7829" w:rsidRPr="003339B0" w:rsidRDefault="007D7829" w:rsidP="00586DD2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Ibuprofen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(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.8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g/day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)-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 xml:space="preserve">Acetaminophen 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(0.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-1g/per)</w:t>
            </w:r>
          </w:p>
        </w:tc>
        <w:tc>
          <w:tcPr>
            <w:tcW w:w="707" w:type="dxa"/>
            <w:vAlign w:val="center"/>
          </w:tcPr>
          <w:p w14:paraId="06F17101" w14:textId="77777777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60</w:t>
            </w:r>
          </w:p>
          <w:p w14:paraId="41EFB03A" w14:textId="7788DBF9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60</w:t>
            </w:r>
          </w:p>
        </w:tc>
        <w:tc>
          <w:tcPr>
            <w:tcW w:w="986" w:type="dxa"/>
            <w:vAlign w:val="center"/>
          </w:tcPr>
          <w:p w14:paraId="3F88A40F" w14:textId="2D8E2A0B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53</w:t>
            </w:r>
          </w:p>
          <w:p w14:paraId="665F8FC2" w14:textId="4A9E78F6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57</w:t>
            </w:r>
          </w:p>
        </w:tc>
        <w:tc>
          <w:tcPr>
            <w:tcW w:w="1055" w:type="dxa"/>
            <w:vAlign w:val="center"/>
          </w:tcPr>
          <w:p w14:paraId="63D4C20B" w14:textId="49A57782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2 days</w:t>
            </w:r>
          </w:p>
          <w:p w14:paraId="145CE36F" w14:textId="53A46FBD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990" w:type="dxa"/>
            <w:vAlign w:val="center"/>
          </w:tcPr>
          <w:p w14:paraId="4A8DCC5A" w14:textId="77777777" w:rsidR="007D7829" w:rsidRPr="003339B0" w:rsidRDefault="007D7829" w:rsidP="00FE563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1(13)</w:t>
            </w:r>
          </w:p>
          <w:p w14:paraId="3CE566EC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1(12)</w:t>
            </w:r>
          </w:p>
        </w:tc>
        <w:tc>
          <w:tcPr>
            <w:tcW w:w="845" w:type="dxa"/>
            <w:vAlign w:val="center"/>
          </w:tcPr>
          <w:p w14:paraId="47AA377D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53.0%</w:t>
            </w:r>
          </w:p>
          <w:p w14:paraId="681F8263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52.0%</w:t>
            </w:r>
          </w:p>
        </w:tc>
        <w:tc>
          <w:tcPr>
            <w:tcW w:w="745" w:type="dxa"/>
            <w:vAlign w:val="center"/>
          </w:tcPr>
          <w:p w14:paraId="1BD9F0DA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Acute</w:t>
            </w:r>
          </w:p>
        </w:tc>
        <w:tc>
          <w:tcPr>
            <w:tcW w:w="800" w:type="dxa"/>
            <w:vAlign w:val="center"/>
          </w:tcPr>
          <w:p w14:paraId="12F9895B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NA</w:t>
            </w:r>
          </w:p>
        </w:tc>
        <w:tc>
          <w:tcPr>
            <w:tcW w:w="1020" w:type="dxa"/>
            <w:vAlign w:val="center"/>
          </w:tcPr>
          <w:p w14:paraId="0A171758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RMDQ</w:t>
            </w:r>
          </w:p>
        </w:tc>
        <w:tc>
          <w:tcPr>
            <w:tcW w:w="1863" w:type="dxa"/>
            <w:vAlign w:val="center"/>
          </w:tcPr>
          <w:p w14:paraId="32E72FAF" w14:textId="01704668" w:rsidR="007D7829" w:rsidRPr="003339B0" w:rsidRDefault="00F571FF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 xml:space="preserve">Bronx, New York, </w:t>
            </w:r>
            <w:r w:rsidR="007D7829" w:rsidRPr="003339B0">
              <w:rPr>
                <w:rFonts w:ascii="Times New Roman" w:hAnsi="Times New Roman" w:cs="Times New Roman"/>
                <w:sz w:val="13"/>
                <w:szCs w:val="13"/>
              </w:rPr>
              <w:t>USA</w:t>
            </w:r>
          </w:p>
        </w:tc>
      </w:tr>
      <w:tr w:rsidR="00E1241F" w:rsidRPr="003339B0" w14:paraId="67FD030D" w14:textId="77777777" w:rsidTr="00E1241F">
        <w:trPr>
          <w:trHeight w:val="450"/>
        </w:trPr>
        <w:tc>
          <w:tcPr>
            <w:tcW w:w="1388" w:type="dxa"/>
            <w:vAlign w:val="center"/>
            <w:hideMark/>
          </w:tcPr>
          <w:p w14:paraId="3956EA03" w14:textId="67701475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Goldberg H (2015)</w:t>
            </w:r>
            <w:r w:rsidRPr="003339B0">
              <w:rPr>
                <w:rFonts w:ascii="Times New Roman" w:hAnsi="Times New Roman" w:cs="Times New Roman"/>
                <w:noProof/>
                <w:sz w:val="13"/>
                <w:szCs w:val="13"/>
                <w:vertAlign w:val="superscript"/>
              </w:rPr>
              <w:t>29</w:t>
            </w:r>
          </w:p>
        </w:tc>
        <w:tc>
          <w:tcPr>
            <w:tcW w:w="2926" w:type="dxa"/>
            <w:vAlign w:val="center"/>
            <w:hideMark/>
          </w:tcPr>
          <w:p w14:paraId="06C49A96" w14:textId="4EB6091B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Prednisone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(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cumulative dose of 600 mg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)</w:t>
            </w:r>
          </w:p>
          <w:p w14:paraId="565C3C0C" w14:textId="3AAC5615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P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lacebo</w:t>
            </w:r>
          </w:p>
        </w:tc>
        <w:tc>
          <w:tcPr>
            <w:tcW w:w="707" w:type="dxa"/>
            <w:vAlign w:val="center"/>
          </w:tcPr>
          <w:p w14:paraId="586BCA87" w14:textId="77777777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81</w:t>
            </w:r>
          </w:p>
          <w:p w14:paraId="2F358798" w14:textId="19302846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88</w:t>
            </w:r>
          </w:p>
        </w:tc>
        <w:tc>
          <w:tcPr>
            <w:tcW w:w="986" w:type="dxa"/>
            <w:vAlign w:val="center"/>
          </w:tcPr>
          <w:p w14:paraId="3F2F3F37" w14:textId="23487ECF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157</w:t>
            </w:r>
          </w:p>
          <w:p w14:paraId="5220EAA6" w14:textId="117F201A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77</w:t>
            </w:r>
          </w:p>
        </w:tc>
        <w:tc>
          <w:tcPr>
            <w:tcW w:w="1055" w:type="dxa"/>
            <w:vAlign w:val="center"/>
            <w:hideMark/>
          </w:tcPr>
          <w:p w14:paraId="5DF176ED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  <w:p w14:paraId="2B7872B9" w14:textId="355A22B0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2</w:t>
            </w:r>
          </w:p>
        </w:tc>
        <w:tc>
          <w:tcPr>
            <w:tcW w:w="990" w:type="dxa"/>
            <w:vAlign w:val="center"/>
            <w:hideMark/>
          </w:tcPr>
          <w:p w14:paraId="2AA82ACD" w14:textId="2D68966B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6.0(12.1)</w:t>
            </w:r>
          </w:p>
          <w:p w14:paraId="46D5FF4B" w14:textId="0F4A2633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5.6(11.8)</w:t>
            </w:r>
          </w:p>
        </w:tc>
        <w:tc>
          <w:tcPr>
            <w:tcW w:w="845" w:type="dxa"/>
            <w:vAlign w:val="center"/>
            <w:hideMark/>
          </w:tcPr>
          <w:p w14:paraId="3636749F" w14:textId="7519693F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5.4%</w:t>
            </w:r>
          </w:p>
          <w:p w14:paraId="1AAFC327" w14:textId="02454360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4.1%</w:t>
            </w:r>
          </w:p>
        </w:tc>
        <w:tc>
          <w:tcPr>
            <w:tcW w:w="745" w:type="dxa"/>
            <w:vAlign w:val="center"/>
            <w:hideMark/>
          </w:tcPr>
          <w:p w14:paraId="63DE8004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Radicular</w:t>
            </w:r>
          </w:p>
        </w:tc>
        <w:tc>
          <w:tcPr>
            <w:tcW w:w="800" w:type="dxa"/>
            <w:vAlign w:val="center"/>
            <w:hideMark/>
          </w:tcPr>
          <w:p w14:paraId="69E1F2EA" w14:textId="07345861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NRS</w:t>
            </w:r>
          </w:p>
        </w:tc>
        <w:tc>
          <w:tcPr>
            <w:tcW w:w="1020" w:type="dxa"/>
            <w:vAlign w:val="center"/>
            <w:hideMark/>
          </w:tcPr>
          <w:p w14:paraId="1C30F691" w14:textId="372799DD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ODI</w:t>
            </w:r>
          </w:p>
        </w:tc>
        <w:tc>
          <w:tcPr>
            <w:tcW w:w="1863" w:type="dxa"/>
            <w:vAlign w:val="center"/>
            <w:hideMark/>
          </w:tcPr>
          <w:p w14:paraId="1D6FE04F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Oakland/San Francisco/Redwood City, California, USA</w:t>
            </w:r>
          </w:p>
        </w:tc>
      </w:tr>
      <w:tr w:rsidR="00E1241F" w:rsidRPr="003339B0" w14:paraId="5034D468" w14:textId="77777777" w:rsidTr="00E1241F">
        <w:trPr>
          <w:trHeight w:val="450"/>
        </w:trPr>
        <w:tc>
          <w:tcPr>
            <w:tcW w:w="1388" w:type="dxa"/>
            <w:vAlign w:val="center"/>
            <w:hideMark/>
          </w:tcPr>
          <w:p w14:paraId="706AE715" w14:textId="3A458C9D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Goodkin K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(1990)</w:t>
            </w:r>
            <w:r w:rsidRPr="003339B0">
              <w:rPr>
                <w:rFonts w:ascii="Times New Roman" w:hAnsi="Times New Roman" w:cs="Times New Roman"/>
                <w:noProof/>
                <w:sz w:val="13"/>
                <w:szCs w:val="13"/>
                <w:vertAlign w:val="superscript"/>
              </w:rPr>
              <w:t>30</w:t>
            </w:r>
          </w:p>
        </w:tc>
        <w:tc>
          <w:tcPr>
            <w:tcW w:w="2926" w:type="dxa"/>
            <w:vAlign w:val="center"/>
            <w:hideMark/>
          </w:tcPr>
          <w:p w14:paraId="4D487236" w14:textId="60FE08EA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Trazodone(2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mg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/day</w:t>
            </w:r>
            <w:r w:rsidR="0050446B" w:rsidRPr="003339B0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  <w:p w14:paraId="502FF6E8" w14:textId="441ADB97" w:rsidR="007D7829" w:rsidRPr="003339B0" w:rsidRDefault="0050446B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Placebo</w:t>
            </w:r>
          </w:p>
        </w:tc>
        <w:tc>
          <w:tcPr>
            <w:tcW w:w="707" w:type="dxa"/>
            <w:vAlign w:val="center"/>
          </w:tcPr>
          <w:p w14:paraId="6785B29C" w14:textId="77777777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22</w:t>
            </w:r>
          </w:p>
          <w:p w14:paraId="0C28F4B3" w14:textId="25534437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20</w:t>
            </w:r>
          </w:p>
        </w:tc>
        <w:tc>
          <w:tcPr>
            <w:tcW w:w="986" w:type="dxa"/>
            <w:vAlign w:val="center"/>
          </w:tcPr>
          <w:p w14:paraId="2D6C7A10" w14:textId="339F9521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22</w:t>
            </w:r>
          </w:p>
          <w:p w14:paraId="6EF43502" w14:textId="759E6F7F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20</w:t>
            </w:r>
          </w:p>
        </w:tc>
        <w:tc>
          <w:tcPr>
            <w:tcW w:w="1055" w:type="dxa"/>
            <w:vAlign w:val="center"/>
            <w:hideMark/>
          </w:tcPr>
          <w:p w14:paraId="188479D4" w14:textId="2D428984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  <w:p w14:paraId="5B1FF9DF" w14:textId="01363B10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</w:p>
        </w:tc>
        <w:tc>
          <w:tcPr>
            <w:tcW w:w="990" w:type="dxa"/>
            <w:vAlign w:val="center"/>
            <w:hideMark/>
          </w:tcPr>
          <w:p w14:paraId="17F67A6B" w14:textId="29BD619E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1.4(13.1)</w:t>
            </w:r>
          </w:p>
          <w:p w14:paraId="74C1C6CF" w14:textId="5B02DD73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6.1(12.6)</w:t>
            </w:r>
          </w:p>
        </w:tc>
        <w:tc>
          <w:tcPr>
            <w:tcW w:w="845" w:type="dxa"/>
            <w:vAlign w:val="center"/>
            <w:hideMark/>
          </w:tcPr>
          <w:p w14:paraId="74ED22E0" w14:textId="1145DCBD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63.6%</w:t>
            </w:r>
          </w:p>
          <w:p w14:paraId="48F4FB7E" w14:textId="547A5A75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60%</w:t>
            </w:r>
          </w:p>
        </w:tc>
        <w:tc>
          <w:tcPr>
            <w:tcW w:w="745" w:type="dxa"/>
            <w:vAlign w:val="center"/>
            <w:hideMark/>
          </w:tcPr>
          <w:p w14:paraId="7960FA32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Chronic</w:t>
            </w:r>
          </w:p>
        </w:tc>
        <w:tc>
          <w:tcPr>
            <w:tcW w:w="800" w:type="dxa"/>
            <w:vAlign w:val="center"/>
            <w:hideMark/>
          </w:tcPr>
          <w:p w14:paraId="186B3FCF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VAS</w:t>
            </w:r>
          </w:p>
        </w:tc>
        <w:tc>
          <w:tcPr>
            <w:tcW w:w="1020" w:type="dxa"/>
            <w:vAlign w:val="center"/>
            <w:hideMark/>
          </w:tcPr>
          <w:p w14:paraId="657BB48D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863" w:type="dxa"/>
            <w:vAlign w:val="center"/>
            <w:hideMark/>
          </w:tcPr>
          <w:p w14:paraId="55CA6295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Stanford, California, USA</w:t>
            </w:r>
          </w:p>
        </w:tc>
      </w:tr>
      <w:tr w:rsidR="00E1241F" w:rsidRPr="003339B0" w14:paraId="7FB15B62" w14:textId="77777777" w:rsidTr="00E1241F">
        <w:trPr>
          <w:trHeight w:val="723"/>
        </w:trPr>
        <w:tc>
          <w:tcPr>
            <w:tcW w:w="1388" w:type="dxa"/>
            <w:vAlign w:val="center"/>
          </w:tcPr>
          <w:p w14:paraId="15C5714D" w14:textId="0F21F8D2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Gurrell R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(2018)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  <w:vertAlign w:val="superscript"/>
              </w:rPr>
              <w:t>31</w:t>
            </w:r>
          </w:p>
        </w:tc>
        <w:tc>
          <w:tcPr>
            <w:tcW w:w="2926" w:type="dxa"/>
            <w:vAlign w:val="center"/>
          </w:tcPr>
          <w:p w14:paraId="52985071" w14:textId="6C61C98B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N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aproxen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bookmarkStart w:id="1" w:name="OLE_LINK3"/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(1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g/day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)</w:t>
            </w:r>
            <w:bookmarkEnd w:id="1"/>
          </w:p>
          <w:p w14:paraId="3852E51B" w14:textId="382A726B" w:rsidR="007D7829" w:rsidRPr="003339B0" w:rsidRDefault="007D7829" w:rsidP="00A6458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PF-06372865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selective GABAA modulator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) (5-15m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g/day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)</w:t>
            </w:r>
          </w:p>
          <w:p w14:paraId="5F2BFF6B" w14:textId="795EA244" w:rsidR="007D7829" w:rsidRPr="003339B0" w:rsidRDefault="007D7829" w:rsidP="00A6458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Placebo</w:t>
            </w:r>
          </w:p>
        </w:tc>
        <w:tc>
          <w:tcPr>
            <w:tcW w:w="707" w:type="dxa"/>
            <w:vAlign w:val="center"/>
          </w:tcPr>
          <w:p w14:paraId="066CC71A" w14:textId="77777777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74</w:t>
            </w:r>
          </w:p>
          <w:p w14:paraId="3C148FA5" w14:textId="77777777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74</w:t>
            </w:r>
          </w:p>
          <w:p w14:paraId="29DC71D9" w14:textId="16D332E6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74</w:t>
            </w:r>
          </w:p>
        </w:tc>
        <w:tc>
          <w:tcPr>
            <w:tcW w:w="986" w:type="dxa"/>
            <w:vAlign w:val="center"/>
          </w:tcPr>
          <w:p w14:paraId="352FCCE6" w14:textId="03371031" w:rsidR="007D7829" w:rsidRPr="003339B0" w:rsidRDefault="0013472E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65</w:t>
            </w:r>
          </w:p>
          <w:p w14:paraId="422D8516" w14:textId="09E74F22" w:rsidR="007D7829" w:rsidRPr="003339B0" w:rsidRDefault="0013472E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65</w:t>
            </w:r>
          </w:p>
          <w:p w14:paraId="5B6DFDBE" w14:textId="4E70B0FB" w:rsidR="007D7829" w:rsidRPr="003339B0" w:rsidRDefault="0013472E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58</w:t>
            </w:r>
          </w:p>
        </w:tc>
        <w:tc>
          <w:tcPr>
            <w:tcW w:w="1055" w:type="dxa"/>
            <w:vAlign w:val="center"/>
          </w:tcPr>
          <w:p w14:paraId="35F29812" w14:textId="29A288FC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</w:p>
        </w:tc>
        <w:tc>
          <w:tcPr>
            <w:tcW w:w="990" w:type="dxa"/>
            <w:vAlign w:val="center"/>
          </w:tcPr>
          <w:p w14:paraId="36C0A91B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51.6(21-75)</w:t>
            </w:r>
          </w:p>
          <w:p w14:paraId="18243DFD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49.7(18-72)</w:t>
            </w:r>
          </w:p>
          <w:p w14:paraId="416AC9D5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51.1(22-74)</w:t>
            </w:r>
          </w:p>
        </w:tc>
        <w:tc>
          <w:tcPr>
            <w:tcW w:w="845" w:type="dxa"/>
            <w:vAlign w:val="center"/>
          </w:tcPr>
          <w:p w14:paraId="38CDCFB0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50.00%</w:t>
            </w:r>
          </w:p>
          <w:p w14:paraId="4AA56E93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47.30%</w:t>
            </w:r>
          </w:p>
          <w:p w14:paraId="478FDCDC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48.65%</w:t>
            </w:r>
          </w:p>
        </w:tc>
        <w:tc>
          <w:tcPr>
            <w:tcW w:w="745" w:type="dxa"/>
            <w:vAlign w:val="center"/>
          </w:tcPr>
          <w:p w14:paraId="7518CD7E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Chronic</w:t>
            </w:r>
          </w:p>
        </w:tc>
        <w:tc>
          <w:tcPr>
            <w:tcW w:w="800" w:type="dxa"/>
            <w:vAlign w:val="center"/>
          </w:tcPr>
          <w:p w14:paraId="5390585A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NRS</w:t>
            </w:r>
          </w:p>
        </w:tc>
        <w:tc>
          <w:tcPr>
            <w:tcW w:w="1020" w:type="dxa"/>
            <w:vAlign w:val="center"/>
          </w:tcPr>
          <w:p w14:paraId="639A5F04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RMDQ</w:t>
            </w:r>
          </w:p>
        </w:tc>
        <w:tc>
          <w:tcPr>
            <w:tcW w:w="1863" w:type="dxa"/>
            <w:vAlign w:val="center"/>
          </w:tcPr>
          <w:p w14:paraId="343C12FE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Granta Park,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Cambridge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, UK</w:t>
            </w:r>
          </w:p>
        </w:tc>
      </w:tr>
      <w:tr w:rsidR="00E1241F" w:rsidRPr="003339B0" w14:paraId="497727C2" w14:textId="77777777" w:rsidTr="00E1241F">
        <w:trPr>
          <w:trHeight w:val="450"/>
        </w:trPr>
        <w:tc>
          <w:tcPr>
            <w:tcW w:w="1388" w:type="dxa"/>
            <w:vAlign w:val="center"/>
          </w:tcPr>
          <w:p w14:paraId="61101103" w14:textId="7BD789ED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 xml:space="preserve">Hale 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M 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(2010)</w:t>
            </w:r>
            <w:r w:rsidRPr="003339B0">
              <w:rPr>
                <w:rFonts w:ascii="Times New Roman" w:hAnsi="Times New Roman" w:cs="Times New Roman"/>
                <w:noProof/>
                <w:sz w:val="13"/>
                <w:szCs w:val="13"/>
                <w:vertAlign w:val="superscript"/>
              </w:rPr>
              <w:t>32</w:t>
            </w:r>
          </w:p>
        </w:tc>
        <w:tc>
          <w:tcPr>
            <w:tcW w:w="2926" w:type="dxa"/>
            <w:vAlign w:val="center"/>
          </w:tcPr>
          <w:p w14:paraId="7B49D765" w14:textId="6BA02CA5" w:rsidR="007D7829" w:rsidRPr="003339B0" w:rsidRDefault="0050446B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Hydromorphone(64mg/day)</w:t>
            </w:r>
          </w:p>
          <w:p w14:paraId="406993A1" w14:textId="4DA3F893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Placebo</w:t>
            </w:r>
          </w:p>
        </w:tc>
        <w:tc>
          <w:tcPr>
            <w:tcW w:w="707" w:type="dxa"/>
            <w:vAlign w:val="center"/>
          </w:tcPr>
          <w:p w14:paraId="3F546750" w14:textId="77777777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34</w:t>
            </w:r>
          </w:p>
          <w:p w14:paraId="217F4986" w14:textId="05E7257B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34</w:t>
            </w:r>
          </w:p>
        </w:tc>
        <w:tc>
          <w:tcPr>
            <w:tcW w:w="986" w:type="dxa"/>
            <w:vAlign w:val="center"/>
          </w:tcPr>
          <w:p w14:paraId="19B1D419" w14:textId="09086109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66</w:t>
            </w:r>
          </w:p>
          <w:p w14:paraId="5CFFADC1" w14:textId="026D6629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44</w:t>
            </w:r>
          </w:p>
        </w:tc>
        <w:tc>
          <w:tcPr>
            <w:tcW w:w="1055" w:type="dxa"/>
            <w:vAlign w:val="center"/>
          </w:tcPr>
          <w:p w14:paraId="2D5164C7" w14:textId="2CC7D56E" w:rsidR="007D7829" w:rsidRPr="003339B0" w:rsidRDefault="007D7829" w:rsidP="008B5A8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/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2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/3/8/12</w:t>
            </w:r>
          </w:p>
        </w:tc>
        <w:tc>
          <w:tcPr>
            <w:tcW w:w="990" w:type="dxa"/>
            <w:vAlign w:val="center"/>
          </w:tcPr>
          <w:p w14:paraId="672C1B19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7.8(10.5)</w:t>
            </w:r>
          </w:p>
          <w:p w14:paraId="2693DF3E" w14:textId="09539948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9.4(10.6)</w:t>
            </w:r>
          </w:p>
        </w:tc>
        <w:tc>
          <w:tcPr>
            <w:tcW w:w="845" w:type="dxa"/>
            <w:vAlign w:val="center"/>
          </w:tcPr>
          <w:p w14:paraId="30CD8FAE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4.1%</w:t>
            </w:r>
          </w:p>
          <w:p w14:paraId="11E802CD" w14:textId="1F2385B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5.1%</w:t>
            </w:r>
          </w:p>
        </w:tc>
        <w:tc>
          <w:tcPr>
            <w:tcW w:w="745" w:type="dxa"/>
            <w:vAlign w:val="center"/>
          </w:tcPr>
          <w:p w14:paraId="0CC02B92" w14:textId="37CAC104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Chronic</w:t>
            </w:r>
          </w:p>
        </w:tc>
        <w:tc>
          <w:tcPr>
            <w:tcW w:w="800" w:type="dxa"/>
            <w:vAlign w:val="center"/>
          </w:tcPr>
          <w:p w14:paraId="43544340" w14:textId="785B9AC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NRS</w:t>
            </w:r>
          </w:p>
        </w:tc>
        <w:tc>
          <w:tcPr>
            <w:tcW w:w="1020" w:type="dxa"/>
            <w:vAlign w:val="center"/>
          </w:tcPr>
          <w:p w14:paraId="12A4C578" w14:textId="6D4DCCCF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RMDQ</w:t>
            </w:r>
          </w:p>
        </w:tc>
        <w:tc>
          <w:tcPr>
            <w:tcW w:w="1863" w:type="dxa"/>
            <w:vAlign w:val="center"/>
          </w:tcPr>
          <w:p w14:paraId="5638508D" w14:textId="5CB71F9A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Weston, USA</w:t>
            </w:r>
          </w:p>
        </w:tc>
      </w:tr>
      <w:tr w:rsidR="00E1241F" w:rsidRPr="003339B0" w14:paraId="51AAB5B4" w14:textId="77777777" w:rsidTr="00E1241F">
        <w:trPr>
          <w:trHeight w:val="450"/>
        </w:trPr>
        <w:tc>
          <w:tcPr>
            <w:tcW w:w="1388" w:type="dxa"/>
            <w:vAlign w:val="center"/>
            <w:hideMark/>
          </w:tcPr>
          <w:p w14:paraId="520BB8E2" w14:textId="240C4606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 xml:space="preserve">Hale 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ME 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(2007)</w:t>
            </w:r>
            <w:r w:rsidRPr="003339B0">
              <w:rPr>
                <w:rFonts w:ascii="Times New Roman" w:hAnsi="Times New Roman" w:cs="Times New Roman"/>
                <w:noProof/>
                <w:sz w:val="13"/>
                <w:szCs w:val="13"/>
                <w:vertAlign w:val="superscript"/>
              </w:rPr>
              <w:t>33</w:t>
            </w:r>
          </w:p>
        </w:tc>
        <w:tc>
          <w:tcPr>
            <w:tcW w:w="2926" w:type="dxa"/>
            <w:vAlign w:val="center"/>
            <w:hideMark/>
          </w:tcPr>
          <w:p w14:paraId="59CEA919" w14:textId="2F28DAC4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Oxymorphone(10mg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/day</w:t>
            </w:r>
            <w:r w:rsidR="0050446B" w:rsidRPr="003339B0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  <w:p w14:paraId="26C0A0BA" w14:textId="579C7B02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Placebo</w:t>
            </w:r>
          </w:p>
        </w:tc>
        <w:tc>
          <w:tcPr>
            <w:tcW w:w="707" w:type="dxa"/>
            <w:vAlign w:val="center"/>
          </w:tcPr>
          <w:p w14:paraId="0F95963C" w14:textId="77777777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70</w:t>
            </w:r>
          </w:p>
          <w:p w14:paraId="11E5392B" w14:textId="24FE2023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7</w:t>
            </w:r>
            <w:r w:rsidR="0013472E" w:rsidRPr="003339B0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986" w:type="dxa"/>
            <w:vAlign w:val="center"/>
          </w:tcPr>
          <w:p w14:paraId="580A9D49" w14:textId="479B355C" w:rsidR="007D7829" w:rsidRPr="003339B0" w:rsidRDefault="0013472E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9</w:t>
            </w:r>
          </w:p>
          <w:p w14:paraId="0B1BB9E3" w14:textId="285AE7C9" w:rsidR="007D7829" w:rsidRPr="003339B0" w:rsidRDefault="0013472E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8</w:t>
            </w:r>
          </w:p>
        </w:tc>
        <w:tc>
          <w:tcPr>
            <w:tcW w:w="1055" w:type="dxa"/>
            <w:vAlign w:val="center"/>
            <w:hideMark/>
          </w:tcPr>
          <w:p w14:paraId="46E2C541" w14:textId="7726837D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12</w:t>
            </w:r>
          </w:p>
        </w:tc>
        <w:tc>
          <w:tcPr>
            <w:tcW w:w="990" w:type="dxa"/>
            <w:vAlign w:val="center"/>
            <w:hideMark/>
          </w:tcPr>
          <w:p w14:paraId="54F820F4" w14:textId="4B32FCF3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8.2(11.7)</w:t>
            </w:r>
          </w:p>
          <w:p w14:paraId="04B6259C" w14:textId="7E6DCA55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6.0(11.3)</w:t>
            </w:r>
          </w:p>
        </w:tc>
        <w:tc>
          <w:tcPr>
            <w:tcW w:w="845" w:type="dxa"/>
            <w:vAlign w:val="center"/>
            <w:hideMark/>
          </w:tcPr>
          <w:p w14:paraId="64ABDA8B" w14:textId="744EA1DC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2.9%</w:t>
            </w:r>
          </w:p>
          <w:p w14:paraId="5ACD80BA" w14:textId="7D4895E8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66.7%</w:t>
            </w:r>
          </w:p>
        </w:tc>
        <w:tc>
          <w:tcPr>
            <w:tcW w:w="745" w:type="dxa"/>
            <w:vAlign w:val="center"/>
            <w:hideMark/>
          </w:tcPr>
          <w:p w14:paraId="18D03C1C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Chronic</w:t>
            </w:r>
          </w:p>
        </w:tc>
        <w:tc>
          <w:tcPr>
            <w:tcW w:w="800" w:type="dxa"/>
            <w:vAlign w:val="center"/>
            <w:hideMark/>
          </w:tcPr>
          <w:p w14:paraId="079EBE2A" w14:textId="54F3CACC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VAS</w:t>
            </w:r>
          </w:p>
        </w:tc>
        <w:tc>
          <w:tcPr>
            <w:tcW w:w="1020" w:type="dxa"/>
            <w:vAlign w:val="center"/>
            <w:hideMark/>
          </w:tcPr>
          <w:p w14:paraId="6FF20960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863" w:type="dxa"/>
            <w:vAlign w:val="center"/>
            <w:hideMark/>
          </w:tcPr>
          <w:p w14:paraId="335EA9F4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Weston, Florida, USA.</w:t>
            </w:r>
          </w:p>
        </w:tc>
      </w:tr>
      <w:tr w:rsidR="00E1241F" w:rsidRPr="003339B0" w14:paraId="2C2A1669" w14:textId="77777777" w:rsidTr="00E1241F">
        <w:trPr>
          <w:trHeight w:val="132"/>
        </w:trPr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63FBFD" w14:textId="78B13843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 xml:space="preserve">Herrmann 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WA 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(2009)</w:t>
            </w:r>
            <w:r w:rsidRPr="003339B0">
              <w:rPr>
                <w:rFonts w:ascii="Times New Roman" w:hAnsi="Times New Roman" w:cs="Times New Roman"/>
                <w:noProof/>
                <w:sz w:val="13"/>
                <w:szCs w:val="13"/>
                <w:vertAlign w:val="superscript"/>
              </w:rPr>
              <w:t>34</w:t>
            </w:r>
          </w:p>
        </w:tc>
        <w:tc>
          <w:tcPr>
            <w:tcW w:w="292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230DBE" w14:textId="7A6F33DE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Lornoxicam (8mg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/day</w:t>
            </w:r>
            <w:r w:rsidR="0050446B" w:rsidRPr="003339B0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  <w:p w14:paraId="165A2BDC" w14:textId="1725C52F" w:rsidR="007D7829" w:rsidRPr="003339B0" w:rsidRDefault="007D7829" w:rsidP="008B5A8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Diclofenac (50mg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/day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  <w:p w14:paraId="1BC6ED0F" w14:textId="4C223250" w:rsidR="007D7829" w:rsidRPr="003339B0" w:rsidRDefault="0050446B" w:rsidP="008B5A8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Placebo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14FBDD" w14:textId="77777777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7</w:t>
            </w:r>
          </w:p>
          <w:p w14:paraId="06B2D8E9" w14:textId="77777777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7</w:t>
            </w:r>
          </w:p>
          <w:p w14:paraId="1B68D687" w14:textId="01E3475C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7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4E2A5" w14:textId="21CEF3B9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53</w:t>
            </w:r>
          </w:p>
          <w:p w14:paraId="146C5268" w14:textId="77777777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55</w:t>
            </w:r>
          </w:p>
          <w:p w14:paraId="241C6F29" w14:textId="574DD6B3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56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810B40" w14:textId="307273BD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0-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8 hour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ED57E7D" w14:textId="6CCFCB9B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1.8(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14.5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  <w:p w14:paraId="39984DC0" w14:textId="0A356C0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48.9(13.8)</w:t>
            </w:r>
          </w:p>
          <w:p w14:paraId="269975EF" w14:textId="5F00B7CE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8.4(11.8)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D71D5F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4%</w:t>
            </w:r>
          </w:p>
          <w:p w14:paraId="66AF32FD" w14:textId="40892EC5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47%</w:t>
            </w:r>
          </w:p>
          <w:p w14:paraId="684E29F0" w14:textId="41FD22F5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2%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ABCD68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Radicular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F3D3DD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VAS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13B142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840113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Munich, Germany</w:t>
            </w:r>
          </w:p>
        </w:tc>
      </w:tr>
      <w:tr w:rsidR="00E1241F" w:rsidRPr="003339B0" w14:paraId="327F0B50" w14:textId="77777777" w:rsidTr="00E1241F">
        <w:trPr>
          <w:trHeight w:val="450"/>
        </w:trPr>
        <w:tc>
          <w:tcPr>
            <w:tcW w:w="1388" w:type="dxa"/>
            <w:vAlign w:val="center"/>
            <w:hideMark/>
          </w:tcPr>
          <w:p w14:paraId="65AA922F" w14:textId="16381DFE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 xml:space="preserve">Innes 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GD 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(1998)</w:t>
            </w:r>
            <w:r w:rsidRPr="003339B0">
              <w:rPr>
                <w:rFonts w:ascii="Times New Roman" w:hAnsi="Times New Roman" w:cs="Times New Roman"/>
                <w:noProof/>
                <w:sz w:val="13"/>
                <w:szCs w:val="13"/>
                <w:vertAlign w:val="superscript"/>
              </w:rPr>
              <w:t>35</w:t>
            </w:r>
          </w:p>
        </w:tc>
        <w:tc>
          <w:tcPr>
            <w:tcW w:w="2926" w:type="dxa"/>
            <w:vAlign w:val="center"/>
            <w:hideMark/>
          </w:tcPr>
          <w:p w14:paraId="3CF29817" w14:textId="7943327D" w:rsidR="007D7829" w:rsidRPr="003339B0" w:rsidRDefault="007D7829" w:rsidP="00D5798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Ketorolac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(10 mg/4 to 6 h</w:t>
            </w:r>
            <w:r w:rsidR="0050446B" w:rsidRPr="003339B0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  <w:p w14:paraId="5BB6FF52" w14:textId="4A0E35E2" w:rsidR="007D7829" w:rsidRPr="003339B0" w:rsidRDefault="007D7829" w:rsidP="00D5798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Acetaminophen-Codeine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(600mg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60mg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/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 xml:space="preserve"> 4 to 6 h</w:t>
            </w:r>
            <w:r w:rsidR="0050446B" w:rsidRPr="003339B0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707" w:type="dxa"/>
            <w:vAlign w:val="center"/>
          </w:tcPr>
          <w:p w14:paraId="07353CBD" w14:textId="77777777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63</w:t>
            </w:r>
          </w:p>
          <w:p w14:paraId="70292B6F" w14:textId="485D43BF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60</w:t>
            </w:r>
          </w:p>
        </w:tc>
        <w:tc>
          <w:tcPr>
            <w:tcW w:w="986" w:type="dxa"/>
            <w:vAlign w:val="center"/>
          </w:tcPr>
          <w:p w14:paraId="73F91718" w14:textId="2F8B1C71" w:rsidR="007D7829" w:rsidRPr="003339B0" w:rsidRDefault="0013472E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55</w:t>
            </w:r>
          </w:p>
          <w:p w14:paraId="6A2F204E" w14:textId="1793954C" w:rsidR="007D7829" w:rsidRPr="003339B0" w:rsidRDefault="0013472E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58</w:t>
            </w:r>
          </w:p>
        </w:tc>
        <w:tc>
          <w:tcPr>
            <w:tcW w:w="1055" w:type="dxa"/>
            <w:vAlign w:val="center"/>
            <w:hideMark/>
          </w:tcPr>
          <w:p w14:paraId="166DDC5C" w14:textId="081E0559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0-6 hours</w:t>
            </w:r>
          </w:p>
        </w:tc>
        <w:tc>
          <w:tcPr>
            <w:tcW w:w="990" w:type="dxa"/>
            <w:vAlign w:val="center"/>
            <w:hideMark/>
          </w:tcPr>
          <w:p w14:paraId="1777CE95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33.1(9.9)</w:t>
            </w:r>
          </w:p>
          <w:p w14:paraId="0FAB7AA9" w14:textId="6A3CE612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36(10.1)</w:t>
            </w:r>
          </w:p>
        </w:tc>
        <w:tc>
          <w:tcPr>
            <w:tcW w:w="845" w:type="dxa"/>
            <w:vAlign w:val="center"/>
            <w:hideMark/>
          </w:tcPr>
          <w:p w14:paraId="39F3B838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80.6%</w:t>
            </w:r>
          </w:p>
          <w:p w14:paraId="408D5294" w14:textId="3D53265E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76.7%</w:t>
            </w:r>
          </w:p>
        </w:tc>
        <w:tc>
          <w:tcPr>
            <w:tcW w:w="745" w:type="dxa"/>
            <w:vAlign w:val="center"/>
            <w:hideMark/>
          </w:tcPr>
          <w:p w14:paraId="08A5BF8D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Acute</w:t>
            </w:r>
          </w:p>
        </w:tc>
        <w:tc>
          <w:tcPr>
            <w:tcW w:w="800" w:type="dxa"/>
            <w:vAlign w:val="center"/>
            <w:hideMark/>
          </w:tcPr>
          <w:p w14:paraId="59B23826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VAS</w:t>
            </w:r>
          </w:p>
        </w:tc>
        <w:tc>
          <w:tcPr>
            <w:tcW w:w="1020" w:type="dxa"/>
            <w:vAlign w:val="center"/>
            <w:hideMark/>
          </w:tcPr>
          <w:p w14:paraId="2520DEED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863" w:type="dxa"/>
            <w:vAlign w:val="center"/>
            <w:hideMark/>
          </w:tcPr>
          <w:p w14:paraId="7914EAC2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New Westminster, BC, Canada</w:t>
            </w:r>
          </w:p>
        </w:tc>
      </w:tr>
      <w:tr w:rsidR="00E1241F" w:rsidRPr="003339B0" w14:paraId="74DD41A2" w14:textId="77777777" w:rsidTr="00E1241F">
        <w:trPr>
          <w:trHeight w:val="495"/>
        </w:trPr>
        <w:tc>
          <w:tcPr>
            <w:tcW w:w="1388" w:type="dxa"/>
            <w:vAlign w:val="center"/>
            <w:hideMark/>
          </w:tcPr>
          <w:p w14:paraId="4EE1D933" w14:textId="2067C780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 xml:space="preserve">Jenkins 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DG 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(1976)</w:t>
            </w:r>
            <w:r w:rsidRPr="003339B0">
              <w:rPr>
                <w:rFonts w:ascii="Times New Roman" w:hAnsi="Times New Roman" w:cs="Times New Roman"/>
                <w:noProof/>
                <w:sz w:val="13"/>
                <w:szCs w:val="13"/>
                <w:vertAlign w:val="superscript"/>
              </w:rPr>
              <w:t>36</w:t>
            </w:r>
          </w:p>
        </w:tc>
        <w:tc>
          <w:tcPr>
            <w:tcW w:w="2926" w:type="dxa"/>
            <w:vAlign w:val="center"/>
            <w:hideMark/>
          </w:tcPr>
          <w:p w14:paraId="2A315A23" w14:textId="19931098" w:rsidR="007D7829" w:rsidRPr="003339B0" w:rsidRDefault="007D7829" w:rsidP="00261BB5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 xml:space="preserve">Tofranil 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75</w:t>
            </w:r>
            <w:r w:rsidR="0050446B" w:rsidRPr="003339B0">
              <w:rPr>
                <w:rFonts w:ascii="Times New Roman" w:hAnsi="Times New Roman" w:cs="Times New Roman"/>
                <w:sz w:val="13"/>
                <w:szCs w:val="13"/>
              </w:rPr>
              <w:t xml:space="preserve"> mg/day)</w:t>
            </w:r>
          </w:p>
          <w:p w14:paraId="49564AE6" w14:textId="538533CA" w:rsidR="007D7829" w:rsidRPr="003339B0" w:rsidRDefault="0050446B" w:rsidP="00261BB5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Placebo</w:t>
            </w:r>
          </w:p>
        </w:tc>
        <w:tc>
          <w:tcPr>
            <w:tcW w:w="707" w:type="dxa"/>
            <w:vAlign w:val="center"/>
          </w:tcPr>
          <w:p w14:paraId="478CBCB6" w14:textId="4F0A3668" w:rsidR="007D7829" w:rsidRPr="003339B0" w:rsidRDefault="006F6C4B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  <w:p w14:paraId="60A19C3A" w14:textId="1050F8E0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2</w:t>
            </w:r>
            <w:r w:rsidR="006F6C4B" w:rsidRPr="003339B0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986" w:type="dxa"/>
            <w:vAlign w:val="center"/>
          </w:tcPr>
          <w:p w14:paraId="52ED03FF" w14:textId="7674244D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23</w:t>
            </w:r>
          </w:p>
          <w:p w14:paraId="2535E2B0" w14:textId="645A7080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21</w:t>
            </w:r>
          </w:p>
        </w:tc>
        <w:tc>
          <w:tcPr>
            <w:tcW w:w="1055" w:type="dxa"/>
            <w:vAlign w:val="center"/>
            <w:hideMark/>
          </w:tcPr>
          <w:p w14:paraId="0E843D70" w14:textId="7D1D3519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990" w:type="dxa"/>
            <w:vAlign w:val="center"/>
            <w:hideMark/>
          </w:tcPr>
          <w:p w14:paraId="59C66EEF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2.3(13.3)</w:t>
            </w:r>
          </w:p>
          <w:p w14:paraId="0235AA0A" w14:textId="7C9ACD64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1.0(13.7)</w:t>
            </w:r>
          </w:p>
        </w:tc>
        <w:tc>
          <w:tcPr>
            <w:tcW w:w="845" w:type="dxa"/>
            <w:vAlign w:val="center"/>
            <w:hideMark/>
          </w:tcPr>
          <w:p w14:paraId="2E029F4E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36.6%</w:t>
            </w:r>
          </w:p>
          <w:p w14:paraId="5FC8E586" w14:textId="47B2B626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4.9%</w:t>
            </w:r>
          </w:p>
        </w:tc>
        <w:tc>
          <w:tcPr>
            <w:tcW w:w="745" w:type="dxa"/>
            <w:vAlign w:val="center"/>
            <w:hideMark/>
          </w:tcPr>
          <w:p w14:paraId="391A1FBF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Chronic</w:t>
            </w:r>
          </w:p>
        </w:tc>
        <w:tc>
          <w:tcPr>
            <w:tcW w:w="800" w:type="dxa"/>
            <w:vAlign w:val="center"/>
            <w:hideMark/>
          </w:tcPr>
          <w:p w14:paraId="3A40B99B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VAS</w:t>
            </w:r>
          </w:p>
        </w:tc>
        <w:tc>
          <w:tcPr>
            <w:tcW w:w="1020" w:type="dxa"/>
            <w:vAlign w:val="center"/>
            <w:hideMark/>
          </w:tcPr>
          <w:p w14:paraId="601D3344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863" w:type="dxa"/>
            <w:vAlign w:val="center"/>
            <w:hideMark/>
          </w:tcPr>
          <w:p w14:paraId="5B44AE3D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</w:tr>
      <w:tr w:rsidR="00E1241F" w:rsidRPr="003339B0" w14:paraId="023AE5F5" w14:textId="77777777" w:rsidTr="00E1241F">
        <w:trPr>
          <w:trHeight w:val="450"/>
        </w:trPr>
        <w:tc>
          <w:tcPr>
            <w:tcW w:w="1388" w:type="dxa"/>
            <w:vAlign w:val="center"/>
            <w:hideMark/>
          </w:tcPr>
          <w:p w14:paraId="672BDE22" w14:textId="35A64276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 xml:space="preserve">Kalita 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J 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(2014)</w:t>
            </w:r>
            <w:r w:rsidRPr="003339B0">
              <w:rPr>
                <w:rFonts w:ascii="Times New Roman" w:hAnsi="Times New Roman" w:cs="Times New Roman"/>
                <w:noProof/>
                <w:sz w:val="13"/>
                <w:szCs w:val="13"/>
                <w:vertAlign w:val="superscript"/>
              </w:rPr>
              <w:t>37</w:t>
            </w:r>
          </w:p>
        </w:tc>
        <w:tc>
          <w:tcPr>
            <w:tcW w:w="2926" w:type="dxa"/>
            <w:vAlign w:val="center"/>
            <w:hideMark/>
          </w:tcPr>
          <w:p w14:paraId="189F37D8" w14:textId="5D672DB8" w:rsidR="007D7829" w:rsidRPr="003339B0" w:rsidRDefault="0050446B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Pregabalin (150-300mg/day)</w:t>
            </w:r>
          </w:p>
          <w:p w14:paraId="18F5A8FA" w14:textId="5ADA24BE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Amitriptyline (12.5-50</w:t>
            </w:r>
            <w:r w:rsidR="0050446B" w:rsidRPr="003339B0">
              <w:rPr>
                <w:rFonts w:ascii="Times New Roman" w:hAnsi="Times New Roman" w:cs="Times New Roman"/>
                <w:sz w:val="13"/>
                <w:szCs w:val="13"/>
              </w:rPr>
              <w:t xml:space="preserve"> mg/day)</w:t>
            </w:r>
          </w:p>
        </w:tc>
        <w:tc>
          <w:tcPr>
            <w:tcW w:w="707" w:type="dxa"/>
            <w:vAlign w:val="center"/>
          </w:tcPr>
          <w:p w14:paraId="43770106" w14:textId="77777777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97</w:t>
            </w:r>
          </w:p>
          <w:p w14:paraId="37F015EC" w14:textId="0CFE1763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03</w:t>
            </w:r>
          </w:p>
        </w:tc>
        <w:tc>
          <w:tcPr>
            <w:tcW w:w="986" w:type="dxa"/>
            <w:vAlign w:val="center"/>
          </w:tcPr>
          <w:p w14:paraId="2714C1EE" w14:textId="31623BED" w:rsidR="007D7829" w:rsidRPr="003339B0" w:rsidRDefault="006F6C4B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70</w:t>
            </w:r>
          </w:p>
          <w:p w14:paraId="6625E0B1" w14:textId="50C69254" w:rsidR="007D7829" w:rsidRPr="003339B0" w:rsidRDefault="006F6C4B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77</w:t>
            </w:r>
          </w:p>
        </w:tc>
        <w:tc>
          <w:tcPr>
            <w:tcW w:w="1055" w:type="dxa"/>
            <w:vAlign w:val="center"/>
            <w:hideMark/>
          </w:tcPr>
          <w:p w14:paraId="676DD55B" w14:textId="7B9EFD4A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</w:p>
          <w:p w14:paraId="23604481" w14:textId="1F464731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4</w:t>
            </w:r>
          </w:p>
        </w:tc>
        <w:tc>
          <w:tcPr>
            <w:tcW w:w="990" w:type="dxa"/>
            <w:vAlign w:val="center"/>
            <w:hideMark/>
          </w:tcPr>
          <w:p w14:paraId="1975140C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2.0(11.6)</w:t>
            </w:r>
          </w:p>
          <w:p w14:paraId="3F30DFDB" w14:textId="166E1DAC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1.6(10.7)</w:t>
            </w:r>
          </w:p>
        </w:tc>
        <w:tc>
          <w:tcPr>
            <w:tcW w:w="845" w:type="dxa"/>
            <w:vAlign w:val="center"/>
            <w:hideMark/>
          </w:tcPr>
          <w:p w14:paraId="5108A9FA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745" w:type="dxa"/>
            <w:vAlign w:val="center"/>
            <w:hideMark/>
          </w:tcPr>
          <w:p w14:paraId="546DB85B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Chronic</w:t>
            </w:r>
          </w:p>
        </w:tc>
        <w:tc>
          <w:tcPr>
            <w:tcW w:w="800" w:type="dxa"/>
            <w:vAlign w:val="center"/>
            <w:hideMark/>
          </w:tcPr>
          <w:p w14:paraId="1046616A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VAS</w:t>
            </w:r>
          </w:p>
        </w:tc>
        <w:tc>
          <w:tcPr>
            <w:tcW w:w="1020" w:type="dxa"/>
            <w:vAlign w:val="center"/>
            <w:hideMark/>
          </w:tcPr>
          <w:p w14:paraId="7713D7A0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863" w:type="dxa"/>
            <w:vAlign w:val="center"/>
            <w:hideMark/>
          </w:tcPr>
          <w:p w14:paraId="4F441733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Lucknow, India</w:t>
            </w:r>
          </w:p>
        </w:tc>
      </w:tr>
      <w:tr w:rsidR="00E1241F" w:rsidRPr="003339B0" w14:paraId="60DA713F" w14:textId="77777777" w:rsidTr="00E1241F">
        <w:trPr>
          <w:trHeight w:val="450"/>
        </w:trPr>
        <w:tc>
          <w:tcPr>
            <w:tcW w:w="1388" w:type="dxa"/>
            <w:vAlign w:val="center"/>
            <w:hideMark/>
          </w:tcPr>
          <w:p w14:paraId="2894A718" w14:textId="476F1ED1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Katz N (2003)</w:t>
            </w:r>
            <w:r w:rsidRPr="003339B0">
              <w:rPr>
                <w:rFonts w:ascii="Times New Roman" w:hAnsi="Times New Roman" w:cs="Times New Roman"/>
                <w:noProof/>
                <w:sz w:val="13"/>
                <w:szCs w:val="13"/>
                <w:vertAlign w:val="superscript"/>
              </w:rPr>
              <w:t>38</w:t>
            </w:r>
          </w:p>
        </w:tc>
        <w:tc>
          <w:tcPr>
            <w:tcW w:w="2926" w:type="dxa"/>
            <w:vAlign w:val="center"/>
            <w:hideMark/>
          </w:tcPr>
          <w:p w14:paraId="5123F16A" w14:textId="0DA6A16C" w:rsidR="007D7829" w:rsidRPr="003339B0" w:rsidRDefault="0050446B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Rofecoxib (25 mg/day)</w:t>
            </w:r>
          </w:p>
          <w:p w14:paraId="20A1B736" w14:textId="0B358E38" w:rsidR="006F6C4B" w:rsidRPr="003339B0" w:rsidRDefault="006F6C4B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Rofecoxib (50 mg/day)</w:t>
            </w:r>
          </w:p>
          <w:p w14:paraId="69DB1B4F" w14:textId="043407C3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Placebo</w:t>
            </w:r>
          </w:p>
        </w:tc>
        <w:tc>
          <w:tcPr>
            <w:tcW w:w="707" w:type="dxa"/>
            <w:vAlign w:val="center"/>
          </w:tcPr>
          <w:p w14:paraId="0AD3F42E" w14:textId="77777777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233</w:t>
            </w:r>
          </w:p>
          <w:p w14:paraId="209DAF2C" w14:textId="659782C9" w:rsidR="006F6C4B" w:rsidRPr="003339B0" w:rsidRDefault="006F6C4B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229</w:t>
            </w:r>
          </w:p>
          <w:p w14:paraId="7600FD0B" w14:textId="60EC33A2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228</w:t>
            </w:r>
          </w:p>
        </w:tc>
        <w:tc>
          <w:tcPr>
            <w:tcW w:w="986" w:type="dxa"/>
            <w:vAlign w:val="center"/>
          </w:tcPr>
          <w:p w14:paraId="7C2FB66B" w14:textId="1085BF1A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198</w:t>
            </w:r>
          </w:p>
          <w:p w14:paraId="5C55E0A2" w14:textId="64C5DCB8" w:rsidR="006F6C4B" w:rsidRPr="003339B0" w:rsidRDefault="006F6C4B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97</w:t>
            </w:r>
          </w:p>
          <w:p w14:paraId="1AF0B46D" w14:textId="46E5CB2C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185</w:t>
            </w:r>
          </w:p>
        </w:tc>
        <w:tc>
          <w:tcPr>
            <w:tcW w:w="1055" w:type="dxa"/>
            <w:vAlign w:val="center"/>
            <w:hideMark/>
          </w:tcPr>
          <w:p w14:paraId="15B3A382" w14:textId="48765BA9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</w:p>
        </w:tc>
        <w:tc>
          <w:tcPr>
            <w:tcW w:w="990" w:type="dxa"/>
            <w:vAlign w:val="center"/>
            <w:hideMark/>
          </w:tcPr>
          <w:p w14:paraId="2F63DB0B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3.4(13.2)</w:t>
            </w:r>
          </w:p>
          <w:p w14:paraId="0081545B" w14:textId="24D1B071" w:rsidR="006F6C4B" w:rsidRPr="003339B0" w:rsidRDefault="006F6C4B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2.5(12.9)</w:t>
            </w:r>
          </w:p>
          <w:p w14:paraId="279464BB" w14:textId="4769580E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4.2(12.7)</w:t>
            </w:r>
          </w:p>
        </w:tc>
        <w:tc>
          <w:tcPr>
            <w:tcW w:w="845" w:type="dxa"/>
            <w:vAlign w:val="center"/>
            <w:hideMark/>
          </w:tcPr>
          <w:p w14:paraId="54CE8F3E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37.3%</w:t>
            </w:r>
          </w:p>
          <w:p w14:paraId="7C8DD9C8" w14:textId="1B6AA197" w:rsidR="006F6C4B" w:rsidRPr="003339B0" w:rsidRDefault="006F6C4B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38.4%</w:t>
            </w:r>
          </w:p>
          <w:p w14:paraId="02E91DBF" w14:textId="653C4922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37.3%</w:t>
            </w:r>
          </w:p>
        </w:tc>
        <w:tc>
          <w:tcPr>
            <w:tcW w:w="745" w:type="dxa"/>
            <w:vAlign w:val="center"/>
            <w:hideMark/>
          </w:tcPr>
          <w:p w14:paraId="4426EAA0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Chronic</w:t>
            </w:r>
          </w:p>
        </w:tc>
        <w:tc>
          <w:tcPr>
            <w:tcW w:w="800" w:type="dxa"/>
            <w:vAlign w:val="center"/>
            <w:hideMark/>
          </w:tcPr>
          <w:p w14:paraId="2403C57C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VAS</w:t>
            </w:r>
          </w:p>
        </w:tc>
        <w:tc>
          <w:tcPr>
            <w:tcW w:w="1020" w:type="dxa"/>
            <w:vAlign w:val="center"/>
            <w:hideMark/>
          </w:tcPr>
          <w:p w14:paraId="3FBBE9DB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863" w:type="dxa"/>
            <w:vAlign w:val="center"/>
            <w:hideMark/>
          </w:tcPr>
          <w:p w14:paraId="27075F29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Boston, USA</w:t>
            </w:r>
          </w:p>
        </w:tc>
      </w:tr>
      <w:tr w:rsidR="00E1241F" w:rsidRPr="003339B0" w14:paraId="3AE77798" w14:textId="77777777" w:rsidTr="00E1241F">
        <w:trPr>
          <w:trHeight w:val="450"/>
        </w:trPr>
        <w:tc>
          <w:tcPr>
            <w:tcW w:w="1388" w:type="dxa"/>
            <w:vAlign w:val="center"/>
            <w:hideMark/>
          </w:tcPr>
          <w:p w14:paraId="3737776C" w14:textId="004B3992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Katz N (2007)</w:t>
            </w:r>
            <w:r w:rsidRPr="003339B0">
              <w:rPr>
                <w:rFonts w:ascii="Times New Roman" w:hAnsi="Times New Roman" w:cs="Times New Roman"/>
                <w:noProof/>
                <w:sz w:val="13"/>
                <w:szCs w:val="13"/>
                <w:vertAlign w:val="superscript"/>
              </w:rPr>
              <w:t>39</w:t>
            </w:r>
          </w:p>
        </w:tc>
        <w:tc>
          <w:tcPr>
            <w:tcW w:w="2926" w:type="dxa"/>
            <w:vAlign w:val="center"/>
            <w:hideMark/>
          </w:tcPr>
          <w:p w14:paraId="776768A4" w14:textId="22B360D7" w:rsidR="007D7829" w:rsidRPr="003339B0" w:rsidRDefault="007D7829" w:rsidP="004A23B5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Oxymorphone (5–10 mg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/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2 h/3–7 days</w:t>
            </w:r>
            <w:r w:rsidR="0050446B" w:rsidRPr="003339B0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  <w:p w14:paraId="65ED3589" w14:textId="73D8D01B" w:rsidR="007D7829" w:rsidRPr="003339B0" w:rsidRDefault="0050446B" w:rsidP="004A23B5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Placebo</w:t>
            </w:r>
          </w:p>
        </w:tc>
        <w:tc>
          <w:tcPr>
            <w:tcW w:w="707" w:type="dxa"/>
            <w:vAlign w:val="center"/>
          </w:tcPr>
          <w:p w14:paraId="6085C463" w14:textId="77777777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05</w:t>
            </w:r>
          </w:p>
          <w:p w14:paraId="3DCBC99B" w14:textId="5B223723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986" w:type="dxa"/>
            <w:vAlign w:val="center"/>
          </w:tcPr>
          <w:p w14:paraId="7E8A52CC" w14:textId="0BF6E26A" w:rsidR="007D7829" w:rsidRPr="003339B0" w:rsidRDefault="002B1A36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71</w:t>
            </w:r>
          </w:p>
          <w:p w14:paraId="6C23BFF3" w14:textId="41715715" w:rsidR="007D7829" w:rsidRPr="003339B0" w:rsidRDefault="002B1A36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47</w:t>
            </w:r>
          </w:p>
        </w:tc>
        <w:tc>
          <w:tcPr>
            <w:tcW w:w="1055" w:type="dxa"/>
            <w:vAlign w:val="center"/>
            <w:hideMark/>
          </w:tcPr>
          <w:p w14:paraId="582BB7AA" w14:textId="1F466F2C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990" w:type="dxa"/>
            <w:vAlign w:val="center"/>
            <w:hideMark/>
          </w:tcPr>
          <w:p w14:paraId="5BCAB5CB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1.3(13.9)</w:t>
            </w:r>
          </w:p>
          <w:p w14:paraId="2031C801" w14:textId="42874E11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8.1(12.4)</w:t>
            </w:r>
          </w:p>
        </w:tc>
        <w:tc>
          <w:tcPr>
            <w:tcW w:w="845" w:type="dxa"/>
            <w:vAlign w:val="center"/>
            <w:hideMark/>
          </w:tcPr>
          <w:p w14:paraId="199406DA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3.8%</w:t>
            </w:r>
          </w:p>
          <w:p w14:paraId="30D2A0A3" w14:textId="2EF8CB1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0.0%</w:t>
            </w:r>
          </w:p>
        </w:tc>
        <w:tc>
          <w:tcPr>
            <w:tcW w:w="745" w:type="dxa"/>
            <w:vAlign w:val="center"/>
            <w:hideMark/>
          </w:tcPr>
          <w:p w14:paraId="1B6951A0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Chronic</w:t>
            </w:r>
          </w:p>
        </w:tc>
        <w:tc>
          <w:tcPr>
            <w:tcW w:w="800" w:type="dxa"/>
            <w:vAlign w:val="center"/>
            <w:hideMark/>
          </w:tcPr>
          <w:p w14:paraId="326D3ABF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VAS</w:t>
            </w:r>
          </w:p>
        </w:tc>
        <w:tc>
          <w:tcPr>
            <w:tcW w:w="1020" w:type="dxa"/>
            <w:vAlign w:val="center"/>
            <w:hideMark/>
          </w:tcPr>
          <w:p w14:paraId="23738023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863" w:type="dxa"/>
            <w:vAlign w:val="center"/>
            <w:hideMark/>
          </w:tcPr>
          <w:p w14:paraId="210794E2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Boston, MA, USA</w:t>
            </w:r>
          </w:p>
        </w:tc>
      </w:tr>
      <w:tr w:rsidR="00E1241F" w:rsidRPr="003339B0" w14:paraId="3FFD0988" w14:textId="77777777" w:rsidTr="00E1241F">
        <w:trPr>
          <w:trHeight w:val="675"/>
        </w:trPr>
        <w:tc>
          <w:tcPr>
            <w:tcW w:w="1388" w:type="dxa"/>
            <w:vAlign w:val="center"/>
            <w:hideMark/>
          </w:tcPr>
          <w:p w14:paraId="5CE3E5B9" w14:textId="06CBFFD5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Katz N (2011)</w:t>
            </w:r>
            <w:r w:rsidRPr="003339B0">
              <w:rPr>
                <w:rFonts w:ascii="Times New Roman" w:hAnsi="Times New Roman" w:cs="Times New Roman"/>
                <w:noProof/>
                <w:sz w:val="13"/>
                <w:szCs w:val="13"/>
                <w:vertAlign w:val="superscript"/>
              </w:rPr>
              <w:t>40</w:t>
            </w:r>
          </w:p>
        </w:tc>
        <w:tc>
          <w:tcPr>
            <w:tcW w:w="2926" w:type="dxa"/>
            <w:vAlign w:val="center"/>
            <w:hideMark/>
          </w:tcPr>
          <w:p w14:paraId="51BC57D1" w14:textId="2DACBE07" w:rsidR="007D7829" w:rsidRPr="003339B0" w:rsidRDefault="007D7829" w:rsidP="008C7A9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Tanez</w:t>
            </w:r>
            <w:r w:rsidR="0050446B" w:rsidRPr="003339B0">
              <w:rPr>
                <w:rFonts w:ascii="Times New Roman" w:hAnsi="Times New Roman" w:cs="Times New Roman"/>
                <w:sz w:val="13"/>
                <w:szCs w:val="13"/>
              </w:rPr>
              <w:t>umab(200μg/kg)</w:t>
            </w:r>
          </w:p>
          <w:p w14:paraId="3AA7372C" w14:textId="150EC6B2" w:rsidR="007D7829" w:rsidRPr="003339B0" w:rsidRDefault="007D7829" w:rsidP="008C7A9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Naproxen (1g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/</w:t>
            </w:r>
            <w:r w:rsidR="0050446B" w:rsidRPr="003339B0">
              <w:rPr>
                <w:rFonts w:ascii="Times New Roman" w:hAnsi="Times New Roman" w:cs="Times New Roman"/>
                <w:sz w:val="13"/>
                <w:szCs w:val="13"/>
              </w:rPr>
              <w:t>day)</w:t>
            </w:r>
          </w:p>
          <w:p w14:paraId="2DF0CC70" w14:textId="325A87EF" w:rsidR="007D7829" w:rsidRPr="003339B0" w:rsidRDefault="007D7829" w:rsidP="008C7A9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Placebo</w:t>
            </w:r>
          </w:p>
        </w:tc>
        <w:tc>
          <w:tcPr>
            <w:tcW w:w="707" w:type="dxa"/>
            <w:vAlign w:val="center"/>
          </w:tcPr>
          <w:p w14:paraId="4AAA32B9" w14:textId="77777777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88</w:t>
            </w:r>
          </w:p>
          <w:p w14:paraId="152BCFE3" w14:textId="77777777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88</w:t>
            </w:r>
          </w:p>
          <w:p w14:paraId="41B0F6CC" w14:textId="512D4100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1</w:t>
            </w:r>
          </w:p>
        </w:tc>
        <w:tc>
          <w:tcPr>
            <w:tcW w:w="986" w:type="dxa"/>
            <w:vAlign w:val="center"/>
          </w:tcPr>
          <w:p w14:paraId="4A5AE5BC" w14:textId="4E021A1F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59</w:t>
            </w:r>
          </w:p>
          <w:p w14:paraId="66CAB134" w14:textId="77777777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64</w:t>
            </w:r>
          </w:p>
          <w:p w14:paraId="1EC5FABA" w14:textId="6F8C8E28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25</w:t>
            </w:r>
          </w:p>
        </w:tc>
        <w:tc>
          <w:tcPr>
            <w:tcW w:w="1055" w:type="dxa"/>
            <w:vAlign w:val="center"/>
            <w:hideMark/>
          </w:tcPr>
          <w:p w14:paraId="456EA9EC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  <w:p w14:paraId="09DFC38D" w14:textId="4179A3B1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12</w:t>
            </w:r>
          </w:p>
        </w:tc>
        <w:tc>
          <w:tcPr>
            <w:tcW w:w="990" w:type="dxa"/>
            <w:vAlign w:val="center"/>
            <w:hideMark/>
          </w:tcPr>
          <w:p w14:paraId="74E72883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9.5(14.7)</w:t>
            </w:r>
          </w:p>
          <w:p w14:paraId="5E894602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2.1(14.8)</w:t>
            </w:r>
          </w:p>
          <w:p w14:paraId="685DAA0C" w14:textId="18931B41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2.2(15.0)</w:t>
            </w:r>
          </w:p>
        </w:tc>
        <w:tc>
          <w:tcPr>
            <w:tcW w:w="845" w:type="dxa"/>
            <w:vAlign w:val="center"/>
            <w:hideMark/>
          </w:tcPr>
          <w:p w14:paraId="546F3411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39.8%</w:t>
            </w:r>
          </w:p>
          <w:p w14:paraId="06A746B3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2.3%</w:t>
            </w:r>
          </w:p>
          <w:p w14:paraId="6C51868B" w14:textId="6BADD3E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3.9%</w:t>
            </w:r>
          </w:p>
        </w:tc>
        <w:tc>
          <w:tcPr>
            <w:tcW w:w="745" w:type="dxa"/>
            <w:vAlign w:val="center"/>
            <w:hideMark/>
          </w:tcPr>
          <w:p w14:paraId="0EA369D3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Chronic</w:t>
            </w:r>
          </w:p>
        </w:tc>
        <w:tc>
          <w:tcPr>
            <w:tcW w:w="800" w:type="dxa"/>
            <w:vAlign w:val="center"/>
            <w:hideMark/>
          </w:tcPr>
          <w:p w14:paraId="2E1F89B6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NRS</w:t>
            </w:r>
          </w:p>
        </w:tc>
        <w:tc>
          <w:tcPr>
            <w:tcW w:w="1020" w:type="dxa"/>
            <w:vAlign w:val="center"/>
            <w:hideMark/>
          </w:tcPr>
          <w:p w14:paraId="0AF2DE97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RMDQ</w:t>
            </w:r>
          </w:p>
        </w:tc>
        <w:tc>
          <w:tcPr>
            <w:tcW w:w="1863" w:type="dxa"/>
            <w:vAlign w:val="center"/>
            <w:hideMark/>
          </w:tcPr>
          <w:p w14:paraId="225207AC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Needham, MA, USA.</w:t>
            </w:r>
          </w:p>
        </w:tc>
      </w:tr>
      <w:tr w:rsidR="00E1241F" w:rsidRPr="003339B0" w14:paraId="5F4DF55A" w14:textId="77777777" w:rsidTr="00E1241F">
        <w:trPr>
          <w:trHeight w:val="450"/>
        </w:trPr>
        <w:tc>
          <w:tcPr>
            <w:tcW w:w="1388" w:type="dxa"/>
            <w:vAlign w:val="center"/>
            <w:hideMark/>
          </w:tcPr>
          <w:p w14:paraId="69637B26" w14:textId="4CD2E1CD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Katz N (2015)</w:t>
            </w:r>
            <w:r w:rsidRPr="003339B0">
              <w:rPr>
                <w:rFonts w:ascii="Times New Roman" w:hAnsi="Times New Roman" w:cs="Times New Roman"/>
                <w:noProof/>
                <w:sz w:val="13"/>
                <w:szCs w:val="13"/>
                <w:vertAlign w:val="superscript"/>
              </w:rPr>
              <w:t>41</w:t>
            </w:r>
          </w:p>
        </w:tc>
        <w:tc>
          <w:tcPr>
            <w:tcW w:w="2926" w:type="dxa"/>
            <w:vAlign w:val="center"/>
            <w:hideMark/>
          </w:tcPr>
          <w:p w14:paraId="57416176" w14:textId="75065CFA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Xtampza ER</w:t>
            </w:r>
            <w:r w:rsidR="00645867"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(40-16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0mg/day)</w:t>
            </w:r>
          </w:p>
          <w:p w14:paraId="28784B5B" w14:textId="2FB2A56B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Placebo</w:t>
            </w:r>
          </w:p>
        </w:tc>
        <w:tc>
          <w:tcPr>
            <w:tcW w:w="707" w:type="dxa"/>
            <w:vAlign w:val="center"/>
          </w:tcPr>
          <w:p w14:paraId="50237A6F" w14:textId="77777777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93</w:t>
            </w:r>
          </w:p>
          <w:p w14:paraId="2D0F7BFB" w14:textId="7B06716E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96</w:t>
            </w:r>
          </w:p>
        </w:tc>
        <w:tc>
          <w:tcPr>
            <w:tcW w:w="986" w:type="dxa"/>
            <w:vAlign w:val="center"/>
          </w:tcPr>
          <w:p w14:paraId="53FCE505" w14:textId="332DA0F6" w:rsidR="007D7829" w:rsidRPr="003339B0" w:rsidRDefault="00645867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122</w:t>
            </w:r>
          </w:p>
          <w:p w14:paraId="59089EDD" w14:textId="6FC53CB9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="00645867"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00</w:t>
            </w:r>
          </w:p>
        </w:tc>
        <w:tc>
          <w:tcPr>
            <w:tcW w:w="1055" w:type="dxa"/>
            <w:vAlign w:val="center"/>
            <w:hideMark/>
          </w:tcPr>
          <w:p w14:paraId="29EFA0C6" w14:textId="2C306E6A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990" w:type="dxa"/>
            <w:vAlign w:val="center"/>
            <w:hideMark/>
          </w:tcPr>
          <w:p w14:paraId="68F7A70A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9.2(13.3)</w:t>
            </w:r>
          </w:p>
        </w:tc>
        <w:tc>
          <w:tcPr>
            <w:tcW w:w="845" w:type="dxa"/>
            <w:vAlign w:val="center"/>
            <w:hideMark/>
          </w:tcPr>
          <w:p w14:paraId="7FD02609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6.60%</w:t>
            </w:r>
          </w:p>
        </w:tc>
        <w:tc>
          <w:tcPr>
            <w:tcW w:w="745" w:type="dxa"/>
            <w:vAlign w:val="center"/>
            <w:hideMark/>
          </w:tcPr>
          <w:p w14:paraId="6F502DB0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Chronic</w:t>
            </w:r>
          </w:p>
        </w:tc>
        <w:tc>
          <w:tcPr>
            <w:tcW w:w="800" w:type="dxa"/>
            <w:vAlign w:val="center"/>
            <w:hideMark/>
          </w:tcPr>
          <w:p w14:paraId="71F5B40B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NRS</w:t>
            </w:r>
          </w:p>
        </w:tc>
        <w:tc>
          <w:tcPr>
            <w:tcW w:w="1020" w:type="dxa"/>
            <w:vAlign w:val="center"/>
            <w:hideMark/>
          </w:tcPr>
          <w:p w14:paraId="7A08F49E" w14:textId="524B0D69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RMDQ</w:t>
            </w:r>
          </w:p>
        </w:tc>
        <w:tc>
          <w:tcPr>
            <w:tcW w:w="1863" w:type="dxa"/>
            <w:vAlign w:val="center"/>
            <w:hideMark/>
          </w:tcPr>
          <w:p w14:paraId="449D3D85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Boston, MA/ Hendersonville, NC, USA</w:t>
            </w:r>
          </w:p>
        </w:tc>
      </w:tr>
      <w:tr w:rsidR="00E1241F" w:rsidRPr="003339B0" w14:paraId="1D8F3927" w14:textId="77777777" w:rsidTr="00E1241F">
        <w:trPr>
          <w:trHeight w:val="705"/>
        </w:trPr>
        <w:tc>
          <w:tcPr>
            <w:tcW w:w="1388" w:type="dxa"/>
            <w:vAlign w:val="center"/>
          </w:tcPr>
          <w:p w14:paraId="4CCA55F6" w14:textId="7C1CE191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Kawamata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M (2019)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  <w:vertAlign w:val="superscript"/>
              </w:rPr>
              <w:t>42</w:t>
            </w:r>
          </w:p>
        </w:tc>
        <w:tc>
          <w:tcPr>
            <w:tcW w:w="2926" w:type="dxa"/>
            <w:vAlign w:val="center"/>
          </w:tcPr>
          <w:p w14:paraId="09509729" w14:textId="2F6C489F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Oxy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c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ontin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(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-80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mg/day)</w:t>
            </w:r>
          </w:p>
          <w:p w14:paraId="73C3BCBC" w14:textId="0B0A6004" w:rsidR="007D7829" w:rsidRPr="003339B0" w:rsidRDefault="007D7829" w:rsidP="002E2A86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Placebo</w:t>
            </w:r>
          </w:p>
        </w:tc>
        <w:tc>
          <w:tcPr>
            <w:tcW w:w="707" w:type="dxa"/>
            <w:vAlign w:val="center"/>
          </w:tcPr>
          <w:p w14:paraId="413A8F9B" w14:textId="77777777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62</w:t>
            </w:r>
          </w:p>
          <w:p w14:paraId="0ACA8AF9" w14:textId="780EB351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68</w:t>
            </w:r>
          </w:p>
        </w:tc>
        <w:tc>
          <w:tcPr>
            <w:tcW w:w="986" w:type="dxa"/>
            <w:vAlign w:val="center"/>
          </w:tcPr>
          <w:p w14:paraId="53BAE816" w14:textId="1E5D60EB" w:rsidR="007D7829" w:rsidRPr="003339B0" w:rsidRDefault="00F661E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46</w:t>
            </w:r>
          </w:p>
          <w:p w14:paraId="7737BE2D" w14:textId="590538C2" w:rsidR="007D7829" w:rsidRPr="003339B0" w:rsidRDefault="00F661E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37</w:t>
            </w:r>
          </w:p>
        </w:tc>
        <w:tc>
          <w:tcPr>
            <w:tcW w:w="1055" w:type="dxa"/>
            <w:vAlign w:val="center"/>
          </w:tcPr>
          <w:p w14:paraId="372C6505" w14:textId="3AC373A1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</w:p>
        </w:tc>
        <w:tc>
          <w:tcPr>
            <w:tcW w:w="990" w:type="dxa"/>
            <w:vAlign w:val="center"/>
          </w:tcPr>
          <w:p w14:paraId="3D2C39DF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62.8 (13.2)</w:t>
            </w:r>
          </w:p>
          <w:p w14:paraId="64B4FDAC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64.9 (12.0)</w:t>
            </w:r>
          </w:p>
        </w:tc>
        <w:tc>
          <w:tcPr>
            <w:tcW w:w="845" w:type="dxa"/>
            <w:vAlign w:val="center"/>
          </w:tcPr>
          <w:p w14:paraId="0E748B46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53.2%</w:t>
            </w:r>
          </w:p>
          <w:p w14:paraId="280FC377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47.1%</w:t>
            </w:r>
          </w:p>
        </w:tc>
        <w:tc>
          <w:tcPr>
            <w:tcW w:w="745" w:type="dxa"/>
            <w:vAlign w:val="center"/>
          </w:tcPr>
          <w:p w14:paraId="7FCA6732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Chronic</w:t>
            </w:r>
          </w:p>
        </w:tc>
        <w:tc>
          <w:tcPr>
            <w:tcW w:w="800" w:type="dxa"/>
            <w:vAlign w:val="center"/>
          </w:tcPr>
          <w:p w14:paraId="12E5E77F" w14:textId="77777777" w:rsidR="007D7829" w:rsidRPr="003339B0" w:rsidRDefault="007D7829" w:rsidP="002E2A86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BPI</w:t>
            </w:r>
          </w:p>
        </w:tc>
        <w:tc>
          <w:tcPr>
            <w:tcW w:w="1020" w:type="dxa"/>
            <w:vAlign w:val="center"/>
          </w:tcPr>
          <w:p w14:paraId="18EEB035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RMDQ</w:t>
            </w:r>
          </w:p>
        </w:tc>
        <w:tc>
          <w:tcPr>
            <w:tcW w:w="1863" w:type="dxa"/>
            <w:vAlign w:val="center"/>
          </w:tcPr>
          <w:p w14:paraId="17EA9628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Matsumoto, Japan</w:t>
            </w:r>
          </w:p>
        </w:tc>
      </w:tr>
      <w:tr w:rsidR="00E1241F" w:rsidRPr="003339B0" w14:paraId="04984C69" w14:textId="77777777" w:rsidTr="00E1241F">
        <w:trPr>
          <w:trHeight w:val="450"/>
        </w:trPr>
        <w:tc>
          <w:tcPr>
            <w:tcW w:w="1388" w:type="dxa"/>
            <w:vAlign w:val="center"/>
            <w:hideMark/>
          </w:tcPr>
          <w:p w14:paraId="1A903EA0" w14:textId="7EA416E1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Ketenci A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(2005)</w:t>
            </w:r>
            <w:r w:rsidRPr="003339B0">
              <w:rPr>
                <w:rFonts w:ascii="Times New Roman" w:hAnsi="Times New Roman" w:cs="Times New Roman"/>
                <w:noProof/>
                <w:sz w:val="13"/>
                <w:szCs w:val="13"/>
                <w:vertAlign w:val="superscript"/>
              </w:rPr>
              <w:t>43</w:t>
            </w:r>
          </w:p>
        </w:tc>
        <w:tc>
          <w:tcPr>
            <w:tcW w:w="2926" w:type="dxa"/>
            <w:vAlign w:val="center"/>
            <w:hideMark/>
          </w:tcPr>
          <w:p w14:paraId="53DFD3DE" w14:textId="5DFBE4FE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Tizanidine (6 mg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/day</w:t>
            </w:r>
            <w:r w:rsidR="0050446B" w:rsidRPr="003339B0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  <w:p w14:paraId="243013B0" w14:textId="238CC190" w:rsidR="007D7829" w:rsidRPr="003339B0" w:rsidRDefault="007D7829" w:rsidP="00261BB5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Thiocolchicoside (16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mg/day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  <w:p w14:paraId="2ABF2F1B" w14:textId="2211037F" w:rsidR="007D7829" w:rsidRPr="003339B0" w:rsidRDefault="007D7829" w:rsidP="00261BB5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P</w:t>
            </w:r>
            <w:r w:rsidR="0050446B" w:rsidRPr="003339B0">
              <w:rPr>
                <w:rFonts w:ascii="Times New Roman" w:hAnsi="Times New Roman" w:cs="Times New Roman"/>
                <w:sz w:val="13"/>
                <w:szCs w:val="13"/>
              </w:rPr>
              <w:t>lacebo</w:t>
            </w:r>
          </w:p>
        </w:tc>
        <w:tc>
          <w:tcPr>
            <w:tcW w:w="707" w:type="dxa"/>
            <w:vAlign w:val="center"/>
          </w:tcPr>
          <w:p w14:paraId="670214BF" w14:textId="77777777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32</w:t>
            </w:r>
          </w:p>
          <w:p w14:paraId="7AD1FA14" w14:textId="77777777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38</w:t>
            </w:r>
          </w:p>
          <w:p w14:paraId="5EAABF86" w14:textId="48B68BAC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27</w:t>
            </w:r>
          </w:p>
        </w:tc>
        <w:tc>
          <w:tcPr>
            <w:tcW w:w="986" w:type="dxa"/>
            <w:vAlign w:val="center"/>
          </w:tcPr>
          <w:p w14:paraId="66E3FA18" w14:textId="38F529CD" w:rsidR="007D7829" w:rsidRPr="003339B0" w:rsidRDefault="00F661E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31</w:t>
            </w:r>
          </w:p>
          <w:p w14:paraId="01EED8BA" w14:textId="3F415669" w:rsidR="007D7829" w:rsidRPr="003339B0" w:rsidRDefault="00F661E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35</w:t>
            </w:r>
          </w:p>
          <w:p w14:paraId="6474FC6B" w14:textId="40B45C4B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="00F661E9"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</w:p>
        </w:tc>
        <w:tc>
          <w:tcPr>
            <w:tcW w:w="1055" w:type="dxa"/>
            <w:vAlign w:val="center"/>
            <w:hideMark/>
          </w:tcPr>
          <w:p w14:paraId="21C0CC9D" w14:textId="7C767142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3 days</w:t>
            </w:r>
          </w:p>
          <w:p w14:paraId="037EF461" w14:textId="3087CA9F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990" w:type="dxa"/>
            <w:vAlign w:val="center"/>
            <w:hideMark/>
          </w:tcPr>
          <w:p w14:paraId="387EBEAF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37</w:t>
            </w:r>
          </w:p>
          <w:p w14:paraId="264B7AF3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37</w:t>
            </w:r>
          </w:p>
          <w:p w14:paraId="3871F159" w14:textId="38B87274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0</w:t>
            </w:r>
          </w:p>
        </w:tc>
        <w:tc>
          <w:tcPr>
            <w:tcW w:w="845" w:type="dxa"/>
            <w:vAlign w:val="center"/>
            <w:hideMark/>
          </w:tcPr>
          <w:p w14:paraId="310BAC79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37.5%</w:t>
            </w:r>
          </w:p>
          <w:p w14:paraId="76BC8F4F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42.1%</w:t>
            </w:r>
          </w:p>
          <w:p w14:paraId="0644C172" w14:textId="3AD2C7A8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8.1%</w:t>
            </w:r>
          </w:p>
        </w:tc>
        <w:tc>
          <w:tcPr>
            <w:tcW w:w="745" w:type="dxa"/>
            <w:vAlign w:val="center"/>
            <w:hideMark/>
          </w:tcPr>
          <w:p w14:paraId="16BDEB4A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Acute</w:t>
            </w:r>
          </w:p>
        </w:tc>
        <w:tc>
          <w:tcPr>
            <w:tcW w:w="800" w:type="dxa"/>
            <w:vAlign w:val="center"/>
            <w:hideMark/>
          </w:tcPr>
          <w:p w14:paraId="0EF82431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VAS</w:t>
            </w:r>
          </w:p>
        </w:tc>
        <w:tc>
          <w:tcPr>
            <w:tcW w:w="1020" w:type="dxa"/>
            <w:vAlign w:val="center"/>
            <w:hideMark/>
          </w:tcPr>
          <w:p w14:paraId="60912904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863" w:type="dxa"/>
            <w:vAlign w:val="center"/>
            <w:hideMark/>
          </w:tcPr>
          <w:p w14:paraId="3BDF67A7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Istanbul, Turkey</w:t>
            </w:r>
          </w:p>
        </w:tc>
      </w:tr>
      <w:tr w:rsidR="00E1241F" w:rsidRPr="003339B0" w14:paraId="685ED561" w14:textId="77777777" w:rsidTr="00E1241F">
        <w:trPr>
          <w:trHeight w:val="450"/>
        </w:trPr>
        <w:tc>
          <w:tcPr>
            <w:tcW w:w="1388" w:type="dxa"/>
            <w:vAlign w:val="center"/>
            <w:hideMark/>
          </w:tcPr>
          <w:p w14:paraId="61B80A58" w14:textId="03165E3F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Khoromi S (2005)</w:t>
            </w:r>
            <w:r w:rsidRPr="003339B0">
              <w:rPr>
                <w:rFonts w:ascii="Times New Roman" w:hAnsi="Times New Roman" w:cs="Times New Roman"/>
                <w:noProof/>
                <w:sz w:val="13"/>
                <w:szCs w:val="13"/>
                <w:vertAlign w:val="superscript"/>
              </w:rPr>
              <w:t>44</w:t>
            </w:r>
          </w:p>
        </w:tc>
        <w:tc>
          <w:tcPr>
            <w:tcW w:w="2926" w:type="dxa"/>
            <w:vAlign w:val="center"/>
            <w:hideMark/>
          </w:tcPr>
          <w:p w14:paraId="7A181206" w14:textId="726F51DA" w:rsidR="007D7829" w:rsidRPr="003339B0" w:rsidRDefault="007D7829" w:rsidP="00261BB5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Topiramate (50-400mg</w:t>
            </w:r>
            <w:r w:rsidR="0050446B" w:rsidRPr="003339B0">
              <w:rPr>
                <w:rFonts w:ascii="Times New Roman" w:hAnsi="Times New Roman" w:cs="Times New Roman"/>
                <w:sz w:val="13"/>
                <w:szCs w:val="13"/>
              </w:rPr>
              <w:t>/day)</w:t>
            </w:r>
          </w:p>
          <w:p w14:paraId="6C71C6A1" w14:textId="69521795" w:rsidR="007D7829" w:rsidRPr="003339B0" w:rsidRDefault="007D7829" w:rsidP="00261BB5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Diphenhydramine(6.25-50mg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/day)</w:t>
            </w:r>
          </w:p>
        </w:tc>
        <w:tc>
          <w:tcPr>
            <w:tcW w:w="707" w:type="dxa"/>
            <w:vAlign w:val="center"/>
          </w:tcPr>
          <w:p w14:paraId="1E190E9E" w14:textId="77777777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21</w:t>
            </w:r>
          </w:p>
          <w:p w14:paraId="3D5E8E69" w14:textId="72452E6C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20</w:t>
            </w:r>
          </w:p>
        </w:tc>
        <w:tc>
          <w:tcPr>
            <w:tcW w:w="986" w:type="dxa"/>
            <w:vAlign w:val="center"/>
          </w:tcPr>
          <w:p w14:paraId="0D55CDCC" w14:textId="578250B2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3</w:t>
            </w:r>
          </w:p>
          <w:p w14:paraId="01BE9AC8" w14:textId="2C17D7EA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6</w:t>
            </w:r>
          </w:p>
        </w:tc>
        <w:tc>
          <w:tcPr>
            <w:tcW w:w="1055" w:type="dxa"/>
            <w:vAlign w:val="center"/>
            <w:hideMark/>
          </w:tcPr>
          <w:p w14:paraId="63DE0792" w14:textId="770479B9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990" w:type="dxa"/>
            <w:vAlign w:val="center"/>
            <w:hideMark/>
          </w:tcPr>
          <w:p w14:paraId="311E5A2A" w14:textId="7DD38263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3(28-74)</w:t>
            </w:r>
          </w:p>
          <w:p w14:paraId="57D55A42" w14:textId="076B0EAB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60.5(32-74)</w:t>
            </w:r>
          </w:p>
        </w:tc>
        <w:tc>
          <w:tcPr>
            <w:tcW w:w="845" w:type="dxa"/>
            <w:vAlign w:val="center"/>
            <w:hideMark/>
          </w:tcPr>
          <w:p w14:paraId="7DF5B1F7" w14:textId="3393EB8A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5%</w:t>
            </w:r>
          </w:p>
          <w:p w14:paraId="2EF4773C" w14:textId="07666322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0%</w:t>
            </w:r>
          </w:p>
        </w:tc>
        <w:tc>
          <w:tcPr>
            <w:tcW w:w="745" w:type="dxa"/>
            <w:vAlign w:val="center"/>
            <w:hideMark/>
          </w:tcPr>
          <w:p w14:paraId="738F09CB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Radicular</w:t>
            </w:r>
          </w:p>
        </w:tc>
        <w:tc>
          <w:tcPr>
            <w:tcW w:w="800" w:type="dxa"/>
            <w:vAlign w:val="center"/>
            <w:hideMark/>
          </w:tcPr>
          <w:p w14:paraId="51779825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VAS</w:t>
            </w:r>
          </w:p>
        </w:tc>
        <w:tc>
          <w:tcPr>
            <w:tcW w:w="1020" w:type="dxa"/>
            <w:vAlign w:val="center"/>
            <w:hideMark/>
          </w:tcPr>
          <w:p w14:paraId="7414B6C1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ODI</w:t>
            </w:r>
          </w:p>
        </w:tc>
        <w:tc>
          <w:tcPr>
            <w:tcW w:w="1863" w:type="dxa"/>
            <w:vAlign w:val="center"/>
            <w:hideMark/>
          </w:tcPr>
          <w:p w14:paraId="59B3F8DB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Bethesda, MD, USA</w:t>
            </w:r>
          </w:p>
        </w:tc>
      </w:tr>
      <w:tr w:rsidR="00E1241F" w:rsidRPr="003339B0" w14:paraId="4DAEB325" w14:textId="77777777" w:rsidTr="00E1241F">
        <w:trPr>
          <w:trHeight w:val="675"/>
        </w:trPr>
        <w:tc>
          <w:tcPr>
            <w:tcW w:w="1388" w:type="dxa"/>
            <w:vAlign w:val="center"/>
            <w:hideMark/>
          </w:tcPr>
          <w:p w14:paraId="192CD2B1" w14:textId="425281AA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Khoromi S (2007)</w:t>
            </w:r>
            <w:r w:rsidRPr="003339B0">
              <w:rPr>
                <w:rFonts w:ascii="Times New Roman" w:hAnsi="Times New Roman" w:cs="Times New Roman"/>
                <w:noProof/>
                <w:sz w:val="13"/>
                <w:szCs w:val="13"/>
                <w:vertAlign w:val="superscript"/>
              </w:rPr>
              <w:t>45</w:t>
            </w:r>
          </w:p>
        </w:tc>
        <w:tc>
          <w:tcPr>
            <w:tcW w:w="2926" w:type="dxa"/>
            <w:vAlign w:val="center"/>
            <w:hideMark/>
          </w:tcPr>
          <w:p w14:paraId="77B0DFC6" w14:textId="295AB2A0" w:rsidR="007D7829" w:rsidRPr="003339B0" w:rsidRDefault="007D7829" w:rsidP="008F411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Morphine (15-90</w:t>
            </w:r>
            <w:r w:rsidR="0050446B" w:rsidRPr="003339B0">
              <w:rPr>
                <w:rFonts w:ascii="Times New Roman" w:hAnsi="Times New Roman" w:cs="Times New Roman"/>
                <w:sz w:val="13"/>
                <w:szCs w:val="13"/>
              </w:rPr>
              <w:t>mg/day)</w:t>
            </w:r>
          </w:p>
          <w:p w14:paraId="10884356" w14:textId="6FBF330B" w:rsidR="007D7829" w:rsidRPr="003339B0" w:rsidRDefault="007D7829" w:rsidP="008F411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Nortriptyline (25-100</w:t>
            </w:r>
            <w:r w:rsidR="0050446B" w:rsidRPr="003339B0">
              <w:rPr>
                <w:rFonts w:ascii="Times New Roman" w:hAnsi="Times New Roman" w:cs="Times New Roman"/>
                <w:sz w:val="13"/>
                <w:szCs w:val="13"/>
              </w:rPr>
              <w:t>mg/day)</w:t>
            </w:r>
          </w:p>
          <w:p w14:paraId="1BDD61D3" w14:textId="2F538F7D" w:rsidR="00273B46" w:rsidRPr="003339B0" w:rsidRDefault="00273B46" w:rsidP="008F411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Morphine-Nortriptyline (15-90-25-100mg/day)</w:t>
            </w:r>
          </w:p>
          <w:p w14:paraId="679B8BB8" w14:textId="569A4F17" w:rsidR="007D7829" w:rsidRPr="003339B0" w:rsidRDefault="0050446B" w:rsidP="00261BB5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Benztropine (0.25-1 mg/day)</w:t>
            </w:r>
          </w:p>
        </w:tc>
        <w:tc>
          <w:tcPr>
            <w:tcW w:w="707" w:type="dxa"/>
            <w:vAlign w:val="center"/>
          </w:tcPr>
          <w:p w14:paraId="6312D301" w14:textId="77777777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3</w:t>
            </w:r>
          </w:p>
          <w:p w14:paraId="79F78093" w14:textId="77777777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5</w:t>
            </w:r>
          </w:p>
          <w:p w14:paraId="33B47033" w14:textId="2F37736A" w:rsidR="00273B46" w:rsidRPr="003339B0" w:rsidRDefault="00273B46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3</w:t>
            </w:r>
          </w:p>
          <w:p w14:paraId="23C048F8" w14:textId="27CF0AA4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4</w:t>
            </w:r>
          </w:p>
        </w:tc>
        <w:tc>
          <w:tcPr>
            <w:tcW w:w="986" w:type="dxa"/>
            <w:vAlign w:val="center"/>
          </w:tcPr>
          <w:p w14:paraId="5ADA6C9F" w14:textId="6F8A3280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9</w:t>
            </w:r>
          </w:p>
          <w:p w14:paraId="163135AB" w14:textId="77777777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7</w:t>
            </w:r>
          </w:p>
          <w:p w14:paraId="2C411A70" w14:textId="584376F5" w:rsidR="00273B46" w:rsidRPr="003339B0" w:rsidRDefault="00273B46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  <w:p w14:paraId="4C9882D6" w14:textId="7783DC74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7</w:t>
            </w:r>
          </w:p>
        </w:tc>
        <w:tc>
          <w:tcPr>
            <w:tcW w:w="1055" w:type="dxa"/>
            <w:vAlign w:val="center"/>
            <w:hideMark/>
          </w:tcPr>
          <w:p w14:paraId="554BED41" w14:textId="0844A5C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990" w:type="dxa"/>
            <w:vAlign w:val="center"/>
            <w:hideMark/>
          </w:tcPr>
          <w:p w14:paraId="5CD9C787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2.5(30-64)</w:t>
            </w:r>
          </w:p>
        </w:tc>
        <w:tc>
          <w:tcPr>
            <w:tcW w:w="845" w:type="dxa"/>
            <w:vAlign w:val="center"/>
            <w:hideMark/>
          </w:tcPr>
          <w:p w14:paraId="29C87BFB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0%</w:t>
            </w:r>
          </w:p>
        </w:tc>
        <w:tc>
          <w:tcPr>
            <w:tcW w:w="745" w:type="dxa"/>
            <w:vAlign w:val="center"/>
            <w:hideMark/>
          </w:tcPr>
          <w:p w14:paraId="0B492248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Radicular</w:t>
            </w:r>
          </w:p>
        </w:tc>
        <w:tc>
          <w:tcPr>
            <w:tcW w:w="800" w:type="dxa"/>
            <w:vAlign w:val="center"/>
            <w:hideMark/>
          </w:tcPr>
          <w:p w14:paraId="0FB4CC52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VAS</w:t>
            </w:r>
          </w:p>
        </w:tc>
        <w:tc>
          <w:tcPr>
            <w:tcW w:w="1020" w:type="dxa"/>
            <w:vAlign w:val="center"/>
            <w:hideMark/>
          </w:tcPr>
          <w:p w14:paraId="260F270E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ODI</w:t>
            </w:r>
          </w:p>
        </w:tc>
        <w:tc>
          <w:tcPr>
            <w:tcW w:w="1863" w:type="dxa"/>
            <w:vAlign w:val="center"/>
            <w:hideMark/>
          </w:tcPr>
          <w:p w14:paraId="2E59FF95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Bethesda, MD, USA.</w:t>
            </w:r>
          </w:p>
        </w:tc>
      </w:tr>
      <w:tr w:rsidR="00E1241F" w:rsidRPr="003339B0" w14:paraId="131E081D" w14:textId="77777777" w:rsidTr="00E1241F">
        <w:trPr>
          <w:trHeight w:val="675"/>
        </w:trPr>
        <w:tc>
          <w:tcPr>
            <w:tcW w:w="1388" w:type="dxa"/>
            <w:vAlign w:val="center"/>
            <w:hideMark/>
          </w:tcPr>
          <w:p w14:paraId="421B7F3D" w14:textId="270C8ECD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 xml:space="preserve">Kivitz 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AJ 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(2013)</w:t>
            </w:r>
            <w:r w:rsidRPr="003339B0">
              <w:rPr>
                <w:rFonts w:ascii="Times New Roman" w:hAnsi="Times New Roman" w:cs="Times New Roman"/>
                <w:noProof/>
                <w:sz w:val="13"/>
                <w:szCs w:val="13"/>
                <w:vertAlign w:val="superscript"/>
              </w:rPr>
              <w:t>46</w:t>
            </w:r>
          </w:p>
        </w:tc>
        <w:tc>
          <w:tcPr>
            <w:tcW w:w="2926" w:type="dxa"/>
            <w:vAlign w:val="center"/>
            <w:hideMark/>
          </w:tcPr>
          <w:p w14:paraId="2A836749" w14:textId="3AC5502D" w:rsidR="007D7829" w:rsidRPr="003339B0" w:rsidRDefault="0050446B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Placebo</w:t>
            </w:r>
          </w:p>
          <w:p w14:paraId="7D537E40" w14:textId="44D4FA72" w:rsidR="00273B46" w:rsidRPr="003339B0" w:rsidRDefault="00273B46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Tanezumab(5mg/day)</w:t>
            </w:r>
          </w:p>
          <w:p w14:paraId="64E48494" w14:textId="5BE8FDA8" w:rsidR="007D7829" w:rsidRPr="003339B0" w:rsidRDefault="0050446B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Tanezumab(10mg/day)</w:t>
            </w:r>
          </w:p>
          <w:p w14:paraId="071F47CD" w14:textId="3626362C" w:rsidR="00273B46" w:rsidRPr="003339B0" w:rsidRDefault="00273B46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Tanezumab(20mg/day)</w:t>
            </w:r>
          </w:p>
          <w:p w14:paraId="33ED171C" w14:textId="7AB317B5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N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aproxen(500mg/day)</w:t>
            </w:r>
          </w:p>
        </w:tc>
        <w:tc>
          <w:tcPr>
            <w:tcW w:w="707" w:type="dxa"/>
            <w:vAlign w:val="center"/>
          </w:tcPr>
          <w:p w14:paraId="4CD809F2" w14:textId="77777777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230</w:t>
            </w:r>
          </w:p>
          <w:p w14:paraId="56124256" w14:textId="72F90136" w:rsidR="00273B46" w:rsidRPr="003339B0" w:rsidRDefault="00273B46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232</w:t>
            </w:r>
          </w:p>
          <w:p w14:paraId="549B74DE" w14:textId="77777777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295</w:t>
            </w:r>
          </w:p>
          <w:p w14:paraId="1587C64B" w14:textId="55B05C8B" w:rsidR="00273B46" w:rsidRPr="003339B0" w:rsidRDefault="00273B46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295</w:t>
            </w:r>
          </w:p>
          <w:p w14:paraId="25E31909" w14:textId="11EF881F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295</w:t>
            </w:r>
          </w:p>
        </w:tc>
        <w:tc>
          <w:tcPr>
            <w:tcW w:w="986" w:type="dxa"/>
            <w:vAlign w:val="center"/>
          </w:tcPr>
          <w:p w14:paraId="76A195CF" w14:textId="22BC1E4C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128</w:t>
            </w:r>
          </w:p>
          <w:p w14:paraId="14CEF80D" w14:textId="69DB17EF" w:rsidR="00273B46" w:rsidRPr="003339B0" w:rsidRDefault="00273B46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46</w:t>
            </w:r>
          </w:p>
          <w:p w14:paraId="1BFC6315" w14:textId="77777777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193</w:t>
            </w:r>
          </w:p>
          <w:p w14:paraId="630EC52A" w14:textId="15322B0E" w:rsidR="00273B46" w:rsidRPr="003339B0" w:rsidRDefault="00273B46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88</w:t>
            </w:r>
          </w:p>
          <w:p w14:paraId="5CEEF33B" w14:textId="79629E46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185</w:t>
            </w:r>
          </w:p>
        </w:tc>
        <w:tc>
          <w:tcPr>
            <w:tcW w:w="1055" w:type="dxa"/>
            <w:vAlign w:val="center"/>
            <w:hideMark/>
          </w:tcPr>
          <w:p w14:paraId="299C5FBF" w14:textId="6D0ABE49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6</w:t>
            </w:r>
          </w:p>
        </w:tc>
        <w:tc>
          <w:tcPr>
            <w:tcW w:w="990" w:type="dxa"/>
            <w:vAlign w:val="center"/>
            <w:hideMark/>
          </w:tcPr>
          <w:p w14:paraId="40674BF7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1.2 (18–85)</w:t>
            </w:r>
          </w:p>
          <w:p w14:paraId="48AED02C" w14:textId="1CF0A26A" w:rsidR="00273B46" w:rsidRPr="003339B0" w:rsidRDefault="00273B46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1.5 (19–89)</w:t>
            </w:r>
          </w:p>
          <w:p w14:paraId="39455954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2.0 (18–84)</w:t>
            </w:r>
          </w:p>
          <w:p w14:paraId="757501BF" w14:textId="621C7C2A" w:rsidR="00273B46" w:rsidRPr="003339B0" w:rsidRDefault="00273B46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1.2 (20–81)</w:t>
            </w:r>
          </w:p>
          <w:p w14:paraId="6F11DC4E" w14:textId="29B253CB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2.6 (18–87)</w:t>
            </w:r>
          </w:p>
        </w:tc>
        <w:tc>
          <w:tcPr>
            <w:tcW w:w="845" w:type="dxa"/>
            <w:vAlign w:val="center"/>
            <w:hideMark/>
          </w:tcPr>
          <w:p w14:paraId="6963066B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5.7%</w:t>
            </w:r>
          </w:p>
          <w:p w14:paraId="24D0ED75" w14:textId="79D44E51" w:rsidR="00273B46" w:rsidRPr="003339B0" w:rsidRDefault="00273B46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0.4%</w:t>
            </w:r>
          </w:p>
          <w:p w14:paraId="0DED9B34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6.8%</w:t>
            </w:r>
          </w:p>
          <w:p w14:paraId="7E3258B9" w14:textId="60CD6B51" w:rsidR="00273B46" w:rsidRPr="003339B0" w:rsidRDefault="00273B46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4.1%</w:t>
            </w:r>
          </w:p>
          <w:p w14:paraId="1B3D85D6" w14:textId="13AA78EB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8.5%</w:t>
            </w:r>
          </w:p>
        </w:tc>
        <w:tc>
          <w:tcPr>
            <w:tcW w:w="745" w:type="dxa"/>
            <w:vAlign w:val="center"/>
            <w:hideMark/>
          </w:tcPr>
          <w:p w14:paraId="224432FE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Chronic</w:t>
            </w:r>
          </w:p>
        </w:tc>
        <w:tc>
          <w:tcPr>
            <w:tcW w:w="800" w:type="dxa"/>
            <w:vAlign w:val="center"/>
            <w:hideMark/>
          </w:tcPr>
          <w:p w14:paraId="2D65025B" w14:textId="7F1D8606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LBPI</w:t>
            </w:r>
          </w:p>
        </w:tc>
        <w:tc>
          <w:tcPr>
            <w:tcW w:w="1020" w:type="dxa"/>
            <w:vAlign w:val="center"/>
            <w:hideMark/>
          </w:tcPr>
          <w:p w14:paraId="17182CDC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RMDQ</w:t>
            </w:r>
          </w:p>
        </w:tc>
        <w:tc>
          <w:tcPr>
            <w:tcW w:w="1863" w:type="dxa"/>
            <w:vAlign w:val="center"/>
            <w:hideMark/>
          </w:tcPr>
          <w:p w14:paraId="157DB88F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Duncansville, USA</w:t>
            </w:r>
          </w:p>
        </w:tc>
      </w:tr>
      <w:tr w:rsidR="00E1241F" w:rsidRPr="003339B0" w14:paraId="4F3C7B89" w14:textId="77777777" w:rsidTr="00E1241F">
        <w:trPr>
          <w:trHeight w:val="450"/>
        </w:trPr>
        <w:tc>
          <w:tcPr>
            <w:tcW w:w="1388" w:type="dxa"/>
            <w:vAlign w:val="center"/>
            <w:hideMark/>
          </w:tcPr>
          <w:p w14:paraId="022A02ED" w14:textId="6ADF41E3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Ko S (2016)</w:t>
            </w:r>
            <w:r w:rsidRPr="003339B0">
              <w:rPr>
                <w:rFonts w:ascii="Times New Roman" w:hAnsi="Times New Roman" w:cs="Times New Roman"/>
                <w:noProof/>
                <w:sz w:val="13"/>
                <w:szCs w:val="13"/>
                <w:vertAlign w:val="superscript"/>
              </w:rPr>
              <w:t>47</w:t>
            </w:r>
          </w:p>
        </w:tc>
        <w:tc>
          <w:tcPr>
            <w:tcW w:w="2926" w:type="dxa"/>
            <w:vAlign w:val="center"/>
            <w:hideMark/>
          </w:tcPr>
          <w:p w14:paraId="5EC723E3" w14:textId="2678096C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Glucocorti</w:t>
            </w:r>
            <w:r w:rsidR="0050446B" w:rsidRPr="003339B0">
              <w:rPr>
                <w:rFonts w:ascii="Times New Roman" w:hAnsi="Times New Roman" w:cs="Times New Roman"/>
                <w:sz w:val="13"/>
                <w:szCs w:val="13"/>
              </w:rPr>
              <w:t>coid triamcinolone (4 mg/day)</w:t>
            </w:r>
          </w:p>
          <w:p w14:paraId="20BEEF07" w14:textId="1C3F4F5E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Pregabalin (7.5mgpregabalin/100mg Gabapentin)</w:t>
            </w:r>
          </w:p>
        </w:tc>
        <w:tc>
          <w:tcPr>
            <w:tcW w:w="707" w:type="dxa"/>
            <w:vAlign w:val="center"/>
          </w:tcPr>
          <w:p w14:paraId="2D45BB0B" w14:textId="77777777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27</w:t>
            </w:r>
          </w:p>
          <w:p w14:paraId="17E8CA5E" w14:textId="21FFFA95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27</w:t>
            </w:r>
          </w:p>
        </w:tc>
        <w:tc>
          <w:tcPr>
            <w:tcW w:w="986" w:type="dxa"/>
            <w:vAlign w:val="center"/>
          </w:tcPr>
          <w:p w14:paraId="34C06B70" w14:textId="1444366E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20</w:t>
            </w:r>
          </w:p>
          <w:p w14:paraId="599E3774" w14:textId="27D08311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20</w:t>
            </w:r>
          </w:p>
        </w:tc>
        <w:tc>
          <w:tcPr>
            <w:tcW w:w="1055" w:type="dxa"/>
            <w:vAlign w:val="center"/>
            <w:hideMark/>
          </w:tcPr>
          <w:p w14:paraId="0540D84E" w14:textId="23B6D37F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</w:p>
          <w:p w14:paraId="57E4AA79" w14:textId="55F6015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990" w:type="dxa"/>
            <w:vAlign w:val="center"/>
            <w:hideMark/>
          </w:tcPr>
          <w:p w14:paraId="52C1673B" w14:textId="23C8D149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62.5(12.7)</w:t>
            </w:r>
          </w:p>
          <w:p w14:paraId="7A6CC702" w14:textId="1F491BEF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62.6(13.2)</w:t>
            </w:r>
          </w:p>
        </w:tc>
        <w:tc>
          <w:tcPr>
            <w:tcW w:w="845" w:type="dxa"/>
            <w:vAlign w:val="center"/>
            <w:hideMark/>
          </w:tcPr>
          <w:p w14:paraId="0F3657BE" w14:textId="6F7EEB19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30%</w:t>
            </w:r>
          </w:p>
          <w:p w14:paraId="3A1B9CE0" w14:textId="41A91924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35%</w:t>
            </w:r>
          </w:p>
        </w:tc>
        <w:tc>
          <w:tcPr>
            <w:tcW w:w="745" w:type="dxa"/>
            <w:vAlign w:val="center"/>
            <w:hideMark/>
          </w:tcPr>
          <w:p w14:paraId="505E0EAC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Radicular</w:t>
            </w:r>
          </w:p>
        </w:tc>
        <w:tc>
          <w:tcPr>
            <w:tcW w:w="800" w:type="dxa"/>
            <w:vAlign w:val="center"/>
            <w:hideMark/>
          </w:tcPr>
          <w:p w14:paraId="4365B965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VAS</w:t>
            </w:r>
          </w:p>
        </w:tc>
        <w:tc>
          <w:tcPr>
            <w:tcW w:w="1020" w:type="dxa"/>
            <w:vAlign w:val="center"/>
            <w:hideMark/>
          </w:tcPr>
          <w:p w14:paraId="30863A86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RMDQ</w:t>
            </w:r>
          </w:p>
        </w:tc>
        <w:tc>
          <w:tcPr>
            <w:tcW w:w="1863" w:type="dxa"/>
            <w:vAlign w:val="center"/>
            <w:hideMark/>
          </w:tcPr>
          <w:p w14:paraId="287FF090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Daegu, Korea</w:t>
            </w:r>
          </w:p>
        </w:tc>
      </w:tr>
      <w:tr w:rsidR="00E1241F" w:rsidRPr="003339B0" w14:paraId="3882CFE7" w14:textId="77777777" w:rsidTr="00E1241F">
        <w:trPr>
          <w:trHeight w:val="450"/>
        </w:trPr>
        <w:tc>
          <w:tcPr>
            <w:tcW w:w="1388" w:type="dxa"/>
            <w:vAlign w:val="center"/>
            <w:hideMark/>
          </w:tcPr>
          <w:p w14:paraId="5E5C0B96" w14:textId="67256E29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 xml:space="preserve">Kopecky 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EA 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(2017)</w:t>
            </w:r>
            <w:r w:rsidRPr="003339B0">
              <w:rPr>
                <w:rFonts w:ascii="Times New Roman" w:hAnsi="Times New Roman" w:cs="Times New Roman"/>
                <w:noProof/>
                <w:sz w:val="13"/>
                <w:szCs w:val="13"/>
                <w:vertAlign w:val="superscript"/>
              </w:rPr>
              <w:t>48</w:t>
            </w:r>
          </w:p>
        </w:tc>
        <w:tc>
          <w:tcPr>
            <w:tcW w:w="2926" w:type="dxa"/>
            <w:vAlign w:val="center"/>
            <w:hideMark/>
          </w:tcPr>
          <w:p w14:paraId="7CDE0898" w14:textId="4D0AF1C6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Xtampza™ ER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oxycodone (40-160</w:t>
            </w:r>
            <w:r w:rsidR="0050446B" w:rsidRPr="003339B0">
              <w:rPr>
                <w:rFonts w:ascii="Times New Roman" w:hAnsi="Times New Roman" w:cs="Times New Roman"/>
                <w:sz w:val="13"/>
                <w:szCs w:val="13"/>
              </w:rPr>
              <w:t>mg/day)</w:t>
            </w:r>
          </w:p>
          <w:p w14:paraId="0C356B03" w14:textId="2EC9ABA0" w:rsidR="007D7829" w:rsidRPr="003339B0" w:rsidRDefault="0050446B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Placebo</w:t>
            </w:r>
          </w:p>
        </w:tc>
        <w:tc>
          <w:tcPr>
            <w:tcW w:w="707" w:type="dxa"/>
            <w:vAlign w:val="center"/>
          </w:tcPr>
          <w:p w14:paraId="743CD7E1" w14:textId="77777777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90</w:t>
            </w:r>
          </w:p>
          <w:p w14:paraId="4892944B" w14:textId="7F945329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94</w:t>
            </w:r>
          </w:p>
        </w:tc>
        <w:tc>
          <w:tcPr>
            <w:tcW w:w="986" w:type="dxa"/>
            <w:vAlign w:val="center"/>
          </w:tcPr>
          <w:p w14:paraId="2A0692B1" w14:textId="07807042" w:rsidR="007D7829" w:rsidRPr="003339B0" w:rsidRDefault="007415D5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NA</w:t>
            </w:r>
          </w:p>
          <w:p w14:paraId="26B5AD81" w14:textId="61537587" w:rsidR="007D7829" w:rsidRPr="003339B0" w:rsidRDefault="007415D5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NA</w:t>
            </w:r>
          </w:p>
        </w:tc>
        <w:tc>
          <w:tcPr>
            <w:tcW w:w="1055" w:type="dxa"/>
            <w:vAlign w:val="center"/>
            <w:hideMark/>
          </w:tcPr>
          <w:p w14:paraId="78570CAE" w14:textId="25C2369B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990" w:type="dxa"/>
            <w:vAlign w:val="center"/>
            <w:hideMark/>
          </w:tcPr>
          <w:p w14:paraId="3E8E7110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68.8(31.4)</w:t>
            </w:r>
          </w:p>
        </w:tc>
        <w:tc>
          <w:tcPr>
            <w:tcW w:w="845" w:type="dxa"/>
            <w:vAlign w:val="center"/>
            <w:hideMark/>
          </w:tcPr>
          <w:p w14:paraId="79944468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3.20%</w:t>
            </w:r>
          </w:p>
        </w:tc>
        <w:tc>
          <w:tcPr>
            <w:tcW w:w="745" w:type="dxa"/>
            <w:vAlign w:val="center"/>
            <w:hideMark/>
          </w:tcPr>
          <w:p w14:paraId="48114291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Chronic</w:t>
            </w:r>
          </w:p>
        </w:tc>
        <w:tc>
          <w:tcPr>
            <w:tcW w:w="800" w:type="dxa"/>
            <w:vAlign w:val="center"/>
            <w:hideMark/>
          </w:tcPr>
          <w:p w14:paraId="59338705" w14:textId="4F737A62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NRS</w:t>
            </w:r>
          </w:p>
        </w:tc>
        <w:tc>
          <w:tcPr>
            <w:tcW w:w="1020" w:type="dxa"/>
            <w:vAlign w:val="center"/>
            <w:hideMark/>
          </w:tcPr>
          <w:p w14:paraId="28CFBC8F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863" w:type="dxa"/>
            <w:vAlign w:val="center"/>
            <w:hideMark/>
          </w:tcPr>
          <w:p w14:paraId="44818973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Canton, USA</w:t>
            </w:r>
          </w:p>
        </w:tc>
      </w:tr>
      <w:tr w:rsidR="00E1241F" w:rsidRPr="003339B0" w14:paraId="19F437C4" w14:textId="77777777" w:rsidTr="00E1241F">
        <w:trPr>
          <w:trHeight w:val="450"/>
        </w:trPr>
        <w:tc>
          <w:tcPr>
            <w:tcW w:w="1388" w:type="dxa"/>
            <w:vAlign w:val="center"/>
            <w:hideMark/>
          </w:tcPr>
          <w:p w14:paraId="0D6EA391" w14:textId="5D32C3F4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 xml:space="preserve">Lee 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JH 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(2013)</w:t>
            </w:r>
            <w:r w:rsidRPr="003339B0">
              <w:rPr>
                <w:rFonts w:ascii="Times New Roman" w:hAnsi="Times New Roman" w:cs="Times New Roman"/>
                <w:noProof/>
                <w:sz w:val="13"/>
                <w:szCs w:val="13"/>
                <w:vertAlign w:val="superscript"/>
              </w:rPr>
              <w:t>49</w:t>
            </w:r>
          </w:p>
        </w:tc>
        <w:tc>
          <w:tcPr>
            <w:tcW w:w="2926" w:type="dxa"/>
            <w:vAlign w:val="center"/>
            <w:hideMark/>
          </w:tcPr>
          <w:p w14:paraId="19A7A68D" w14:textId="78391F15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TA-ER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(tramadol hydrochloride 75-mg/acetaminophen 650-mg fixed-dose combination tablets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)</w:t>
            </w:r>
          </w:p>
          <w:p w14:paraId="6885B290" w14:textId="66482179" w:rsidR="007D7829" w:rsidRPr="003339B0" w:rsidRDefault="0050446B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Placebo</w:t>
            </w:r>
          </w:p>
        </w:tc>
        <w:tc>
          <w:tcPr>
            <w:tcW w:w="707" w:type="dxa"/>
            <w:vAlign w:val="center"/>
          </w:tcPr>
          <w:p w14:paraId="78473ED5" w14:textId="77777777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23</w:t>
            </w:r>
          </w:p>
          <w:p w14:paraId="26499902" w14:textId="6DFB4AAB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20</w:t>
            </w:r>
          </w:p>
        </w:tc>
        <w:tc>
          <w:tcPr>
            <w:tcW w:w="986" w:type="dxa"/>
            <w:vAlign w:val="center"/>
          </w:tcPr>
          <w:p w14:paraId="056CEA2B" w14:textId="3A4FE67A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92</w:t>
            </w:r>
          </w:p>
          <w:p w14:paraId="524FD57D" w14:textId="085BAC2F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104</w:t>
            </w:r>
          </w:p>
        </w:tc>
        <w:tc>
          <w:tcPr>
            <w:tcW w:w="1055" w:type="dxa"/>
            <w:vAlign w:val="center"/>
            <w:hideMark/>
          </w:tcPr>
          <w:p w14:paraId="6C2023B0" w14:textId="22CDF57F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990" w:type="dxa"/>
            <w:vAlign w:val="center"/>
            <w:hideMark/>
          </w:tcPr>
          <w:p w14:paraId="57127B21" w14:textId="4F24A57F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9.9(10.7)</w:t>
            </w:r>
          </w:p>
          <w:p w14:paraId="28060DED" w14:textId="22A2B550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60.4(9.9)</w:t>
            </w:r>
          </w:p>
        </w:tc>
        <w:tc>
          <w:tcPr>
            <w:tcW w:w="845" w:type="dxa"/>
            <w:vAlign w:val="center"/>
            <w:hideMark/>
          </w:tcPr>
          <w:p w14:paraId="74A24787" w14:textId="3E81EF0F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24.8%</w:t>
            </w:r>
          </w:p>
          <w:p w14:paraId="0B5101A9" w14:textId="7BE0A83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25.8%</w:t>
            </w:r>
          </w:p>
        </w:tc>
        <w:tc>
          <w:tcPr>
            <w:tcW w:w="745" w:type="dxa"/>
            <w:vAlign w:val="center"/>
            <w:hideMark/>
          </w:tcPr>
          <w:p w14:paraId="3DB96B97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Chronic</w:t>
            </w:r>
          </w:p>
        </w:tc>
        <w:tc>
          <w:tcPr>
            <w:tcW w:w="800" w:type="dxa"/>
            <w:vAlign w:val="center"/>
            <w:hideMark/>
          </w:tcPr>
          <w:p w14:paraId="0D61465E" w14:textId="50632A1C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VAS</w:t>
            </w:r>
          </w:p>
        </w:tc>
        <w:tc>
          <w:tcPr>
            <w:tcW w:w="1020" w:type="dxa"/>
            <w:vAlign w:val="center"/>
            <w:hideMark/>
          </w:tcPr>
          <w:p w14:paraId="67D534B3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ODI(Korea)</w:t>
            </w:r>
          </w:p>
        </w:tc>
        <w:tc>
          <w:tcPr>
            <w:tcW w:w="1863" w:type="dxa"/>
            <w:vAlign w:val="center"/>
            <w:hideMark/>
          </w:tcPr>
          <w:p w14:paraId="7953ABD6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Seoul, Korea</w:t>
            </w:r>
          </w:p>
        </w:tc>
      </w:tr>
      <w:tr w:rsidR="00E1241F" w:rsidRPr="003339B0" w14:paraId="5D4DA2C8" w14:textId="77777777" w:rsidTr="00E1241F">
        <w:trPr>
          <w:trHeight w:val="705"/>
        </w:trPr>
        <w:tc>
          <w:tcPr>
            <w:tcW w:w="1388" w:type="dxa"/>
            <w:vAlign w:val="center"/>
          </w:tcPr>
          <w:p w14:paraId="48670E9E" w14:textId="604263CB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Markman J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(2018)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  <w:vertAlign w:val="superscript"/>
              </w:rPr>
              <w:t>50</w:t>
            </w:r>
          </w:p>
        </w:tc>
        <w:tc>
          <w:tcPr>
            <w:tcW w:w="2926" w:type="dxa"/>
            <w:vAlign w:val="center"/>
          </w:tcPr>
          <w:p w14:paraId="34A8A5EE" w14:textId="7BC5D0B0" w:rsidR="007D7829" w:rsidRPr="003339B0" w:rsidRDefault="007D7829" w:rsidP="006E6CA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Oxycodone DETERx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(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20-160mg/day</w:t>
            </w:r>
            <w:r w:rsidR="0050446B"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)</w:t>
            </w:r>
          </w:p>
          <w:p w14:paraId="44F26FD5" w14:textId="47CA8338" w:rsidR="007D7829" w:rsidRPr="003339B0" w:rsidRDefault="007D7829" w:rsidP="006E6CA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Placebo</w:t>
            </w:r>
          </w:p>
        </w:tc>
        <w:tc>
          <w:tcPr>
            <w:tcW w:w="707" w:type="dxa"/>
            <w:vAlign w:val="center"/>
          </w:tcPr>
          <w:p w14:paraId="5C6C7FD9" w14:textId="77777777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22</w:t>
            </w:r>
          </w:p>
          <w:p w14:paraId="6D5751D9" w14:textId="271D4065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22</w:t>
            </w:r>
          </w:p>
        </w:tc>
        <w:tc>
          <w:tcPr>
            <w:tcW w:w="986" w:type="dxa"/>
            <w:vAlign w:val="center"/>
          </w:tcPr>
          <w:p w14:paraId="2B8DC772" w14:textId="707FAE87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14</w:t>
            </w:r>
          </w:p>
          <w:p w14:paraId="2223E0D8" w14:textId="392ED504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</w:p>
        </w:tc>
        <w:tc>
          <w:tcPr>
            <w:tcW w:w="1055" w:type="dxa"/>
            <w:vAlign w:val="center"/>
          </w:tcPr>
          <w:p w14:paraId="23B90616" w14:textId="5BBDF9C5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12</w:t>
            </w:r>
          </w:p>
        </w:tc>
        <w:tc>
          <w:tcPr>
            <w:tcW w:w="990" w:type="dxa"/>
            <w:vAlign w:val="center"/>
          </w:tcPr>
          <w:p w14:paraId="0C2B4D51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9.4 (14.4)</w:t>
            </w:r>
          </w:p>
          <w:p w14:paraId="7441CF4D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0.8 (11.2)</w:t>
            </w:r>
          </w:p>
        </w:tc>
        <w:tc>
          <w:tcPr>
            <w:tcW w:w="845" w:type="dxa"/>
            <w:vAlign w:val="center"/>
          </w:tcPr>
          <w:p w14:paraId="1BBAA3A1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40.9%</w:t>
            </w:r>
          </w:p>
          <w:p w14:paraId="62240545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45.5%</w:t>
            </w:r>
          </w:p>
        </w:tc>
        <w:tc>
          <w:tcPr>
            <w:tcW w:w="745" w:type="dxa"/>
            <w:vAlign w:val="center"/>
          </w:tcPr>
          <w:p w14:paraId="1AEB013C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Chronic</w:t>
            </w:r>
          </w:p>
        </w:tc>
        <w:tc>
          <w:tcPr>
            <w:tcW w:w="800" w:type="dxa"/>
            <w:vAlign w:val="center"/>
          </w:tcPr>
          <w:p w14:paraId="449B141E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NRS</w:t>
            </w:r>
          </w:p>
        </w:tc>
        <w:tc>
          <w:tcPr>
            <w:tcW w:w="1020" w:type="dxa"/>
            <w:vAlign w:val="center"/>
          </w:tcPr>
          <w:p w14:paraId="0C5F9B05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NA</w:t>
            </w:r>
          </w:p>
        </w:tc>
        <w:tc>
          <w:tcPr>
            <w:tcW w:w="1863" w:type="dxa"/>
            <w:vAlign w:val="center"/>
          </w:tcPr>
          <w:p w14:paraId="4ACAB34E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Rochester, NY, U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SA</w:t>
            </w:r>
          </w:p>
        </w:tc>
      </w:tr>
      <w:tr w:rsidR="00E1241F" w:rsidRPr="003339B0" w14:paraId="79227EEE" w14:textId="77777777" w:rsidTr="00E1241F">
        <w:trPr>
          <w:trHeight w:val="705"/>
        </w:trPr>
        <w:tc>
          <w:tcPr>
            <w:tcW w:w="1388" w:type="dxa"/>
            <w:vAlign w:val="center"/>
          </w:tcPr>
          <w:p w14:paraId="066ABEA2" w14:textId="4971A03E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Markman J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(2019)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  <w:vertAlign w:val="superscript"/>
              </w:rPr>
              <w:t>51</w:t>
            </w:r>
          </w:p>
        </w:tc>
        <w:tc>
          <w:tcPr>
            <w:tcW w:w="2926" w:type="dxa"/>
            <w:vAlign w:val="center"/>
          </w:tcPr>
          <w:p w14:paraId="481FF683" w14:textId="35BA4921" w:rsidR="007D7829" w:rsidRPr="003339B0" w:rsidRDefault="007D7829" w:rsidP="00136E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NKTR-181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(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200mg/day</w:t>
            </w:r>
            <w:r w:rsidR="0050446B"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)</w:t>
            </w:r>
          </w:p>
          <w:p w14:paraId="0D40D922" w14:textId="68BEFC64" w:rsidR="007D7829" w:rsidRPr="003339B0" w:rsidRDefault="007D7829" w:rsidP="00136E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Placebo</w:t>
            </w:r>
          </w:p>
        </w:tc>
        <w:tc>
          <w:tcPr>
            <w:tcW w:w="707" w:type="dxa"/>
            <w:vAlign w:val="center"/>
          </w:tcPr>
          <w:p w14:paraId="283C1C50" w14:textId="77777777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309</w:t>
            </w:r>
          </w:p>
          <w:p w14:paraId="79D9AA39" w14:textId="7D029EAB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301</w:t>
            </w:r>
          </w:p>
        </w:tc>
        <w:tc>
          <w:tcPr>
            <w:tcW w:w="986" w:type="dxa"/>
            <w:vAlign w:val="center"/>
          </w:tcPr>
          <w:p w14:paraId="4BC53A87" w14:textId="49EBE5BF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249</w:t>
            </w:r>
          </w:p>
          <w:p w14:paraId="1B07C462" w14:textId="3E6A42B0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242</w:t>
            </w:r>
          </w:p>
        </w:tc>
        <w:tc>
          <w:tcPr>
            <w:tcW w:w="1055" w:type="dxa"/>
            <w:vAlign w:val="center"/>
          </w:tcPr>
          <w:p w14:paraId="0BD6A327" w14:textId="557595FC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12</w:t>
            </w:r>
          </w:p>
        </w:tc>
        <w:tc>
          <w:tcPr>
            <w:tcW w:w="990" w:type="dxa"/>
            <w:vAlign w:val="center"/>
          </w:tcPr>
          <w:p w14:paraId="443DD2AE" w14:textId="77777777" w:rsidR="007D7829" w:rsidRPr="003339B0" w:rsidRDefault="007D7829" w:rsidP="006E6CA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2(12.7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)</w:t>
            </w:r>
          </w:p>
          <w:p w14:paraId="12C829F1" w14:textId="77777777" w:rsidR="007D7829" w:rsidRPr="003339B0" w:rsidRDefault="007D7829" w:rsidP="006E6CA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0.7(12.5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)</w:t>
            </w:r>
          </w:p>
        </w:tc>
        <w:tc>
          <w:tcPr>
            <w:tcW w:w="845" w:type="dxa"/>
            <w:vAlign w:val="center"/>
          </w:tcPr>
          <w:p w14:paraId="23FDB607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39.5%</w:t>
            </w:r>
          </w:p>
          <w:p w14:paraId="573CFC37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43.5%</w:t>
            </w:r>
          </w:p>
        </w:tc>
        <w:tc>
          <w:tcPr>
            <w:tcW w:w="745" w:type="dxa"/>
            <w:vAlign w:val="center"/>
          </w:tcPr>
          <w:p w14:paraId="59A4A35E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Chronic</w:t>
            </w:r>
          </w:p>
        </w:tc>
        <w:tc>
          <w:tcPr>
            <w:tcW w:w="800" w:type="dxa"/>
            <w:vAlign w:val="center"/>
          </w:tcPr>
          <w:p w14:paraId="1C1C41BD" w14:textId="245FDE2F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NRS</w:t>
            </w:r>
          </w:p>
        </w:tc>
        <w:tc>
          <w:tcPr>
            <w:tcW w:w="1020" w:type="dxa"/>
            <w:vAlign w:val="center"/>
          </w:tcPr>
          <w:p w14:paraId="0312BB6B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RMDQ</w:t>
            </w:r>
          </w:p>
        </w:tc>
        <w:tc>
          <w:tcPr>
            <w:tcW w:w="1863" w:type="dxa"/>
            <w:vAlign w:val="center"/>
          </w:tcPr>
          <w:p w14:paraId="00AC9D7D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Rochester, NY, U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SA</w:t>
            </w:r>
          </w:p>
        </w:tc>
      </w:tr>
      <w:tr w:rsidR="00E1241F" w:rsidRPr="003339B0" w14:paraId="549F6070" w14:textId="77777777" w:rsidTr="00E1241F">
        <w:trPr>
          <w:trHeight w:val="705"/>
        </w:trPr>
        <w:tc>
          <w:tcPr>
            <w:tcW w:w="1388" w:type="dxa"/>
            <w:vAlign w:val="center"/>
          </w:tcPr>
          <w:p w14:paraId="724C9963" w14:textId="2516F6B1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 xml:space="preserve">Markman 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JD 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(2015)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  <w:vertAlign w:val="superscript"/>
              </w:rPr>
              <w:t>52</w:t>
            </w:r>
          </w:p>
        </w:tc>
        <w:tc>
          <w:tcPr>
            <w:tcW w:w="2926" w:type="dxa"/>
            <w:vAlign w:val="center"/>
          </w:tcPr>
          <w:p w14:paraId="140B8FED" w14:textId="5B80346D" w:rsidR="007D7829" w:rsidRPr="003339B0" w:rsidRDefault="007D7829" w:rsidP="00136E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Pregabalin (7</w:t>
            </w:r>
            <w:r w:rsidR="0050446B" w:rsidRPr="003339B0">
              <w:rPr>
                <w:rFonts w:ascii="Times New Roman" w:hAnsi="Times New Roman" w:cs="Times New Roman"/>
                <w:sz w:val="13"/>
                <w:szCs w:val="13"/>
              </w:rPr>
              <w:t>5mg/day)</w:t>
            </w:r>
          </w:p>
          <w:p w14:paraId="7FA567DE" w14:textId="0BF511B5" w:rsidR="007D7829" w:rsidRPr="003339B0" w:rsidRDefault="007D7829" w:rsidP="00136E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Diphenhydramine(12.5mg/day)</w:t>
            </w:r>
          </w:p>
        </w:tc>
        <w:tc>
          <w:tcPr>
            <w:tcW w:w="707" w:type="dxa"/>
            <w:vAlign w:val="center"/>
          </w:tcPr>
          <w:p w14:paraId="688DF311" w14:textId="77777777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29</w:t>
            </w:r>
          </w:p>
          <w:p w14:paraId="57AE0690" w14:textId="6A453CE1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29</w:t>
            </w:r>
          </w:p>
        </w:tc>
        <w:tc>
          <w:tcPr>
            <w:tcW w:w="986" w:type="dxa"/>
            <w:vAlign w:val="center"/>
          </w:tcPr>
          <w:p w14:paraId="6B26E199" w14:textId="120E2118" w:rsidR="007D7829" w:rsidRPr="003339B0" w:rsidRDefault="00E10040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24</w:t>
            </w:r>
          </w:p>
          <w:p w14:paraId="375636DC" w14:textId="16946B24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="00E10040"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8</w:t>
            </w:r>
          </w:p>
        </w:tc>
        <w:tc>
          <w:tcPr>
            <w:tcW w:w="1055" w:type="dxa"/>
            <w:vAlign w:val="center"/>
          </w:tcPr>
          <w:p w14:paraId="078EA810" w14:textId="1405A34B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990" w:type="dxa"/>
            <w:vAlign w:val="center"/>
          </w:tcPr>
          <w:p w14:paraId="1098FFF1" w14:textId="413101F3" w:rsidR="007D7829" w:rsidRPr="003339B0" w:rsidRDefault="007D7829" w:rsidP="006E6CA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3(19-65)</w:t>
            </w:r>
          </w:p>
          <w:p w14:paraId="06D21D65" w14:textId="470E7485" w:rsidR="007D7829" w:rsidRPr="003339B0" w:rsidRDefault="007D7829" w:rsidP="006E6CA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2.5(30-64)</w:t>
            </w:r>
          </w:p>
        </w:tc>
        <w:tc>
          <w:tcPr>
            <w:tcW w:w="845" w:type="dxa"/>
            <w:vAlign w:val="center"/>
          </w:tcPr>
          <w:p w14:paraId="45EFE6FE" w14:textId="19AA480E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4%</w:t>
            </w:r>
          </w:p>
          <w:p w14:paraId="45BE6C48" w14:textId="650CD2AF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0%</w:t>
            </w:r>
          </w:p>
        </w:tc>
        <w:tc>
          <w:tcPr>
            <w:tcW w:w="745" w:type="dxa"/>
            <w:vAlign w:val="center"/>
          </w:tcPr>
          <w:p w14:paraId="354CCFA9" w14:textId="00F3009C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Radicular</w:t>
            </w:r>
          </w:p>
        </w:tc>
        <w:tc>
          <w:tcPr>
            <w:tcW w:w="800" w:type="dxa"/>
            <w:vAlign w:val="center"/>
          </w:tcPr>
          <w:p w14:paraId="5EC76780" w14:textId="1C17241C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NRS</w:t>
            </w:r>
          </w:p>
        </w:tc>
        <w:tc>
          <w:tcPr>
            <w:tcW w:w="1020" w:type="dxa"/>
            <w:vAlign w:val="center"/>
          </w:tcPr>
          <w:p w14:paraId="22DA82ED" w14:textId="75980281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ODI</w:t>
            </w:r>
          </w:p>
        </w:tc>
        <w:tc>
          <w:tcPr>
            <w:tcW w:w="1863" w:type="dxa"/>
            <w:vAlign w:val="center"/>
          </w:tcPr>
          <w:p w14:paraId="33DD8761" w14:textId="63A5050E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Rochester, NY, USA/Cambridge, MA, UK</w:t>
            </w:r>
          </w:p>
        </w:tc>
      </w:tr>
      <w:tr w:rsidR="00E1241F" w:rsidRPr="003339B0" w14:paraId="02D0C825" w14:textId="77777777" w:rsidTr="00E1241F">
        <w:trPr>
          <w:trHeight w:val="705"/>
        </w:trPr>
        <w:tc>
          <w:tcPr>
            <w:tcW w:w="1388" w:type="dxa"/>
            <w:vAlign w:val="center"/>
          </w:tcPr>
          <w:p w14:paraId="3B6C5BFA" w14:textId="28B2B136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Mathieson S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(2017)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  <w:vertAlign w:val="superscript"/>
              </w:rPr>
              <w:t>53</w:t>
            </w:r>
          </w:p>
        </w:tc>
        <w:tc>
          <w:tcPr>
            <w:tcW w:w="2926" w:type="dxa"/>
            <w:vAlign w:val="center"/>
          </w:tcPr>
          <w:p w14:paraId="471165A7" w14:textId="5DC839EA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Pregabalin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(150-600mg/day)</w:t>
            </w:r>
          </w:p>
          <w:p w14:paraId="01759DB9" w14:textId="2B466FDD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Placebo</w:t>
            </w:r>
          </w:p>
        </w:tc>
        <w:tc>
          <w:tcPr>
            <w:tcW w:w="707" w:type="dxa"/>
            <w:vAlign w:val="center"/>
          </w:tcPr>
          <w:p w14:paraId="7D3D82E3" w14:textId="77777777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06</w:t>
            </w:r>
          </w:p>
          <w:p w14:paraId="5F5271D4" w14:textId="337F47A1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01</w:t>
            </w:r>
          </w:p>
        </w:tc>
        <w:tc>
          <w:tcPr>
            <w:tcW w:w="986" w:type="dxa"/>
            <w:vAlign w:val="center"/>
          </w:tcPr>
          <w:p w14:paraId="3AF0368D" w14:textId="4A3E9E79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83</w:t>
            </w:r>
          </w:p>
          <w:p w14:paraId="2763E00B" w14:textId="6C01D6E2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80</w:t>
            </w:r>
          </w:p>
        </w:tc>
        <w:tc>
          <w:tcPr>
            <w:tcW w:w="1055" w:type="dxa"/>
            <w:vAlign w:val="center"/>
          </w:tcPr>
          <w:p w14:paraId="183084D2" w14:textId="4656D3FC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2/4/8/12/26/52</w:t>
            </w:r>
          </w:p>
        </w:tc>
        <w:tc>
          <w:tcPr>
            <w:tcW w:w="990" w:type="dxa"/>
            <w:vAlign w:val="center"/>
          </w:tcPr>
          <w:p w14:paraId="18643220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52.4(17.2)</w:t>
            </w:r>
          </w:p>
          <w:p w14:paraId="56E3BFB1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55.2(16.0)</w:t>
            </w:r>
          </w:p>
        </w:tc>
        <w:tc>
          <w:tcPr>
            <w:tcW w:w="845" w:type="dxa"/>
            <w:vAlign w:val="center"/>
          </w:tcPr>
          <w:p w14:paraId="7A3DC51F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62.3%</w:t>
            </w:r>
          </w:p>
          <w:p w14:paraId="2EC03A49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48.5%</w:t>
            </w:r>
          </w:p>
        </w:tc>
        <w:tc>
          <w:tcPr>
            <w:tcW w:w="745" w:type="dxa"/>
            <w:vAlign w:val="center"/>
          </w:tcPr>
          <w:p w14:paraId="1F88DE75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Radicular</w:t>
            </w:r>
          </w:p>
        </w:tc>
        <w:tc>
          <w:tcPr>
            <w:tcW w:w="800" w:type="dxa"/>
            <w:vAlign w:val="center"/>
          </w:tcPr>
          <w:p w14:paraId="60CB0379" w14:textId="67177461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VAS</w:t>
            </w:r>
          </w:p>
        </w:tc>
        <w:tc>
          <w:tcPr>
            <w:tcW w:w="1020" w:type="dxa"/>
            <w:vAlign w:val="center"/>
          </w:tcPr>
          <w:p w14:paraId="6751120B" w14:textId="1D6C2A36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R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M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DQ</w:t>
            </w:r>
          </w:p>
        </w:tc>
        <w:tc>
          <w:tcPr>
            <w:tcW w:w="1863" w:type="dxa"/>
            <w:vAlign w:val="center"/>
          </w:tcPr>
          <w:p w14:paraId="2C2E2F13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NA</w:t>
            </w:r>
          </w:p>
        </w:tc>
      </w:tr>
      <w:tr w:rsidR="00E1241F" w:rsidRPr="003339B0" w14:paraId="54FF3F6E" w14:textId="77777777" w:rsidTr="00E1241F">
        <w:trPr>
          <w:trHeight w:val="450"/>
        </w:trPr>
        <w:tc>
          <w:tcPr>
            <w:tcW w:w="1388" w:type="dxa"/>
            <w:vAlign w:val="center"/>
            <w:hideMark/>
          </w:tcPr>
          <w:p w14:paraId="1E9AD78F" w14:textId="3BD34809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Mazza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M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 xml:space="preserve"> (2010)</w:t>
            </w:r>
            <w:r w:rsidRPr="003339B0">
              <w:rPr>
                <w:rFonts w:ascii="Times New Roman" w:hAnsi="Times New Roman" w:cs="Times New Roman"/>
                <w:noProof/>
                <w:sz w:val="13"/>
                <w:szCs w:val="13"/>
                <w:vertAlign w:val="superscript"/>
              </w:rPr>
              <w:t>54</w:t>
            </w:r>
          </w:p>
        </w:tc>
        <w:tc>
          <w:tcPr>
            <w:tcW w:w="2926" w:type="dxa"/>
            <w:vAlign w:val="center"/>
            <w:hideMark/>
          </w:tcPr>
          <w:p w14:paraId="4348FE69" w14:textId="143A5153" w:rsidR="007D7829" w:rsidRPr="003339B0" w:rsidRDefault="0050446B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Escitalopram(20mg/day)</w:t>
            </w:r>
          </w:p>
          <w:p w14:paraId="354C518F" w14:textId="0D3D4018" w:rsidR="007D7829" w:rsidRPr="003339B0" w:rsidRDefault="0050446B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Duloxetine(60mg/day)</w:t>
            </w:r>
          </w:p>
        </w:tc>
        <w:tc>
          <w:tcPr>
            <w:tcW w:w="707" w:type="dxa"/>
            <w:vAlign w:val="center"/>
          </w:tcPr>
          <w:p w14:paraId="34EBB478" w14:textId="77777777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1</w:t>
            </w:r>
          </w:p>
          <w:p w14:paraId="21C776A6" w14:textId="656A6E6D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4</w:t>
            </w:r>
          </w:p>
        </w:tc>
        <w:tc>
          <w:tcPr>
            <w:tcW w:w="986" w:type="dxa"/>
            <w:vAlign w:val="center"/>
          </w:tcPr>
          <w:p w14:paraId="1107A278" w14:textId="78E5C51A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39</w:t>
            </w:r>
          </w:p>
          <w:p w14:paraId="5E3027C5" w14:textId="64A193DF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41</w:t>
            </w:r>
          </w:p>
        </w:tc>
        <w:tc>
          <w:tcPr>
            <w:tcW w:w="1055" w:type="dxa"/>
            <w:vAlign w:val="center"/>
            <w:hideMark/>
          </w:tcPr>
          <w:p w14:paraId="4BE1A5CD" w14:textId="3D96D32D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3</w:t>
            </w:r>
          </w:p>
        </w:tc>
        <w:tc>
          <w:tcPr>
            <w:tcW w:w="990" w:type="dxa"/>
            <w:vAlign w:val="center"/>
            <w:hideMark/>
          </w:tcPr>
          <w:p w14:paraId="46480996" w14:textId="5E75EAFE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2.0(12.4)</w:t>
            </w:r>
          </w:p>
          <w:p w14:paraId="2AA294EC" w14:textId="7D2D19E9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3.6(13.5)</w:t>
            </w:r>
          </w:p>
        </w:tc>
        <w:tc>
          <w:tcPr>
            <w:tcW w:w="845" w:type="dxa"/>
            <w:vAlign w:val="center"/>
            <w:hideMark/>
          </w:tcPr>
          <w:p w14:paraId="66F4CF4D" w14:textId="681B1B2A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3.6%</w:t>
            </w:r>
          </w:p>
          <w:p w14:paraId="3A37E758" w14:textId="5B01966E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3.1%</w:t>
            </w:r>
          </w:p>
        </w:tc>
        <w:tc>
          <w:tcPr>
            <w:tcW w:w="745" w:type="dxa"/>
            <w:vAlign w:val="center"/>
            <w:hideMark/>
          </w:tcPr>
          <w:p w14:paraId="0DB2EAFF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Chronic</w:t>
            </w:r>
          </w:p>
        </w:tc>
        <w:tc>
          <w:tcPr>
            <w:tcW w:w="800" w:type="dxa"/>
            <w:vAlign w:val="center"/>
            <w:hideMark/>
          </w:tcPr>
          <w:p w14:paraId="23EDEBD1" w14:textId="56EEA29B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LS</w:t>
            </w:r>
          </w:p>
        </w:tc>
        <w:tc>
          <w:tcPr>
            <w:tcW w:w="1020" w:type="dxa"/>
            <w:vAlign w:val="center"/>
            <w:hideMark/>
          </w:tcPr>
          <w:p w14:paraId="797C66B9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863" w:type="dxa"/>
            <w:vAlign w:val="center"/>
            <w:hideMark/>
          </w:tcPr>
          <w:p w14:paraId="347DB115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Rome, Italy</w:t>
            </w:r>
          </w:p>
        </w:tc>
      </w:tr>
      <w:tr w:rsidR="00E1241F" w:rsidRPr="003339B0" w14:paraId="7E926E27" w14:textId="77777777" w:rsidTr="00967093">
        <w:trPr>
          <w:trHeight w:val="724"/>
        </w:trPr>
        <w:tc>
          <w:tcPr>
            <w:tcW w:w="1388" w:type="dxa"/>
            <w:vAlign w:val="center"/>
          </w:tcPr>
          <w:p w14:paraId="53B1B196" w14:textId="51773649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noProof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kern w:val="0"/>
                <w:sz w:val="13"/>
                <w:szCs w:val="13"/>
              </w:rPr>
              <w:t>Mccleane GJJPC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 xml:space="preserve"> (2000)</w:t>
            </w:r>
            <w:r w:rsidRPr="003339B0">
              <w:rPr>
                <w:rFonts w:ascii="Times New Roman" w:hAnsi="Times New Roman" w:cs="Times New Roman"/>
                <w:noProof/>
                <w:sz w:val="13"/>
                <w:szCs w:val="13"/>
                <w:vertAlign w:val="superscript"/>
              </w:rPr>
              <w:t>55</w:t>
            </w:r>
          </w:p>
        </w:tc>
        <w:tc>
          <w:tcPr>
            <w:tcW w:w="2926" w:type="dxa"/>
            <w:vAlign w:val="center"/>
          </w:tcPr>
          <w:p w14:paraId="2FC0CBEC" w14:textId="3A2BD9FD" w:rsidR="007D7829" w:rsidRPr="003339B0" w:rsidRDefault="0050446B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Gabapentin (300 mg/day)</w:t>
            </w:r>
          </w:p>
          <w:p w14:paraId="62F6A84C" w14:textId="79205B8F" w:rsidR="007D7829" w:rsidRPr="003339B0" w:rsidRDefault="0050446B" w:rsidP="00261BB5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Placebo</w:t>
            </w:r>
          </w:p>
        </w:tc>
        <w:tc>
          <w:tcPr>
            <w:tcW w:w="707" w:type="dxa"/>
            <w:vAlign w:val="center"/>
          </w:tcPr>
          <w:p w14:paraId="3F1B389E" w14:textId="77777777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  <w:p w14:paraId="61E62314" w14:textId="51C285D2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986" w:type="dxa"/>
            <w:vAlign w:val="center"/>
          </w:tcPr>
          <w:p w14:paraId="28938999" w14:textId="7C1F900C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24</w:t>
            </w:r>
          </w:p>
          <w:p w14:paraId="6039C6AA" w14:textId="445A2BA6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24</w:t>
            </w:r>
          </w:p>
        </w:tc>
        <w:tc>
          <w:tcPr>
            <w:tcW w:w="1055" w:type="dxa"/>
            <w:vAlign w:val="center"/>
          </w:tcPr>
          <w:p w14:paraId="0EED639C" w14:textId="441301C8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  <w:p w14:paraId="2BA35F86" w14:textId="78729E8F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990" w:type="dxa"/>
            <w:vAlign w:val="center"/>
          </w:tcPr>
          <w:p w14:paraId="1505B297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2.1(14.8)</w:t>
            </w:r>
          </w:p>
          <w:p w14:paraId="35947172" w14:textId="16A0F8F0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2.1(14.8)</w:t>
            </w:r>
          </w:p>
        </w:tc>
        <w:tc>
          <w:tcPr>
            <w:tcW w:w="845" w:type="dxa"/>
            <w:vAlign w:val="center"/>
          </w:tcPr>
          <w:p w14:paraId="3C9D0CA9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6.05%</w:t>
            </w:r>
          </w:p>
          <w:p w14:paraId="1AD0ED1F" w14:textId="6FFB9286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6.05%</w:t>
            </w:r>
          </w:p>
        </w:tc>
        <w:tc>
          <w:tcPr>
            <w:tcW w:w="745" w:type="dxa"/>
            <w:vAlign w:val="center"/>
          </w:tcPr>
          <w:p w14:paraId="5C257568" w14:textId="06611E8A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Chronic</w:t>
            </w:r>
          </w:p>
        </w:tc>
        <w:tc>
          <w:tcPr>
            <w:tcW w:w="800" w:type="dxa"/>
            <w:vAlign w:val="center"/>
          </w:tcPr>
          <w:p w14:paraId="24160AFF" w14:textId="001CD3DA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NRS</w:t>
            </w:r>
          </w:p>
        </w:tc>
        <w:tc>
          <w:tcPr>
            <w:tcW w:w="1020" w:type="dxa"/>
            <w:vAlign w:val="center"/>
          </w:tcPr>
          <w:p w14:paraId="7CB0A7E8" w14:textId="0026FE5F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863" w:type="dxa"/>
            <w:vAlign w:val="center"/>
          </w:tcPr>
          <w:p w14:paraId="2026763B" w14:textId="5D7C3DE0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</w:tr>
      <w:tr w:rsidR="00E1241F" w:rsidRPr="003339B0" w14:paraId="086A254E" w14:textId="77777777" w:rsidTr="00E1241F">
        <w:trPr>
          <w:trHeight w:val="705"/>
        </w:trPr>
        <w:tc>
          <w:tcPr>
            <w:tcW w:w="1388" w:type="dxa"/>
            <w:vAlign w:val="center"/>
          </w:tcPr>
          <w:p w14:paraId="5F313FC4" w14:textId="1257EA41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Miki K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(2018)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  <w:vertAlign w:val="superscript"/>
              </w:rPr>
              <w:t>56</w:t>
            </w:r>
          </w:p>
        </w:tc>
        <w:tc>
          <w:tcPr>
            <w:tcW w:w="2926" w:type="dxa"/>
            <w:vAlign w:val="center"/>
          </w:tcPr>
          <w:p w14:paraId="7F68361D" w14:textId="73EF84D0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Acetaminophen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(2.4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g/day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)</w:t>
            </w:r>
          </w:p>
          <w:p w14:paraId="5BF0F6A9" w14:textId="489AFBFD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L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oxoprofen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(60m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g/day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)</w:t>
            </w:r>
          </w:p>
        </w:tc>
        <w:tc>
          <w:tcPr>
            <w:tcW w:w="707" w:type="dxa"/>
            <w:vAlign w:val="center"/>
          </w:tcPr>
          <w:p w14:paraId="2E94AAB2" w14:textId="77777777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64</w:t>
            </w:r>
          </w:p>
          <w:p w14:paraId="2FFB062B" w14:textId="015EC5BF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63</w:t>
            </w:r>
          </w:p>
        </w:tc>
        <w:tc>
          <w:tcPr>
            <w:tcW w:w="986" w:type="dxa"/>
            <w:vAlign w:val="center"/>
          </w:tcPr>
          <w:p w14:paraId="190DD57E" w14:textId="54DCA6E2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35</w:t>
            </w:r>
          </w:p>
          <w:p w14:paraId="1776560D" w14:textId="74857301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35</w:t>
            </w:r>
          </w:p>
        </w:tc>
        <w:tc>
          <w:tcPr>
            <w:tcW w:w="1055" w:type="dxa"/>
            <w:vAlign w:val="center"/>
          </w:tcPr>
          <w:p w14:paraId="1EEBC4C7" w14:textId="55E8DC03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  <w:p w14:paraId="4633A29C" w14:textId="23874532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</w:p>
        </w:tc>
        <w:tc>
          <w:tcPr>
            <w:tcW w:w="990" w:type="dxa"/>
            <w:vAlign w:val="center"/>
          </w:tcPr>
          <w:p w14:paraId="45F2261E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66.73 (2.29)</w:t>
            </w:r>
          </w:p>
          <w:p w14:paraId="75AD38DE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63.5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 xml:space="preserve"> (19.4)</w:t>
            </w:r>
          </w:p>
        </w:tc>
        <w:tc>
          <w:tcPr>
            <w:tcW w:w="845" w:type="dxa"/>
            <w:vAlign w:val="center"/>
          </w:tcPr>
          <w:p w14:paraId="116B930A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32.81%</w:t>
            </w:r>
          </w:p>
          <w:p w14:paraId="66F499CF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34.92%</w:t>
            </w:r>
          </w:p>
        </w:tc>
        <w:tc>
          <w:tcPr>
            <w:tcW w:w="745" w:type="dxa"/>
            <w:vAlign w:val="center"/>
          </w:tcPr>
          <w:p w14:paraId="50BD765C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Acute</w:t>
            </w:r>
          </w:p>
        </w:tc>
        <w:tc>
          <w:tcPr>
            <w:tcW w:w="800" w:type="dxa"/>
            <w:vAlign w:val="center"/>
          </w:tcPr>
          <w:p w14:paraId="0F72914D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NRS</w:t>
            </w:r>
          </w:p>
        </w:tc>
        <w:tc>
          <w:tcPr>
            <w:tcW w:w="1020" w:type="dxa"/>
            <w:vAlign w:val="center"/>
          </w:tcPr>
          <w:p w14:paraId="393CDD56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NA</w:t>
            </w:r>
          </w:p>
        </w:tc>
        <w:tc>
          <w:tcPr>
            <w:tcW w:w="1863" w:type="dxa"/>
            <w:vAlign w:val="center"/>
          </w:tcPr>
          <w:p w14:paraId="6F040614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Suita, Japan</w:t>
            </w:r>
          </w:p>
        </w:tc>
      </w:tr>
      <w:tr w:rsidR="00E1241F" w:rsidRPr="003339B0" w14:paraId="00752C78" w14:textId="77777777" w:rsidTr="00E1241F">
        <w:trPr>
          <w:trHeight w:val="450"/>
        </w:trPr>
        <w:tc>
          <w:tcPr>
            <w:tcW w:w="1388" w:type="dxa"/>
            <w:vAlign w:val="center"/>
            <w:hideMark/>
          </w:tcPr>
          <w:p w14:paraId="6B25D482" w14:textId="18654D9A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Nadler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SF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 xml:space="preserve"> (2002)</w:t>
            </w:r>
            <w:r w:rsidRPr="003339B0">
              <w:rPr>
                <w:rFonts w:ascii="Times New Roman" w:hAnsi="Times New Roman" w:cs="Times New Roman"/>
                <w:noProof/>
                <w:sz w:val="13"/>
                <w:szCs w:val="13"/>
                <w:vertAlign w:val="superscript"/>
              </w:rPr>
              <w:t>57</w:t>
            </w:r>
          </w:p>
        </w:tc>
        <w:tc>
          <w:tcPr>
            <w:tcW w:w="2926" w:type="dxa"/>
            <w:vAlign w:val="center"/>
            <w:hideMark/>
          </w:tcPr>
          <w:p w14:paraId="36BC607D" w14:textId="38033BFE" w:rsidR="007D7829" w:rsidRPr="003339B0" w:rsidRDefault="0050446B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Ibuprofen(200mg/day)</w:t>
            </w:r>
          </w:p>
          <w:p w14:paraId="518AE669" w14:textId="77777777" w:rsidR="007D7829" w:rsidRPr="003339B0" w:rsidRDefault="0050446B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Acetaminophen(500mg/day)</w:t>
            </w:r>
          </w:p>
          <w:p w14:paraId="14A3B8A6" w14:textId="77777777" w:rsidR="00F72FCD" w:rsidRPr="003339B0" w:rsidRDefault="008B79C7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Placebo</w:t>
            </w:r>
          </w:p>
          <w:p w14:paraId="67EF6D80" w14:textId="6BC1CB2B" w:rsidR="008B79C7" w:rsidRPr="003339B0" w:rsidRDefault="008B79C7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Heat Wrap</w:t>
            </w:r>
          </w:p>
          <w:p w14:paraId="255681C1" w14:textId="6DEE5863" w:rsidR="008B79C7" w:rsidRPr="003339B0" w:rsidRDefault="008B79C7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Unheated Wrap</w:t>
            </w:r>
          </w:p>
        </w:tc>
        <w:tc>
          <w:tcPr>
            <w:tcW w:w="707" w:type="dxa"/>
            <w:vAlign w:val="center"/>
          </w:tcPr>
          <w:p w14:paraId="2BD4D7BA" w14:textId="77777777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06</w:t>
            </w:r>
          </w:p>
          <w:p w14:paraId="049C1E8B" w14:textId="77777777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13</w:t>
            </w:r>
          </w:p>
          <w:p w14:paraId="35D59C17" w14:textId="77777777" w:rsidR="008B79C7" w:rsidRPr="003339B0" w:rsidRDefault="008B79C7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20</w:t>
            </w:r>
          </w:p>
          <w:p w14:paraId="3961D9DF" w14:textId="77777777" w:rsidR="008B79C7" w:rsidRPr="003339B0" w:rsidRDefault="008B79C7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13</w:t>
            </w:r>
          </w:p>
          <w:p w14:paraId="43F161C5" w14:textId="3CB553F0" w:rsidR="008B79C7" w:rsidRPr="003339B0" w:rsidRDefault="008B79C7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20</w:t>
            </w:r>
          </w:p>
        </w:tc>
        <w:tc>
          <w:tcPr>
            <w:tcW w:w="986" w:type="dxa"/>
            <w:vAlign w:val="center"/>
          </w:tcPr>
          <w:p w14:paraId="18BCA177" w14:textId="4723AD30" w:rsidR="007D7829" w:rsidRPr="003339B0" w:rsidRDefault="008B79C7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102</w:t>
            </w:r>
          </w:p>
          <w:p w14:paraId="744C7FF4" w14:textId="325DEB34" w:rsidR="007D7829" w:rsidRPr="003339B0" w:rsidRDefault="008B79C7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111</w:t>
            </w:r>
          </w:p>
          <w:p w14:paraId="5814FE09" w14:textId="77777777" w:rsidR="008B79C7" w:rsidRPr="003339B0" w:rsidRDefault="008B79C7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9</w:t>
            </w:r>
          </w:p>
          <w:p w14:paraId="34B31A02" w14:textId="77777777" w:rsidR="008B79C7" w:rsidRPr="003339B0" w:rsidRDefault="008B79C7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11</w:t>
            </w:r>
          </w:p>
          <w:p w14:paraId="0E7B1553" w14:textId="631CA752" w:rsidR="008B79C7" w:rsidRPr="003339B0" w:rsidRDefault="008B79C7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20</w:t>
            </w:r>
          </w:p>
        </w:tc>
        <w:tc>
          <w:tcPr>
            <w:tcW w:w="1055" w:type="dxa"/>
            <w:vAlign w:val="center"/>
            <w:hideMark/>
          </w:tcPr>
          <w:p w14:paraId="02BC8CC7" w14:textId="31CFDDC1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990" w:type="dxa"/>
            <w:vAlign w:val="center"/>
            <w:hideMark/>
          </w:tcPr>
          <w:p w14:paraId="45FBE9C2" w14:textId="6EA1DAF3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34.9(11.29)</w:t>
            </w:r>
          </w:p>
          <w:p w14:paraId="1361F81B" w14:textId="158D93D0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36.61(10.4</w:t>
            </w:r>
            <w:r w:rsidR="008B79C7" w:rsidRPr="003339B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  <w:p w14:paraId="3A35651A" w14:textId="66F332F7" w:rsidR="008B79C7" w:rsidRPr="003339B0" w:rsidRDefault="008B79C7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38.00(9.07)</w:t>
            </w:r>
          </w:p>
          <w:p w14:paraId="736C4D14" w14:textId="1CD5F327" w:rsidR="008B79C7" w:rsidRPr="003339B0" w:rsidRDefault="008B79C7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35.82(10.54)</w:t>
            </w:r>
          </w:p>
          <w:p w14:paraId="16716299" w14:textId="56DDCE72" w:rsidR="008B79C7" w:rsidRPr="003339B0" w:rsidRDefault="008B79C7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36.79(9.32)</w:t>
            </w:r>
          </w:p>
        </w:tc>
        <w:tc>
          <w:tcPr>
            <w:tcW w:w="845" w:type="dxa"/>
            <w:vAlign w:val="center"/>
            <w:hideMark/>
          </w:tcPr>
          <w:p w14:paraId="3816D730" w14:textId="2D9E187F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3.4%</w:t>
            </w:r>
          </w:p>
          <w:p w14:paraId="05EDDBF2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0.6%</w:t>
            </w:r>
          </w:p>
          <w:p w14:paraId="111B74C9" w14:textId="1645DCDC" w:rsidR="008B79C7" w:rsidRPr="003339B0" w:rsidRDefault="008B79C7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0.0%</w:t>
            </w:r>
          </w:p>
          <w:p w14:paraId="655C08C3" w14:textId="771E8DBD" w:rsidR="008B79C7" w:rsidRPr="003339B0" w:rsidRDefault="008B79C7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1.6%</w:t>
            </w:r>
          </w:p>
          <w:p w14:paraId="16E032D2" w14:textId="6A308112" w:rsidR="008B79C7" w:rsidRPr="003339B0" w:rsidRDefault="008B79C7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2.1%</w:t>
            </w:r>
          </w:p>
        </w:tc>
        <w:tc>
          <w:tcPr>
            <w:tcW w:w="745" w:type="dxa"/>
            <w:vAlign w:val="center"/>
            <w:hideMark/>
          </w:tcPr>
          <w:p w14:paraId="320A655A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Acute</w:t>
            </w:r>
          </w:p>
        </w:tc>
        <w:tc>
          <w:tcPr>
            <w:tcW w:w="800" w:type="dxa"/>
            <w:vAlign w:val="center"/>
            <w:hideMark/>
          </w:tcPr>
          <w:p w14:paraId="53DEF6F9" w14:textId="4AF5F316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VRS-6</w:t>
            </w:r>
          </w:p>
        </w:tc>
        <w:tc>
          <w:tcPr>
            <w:tcW w:w="1020" w:type="dxa"/>
            <w:vAlign w:val="center"/>
            <w:hideMark/>
          </w:tcPr>
          <w:p w14:paraId="2BB5A106" w14:textId="569A27C3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RMDQ</w:t>
            </w:r>
          </w:p>
        </w:tc>
        <w:tc>
          <w:tcPr>
            <w:tcW w:w="1863" w:type="dxa"/>
            <w:vAlign w:val="center"/>
            <w:hideMark/>
          </w:tcPr>
          <w:p w14:paraId="71EF329A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Newark, USA.</w:t>
            </w:r>
          </w:p>
        </w:tc>
      </w:tr>
      <w:tr w:rsidR="00E1241F" w:rsidRPr="003339B0" w14:paraId="53E463A0" w14:textId="77777777" w:rsidTr="00E1241F">
        <w:trPr>
          <w:trHeight w:val="705"/>
        </w:trPr>
        <w:tc>
          <w:tcPr>
            <w:tcW w:w="1388" w:type="dxa"/>
            <w:vAlign w:val="center"/>
          </w:tcPr>
          <w:p w14:paraId="2A37A813" w14:textId="2D746FD6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Nakashima H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(2019)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  <w:vertAlign w:val="superscript"/>
              </w:rPr>
              <w:t>58</w:t>
            </w:r>
          </w:p>
        </w:tc>
        <w:tc>
          <w:tcPr>
            <w:tcW w:w="2926" w:type="dxa"/>
            <w:vAlign w:val="center"/>
          </w:tcPr>
          <w:p w14:paraId="3437A863" w14:textId="6A7B6A90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Loxonin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(180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mg/day</w:t>
            </w:r>
            <w:r w:rsidR="0050446B"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)</w:t>
            </w:r>
          </w:p>
          <w:p w14:paraId="5643A7E1" w14:textId="3A15D16C" w:rsidR="007D7829" w:rsidRPr="003339B0" w:rsidRDefault="007D7829" w:rsidP="00E57ECE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P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regabalin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(150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mg/day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)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 xml:space="preserve"> –Loxonin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(180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mg/day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)</w:t>
            </w:r>
          </w:p>
        </w:tc>
        <w:tc>
          <w:tcPr>
            <w:tcW w:w="707" w:type="dxa"/>
            <w:vAlign w:val="center"/>
          </w:tcPr>
          <w:p w14:paraId="19EFD238" w14:textId="77777777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  <w:p w14:paraId="2E2AA58F" w14:textId="2F8C64D2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986" w:type="dxa"/>
            <w:vAlign w:val="center"/>
          </w:tcPr>
          <w:p w14:paraId="38D8071A" w14:textId="1E4091EB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30</w:t>
            </w:r>
          </w:p>
          <w:p w14:paraId="17EA9729" w14:textId="4110E991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26</w:t>
            </w:r>
          </w:p>
        </w:tc>
        <w:tc>
          <w:tcPr>
            <w:tcW w:w="1055" w:type="dxa"/>
            <w:vAlign w:val="center"/>
          </w:tcPr>
          <w:p w14:paraId="40DD3ACA" w14:textId="02252C6E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  <w:p w14:paraId="7C8C56FC" w14:textId="22EDCD52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</w:p>
        </w:tc>
        <w:tc>
          <w:tcPr>
            <w:tcW w:w="990" w:type="dxa"/>
            <w:vAlign w:val="center"/>
          </w:tcPr>
          <w:p w14:paraId="2EF20DD0" w14:textId="77777777" w:rsidR="007D7829" w:rsidRPr="003339B0" w:rsidRDefault="007D7829" w:rsidP="009E57C4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53.7(15.5)</w:t>
            </w:r>
          </w:p>
          <w:p w14:paraId="1708BF9A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48.1(12.8)</w:t>
            </w:r>
          </w:p>
        </w:tc>
        <w:tc>
          <w:tcPr>
            <w:tcW w:w="845" w:type="dxa"/>
            <w:vAlign w:val="center"/>
          </w:tcPr>
          <w:p w14:paraId="45AB4505" w14:textId="77777777" w:rsidR="007D7829" w:rsidRPr="003339B0" w:rsidRDefault="007D7829" w:rsidP="009E57C4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56.67%</w:t>
            </w:r>
          </w:p>
          <w:p w14:paraId="5683B4FF" w14:textId="77777777" w:rsidR="007D7829" w:rsidRPr="003339B0" w:rsidRDefault="007D7829" w:rsidP="009E57C4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53.85%</w:t>
            </w:r>
          </w:p>
        </w:tc>
        <w:tc>
          <w:tcPr>
            <w:tcW w:w="745" w:type="dxa"/>
            <w:vAlign w:val="center"/>
          </w:tcPr>
          <w:p w14:paraId="15C36EDC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Radicular</w:t>
            </w:r>
          </w:p>
        </w:tc>
        <w:tc>
          <w:tcPr>
            <w:tcW w:w="800" w:type="dxa"/>
            <w:vAlign w:val="center"/>
          </w:tcPr>
          <w:p w14:paraId="0580A7B2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VAS</w:t>
            </w:r>
          </w:p>
        </w:tc>
        <w:tc>
          <w:tcPr>
            <w:tcW w:w="1020" w:type="dxa"/>
            <w:vAlign w:val="center"/>
          </w:tcPr>
          <w:p w14:paraId="33AE0CDD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NA</w:t>
            </w:r>
          </w:p>
        </w:tc>
        <w:tc>
          <w:tcPr>
            <w:tcW w:w="1863" w:type="dxa"/>
            <w:vAlign w:val="center"/>
          </w:tcPr>
          <w:p w14:paraId="373052C7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Japan</w:t>
            </w:r>
          </w:p>
        </w:tc>
      </w:tr>
      <w:tr w:rsidR="00E1241F" w:rsidRPr="003339B0" w14:paraId="573E7E1C" w14:textId="77777777" w:rsidTr="00E1241F">
        <w:trPr>
          <w:trHeight w:val="405"/>
        </w:trPr>
        <w:tc>
          <w:tcPr>
            <w:tcW w:w="1388" w:type="dxa"/>
            <w:vAlign w:val="center"/>
            <w:hideMark/>
          </w:tcPr>
          <w:p w14:paraId="7BCEC7F7" w14:textId="2060759A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 xml:space="preserve">Pallay 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RM 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(2004)</w:t>
            </w:r>
            <w:r w:rsidRPr="003339B0">
              <w:rPr>
                <w:rFonts w:ascii="Times New Roman" w:hAnsi="Times New Roman" w:cs="Times New Roman"/>
                <w:noProof/>
                <w:sz w:val="13"/>
                <w:szCs w:val="13"/>
                <w:vertAlign w:val="superscript"/>
              </w:rPr>
              <w:t>59</w:t>
            </w:r>
          </w:p>
        </w:tc>
        <w:tc>
          <w:tcPr>
            <w:tcW w:w="2926" w:type="dxa"/>
            <w:vAlign w:val="center"/>
            <w:hideMark/>
          </w:tcPr>
          <w:p w14:paraId="20EF0A0A" w14:textId="30D0259A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Etoricoxib (60</w:t>
            </w:r>
            <w:r w:rsidR="0050446B" w:rsidRPr="003339B0">
              <w:rPr>
                <w:rFonts w:ascii="Times New Roman" w:hAnsi="Times New Roman" w:cs="Times New Roman"/>
                <w:sz w:val="13"/>
                <w:szCs w:val="13"/>
              </w:rPr>
              <w:t>mg/day)</w:t>
            </w:r>
          </w:p>
          <w:p w14:paraId="2230B964" w14:textId="2B39DB61" w:rsidR="00FD2665" w:rsidRPr="003339B0" w:rsidRDefault="00FD2665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Etoricoxib (90mg/day)</w:t>
            </w:r>
          </w:p>
          <w:p w14:paraId="46DA3C93" w14:textId="4E4E876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Placebo</w:t>
            </w:r>
          </w:p>
        </w:tc>
        <w:tc>
          <w:tcPr>
            <w:tcW w:w="707" w:type="dxa"/>
            <w:vAlign w:val="center"/>
          </w:tcPr>
          <w:p w14:paraId="2343EA3C" w14:textId="495DB5DC" w:rsidR="007D7829" w:rsidRPr="003339B0" w:rsidRDefault="00FD2665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09</w:t>
            </w:r>
          </w:p>
          <w:p w14:paraId="65A1D2FB" w14:textId="2B169C0E" w:rsidR="00FD2665" w:rsidRPr="003339B0" w:rsidRDefault="00FD2665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06</w:t>
            </w:r>
          </w:p>
          <w:p w14:paraId="639DAD3E" w14:textId="7F7DC28E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10</w:t>
            </w:r>
          </w:p>
        </w:tc>
        <w:tc>
          <w:tcPr>
            <w:tcW w:w="986" w:type="dxa"/>
            <w:vAlign w:val="center"/>
          </w:tcPr>
          <w:p w14:paraId="3CCE8558" w14:textId="02DBE7FF" w:rsidR="007D7829" w:rsidRPr="003339B0" w:rsidRDefault="00FD2665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77</w:t>
            </w:r>
          </w:p>
          <w:p w14:paraId="0C27D09C" w14:textId="495FD0D7" w:rsidR="00FD2665" w:rsidRPr="003339B0" w:rsidRDefault="00FD2665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77</w:t>
            </w:r>
          </w:p>
          <w:p w14:paraId="61B73244" w14:textId="49E6F840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77</w:t>
            </w:r>
          </w:p>
        </w:tc>
        <w:tc>
          <w:tcPr>
            <w:tcW w:w="1055" w:type="dxa"/>
            <w:vAlign w:val="center"/>
            <w:hideMark/>
          </w:tcPr>
          <w:p w14:paraId="6E7AB9F3" w14:textId="7BDBB294" w:rsidR="00FD2665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</w:p>
          <w:p w14:paraId="3D52B855" w14:textId="1DB5C79A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990" w:type="dxa"/>
            <w:vAlign w:val="center"/>
            <w:hideMark/>
          </w:tcPr>
          <w:p w14:paraId="753C91D7" w14:textId="2AF56C4F" w:rsidR="00FD2665" w:rsidRPr="003339B0" w:rsidRDefault="00FD2665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3.3 (12.3)</w:t>
            </w:r>
          </w:p>
          <w:p w14:paraId="2448D935" w14:textId="1AA1CCD5" w:rsidR="00FD2665" w:rsidRPr="003339B0" w:rsidRDefault="00FD2665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3.3 (12.7)</w:t>
            </w:r>
          </w:p>
          <w:p w14:paraId="2976620F" w14:textId="593529D0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1.8(13.5)</w:t>
            </w:r>
          </w:p>
        </w:tc>
        <w:tc>
          <w:tcPr>
            <w:tcW w:w="845" w:type="dxa"/>
            <w:vAlign w:val="center"/>
            <w:hideMark/>
          </w:tcPr>
          <w:p w14:paraId="6D066F5F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32.1%</w:t>
            </w:r>
          </w:p>
          <w:p w14:paraId="2FB3DAF8" w14:textId="4C3BBAC8" w:rsidR="00FD2665" w:rsidRPr="003339B0" w:rsidRDefault="00FD2665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1.5%</w:t>
            </w:r>
          </w:p>
          <w:p w14:paraId="3D9C905F" w14:textId="3CF062AE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39.1%</w:t>
            </w:r>
          </w:p>
        </w:tc>
        <w:tc>
          <w:tcPr>
            <w:tcW w:w="745" w:type="dxa"/>
            <w:vAlign w:val="center"/>
            <w:hideMark/>
          </w:tcPr>
          <w:p w14:paraId="3A5B6BD2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Chronic</w:t>
            </w:r>
          </w:p>
        </w:tc>
        <w:tc>
          <w:tcPr>
            <w:tcW w:w="800" w:type="dxa"/>
            <w:vAlign w:val="center"/>
            <w:hideMark/>
          </w:tcPr>
          <w:p w14:paraId="604432ED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VAS</w:t>
            </w:r>
          </w:p>
        </w:tc>
        <w:tc>
          <w:tcPr>
            <w:tcW w:w="1020" w:type="dxa"/>
            <w:vAlign w:val="center"/>
            <w:hideMark/>
          </w:tcPr>
          <w:p w14:paraId="33628D8F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RMDQ</w:t>
            </w:r>
          </w:p>
        </w:tc>
        <w:tc>
          <w:tcPr>
            <w:tcW w:w="1863" w:type="dxa"/>
            <w:vAlign w:val="center"/>
            <w:hideMark/>
          </w:tcPr>
          <w:p w14:paraId="66DD6A28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Hillsboro, NJ, USA</w:t>
            </w:r>
          </w:p>
        </w:tc>
      </w:tr>
      <w:tr w:rsidR="00E1241F" w:rsidRPr="003339B0" w14:paraId="711377BB" w14:textId="77777777" w:rsidTr="00E1241F">
        <w:trPr>
          <w:trHeight w:val="420"/>
        </w:trPr>
        <w:tc>
          <w:tcPr>
            <w:tcW w:w="1388" w:type="dxa"/>
            <w:vAlign w:val="center"/>
            <w:hideMark/>
          </w:tcPr>
          <w:p w14:paraId="1378E280" w14:textId="2AEB7843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 xml:space="preserve">Pareek 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A 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(2009)</w:t>
            </w:r>
            <w:r w:rsidRPr="003339B0">
              <w:rPr>
                <w:rFonts w:ascii="Times New Roman" w:hAnsi="Times New Roman" w:cs="Times New Roman"/>
                <w:noProof/>
                <w:sz w:val="13"/>
                <w:szCs w:val="13"/>
                <w:vertAlign w:val="superscript"/>
              </w:rPr>
              <w:t>60</w:t>
            </w:r>
          </w:p>
        </w:tc>
        <w:tc>
          <w:tcPr>
            <w:tcW w:w="2926" w:type="dxa"/>
            <w:vAlign w:val="center"/>
            <w:hideMark/>
          </w:tcPr>
          <w:p w14:paraId="6A59C685" w14:textId="54D6E189" w:rsidR="007D7829" w:rsidRPr="003339B0" w:rsidRDefault="007D7829" w:rsidP="001E44F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Aceclofenac–Tizanidine (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100mg-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2 mg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twice</w:t>
            </w:r>
            <w:r w:rsidR="0050446B" w:rsidRPr="003339B0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  <w:p w14:paraId="1F95F250" w14:textId="74A95512" w:rsidR="007D7829" w:rsidRPr="003339B0" w:rsidRDefault="007D7829" w:rsidP="001E44F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Aceclofenac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(100mg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twice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707" w:type="dxa"/>
            <w:vAlign w:val="center"/>
          </w:tcPr>
          <w:p w14:paraId="169DBBB9" w14:textId="77777777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01</w:t>
            </w:r>
          </w:p>
          <w:p w14:paraId="70CC8A62" w14:textId="33381513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96</w:t>
            </w:r>
          </w:p>
        </w:tc>
        <w:tc>
          <w:tcPr>
            <w:tcW w:w="986" w:type="dxa"/>
            <w:vAlign w:val="center"/>
          </w:tcPr>
          <w:p w14:paraId="3C2B35ED" w14:textId="330C0FF2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94</w:t>
            </w:r>
          </w:p>
          <w:p w14:paraId="24A58B34" w14:textId="5878D08A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91</w:t>
            </w:r>
          </w:p>
        </w:tc>
        <w:tc>
          <w:tcPr>
            <w:tcW w:w="1055" w:type="dxa"/>
            <w:vAlign w:val="center"/>
            <w:hideMark/>
          </w:tcPr>
          <w:p w14:paraId="1E507821" w14:textId="5146BC4D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3 days</w:t>
            </w:r>
          </w:p>
          <w:p w14:paraId="567DA82D" w14:textId="4C1033F1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990" w:type="dxa"/>
            <w:vAlign w:val="center"/>
            <w:hideMark/>
          </w:tcPr>
          <w:p w14:paraId="6B1B83CB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3.0(12.2)</w:t>
            </w:r>
          </w:p>
          <w:p w14:paraId="2DA99A45" w14:textId="54195695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3.35(11.0)</w:t>
            </w:r>
          </w:p>
        </w:tc>
        <w:tc>
          <w:tcPr>
            <w:tcW w:w="845" w:type="dxa"/>
            <w:vAlign w:val="center"/>
            <w:hideMark/>
          </w:tcPr>
          <w:p w14:paraId="1043B7ED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61.39%</w:t>
            </w:r>
          </w:p>
          <w:p w14:paraId="5E900D53" w14:textId="0E91F3D4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60.42%</w:t>
            </w:r>
          </w:p>
        </w:tc>
        <w:tc>
          <w:tcPr>
            <w:tcW w:w="745" w:type="dxa"/>
            <w:vAlign w:val="center"/>
            <w:hideMark/>
          </w:tcPr>
          <w:p w14:paraId="575C1533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Acute</w:t>
            </w:r>
          </w:p>
        </w:tc>
        <w:tc>
          <w:tcPr>
            <w:tcW w:w="800" w:type="dxa"/>
            <w:vAlign w:val="center"/>
            <w:hideMark/>
          </w:tcPr>
          <w:p w14:paraId="02A61C86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VAS</w:t>
            </w:r>
          </w:p>
        </w:tc>
        <w:tc>
          <w:tcPr>
            <w:tcW w:w="1020" w:type="dxa"/>
            <w:vAlign w:val="center"/>
            <w:hideMark/>
          </w:tcPr>
          <w:p w14:paraId="39A0EFBC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863" w:type="dxa"/>
            <w:vAlign w:val="center"/>
            <w:hideMark/>
          </w:tcPr>
          <w:p w14:paraId="6E19DBD5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Mumbai, India</w:t>
            </w:r>
          </w:p>
        </w:tc>
      </w:tr>
      <w:tr w:rsidR="00E1241F" w:rsidRPr="003339B0" w14:paraId="616148D5" w14:textId="77777777" w:rsidTr="00E1241F">
        <w:trPr>
          <w:trHeight w:val="705"/>
        </w:trPr>
        <w:tc>
          <w:tcPr>
            <w:tcW w:w="1388" w:type="dxa"/>
            <w:vAlign w:val="center"/>
          </w:tcPr>
          <w:p w14:paraId="12E53CCB" w14:textId="3C375EAE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Patel HD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(2019)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  <w:vertAlign w:val="superscript"/>
              </w:rPr>
              <w:t>61</w:t>
            </w:r>
          </w:p>
        </w:tc>
        <w:tc>
          <w:tcPr>
            <w:tcW w:w="2926" w:type="dxa"/>
            <w:vAlign w:val="center"/>
          </w:tcPr>
          <w:p w14:paraId="7F59F4F5" w14:textId="53036971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C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hlorzoxazone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.5g/day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)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-Ibuprofen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.2g/day</w:t>
            </w:r>
            <w:r w:rsidR="0050446B"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)</w:t>
            </w:r>
          </w:p>
          <w:p w14:paraId="39176A91" w14:textId="480A401B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I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buprofen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(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.2g/day</w:t>
            </w:r>
            <w:r w:rsidR="0050446B"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)</w:t>
            </w:r>
          </w:p>
        </w:tc>
        <w:tc>
          <w:tcPr>
            <w:tcW w:w="707" w:type="dxa"/>
            <w:vAlign w:val="center"/>
          </w:tcPr>
          <w:p w14:paraId="098D47E8" w14:textId="77777777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203</w:t>
            </w:r>
          </w:p>
          <w:p w14:paraId="14EE88C8" w14:textId="4DEB3854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203</w:t>
            </w:r>
          </w:p>
        </w:tc>
        <w:tc>
          <w:tcPr>
            <w:tcW w:w="986" w:type="dxa"/>
            <w:vAlign w:val="center"/>
          </w:tcPr>
          <w:p w14:paraId="4383775A" w14:textId="08B5D4B1" w:rsidR="007D7829" w:rsidRPr="003339B0" w:rsidRDefault="00FD2665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NA</w:t>
            </w:r>
          </w:p>
          <w:p w14:paraId="33B958B2" w14:textId="47942A0E" w:rsidR="007D7829" w:rsidRPr="003339B0" w:rsidRDefault="00FD2665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NA</w:t>
            </w:r>
          </w:p>
        </w:tc>
        <w:tc>
          <w:tcPr>
            <w:tcW w:w="1055" w:type="dxa"/>
            <w:vAlign w:val="center"/>
          </w:tcPr>
          <w:p w14:paraId="5F069CC1" w14:textId="10DB2E14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3 days</w:t>
            </w:r>
          </w:p>
          <w:p w14:paraId="5260176A" w14:textId="7DDA1DE2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990" w:type="dxa"/>
            <w:vAlign w:val="center"/>
          </w:tcPr>
          <w:p w14:paraId="4B6F1613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43.3(11.14)</w:t>
            </w:r>
          </w:p>
          <w:p w14:paraId="7FAEA533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41.3(11.26)</w:t>
            </w:r>
          </w:p>
        </w:tc>
        <w:tc>
          <w:tcPr>
            <w:tcW w:w="845" w:type="dxa"/>
            <w:vAlign w:val="center"/>
          </w:tcPr>
          <w:p w14:paraId="6A048E9C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40.89%</w:t>
            </w:r>
          </w:p>
          <w:p w14:paraId="4BDFE4E4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42.36%</w:t>
            </w:r>
          </w:p>
        </w:tc>
        <w:tc>
          <w:tcPr>
            <w:tcW w:w="745" w:type="dxa"/>
            <w:vAlign w:val="center"/>
          </w:tcPr>
          <w:p w14:paraId="675CE015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Acute</w:t>
            </w:r>
          </w:p>
        </w:tc>
        <w:tc>
          <w:tcPr>
            <w:tcW w:w="800" w:type="dxa"/>
            <w:vAlign w:val="center"/>
          </w:tcPr>
          <w:p w14:paraId="710D7CFD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VAS</w:t>
            </w:r>
          </w:p>
        </w:tc>
        <w:tc>
          <w:tcPr>
            <w:tcW w:w="1020" w:type="dxa"/>
            <w:vAlign w:val="center"/>
          </w:tcPr>
          <w:p w14:paraId="2D80DD50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NA</w:t>
            </w:r>
          </w:p>
        </w:tc>
        <w:tc>
          <w:tcPr>
            <w:tcW w:w="1863" w:type="dxa"/>
            <w:vAlign w:val="center"/>
          </w:tcPr>
          <w:p w14:paraId="43B71304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India</w:t>
            </w:r>
          </w:p>
        </w:tc>
      </w:tr>
      <w:tr w:rsidR="00E1241F" w:rsidRPr="003339B0" w14:paraId="3058EC0F" w14:textId="77777777" w:rsidTr="00E1241F">
        <w:trPr>
          <w:trHeight w:val="450"/>
        </w:trPr>
        <w:tc>
          <w:tcPr>
            <w:tcW w:w="1388" w:type="dxa"/>
            <w:vAlign w:val="center"/>
            <w:hideMark/>
          </w:tcPr>
          <w:p w14:paraId="6C33FF0C" w14:textId="0C0C4622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 xml:space="preserve">Peloso 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PM 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(2004)</w:t>
            </w:r>
            <w:r w:rsidRPr="003339B0">
              <w:rPr>
                <w:rFonts w:ascii="Times New Roman" w:hAnsi="Times New Roman" w:cs="Times New Roman"/>
                <w:noProof/>
                <w:sz w:val="13"/>
                <w:szCs w:val="13"/>
                <w:vertAlign w:val="superscript"/>
              </w:rPr>
              <w:t>62</w:t>
            </w:r>
          </w:p>
        </w:tc>
        <w:tc>
          <w:tcPr>
            <w:tcW w:w="2926" w:type="dxa"/>
            <w:vAlign w:val="center"/>
            <w:hideMark/>
          </w:tcPr>
          <w:p w14:paraId="04D8C496" w14:textId="6BF3FDB4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Tramadol-Acetaminophen (37.5-</w:t>
            </w:r>
            <w:r w:rsidR="0050446B" w:rsidRPr="003339B0">
              <w:rPr>
                <w:rFonts w:ascii="Times New Roman" w:hAnsi="Times New Roman" w:cs="Times New Roman"/>
                <w:sz w:val="13"/>
                <w:szCs w:val="13"/>
              </w:rPr>
              <w:t>325 mg/day)</w:t>
            </w:r>
          </w:p>
          <w:p w14:paraId="21CC703D" w14:textId="2BDA21C3" w:rsidR="007D7829" w:rsidRPr="003339B0" w:rsidRDefault="0050446B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Placebo</w:t>
            </w:r>
          </w:p>
        </w:tc>
        <w:tc>
          <w:tcPr>
            <w:tcW w:w="707" w:type="dxa"/>
            <w:vAlign w:val="center"/>
          </w:tcPr>
          <w:p w14:paraId="53DCCE46" w14:textId="77777777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67</w:t>
            </w:r>
          </w:p>
          <w:p w14:paraId="5115EAA9" w14:textId="78B8B8AF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69</w:t>
            </w:r>
          </w:p>
        </w:tc>
        <w:tc>
          <w:tcPr>
            <w:tcW w:w="986" w:type="dxa"/>
            <w:vAlign w:val="center"/>
          </w:tcPr>
          <w:p w14:paraId="5C896B42" w14:textId="2C5151DB" w:rsidR="007D7829" w:rsidRPr="003339B0" w:rsidRDefault="00ED357F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86</w:t>
            </w:r>
          </w:p>
          <w:p w14:paraId="6D3A966F" w14:textId="6B905A47" w:rsidR="007D7829" w:rsidRPr="003339B0" w:rsidRDefault="00ED357F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61</w:t>
            </w:r>
          </w:p>
        </w:tc>
        <w:tc>
          <w:tcPr>
            <w:tcW w:w="1055" w:type="dxa"/>
            <w:vAlign w:val="center"/>
            <w:hideMark/>
          </w:tcPr>
          <w:p w14:paraId="3AFA97D2" w14:textId="7EA3C2C9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4</w:t>
            </w:r>
          </w:p>
        </w:tc>
        <w:tc>
          <w:tcPr>
            <w:tcW w:w="990" w:type="dxa"/>
            <w:vAlign w:val="center"/>
            <w:hideMark/>
          </w:tcPr>
          <w:p w14:paraId="1193B5D8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7.5(11.5)</w:t>
            </w:r>
          </w:p>
          <w:p w14:paraId="3A9F2DF4" w14:textId="42033EF9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7.5(13.6)</w:t>
            </w:r>
          </w:p>
        </w:tc>
        <w:tc>
          <w:tcPr>
            <w:tcW w:w="845" w:type="dxa"/>
            <w:vAlign w:val="center"/>
            <w:hideMark/>
          </w:tcPr>
          <w:p w14:paraId="627E3C16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35.9%</w:t>
            </w:r>
          </w:p>
          <w:p w14:paraId="07B2BB3E" w14:textId="1100B075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39.1%</w:t>
            </w:r>
          </w:p>
        </w:tc>
        <w:tc>
          <w:tcPr>
            <w:tcW w:w="745" w:type="dxa"/>
            <w:vAlign w:val="center"/>
            <w:hideMark/>
          </w:tcPr>
          <w:p w14:paraId="6EC5E594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Chronic</w:t>
            </w:r>
          </w:p>
        </w:tc>
        <w:tc>
          <w:tcPr>
            <w:tcW w:w="800" w:type="dxa"/>
            <w:vAlign w:val="center"/>
            <w:hideMark/>
          </w:tcPr>
          <w:p w14:paraId="3905577A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VAS</w:t>
            </w:r>
          </w:p>
        </w:tc>
        <w:tc>
          <w:tcPr>
            <w:tcW w:w="1020" w:type="dxa"/>
            <w:vAlign w:val="center"/>
            <w:hideMark/>
          </w:tcPr>
          <w:p w14:paraId="1CF9AEC7" w14:textId="5427FEF0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RMDQ</w:t>
            </w:r>
          </w:p>
        </w:tc>
        <w:tc>
          <w:tcPr>
            <w:tcW w:w="1863" w:type="dxa"/>
            <w:vAlign w:val="center"/>
            <w:hideMark/>
          </w:tcPr>
          <w:p w14:paraId="31B2B866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Iowa City, USA</w:t>
            </w:r>
          </w:p>
        </w:tc>
      </w:tr>
      <w:tr w:rsidR="00E1241F" w:rsidRPr="003339B0" w14:paraId="008ABA8D" w14:textId="77777777" w:rsidTr="00E1241F">
        <w:trPr>
          <w:trHeight w:val="450"/>
        </w:trPr>
        <w:tc>
          <w:tcPr>
            <w:tcW w:w="1388" w:type="dxa"/>
            <w:vAlign w:val="center"/>
            <w:hideMark/>
          </w:tcPr>
          <w:p w14:paraId="5E64CE78" w14:textId="58E23283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 xml:space="preserve">Perrot 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S 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(2006)</w:t>
            </w:r>
            <w:r w:rsidRPr="003339B0">
              <w:rPr>
                <w:rFonts w:ascii="Times New Roman" w:hAnsi="Times New Roman" w:cs="Times New Roman"/>
                <w:noProof/>
                <w:sz w:val="13"/>
                <w:szCs w:val="13"/>
                <w:vertAlign w:val="superscript"/>
              </w:rPr>
              <w:t>63</w:t>
            </w:r>
          </w:p>
        </w:tc>
        <w:tc>
          <w:tcPr>
            <w:tcW w:w="2926" w:type="dxa"/>
            <w:vAlign w:val="center"/>
            <w:hideMark/>
          </w:tcPr>
          <w:p w14:paraId="1DF88B1A" w14:textId="4B022E54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Acetaminophen-Tramadol (325-</w:t>
            </w:r>
            <w:r w:rsidR="0050446B" w:rsidRPr="003339B0">
              <w:rPr>
                <w:rFonts w:ascii="Times New Roman" w:hAnsi="Times New Roman" w:cs="Times New Roman"/>
                <w:sz w:val="13"/>
                <w:szCs w:val="13"/>
              </w:rPr>
              <w:t>37.5mg/day)</w:t>
            </w:r>
          </w:p>
          <w:p w14:paraId="5C51B552" w14:textId="613C397A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Tramadol(</w:t>
            </w:r>
            <w:r w:rsidR="0050446B" w:rsidRPr="003339B0">
              <w:rPr>
                <w:rFonts w:ascii="Times New Roman" w:hAnsi="Times New Roman" w:cs="Times New Roman"/>
                <w:sz w:val="13"/>
                <w:szCs w:val="13"/>
              </w:rPr>
              <w:t>50mg/day)</w:t>
            </w:r>
          </w:p>
        </w:tc>
        <w:tc>
          <w:tcPr>
            <w:tcW w:w="707" w:type="dxa"/>
            <w:vAlign w:val="center"/>
          </w:tcPr>
          <w:p w14:paraId="6191FD65" w14:textId="77777777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9</w:t>
            </w:r>
          </w:p>
          <w:p w14:paraId="11B8558A" w14:textId="444FCABB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60</w:t>
            </w:r>
          </w:p>
        </w:tc>
        <w:tc>
          <w:tcPr>
            <w:tcW w:w="986" w:type="dxa"/>
            <w:vAlign w:val="center"/>
          </w:tcPr>
          <w:p w14:paraId="2B437B7F" w14:textId="50D836BA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51</w:t>
            </w:r>
          </w:p>
          <w:p w14:paraId="477DFA80" w14:textId="3EFAA3E0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48</w:t>
            </w:r>
          </w:p>
        </w:tc>
        <w:tc>
          <w:tcPr>
            <w:tcW w:w="1055" w:type="dxa"/>
            <w:vAlign w:val="center"/>
            <w:hideMark/>
          </w:tcPr>
          <w:p w14:paraId="306D8CC9" w14:textId="340A3854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3 days</w:t>
            </w:r>
          </w:p>
          <w:p w14:paraId="071FC4C3" w14:textId="170533A6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7 days</w:t>
            </w:r>
          </w:p>
          <w:p w14:paraId="45A601ED" w14:textId="79C59073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10 days</w:t>
            </w:r>
          </w:p>
        </w:tc>
        <w:tc>
          <w:tcPr>
            <w:tcW w:w="990" w:type="dxa"/>
            <w:vAlign w:val="center"/>
            <w:hideMark/>
          </w:tcPr>
          <w:p w14:paraId="09B5A4F8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6.5(15.3)</w:t>
            </w:r>
          </w:p>
          <w:p w14:paraId="0CA4B399" w14:textId="21F33143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4.1(14.6)</w:t>
            </w:r>
          </w:p>
        </w:tc>
        <w:tc>
          <w:tcPr>
            <w:tcW w:w="845" w:type="dxa"/>
            <w:vAlign w:val="center"/>
            <w:hideMark/>
          </w:tcPr>
          <w:p w14:paraId="10789073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35.6%</w:t>
            </w:r>
          </w:p>
          <w:p w14:paraId="258AA789" w14:textId="79C833CF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8.3%</w:t>
            </w:r>
          </w:p>
        </w:tc>
        <w:tc>
          <w:tcPr>
            <w:tcW w:w="745" w:type="dxa"/>
            <w:vAlign w:val="center"/>
            <w:hideMark/>
          </w:tcPr>
          <w:p w14:paraId="5349FA07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Acute</w:t>
            </w:r>
          </w:p>
        </w:tc>
        <w:tc>
          <w:tcPr>
            <w:tcW w:w="800" w:type="dxa"/>
            <w:vAlign w:val="center"/>
            <w:hideMark/>
          </w:tcPr>
          <w:p w14:paraId="5809AE6A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VAS</w:t>
            </w:r>
          </w:p>
        </w:tc>
        <w:tc>
          <w:tcPr>
            <w:tcW w:w="1020" w:type="dxa"/>
            <w:vAlign w:val="center"/>
            <w:hideMark/>
          </w:tcPr>
          <w:p w14:paraId="06750A7A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863" w:type="dxa"/>
            <w:vAlign w:val="center"/>
            <w:hideMark/>
          </w:tcPr>
          <w:p w14:paraId="531FA85C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Paris, France</w:t>
            </w:r>
          </w:p>
        </w:tc>
      </w:tr>
      <w:tr w:rsidR="00E1241F" w:rsidRPr="003339B0" w14:paraId="6AC6402C" w14:textId="77777777" w:rsidTr="00E1241F">
        <w:trPr>
          <w:trHeight w:val="450"/>
        </w:trPr>
        <w:tc>
          <w:tcPr>
            <w:tcW w:w="1388" w:type="dxa"/>
            <w:vAlign w:val="center"/>
            <w:hideMark/>
          </w:tcPr>
          <w:p w14:paraId="652360A1" w14:textId="38B2F438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 xml:space="preserve">Pohjolainen 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T 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(2000)</w:t>
            </w:r>
            <w:r w:rsidRPr="003339B0">
              <w:rPr>
                <w:rFonts w:ascii="Times New Roman" w:hAnsi="Times New Roman" w:cs="Times New Roman"/>
                <w:noProof/>
                <w:sz w:val="13"/>
                <w:szCs w:val="13"/>
                <w:vertAlign w:val="superscript"/>
              </w:rPr>
              <w:t>64</w:t>
            </w:r>
          </w:p>
        </w:tc>
        <w:tc>
          <w:tcPr>
            <w:tcW w:w="2926" w:type="dxa"/>
            <w:vAlign w:val="center"/>
            <w:hideMark/>
          </w:tcPr>
          <w:p w14:paraId="037CC675" w14:textId="6D66C80D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Ibuprofen (1.8g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/day</w:t>
            </w:r>
            <w:r w:rsidR="0050446B" w:rsidRPr="003339B0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  <w:p w14:paraId="193EDD2E" w14:textId="496E435C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Nimesulide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(200 mg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/day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707" w:type="dxa"/>
            <w:vAlign w:val="center"/>
          </w:tcPr>
          <w:p w14:paraId="44213F3A" w14:textId="77777777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2</w:t>
            </w:r>
          </w:p>
          <w:p w14:paraId="57905C0C" w14:textId="2CE04F0E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2</w:t>
            </w:r>
          </w:p>
        </w:tc>
        <w:tc>
          <w:tcPr>
            <w:tcW w:w="986" w:type="dxa"/>
            <w:vAlign w:val="center"/>
          </w:tcPr>
          <w:p w14:paraId="0B92A967" w14:textId="67B64C0C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52</w:t>
            </w:r>
          </w:p>
          <w:p w14:paraId="5DDE6A81" w14:textId="17DA7149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50</w:t>
            </w:r>
          </w:p>
        </w:tc>
        <w:tc>
          <w:tcPr>
            <w:tcW w:w="1055" w:type="dxa"/>
            <w:vAlign w:val="center"/>
            <w:hideMark/>
          </w:tcPr>
          <w:p w14:paraId="455807E2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3days</w:t>
            </w:r>
          </w:p>
          <w:p w14:paraId="1BB7E0BD" w14:textId="58C63D1E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990" w:type="dxa"/>
            <w:vAlign w:val="center"/>
            <w:hideMark/>
          </w:tcPr>
          <w:p w14:paraId="6A0AB4DB" w14:textId="31C16DB9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2.0(19-63)</w:t>
            </w:r>
          </w:p>
          <w:p w14:paraId="783580E2" w14:textId="7DF6398C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2.5(22-63)</w:t>
            </w:r>
          </w:p>
        </w:tc>
        <w:tc>
          <w:tcPr>
            <w:tcW w:w="845" w:type="dxa"/>
            <w:vAlign w:val="center"/>
            <w:hideMark/>
          </w:tcPr>
          <w:p w14:paraId="379E5038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0%</w:t>
            </w:r>
          </w:p>
        </w:tc>
        <w:tc>
          <w:tcPr>
            <w:tcW w:w="745" w:type="dxa"/>
            <w:vAlign w:val="center"/>
            <w:hideMark/>
          </w:tcPr>
          <w:p w14:paraId="4F784065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Acute</w:t>
            </w:r>
          </w:p>
        </w:tc>
        <w:tc>
          <w:tcPr>
            <w:tcW w:w="800" w:type="dxa"/>
            <w:vAlign w:val="center"/>
            <w:hideMark/>
          </w:tcPr>
          <w:p w14:paraId="534B4A8B" w14:textId="3FD143F8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VAS</w:t>
            </w:r>
          </w:p>
        </w:tc>
        <w:tc>
          <w:tcPr>
            <w:tcW w:w="1020" w:type="dxa"/>
            <w:vAlign w:val="center"/>
            <w:hideMark/>
          </w:tcPr>
          <w:p w14:paraId="0A7786E6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ODI</w:t>
            </w:r>
          </w:p>
        </w:tc>
        <w:tc>
          <w:tcPr>
            <w:tcW w:w="1863" w:type="dxa"/>
            <w:vAlign w:val="center"/>
            <w:hideMark/>
          </w:tcPr>
          <w:p w14:paraId="267ED536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Espoo, Finland</w:t>
            </w:r>
          </w:p>
        </w:tc>
      </w:tr>
      <w:tr w:rsidR="00E1241F" w:rsidRPr="003339B0" w14:paraId="2B92D8B0" w14:textId="77777777" w:rsidTr="00E1241F">
        <w:trPr>
          <w:trHeight w:val="450"/>
        </w:trPr>
        <w:tc>
          <w:tcPr>
            <w:tcW w:w="1388" w:type="dxa"/>
            <w:vAlign w:val="center"/>
          </w:tcPr>
          <w:p w14:paraId="01615E00" w14:textId="4A835F00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 xml:space="preserve">Ralph 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L 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(2008)</w:t>
            </w:r>
            <w:r w:rsidRPr="003339B0">
              <w:rPr>
                <w:rFonts w:ascii="Times New Roman" w:hAnsi="Times New Roman" w:cs="Times New Roman"/>
                <w:noProof/>
                <w:sz w:val="13"/>
                <w:szCs w:val="13"/>
                <w:vertAlign w:val="superscript"/>
              </w:rPr>
              <w:t>65</w:t>
            </w:r>
          </w:p>
        </w:tc>
        <w:tc>
          <w:tcPr>
            <w:tcW w:w="2926" w:type="dxa"/>
            <w:vAlign w:val="center"/>
          </w:tcPr>
          <w:p w14:paraId="301AF85A" w14:textId="7410ED3C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Carisoprodol (250 mg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/day</w:t>
            </w:r>
            <w:r w:rsidR="0050446B" w:rsidRPr="003339B0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  <w:p w14:paraId="0F5FC5B3" w14:textId="3154D45D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Placebo</w:t>
            </w:r>
          </w:p>
        </w:tc>
        <w:tc>
          <w:tcPr>
            <w:tcW w:w="707" w:type="dxa"/>
            <w:vAlign w:val="center"/>
          </w:tcPr>
          <w:p w14:paraId="34458D93" w14:textId="77777777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277</w:t>
            </w:r>
          </w:p>
          <w:p w14:paraId="16E9E233" w14:textId="39725E7E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285</w:t>
            </w:r>
          </w:p>
        </w:tc>
        <w:tc>
          <w:tcPr>
            <w:tcW w:w="986" w:type="dxa"/>
            <w:vAlign w:val="center"/>
          </w:tcPr>
          <w:p w14:paraId="4F486DB3" w14:textId="58282395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269</w:t>
            </w:r>
          </w:p>
          <w:p w14:paraId="3C16A97A" w14:textId="6A2533E0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278</w:t>
            </w:r>
          </w:p>
        </w:tc>
        <w:tc>
          <w:tcPr>
            <w:tcW w:w="1055" w:type="dxa"/>
            <w:vAlign w:val="center"/>
          </w:tcPr>
          <w:p w14:paraId="6DE10C04" w14:textId="6D96E578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3 days</w:t>
            </w:r>
          </w:p>
          <w:p w14:paraId="68301122" w14:textId="38A8BAE5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990" w:type="dxa"/>
            <w:vAlign w:val="center"/>
          </w:tcPr>
          <w:p w14:paraId="2F67084B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39.3(11.8)</w:t>
            </w:r>
          </w:p>
          <w:p w14:paraId="170E3808" w14:textId="10628A79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1.5(11.7)</w:t>
            </w:r>
          </w:p>
        </w:tc>
        <w:tc>
          <w:tcPr>
            <w:tcW w:w="845" w:type="dxa"/>
            <w:vAlign w:val="center"/>
          </w:tcPr>
          <w:p w14:paraId="3F0E4664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1.3%</w:t>
            </w:r>
          </w:p>
          <w:p w14:paraId="178851A4" w14:textId="450DD76D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5%</w:t>
            </w:r>
          </w:p>
        </w:tc>
        <w:tc>
          <w:tcPr>
            <w:tcW w:w="745" w:type="dxa"/>
            <w:vAlign w:val="center"/>
          </w:tcPr>
          <w:p w14:paraId="63B0C609" w14:textId="5E9D4D90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Acute</w:t>
            </w:r>
          </w:p>
        </w:tc>
        <w:tc>
          <w:tcPr>
            <w:tcW w:w="800" w:type="dxa"/>
            <w:vAlign w:val="center"/>
          </w:tcPr>
          <w:p w14:paraId="0FAA2FB9" w14:textId="53B56E6B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NRS</w:t>
            </w:r>
          </w:p>
        </w:tc>
        <w:tc>
          <w:tcPr>
            <w:tcW w:w="1020" w:type="dxa"/>
            <w:vAlign w:val="center"/>
          </w:tcPr>
          <w:p w14:paraId="0EF587A1" w14:textId="681A6EEA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RMDQ</w:t>
            </w:r>
          </w:p>
        </w:tc>
        <w:tc>
          <w:tcPr>
            <w:tcW w:w="1863" w:type="dxa"/>
            <w:vAlign w:val="center"/>
          </w:tcPr>
          <w:p w14:paraId="7C60E089" w14:textId="7E3174E3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San Diego, USA</w:t>
            </w:r>
          </w:p>
        </w:tc>
      </w:tr>
      <w:tr w:rsidR="00E1241F" w:rsidRPr="003339B0" w14:paraId="548121EC" w14:textId="77777777" w:rsidTr="00E1241F">
        <w:trPr>
          <w:trHeight w:val="450"/>
        </w:trPr>
        <w:tc>
          <w:tcPr>
            <w:tcW w:w="1388" w:type="dxa"/>
            <w:vAlign w:val="center"/>
            <w:hideMark/>
          </w:tcPr>
          <w:p w14:paraId="5298C3BB" w14:textId="6B5510CC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 xml:space="preserve">Rauck 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RL 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(2014)</w:t>
            </w:r>
            <w:r w:rsidRPr="003339B0">
              <w:rPr>
                <w:rFonts w:ascii="Times New Roman" w:hAnsi="Times New Roman" w:cs="Times New Roman"/>
                <w:noProof/>
                <w:sz w:val="13"/>
                <w:szCs w:val="13"/>
                <w:vertAlign w:val="superscript"/>
              </w:rPr>
              <w:t>66</w:t>
            </w:r>
          </w:p>
        </w:tc>
        <w:tc>
          <w:tcPr>
            <w:tcW w:w="2926" w:type="dxa"/>
            <w:vAlign w:val="center"/>
            <w:hideMark/>
          </w:tcPr>
          <w:p w14:paraId="23D344D7" w14:textId="72E326AD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Hydrocodone(40-200mg/</w:t>
            </w:r>
            <w:r w:rsidR="0050446B" w:rsidRPr="003339B0">
              <w:rPr>
                <w:rFonts w:ascii="Times New Roman" w:hAnsi="Times New Roman" w:cs="Times New Roman"/>
                <w:sz w:val="13"/>
                <w:szCs w:val="13"/>
              </w:rPr>
              <w:t>day)</w:t>
            </w:r>
          </w:p>
          <w:p w14:paraId="4999BE91" w14:textId="018B2AAE" w:rsidR="007D7829" w:rsidRPr="003339B0" w:rsidRDefault="0050446B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Placebo</w:t>
            </w:r>
          </w:p>
        </w:tc>
        <w:tc>
          <w:tcPr>
            <w:tcW w:w="707" w:type="dxa"/>
            <w:vAlign w:val="center"/>
          </w:tcPr>
          <w:p w14:paraId="739FCF54" w14:textId="77777777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51</w:t>
            </w:r>
          </w:p>
          <w:p w14:paraId="3E5F1DA3" w14:textId="71F3ACF8" w:rsidR="007D7829" w:rsidRPr="003339B0" w:rsidRDefault="007D7829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51</w:t>
            </w:r>
          </w:p>
        </w:tc>
        <w:tc>
          <w:tcPr>
            <w:tcW w:w="986" w:type="dxa"/>
            <w:vAlign w:val="center"/>
          </w:tcPr>
          <w:p w14:paraId="7C03687A" w14:textId="2597748D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124</w:t>
            </w:r>
          </w:p>
          <w:p w14:paraId="106BEAB2" w14:textId="0182C640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59</w:t>
            </w:r>
          </w:p>
        </w:tc>
        <w:tc>
          <w:tcPr>
            <w:tcW w:w="1055" w:type="dxa"/>
            <w:vAlign w:val="center"/>
            <w:hideMark/>
          </w:tcPr>
          <w:p w14:paraId="2A308E27" w14:textId="4C706F55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990" w:type="dxa"/>
            <w:vAlign w:val="center"/>
            <w:hideMark/>
          </w:tcPr>
          <w:p w14:paraId="6682C4D7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0.4(10.9)</w:t>
            </w:r>
          </w:p>
          <w:p w14:paraId="23CA40F7" w14:textId="7ECF01BE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0.8(12.4)</w:t>
            </w:r>
          </w:p>
        </w:tc>
        <w:tc>
          <w:tcPr>
            <w:tcW w:w="845" w:type="dxa"/>
            <w:vAlign w:val="center"/>
            <w:hideMark/>
          </w:tcPr>
          <w:p w14:paraId="49047595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38.4%</w:t>
            </w:r>
          </w:p>
          <w:p w14:paraId="212B128F" w14:textId="72307BA6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1.0%</w:t>
            </w:r>
          </w:p>
        </w:tc>
        <w:tc>
          <w:tcPr>
            <w:tcW w:w="745" w:type="dxa"/>
            <w:vAlign w:val="center"/>
            <w:hideMark/>
          </w:tcPr>
          <w:p w14:paraId="0C73AEBA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Chronic</w:t>
            </w:r>
          </w:p>
        </w:tc>
        <w:tc>
          <w:tcPr>
            <w:tcW w:w="800" w:type="dxa"/>
            <w:vAlign w:val="center"/>
            <w:hideMark/>
          </w:tcPr>
          <w:p w14:paraId="4D02C094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NRS</w:t>
            </w:r>
          </w:p>
        </w:tc>
        <w:tc>
          <w:tcPr>
            <w:tcW w:w="1020" w:type="dxa"/>
            <w:vAlign w:val="center"/>
            <w:hideMark/>
          </w:tcPr>
          <w:p w14:paraId="7DA2D1A4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863" w:type="dxa"/>
            <w:vAlign w:val="center"/>
            <w:hideMark/>
          </w:tcPr>
          <w:p w14:paraId="6A5185A6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Winston-Salem, NC, USA</w:t>
            </w:r>
          </w:p>
        </w:tc>
      </w:tr>
      <w:tr w:rsidR="00E1241F" w:rsidRPr="003339B0" w14:paraId="673B1AF4" w14:textId="77777777" w:rsidTr="00E1241F">
        <w:trPr>
          <w:trHeight w:val="450"/>
        </w:trPr>
        <w:tc>
          <w:tcPr>
            <w:tcW w:w="1388" w:type="dxa"/>
            <w:vAlign w:val="center"/>
            <w:hideMark/>
          </w:tcPr>
          <w:p w14:paraId="78FF34CC" w14:textId="54E1B543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 xml:space="preserve">Rauck 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RL 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(2016)</w:t>
            </w:r>
            <w:r w:rsidRPr="003339B0">
              <w:rPr>
                <w:rFonts w:ascii="Times New Roman" w:hAnsi="Times New Roman" w:cs="Times New Roman"/>
                <w:noProof/>
                <w:sz w:val="13"/>
                <w:szCs w:val="13"/>
                <w:vertAlign w:val="superscript"/>
              </w:rPr>
              <w:t>67</w:t>
            </w:r>
          </w:p>
        </w:tc>
        <w:tc>
          <w:tcPr>
            <w:tcW w:w="2926" w:type="dxa"/>
            <w:vAlign w:val="center"/>
            <w:hideMark/>
          </w:tcPr>
          <w:p w14:paraId="2CA99CE0" w14:textId="0320C28A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Buprenorphi</w:t>
            </w:r>
            <w:r w:rsidR="0050446B" w:rsidRPr="003339B0">
              <w:rPr>
                <w:rFonts w:ascii="Times New Roman" w:hAnsi="Times New Roman" w:cs="Times New Roman"/>
                <w:sz w:val="13"/>
                <w:szCs w:val="13"/>
              </w:rPr>
              <w:t>ne(300-900ug/day)</w:t>
            </w:r>
          </w:p>
          <w:p w14:paraId="71995CAF" w14:textId="39009EB8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Placebo</w:t>
            </w:r>
          </w:p>
        </w:tc>
        <w:tc>
          <w:tcPr>
            <w:tcW w:w="707" w:type="dxa"/>
            <w:vAlign w:val="center"/>
          </w:tcPr>
          <w:p w14:paraId="70C984C5" w14:textId="77777777" w:rsidR="007D7829" w:rsidRPr="003339B0" w:rsidRDefault="0050446B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229</w:t>
            </w:r>
          </w:p>
          <w:p w14:paraId="5628E483" w14:textId="18D979F8" w:rsidR="0050446B" w:rsidRPr="003339B0" w:rsidRDefault="0050446B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232</w:t>
            </w:r>
          </w:p>
        </w:tc>
        <w:tc>
          <w:tcPr>
            <w:tcW w:w="986" w:type="dxa"/>
            <w:vAlign w:val="center"/>
          </w:tcPr>
          <w:p w14:paraId="39EC5B5F" w14:textId="6200DCF1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209</w:t>
            </w:r>
          </w:p>
          <w:p w14:paraId="77F746EB" w14:textId="1DB9024C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211</w:t>
            </w:r>
          </w:p>
        </w:tc>
        <w:tc>
          <w:tcPr>
            <w:tcW w:w="1055" w:type="dxa"/>
            <w:vAlign w:val="center"/>
            <w:hideMark/>
          </w:tcPr>
          <w:p w14:paraId="2385990A" w14:textId="171767D6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990" w:type="dxa"/>
            <w:vAlign w:val="center"/>
            <w:hideMark/>
          </w:tcPr>
          <w:p w14:paraId="16C33969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1.2(12.6)</w:t>
            </w:r>
          </w:p>
          <w:p w14:paraId="574CEB06" w14:textId="08BEB21A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9.0(13.1)</w:t>
            </w:r>
          </w:p>
        </w:tc>
        <w:tc>
          <w:tcPr>
            <w:tcW w:w="845" w:type="dxa"/>
            <w:vAlign w:val="center"/>
            <w:hideMark/>
          </w:tcPr>
          <w:p w14:paraId="1A96AB9B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6.3%</w:t>
            </w:r>
          </w:p>
          <w:p w14:paraId="3CE12F94" w14:textId="3623E861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1.4%</w:t>
            </w:r>
          </w:p>
        </w:tc>
        <w:tc>
          <w:tcPr>
            <w:tcW w:w="745" w:type="dxa"/>
            <w:vAlign w:val="center"/>
            <w:hideMark/>
          </w:tcPr>
          <w:p w14:paraId="25EB17E9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Chronic</w:t>
            </w:r>
          </w:p>
        </w:tc>
        <w:tc>
          <w:tcPr>
            <w:tcW w:w="800" w:type="dxa"/>
            <w:vAlign w:val="center"/>
            <w:hideMark/>
          </w:tcPr>
          <w:p w14:paraId="470102A3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NRS</w:t>
            </w:r>
          </w:p>
        </w:tc>
        <w:tc>
          <w:tcPr>
            <w:tcW w:w="1020" w:type="dxa"/>
            <w:vAlign w:val="center"/>
            <w:hideMark/>
          </w:tcPr>
          <w:p w14:paraId="0CCEFB83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RMDQ</w:t>
            </w:r>
          </w:p>
        </w:tc>
        <w:tc>
          <w:tcPr>
            <w:tcW w:w="1863" w:type="dxa"/>
            <w:vAlign w:val="center"/>
            <w:hideMark/>
          </w:tcPr>
          <w:p w14:paraId="7B939153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Malvern, PA /Raleigh, NC, USA.</w:t>
            </w:r>
          </w:p>
        </w:tc>
      </w:tr>
      <w:tr w:rsidR="00E1241F" w:rsidRPr="003339B0" w14:paraId="04500278" w14:textId="77777777" w:rsidTr="00E1241F">
        <w:trPr>
          <w:trHeight w:val="540"/>
        </w:trPr>
        <w:tc>
          <w:tcPr>
            <w:tcW w:w="1388" w:type="dxa"/>
            <w:vAlign w:val="center"/>
            <w:hideMark/>
          </w:tcPr>
          <w:p w14:paraId="618601F1" w14:textId="07E3041D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 xml:space="preserve">Rodrigues </w:t>
            </w:r>
            <w:r w:rsidR="00F5214F" w:rsidRPr="003339B0">
              <w:rPr>
                <w:rFonts w:ascii="Times New Roman" w:hAnsi="Times New Roman" w:cs="Times New Roman"/>
                <w:sz w:val="13"/>
                <w:szCs w:val="13"/>
              </w:rPr>
              <w:t>LC (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2014)</w:t>
            </w:r>
            <w:r w:rsidRPr="003339B0">
              <w:rPr>
                <w:rFonts w:ascii="Times New Roman" w:hAnsi="Times New Roman" w:cs="Times New Roman"/>
                <w:noProof/>
                <w:sz w:val="13"/>
                <w:szCs w:val="13"/>
                <w:vertAlign w:val="superscript"/>
              </w:rPr>
              <w:t>68</w:t>
            </w:r>
          </w:p>
        </w:tc>
        <w:tc>
          <w:tcPr>
            <w:tcW w:w="2926" w:type="dxa"/>
            <w:vAlign w:val="center"/>
            <w:hideMark/>
          </w:tcPr>
          <w:p w14:paraId="1958646A" w14:textId="0FCCC316" w:rsidR="007D7829" w:rsidRPr="003339B0" w:rsidRDefault="0050446B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Prednisone(1mg/kg/day)</w:t>
            </w:r>
          </w:p>
          <w:p w14:paraId="6D056BB1" w14:textId="634A8B52" w:rsidR="007D7829" w:rsidRPr="003339B0" w:rsidRDefault="0050446B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Placebo</w:t>
            </w:r>
          </w:p>
        </w:tc>
        <w:tc>
          <w:tcPr>
            <w:tcW w:w="707" w:type="dxa"/>
            <w:vAlign w:val="center"/>
          </w:tcPr>
          <w:p w14:paraId="6A28EAD8" w14:textId="77777777" w:rsidR="007D7829" w:rsidRPr="003339B0" w:rsidRDefault="0050446B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  <w:p w14:paraId="3D8C1EC0" w14:textId="5963B015" w:rsidR="0050446B" w:rsidRPr="003339B0" w:rsidRDefault="0050446B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986" w:type="dxa"/>
            <w:vAlign w:val="center"/>
          </w:tcPr>
          <w:p w14:paraId="05DFB4A1" w14:textId="79D3630F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31</w:t>
            </w:r>
          </w:p>
          <w:p w14:paraId="1CA215CA" w14:textId="019A7751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30</w:t>
            </w:r>
          </w:p>
        </w:tc>
        <w:tc>
          <w:tcPr>
            <w:tcW w:w="1055" w:type="dxa"/>
            <w:vAlign w:val="center"/>
            <w:hideMark/>
          </w:tcPr>
          <w:p w14:paraId="3391E681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</w:p>
          <w:p w14:paraId="7F44A2B3" w14:textId="56F8123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</w:p>
          <w:p w14:paraId="040149C9" w14:textId="64689ED4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990" w:type="dxa"/>
            <w:vAlign w:val="center"/>
            <w:hideMark/>
          </w:tcPr>
          <w:p w14:paraId="55D72C87" w14:textId="10EACF6F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8.23(6.38)</w:t>
            </w:r>
          </w:p>
          <w:p w14:paraId="40784776" w14:textId="4CC5A852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8.33(6.19)</w:t>
            </w:r>
          </w:p>
        </w:tc>
        <w:tc>
          <w:tcPr>
            <w:tcW w:w="845" w:type="dxa"/>
            <w:vAlign w:val="center"/>
            <w:hideMark/>
          </w:tcPr>
          <w:p w14:paraId="615A507C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0%</w:t>
            </w:r>
          </w:p>
        </w:tc>
        <w:tc>
          <w:tcPr>
            <w:tcW w:w="745" w:type="dxa"/>
            <w:vAlign w:val="center"/>
            <w:hideMark/>
          </w:tcPr>
          <w:p w14:paraId="60CE7DFC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Radicular</w:t>
            </w:r>
          </w:p>
        </w:tc>
        <w:tc>
          <w:tcPr>
            <w:tcW w:w="800" w:type="dxa"/>
            <w:vAlign w:val="center"/>
            <w:hideMark/>
          </w:tcPr>
          <w:p w14:paraId="6CC41DB0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VAS</w:t>
            </w:r>
          </w:p>
        </w:tc>
        <w:tc>
          <w:tcPr>
            <w:tcW w:w="1020" w:type="dxa"/>
            <w:vAlign w:val="center"/>
            <w:hideMark/>
          </w:tcPr>
          <w:p w14:paraId="3AB3CD6B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RMDQ</w:t>
            </w:r>
          </w:p>
        </w:tc>
        <w:tc>
          <w:tcPr>
            <w:tcW w:w="1863" w:type="dxa"/>
            <w:vAlign w:val="center"/>
            <w:hideMark/>
          </w:tcPr>
          <w:p w14:paraId="1EDC4BAE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Sao Paulo, Brazil</w:t>
            </w:r>
          </w:p>
        </w:tc>
      </w:tr>
      <w:tr w:rsidR="00E1241F" w:rsidRPr="003339B0" w14:paraId="2CD07CEA" w14:textId="77777777" w:rsidTr="00E1241F">
        <w:trPr>
          <w:trHeight w:val="675"/>
        </w:trPr>
        <w:tc>
          <w:tcPr>
            <w:tcW w:w="1388" w:type="dxa"/>
            <w:vAlign w:val="center"/>
            <w:hideMark/>
          </w:tcPr>
          <w:p w14:paraId="0C7B682C" w14:textId="3EC652CF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Romanò CL (2009)</w:t>
            </w:r>
            <w:r w:rsidRPr="003339B0">
              <w:rPr>
                <w:rFonts w:ascii="Times New Roman" w:hAnsi="Times New Roman" w:cs="Times New Roman"/>
                <w:noProof/>
                <w:sz w:val="13"/>
                <w:szCs w:val="13"/>
                <w:vertAlign w:val="superscript"/>
              </w:rPr>
              <w:t>69</w:t>
            </w:r>
          </w:p>
        </w:tc>
        <w:tc>
          <w:tcPr>
            <w:tcW w:w="2926" w:type="dxa"/>
            <w:vAlign w:val="center"/>
            <w:hideMark/>
          </w:tcPr>
          <w:p w14:paraId="666CB1F1" w14:textId="643C8E06" w:rsidR="007D7829" w:rsidRPr="003339B0" w:rsidRDefault="0050446B" w:rsidP="0054458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Celecoxib (3–6 mg/kg/die)</w:t>
            </w:r>
          </w:p>
          <w:p w14:paraId="26C3F405" w14:textId="3C371641" w:rsidR="007D7829" w:rsidRPr="003339B0" w:rsidRDefault="0050446B" w:rsidP="0054458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Pregabalin (1–4 mg/kg/die)</w:t>
            </w:r>
          </w:p>
          <w:p w14:paraId="75582AC3" w14:textId="08F9E509" w:rsidR="007D7829" w:rsidRPr="003339B0" w:rsidRDefault="007D7829" w:rsidP="0054458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Celecoxib-Pregabalin</w:t>
            </w:r>
            <w:r w:rsidR="00967093" w:rsidRPr="003339B0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(3–6mg/kg/die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–4 mg/kg/die)</w:t>
            </w:r>
          </w:p>
        </w:tc>
        <w:tc>
          <w:tcPr>
            <w:tcW w:w="707" w:type="dxa"/>
            <w:vAlign w:val="center"/>
          </w:tcPr>
          <w:p w14:paraId="6066EA25" w14:textId="77777777" w:rsidR="007D7829" w:rsidRPr="003339B0" w:rsidRDefault="0050446B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  <w:p w14:paraId="7272CBDA" w14:textId="77777777" w:rsidR="0050446B" w:rsidRPr="003339B0" w:rsidRDefault="0050446B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  <w:p w14:paraId="4D1FCDDF" w14:textId="531B5C8B" w:rsidR="0050446B" w:rsidRPr="003339B0" w:rsidRDefault="0050446B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986" w:type="dxa"/>
            <w:vAlign w:val="center"/>
          </w:tcPr>
          <w:p w14:paraId="3FA83433" w14:textId="43847F98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36</w:t>
            </w:r>
          </w:p>
          <w:p w14:paraId="712B8806" w14:textId="77777777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36</w:t>
            </w:r>
          </w:p>
          <w:p w14:paraId="2F2E871D" w14:textId="76B68DC6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36</w:t>
            </w:r>
          </w:p>
        </w:tc>
        <w:tc>
          <w:tcPr>
            <w:tcW w:w="1055" w:type="dxa"/>
            <w:vAlign w:val="center"/>
            <w:hideMark/>
          </w:tcPr>
          <w:p w14:paraId="526D5F51" w14:textId="112ABA02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990" w:type="dxa"/>
            <w:vAlign w:val="center"/>
            <w:hideMark/>
          </w:tcPr>
          <w:p w14:paraId="48EE9698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3(16)</w:t>
            </w:r>
          </w:p>
        </w:tc>
        <w:tc>
          <w:tcPr>
            <w:tcW w:w="845" w:type="dxa"/>
            <w:vAlign w:val="center"/>
            <w:hideMark/>
          </w:tcPr>
          <w:p w14:paraId="04141BD7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4.40%</w:t>
            </w:r>
          </w:p>
        </w:tc>
        <w:tc>
          <w:tcPr>
            <w:tcW w:w="745" w:type="dxa"/>
            <w:vAlign w:val="center"/>
            <w:hideMark/>
          </w:tcPr>
          <w:p w14:paraId="127CB9AF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Chronic</w:t>
            </w:r>
          </w:p>
        </w:tc>
        <w:tc>
          <w:tcPr>
            <w:tcW w:w="800" w:type="dxa"/>
            <w:vAlign w:val="center"/>
            <w:hideMark/>
          </w:tcPr>
          <w:p w14:paraId="55EC395A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VAS</w:t>
            </w:r>
          </w:p>
        </w:tc>
        <w:tc>
          <w:tcPr>
            <w:tcW w:w="1020" w:type="dxa"/>
            <w:vAlign w:val="center"/>
            <w:hideMark/>
          </w:tcPr>
          <w:p w14:paraId="6261162C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863" w:type="dxa"/>
            <w:vAlign w:val="center"/>
            <w:hideMark/>
          </w:tcPr>
          <w:p w14:paraId="419C8614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Via Riccardo Galeazzi, Milan, Italy</w:t>
            </w:r>
          </w:p>
        </w:tc>
      </w:tr>
      <w:tr w:rsidR="00E1241F" w:rsidRPr="003339B0" w14:paraId="28904FFC" w14:textId="77777777" w:rsidTr="00E1241F">
        <w:trPr>
          <w:trHeight w:val="450"/>
        </w:trPr>
        <w:tc>
          <w:tcPr>
            <w:tcW w:w="1388" w:type="dxa"/>
            <w:tcBorders>
              <w:bottom w:val="single" w:sz="4" w:space="0" w:color="auto"/>
            </w:tcBorders>
            <w:vAlign w:val="center"/>
            <w:hideMark/>
          </w:tcPr>
          <w:p w14:paraId="5554FA11" w14:textId="39036A8C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 xml:space="preserve">Ruoff 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GE 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(2003)</w:t>
            </w:r>
            <w:r w:rsidRPr="003339B0">
              <w:rPr>
                <w:rFonts w:ascii="Times New Roman" w:hAnsi="Times New Roman" w:cs="Times New Roman"/>
                <w:noProof/>
                <w:sz w:val="13"/>
                <w:szCs w:val="13"/>
                <w:vertAlign w:val="superscript"/>
              </w:rPr>
              <w:t>70</w:t>
            </w:r>
          </w:p>
        </w:tc>
        <w:tc>
          <w:tcPr>
            <w:tcW w:w="2926" w:type="dxa"/>
            <w:tcBorders>
              <w:bottom w:val="single" w:sz="4" w:space="0" w:color="auto"/>
            </w:tcBorders>
            <w:vAlign w:val="center"/>
            <w:hideMark/>
          </w:tcPr>
          <w:p w14:paraId="0978952C" w14:textId="54259BC9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Tramadol-Acetaminophen (37.5-</w:t>
            </w:r>
            <w:r w:rsidR="0050446B" w:rsidRPr="003339B0">
              <w:rPr>
                <w:rFonts w:ascii="Times New Roman" w:hAnsi="Times New Roman" w:cs="Times New Roman"/>
                <w:sz w:val="13"/>
                <w:szCs w:val="13"/>
              </w:rPr>
              <w:t>325 mg/day)</w:t>
            </w:r>
          </w:p>
          <w:p w14:paraId="380A4EF2" w14:textId="298AEC3A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Placebo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vAlign w:val="center"/>
          </w:tcPr>
          <w:p w14:paraId="5BBA189C" w14:textId="77777777" w:rsidR="007D7829" w:rsidRPr="003339B0" w:rsidRDefault="0050446B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61</w:t>
            </w:r>
          </w:p>
          <w:p w14:paraId="57BDBF54" w14:textId="2C3B34EA" w:rsidR="0050446B" w:rsidRPr="003339B0" w:rsidRDefault="0050446B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57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vAlign w:val="center"/>
          </w:tcPr>
          <w:p w14:paraId="5FC72CAB" w14:textId="0569196D" w:rsidR="007D7829" w:rsidRPr="003339B0" w:rsidRDefault="002B358C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91</w:t>
            </w:r>
          </w:p>
          <w:p w14:paraId="1B6C83E3" w14:textId="5464FB01" w:rsidR="007D7829" w:rsidRPr="003339B0" w:rsidRDefault="002B358C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74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vAlign w:val="center"/>
            <w:hideMark/>
          </w:tcPr>
          <w:p w14:paraId="7E835B8C" w14:textId="3DE90EFA" w:rsidR="007D7829" w:rsidRPr="003339B0" w:rsidRDefault="00F5214F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  <w:hideMark/>
          </w:tcPr>
          <w:p w14:paraId="559E9395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3.6(11.9)</w:t>
            </w:r>
          </w:p>
          <w:p w14:paraId="105C0E90" w14:textId="6F8ED56C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4.1(12.0)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center"/>
            <w:hideMark/>
          </w:tcPr>
          <w:p w14:paraId="3294EFD6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32.9%</w:t>
            </w:r>
          </w:p>
          <w:p w14:paraId="36A751CD" w14:textId="16C1BE22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0.8%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vAlign w:val="center"/>
            <w:hideMark/>
          </w:tcPr>
          <w:p w14:paraId="4BF9F4BF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Chronic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vAlign w:val="center"/>
            <w:hideMark/>
          </w:tcPr>
          <w:p w14:paraId="4F2F23F8" w14:textId="35269DA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VAS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  <w:hideMark/>
          </w:tcPr>
          <w:p w14:paraId="5E83C01A" w14:textId="6EC69AA8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RMDQ</w:t>
            </w:r>
          </w:p>
        </w:tc>
        <w:tc>
          <w:tcPr>
            <w:tcW w:w="1863" w:type="dxa"/>
            <w:tcBorders>
              <w:bottom w:val="single" w:sz="4" w:space="0" w:color="auto"/>
            </w:tcBorders>
            <w:vAlign w:val="center"/>
            <w:hideMark/>
          </w:tcPr>
          <w:p w14:paraId="7F6D8B92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Kalamazoo, USA.</w:t>
            </w:r>
          </w:p>
        </w:tc>
      </w:tr>
      <w:tr w:rsidR="00E1241F" w:rsidRPr="003339B0" w14:paraId="0F36C4E3" w14:textId="77777777" w:rsidTr="00E1241F">
        <w:trPr>
          <w:trHeight w:val="450"/>
        </w:trPr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593869" w14:textId="0D4F09E4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 xml:space="preserve">Schiporst 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Preuper HR 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(2014)</w:t>
            </w:r>
            <w:r w:rsidRPr="003339B0">
              <w:rPr>
                <w:rFonts w:ascii="Times New Roman" w:hAnsi="Times New Roman" w:cs="Times New Roman"/>
                <w:noProof/>
                <w:sz w:val="13"/>
                <w:szCs w:val="13"/>
                <w:vertAlign w:val="superscript"/>
              </w:rPr>
              <w:t>71</w:t>
            </w:r>
          </w:p>
        </w:tc>
        <w:tc>
          <w:tcPr>
            <w:tcW w:w="292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2BB585" w14:textId="636FD11D" w:rsidR="007D7829" w:rsidRPr="003339B0" w:rsidRDefault="007D7829" w:rsidP="00505D05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Tramadol-Acetaminophen (37.5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325</w:t>
            </w:r>
            <w:r w:rsidR="0050446B" w:rsidRPr="003339B0">
              <w:rPr>
                <w:rFonts w:ascii="Times New Roman" w:hAnsi="Times New Roman" w:cs="Times New Roman"/>
                <w:sz w:val="13"/>
                <w:szCs w:val="13"/>
              </w:rPr>
              <w:t xml:space="preserve"> mg/day)</w:t>
            </w:r>
          </w:p>
          <w:p w14:paraId="50D5E105" w14:textId="0E1AA953" w:rsidR="007D7829" w:rsidRPr="003339B0" w:rsidRDefault="0050446B" w:rsidP="00505D05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Placebo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69BA9D" w14:textId="77777777" w:rsidR="007D7829" w:rsidRPr="003339B0" w:rsidRDefault="0050446B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25</w:t>
            </w:r>
          </w:p>
          <w:p w14:paraId="34D39D49" w14:textId="2F417BC6" w:rsidR="0050446B" w:rsidRPr="003339B0" w:rsidRDefault="0050446B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25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D0FF9C" w14:textId="2561D275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24</w:t>
            </w:r>
          </w:p>
          <w:p w14:paraId="4DB0148A" w14:textId="0AECBD8A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25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266498" w14:textId="2D0C589C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8F3F81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2.0 (35.5–50.5)</w:t>
            </w:r>
          </w:p>
          <w:p w14:paraId="33EDE4A6" w14:textId="1589CD22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4.0 (32.5–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48.0)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E11094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28%</w:t>
            </w:r>
          </w:p>
          <w:p w14:paraId="48698E71" w14:textId="5A45CEE9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36%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8A7299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Chronic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5B207D" w14:textId="109B518F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VAS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FA2B23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RMDQ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559B62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Haren, The Netherlands</w:t>
            </w:r>
          </w:p>
        </w:tc>
      </w:tr>
      <w:tr w:rsidR="00E1241F" w:rsidRPr="003339B0" w14:paraId="7C539594" w14:textId="77777777" w:rsidTr="00E1241F">
        <w:trPr>
          <w:trHeight w:val="450"/>
        </w:trPr>
        <w:tc>
          <w:tcPr>
            <w:tcW w:w="1388" w:type="dxa"/>
            <w:vAlign w:val="center"/>
            <w:hideMark/>
          </w:tcPr>
          <w:p w14:paraId="432BFA7A" w14:textId="51290F6C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 xml:space="preserve">Schukro 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RP 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(2016)</w:t>
            </w:r>
            <w:r w:rsidRPr="003339B0">
              <w:rPr>
                <w:rFonts w:ascii="Times New Roman" w:hAnsi="Times New Roman" w:cs="Times New Roman"/>
                <w:noProof/>
                <w:sz w:val="13"/>
                <w:szCs w:val="13"/>
                <w:vertAlign w:val="superscript"/>
              </w:rPr>
              <w:t>72</w:t>
            </w:r>
          </w:p>
        </w:tc>
        <w:tc>
          <w:tcPr>
            <w:tcW w:w="2926" w:type="dxa"/>
            <w:vAlign w:val="center"/>
            <w:hideMark/>
          </w:tcPr>
          <w:p w14:paraId="35171A70" w14:textId="08294EC8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Duloxetine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up to 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20mg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/day</w:t>
            </w:r>
            <w:r w:rsidR="0050446B" w:rsidRPr="003339B0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  <w:p w14:paraId="0934F523" w14:textId="01E4A99D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Placebo</w:t>
            </w:r>
          </w:p>
        </w:tc>
        <w:tc>
          <w:tcPr>
            <w:tcW w:w="707" w:type="dxa"/>
            <w:vAlign w:val="center"/>
          </w:tcPr>
          <w:p w14:paraId="7E363717" w14:textId="6CABE931" w:rsidR="007D7829" w:rsidRPr="003339B0" w:rsidRDefault="00E073BA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1</w:t>
            </w:r>
          </w:p>
          <w:p w14:paraId="4EA2B1F2" w14:textId="5234F4D5" w:rsidR="0050446B" w:rsidRPr="003339B0" w:rsidRDefault="00E073BA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1</w:t>
            </w:r>
          </w:p>
        </w:tc>
        <w:tc>
          <w:tcPr>
            <w:tcW w:w="986" w:type="dxa"/>
            <w:vAlign w:val="center"/>
          </w:tcPr>
          <w:p w14:paraId="61747AE1" w14:textId="3545B7A3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31</w:t>
            </w:r>
          </w:p>
          <w:p w14:paraId="5B2E7876" w14:textId="6E1F0AAB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29</w:t>
            </w:r>
          </w:p>
        </w:tc>
        <w:tc>
          <w:tcPr>
            <w:tcW w:w="1055" w:type="dxa"/>
            <w:vAlign w:val="center"/>
            <w:hideMark/>
          </w:tcPr>
          <w:p w14:paraId="4FACF8E2" w14:textId="7710D0FD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990" w:type="dxa"/>
            <w:vAlign w:val="center"/>
            <w:hideMark/>
          </w:tcPr>
          <w:p w14:paraId="39D4E6A5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7.9(13.4)</w:t>
            </w:r>
          </w:p>
        </w:tc>
        <w:tc>
          <w:tcPr>
            <w:tcW w:w="845" w:type="dxa"/>
            <w:vAlign w:val="center"/>
            <w:hideMark/>
          </w:tcPr>
          <w:p w14:paraId="37A11B0A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9%</w:t>
            </w:r>
          </w:p>
        </w:tc>
        <w:tc>
          <w:tcPr>
            <w:tcW w:w="745" w:type="dxa"/>
            <w:vAlign w:val="center"/>
            <w:hideMark/>
          </w:tcPr>
          <w:p w14:paraId="3A9712F8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Radicular</w:t>
            </w:r>
          </w:p>
        </w:tc>
        <w:tc>
          <w:tcPr>
            <w:tcW w:w="800" w:type="dxa"/>
            <w:vAlign w:val="center"/>
            <w:hideMark/>
          </w:tcPr>
          <w:p w14:paraId="50BF80BF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VAS</w:t>
            </w:r>
          </w:p>
        </w:tc>
        <w:tc>
          <w:tcPr>
            <w:tcW w:w="1020" w:type="dxa"/>
            <w:vAlign w:val="center"/>
            <w:hideMark/>
          </w:tcPr>
          <w:p w14:paraId="5DBAF242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863" w:type="dxa"/>
            <w:vAlign w:val="center"/>
            <w:hideMark/>
          </w:tcPr>
          <w:p w14:paraId="67ECA3C4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Vienna, Austria</w:t>
            </w:r>
          </w:p>
        </w:tc>
      </w:tr>
      <w:tr w:rsidR="00E1241F" w:rsidRPr="003339B0" w14:paraId="1E259A28" w14:textId="77777777" w:rsidTr="00E1241F">
        <w:trPr>
          <w:trHeight w:val="450"/>
        </w:trPr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9E46E1" w14:textId="00EC573C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 xml:space="preserve">Serfer 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GT 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(2010)</w:t>
            </w:r>
            <w:r w:rsidRPr="003339B0">
              <w:rPr>
                <w:rFonts w:ascii="Times New Roman" w:hAnsi="Times New Roman" w:cs="Times New Roman"/>
                <w:noProof/>
                <w:sz w:val="13"/>
                <w:szCs w:val="13"/>
                <w:vertAlign w:val="superscript"/>
              </w:rPr>
              <w:t>73</w:t>
            </w:r>
          </w:p>
        </w:tc>
        <w:tc>
          <w:tcPr>
            <w:tcW w:w="292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AD045B" w14:textId="41D139C5" w:rsidR="007D7829" w:rsidRPr="003339B0" w:rsidRDefault="007D7829" w:rsidP="0071018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Carisoprodol (</w:t>
            </w:r>
            <w:r w:rsidR="00E073BA"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250m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g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/day</w:t>
            </w:r>
            <w:r w:rsidR="0050446B" w:rsidRPr="003339B0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  <w:p w14:paraId="2628BCB9" w14:textId="16C14764" w:rsidR="00E073BA" w:rsidRPr="003339B0" w:rsidRDefault="00E073BA" w:rsidP="0071018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Carisoprodol (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350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mg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/day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  <w:p w14:paraId="2C11DFCF" w14:textId="7D447D88" w:rsidR="007D7829" w:rsidRPr="003339B0" w:rsidRDefault="007D7829" w:rsidP="0071018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Placebo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15C19B" w14:textId="77777777" w:rsidR="007D7829" w:rsidRPr="003339B0" w:rsidRDefault="0050446B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264</w:t>
            </w:r>
          </w:p>
          <w:p w14:paraId="77E24A4C" w14:textId="3F494E34" w:rsidR="00E073BA" w:rsidRPr="003339B0" w:rsidRDefault="00E073BA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273</w:t>
            </w:r>
          </w:p>
          <w:p w14:paraId="2E325160" w14:textId="3098F3DE" w:rsidR="0050446B" w:rsidRPr="003339B0" w:rsidRDefault="0050446B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269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AD9E76" w14:textId="52916090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259</w:t>
            </w:r>
          </w:p>
          <w:p w14:paraId="7A49FFD2" w14:textId="0FDC8DEA" w:rsidR="00E073BA" w:rsidRPr="003339B0" w:rsidRDefault="00E073BA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269</w:t>
            </w:r>
          </w:p>
          <w:p w14:paraId="70129CEB" w14:textId="54A4F3F3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265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8AECD2" w14:textId="0CABE645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3 days</w:t>
            </w:r>
          </w:p>
          <w:p w14:paraId="44C3D946" w14:textId="20D03F21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7B3B9F" w14:textId="2E37FEF4" w:rsidR="007D7829" w:rsidRPr="003339B0" w:rsidRDefault="00E073BA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0.9</w:t>
            </w:r>
            <w:r w:rsidR="007D7829" w:rsidRPr="003339B0">
              <w:rPr>
                <w:rFonts w:ascii="Times New Roman" w:hAnsi="Times New Roman" w:cs="Times New Roman"/>
                <w:sz w:val="13"/>
                <w:szCs w:val="13"/>
              </w:rPr>
              <w:t>(11.7)</w:t>
            </w:r>
          </w:p>
          <w:p w14:paraId="03E820D1" w14:textId="089771C8" w:rsidR="00E073BA" w:rsidRPr="003339B0" w:rsidRDefault="00E073BA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0.5(12.4)</w:t>
            </w:r>
          </w:p>
          <w:p w14:paraId="28731A70" w14:textId="4A226B4D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0.7(13.1)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4FE9D7" w14:textId="32300913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7.7%</w:t>
            </w:r>
          </w:p>
          <w:p w14:paraId="7B3F9969" w14:textId="51ED46C8" w:rsidR="00E073BA" w:rsidRPr="003339B0" w:rsidRDefault="00E073BA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4.3%</w:t>
            </w:r>
          </w:p>
          <w:p w14:paraId="62CA0384" w14:textId="36D5F620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39.4%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F5CE12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Acute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EF70B1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C2FC5B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RMDQ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5828E5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Hollywood, FL, USA</w:t>
            </w:r>
          </w:p>
        </w:tc>
      </w:tr>
      <w:tr w:rsidR="00E1241F" w:rsidRPr="003339B0" w14:paraId="41E70A1D" w14:textId="77777777" w:rsidTr="00E1241F">
        <w:trPr>
          <w:trHeight w:val="495"/>
        </w:trPr>
        <w:tc>
          <w:tcPr>
            <w:tcW w:w="1388" w:type="dxa"/>
            <w:vAlign w:val="center"/>
            <w:hideMark/>
          </w:tcPr>
          <w:p w14:paraId="2397B684" w14:textId="28B1305C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 xml:space="preserve">Skljarevski 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V 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(2009)</w:t>
            </w:r>
            <w:r w:rsidRPr="003339B0">
              <w:rPr>
                <w:rFonts w:ascii="Times New Roman" w:hAnsi="Times New Roman" w:cs="Times New Roman"/>
                <w:noProof/>
                <w:sz w:val="13"/>
                <w:szCs w:val="13"/>
                <w:vertAlign w:val="superscript"/>
              </w:rPr>
              <w:t>74</w:t>
            </w:r>
          </w:p>
        </w:tc>
        <w:tc>
          <w:tcPr>
            <w:tcW w:w="2926" w:type="dxa"/>
            <w:vAlign w:val="center"/>
            <w:hideMark/>
          </w:tcPr>
          <w:p w14:paraId="2CC2C056" w14:textId="5F54A3B8" w:rsidR="00E073BA" w:rsidRPr="003339B0" w:rsidRDefault="00E073BA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Duloxetine(20mg/day)</w:t>
            </w:r>
          </w:p>
          <w:p w14:paraId="59D5E37F" w14:textId="19940A98" w:rsidR="007D7829" w:rsidRPr="003339B0" w:rsidRDefault="0050446B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Duloxetine(60mg/day)</w:t>
            </w:r>
          </w:p>
          <w:p w14:paraId="246D2D4F" w14:textId="06992034" w:rsidR="00E073BA" w:rsidRPr="003339B0" w:rsidRDefault="00E073BA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Duloxetine(120mg/day)</w:t>
            </w:r>
          </w:p>
          <w:p w14:paraId="0E41B275" w14:textId="4A36CBAF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Placebo</w:t>
            </w:r>
          </w:p>
        </w:tc>
        <w:tc>
          <w:tcPr>
            <w:tcW w:w="707" w:type="dxa"/>
            <w:vAlign w:val="center"/>
          </w:tcPr>
          <w:p w14:paraId="166E5595" w14:textId="754818CB" w:rsidR="00E073BA" w:rsidRPr="003339B0" w:rsidRDefault="00E073BA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9</w:t>
            </w:r>
          </w:p>
          <w:p w14:paraId="76D05932" w14:textId="77777777" w:rsidR="007D7829" w:rsidRPr="003339B0" w:rsidRDefault="0050446B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16</w:t>
            </w:r>
          </w:p>
          <w:p w14:paraId="3B7519DF" w14:textId="69EC108A" w:rsidR="00E073BA" w:rsidRPr="003339B0" w:rsidRDefault="00E073BA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12</w:t>
            </w:r>
          </w:p>
          <w:p w14:paraId="56F37DCB" w14:textId="7E88AF19" w:rsidR="0050446B" w:rsidRPr="003339B0" w:rsidRDefault="0050446B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17</w:t>
            </w:r>
          </w:p>
        </w:tc>
        <w:tc>
          <w:tcPr>
            <w:tcW w:w="986" w:type="dxa"/>
            <w:vAlign w:val="center"/>
          </w:tcPr>
          <w:p w14:paraId="21D5F93E" w14:textId="7FC11D0C" w:rsidR="00E073BA" w:rsidRPr="003339B0" w:rsidRDefault="00E073BA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3</w:t>
            </w:r>
          </w:p>
          <w:p w14:paraId="5E14D14D" w14:textId="24213A84" w:rsidR="007D7829" w:rsidRPr="003339B0" w:rsidRDefault="00E073BA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80</w:t>
            </w:r>
          </w:p>
          <w:p w14:paraId="28C77746" w14:textId="29CE9573" w:rsidR="00E073BA" w:rsidRPr="003339B0" w:rsidRDefault="00E073BA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62</w:t>
            </w:r>
          </w:p>
          <w:p w14:paraId="40017989" w14:textId="4E1E6979" w:rsidR="007D7829" w:rsidRPr="003339B0" w:rsidRDefault="00E073BA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82</w:t>
            </w:r>
          </w:p>
        </w:tc>
        <w:tc>
          <w:tcPr>
            <w:tcW w:w="1055" w:type="dxa"/>
            <w:vAlign w:val="center"/>
            <w:hideMark/>
          </w:tcPr>
          <w:p w14:paraId="0967F771" w14:textId="35EB34DC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1-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3</w:t>
            </w:r>
          </w:p>
        </w:tc>
        <w:tc>
          <w:tcPr>
            <w:tcW w:w="990" w:type="dxa"/>
            <w:vAlign w:val="center"/>
            <w:hideMark/>
          </w:tcPr>
          <w:p w14:paraId="0737714E" w14:textId="3A08FA18" w:rsidR="00E073BA" w:rsidRPr="003339B0" w:rsidRDefault="00E073BA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2.9(12.8)</w:t>
            </w:r>
          </w:p>
          <w:p w14:paraId="49D8BA21" w14:textId="259E63E1" w:rsidR="007D7829" w:rsidRPr="003339B0" w:rsidRDefault="00E073BA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3.3(14.7</w:t>
            </w:r>
            <w:r w:rsidR="007D7829" w:rsidRPr="003339B0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  <w:p w14:paraId="75026BA4" w14:textId="7703219B" w:rsidR="00E073BA" w:rsidRPr="003339B0" w:rsidRDefault="00E073BA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4.9(14.8)</w:t>
            </w:r>
          </w:p>
          <w:p w14:paraId="748C61B8" w14:textId="00A4B5A2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4.0(13.5)</w:t>
            </w:r>
          </w:p>
        </w:tc>
        <w:tc>
          <w:tcPr>
            <w:tcW w:w="845" w:type="dxa"/>
            <w:vAlign w:val="center"/>
            <w:hideMark/>
          </w:tcPr>
          <w:p w14:paraId="78E85628" w14:textId="05393ED9" w:rsidR="00E073BA" w:rsidRPr="003339B0" w:rsidRDefault="00E073BA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  <w:r w:rsidR="00BB2BD0" w:rsidRPr="003339B0">
              <w:rPr>
                <w:rFonts w:ascii="Times New Roman" w:hAnsi="Times New Roman" w:cs="Times New Roman"/>
                <w:sz w:val="13"/>
                <w:szCs w:val="13"/>
              </w:rPr>
              <w:t>.0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%</w:t>
            </w:r>
          </w:p>
          <w:p w14:paraId="102BDDA6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2.2%</w:t>
            </w:r>
          </w:p>
          <w:p w14:paraId="043E25CF" w14:textId="79EDF2EE" w:rsidR="00E073BA" w:rsidRPr="003339B0" w:rsidRDefault="00BB2BD0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2.0%</w:t>
            </w:r>
          </w:p>
          <w:p w14:paraId="488DCE79" w14:textId="3902AE9F" w:rsidR="007D7829" w:rsidRPr="003339B0" w:rsidRDefault="00BB2BD0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5.3</w:t>
            </w:r>
            <w:r w:rsidR="007D7829" w:rsidRPr="003339B0">
              <w:rPr>
                <w:rFonts w:ascii="Times New Roman" w:hAnsi="Times New Roman" w:cs="Times New Roman"/>
                <w:sz w:val="13"/>
                <w:szCs w:val="13"/>
              </w:rPr>
              <w:t>%</w:t>
            </w:r>
          </w:p>
        </w:tc>
        <w:tc>
          <w:tcPr>
            <w:tcW w:w="745" w:type="dxa"/>
            <w:vAlign w:val="center"/>
            <w:hideMark/>
          </w:tcPr>
          <w:p w14:paraId="0336D0E7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Chronic</w:t>
            </w:r>
          </w:p>
        </w:tc>
        <w:tc>
          <w:tcPr>
            <w:tcW w:w="800" w:type="dxa"/>
            <w:vAlign w:val="center"/>
            <w:hideMark/>
          </w:tcPr>
          <w:p w14:paraId="68F8D255" w14:textId="6FAECD0D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LS</w:t>
            </w:r>
          </w:p>
        </w:tc>
        <w:tc>
          <w:tcPr>
            <w:tcW w:w="1020" w:type="dxa"/>
            <w:vAlign w:val="center"/>
            <w:hideMark/>
          </w:tcPr>
          <w:p w14:paraId="2CA9EB5D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RMDQ</w:t>
            </w:r>
          </w:p>
        </w:tc>
        <w:tc>
          <w:tcPr>
            <w:tcW w:w="1863" w:type="dxa"/>
            <w:vAlign w:val="center"/>
            <w:hideMark/>
          </w:tcPr>
          <w:p w14:paraId="0DB70928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Indianapolis, IN, USA</w:t>
            </w:r>
          </w:p>
        </w:tc>
      </w:tr>
      <w:tr w:rsidR="00E1241F" w:rsidRPr="003339B0" w14:paraId="2C40727F" w14:textId="77777777" w:rsidTr="00E1241F">
        <w:trPr>
          <w:trHeight w:val="450"/>
        </w:trPr>
        <w:tc>
          <w:tcPr>
            <w:tcW w:w="1388" w:type="dxa"/>
            <w:tcBorders>
              <w:top w:val="single" w:sz="4" w:space="0" w:color="auto"/>
            </w:tcBorders>
            <w:vAlign w:val="center"/>
            <w:hideMark/>
          </w:tcPr>
          <w:p w14:paraId="577BD86B" w14:textId="31FAD34B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 xml:space="preserve">Skljarevski 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V 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(2010)</w:t>
            </w:r>
            <w:r w:rsidRPr="003339B0">
              <w:rPr>
                <w:rFonts w:ascii="Times New Roman" w:hAnsi="Times New Roman" w:cs="Times New Roman"/>
                <w:noProof/>
                <w:sz w:val="13"/>
                <w:szCs w:val="13"/>
                <w:vertAlign w:val="superscript"/>
              </w:rPr>
              <w:t>75</w:t>
            </w:r>
          </w:p>
        </w:tc>
        <w:tc>
          <w:tcPr>
            <w:tcW w:w="2926" w:type="dxa"/>
            <w:tcBorders>
              <w:top w:val="single" w:sz="4" w:space="0" w:color="auto"/>
            </w:tcBorders>
            <w:vAlign w:val="center"/>
            <w:hideMark/>
          </w:tcPr>
          <w:p w14:paraId="7CA9A55C" w14:textId="75130683" w:rsidR="007D7829" w:rsidRPr="003339B0" w:rsidRDefault="0050446B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Duloxetine(60mg/day)</w:t>
            </w:r>
          </w:p>
          <w:p w14:paraId="452A7190" w14:textId="4B3D4CE3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Placebo</w:t>
            </w:r>
          </w:p>
        </w:tc>
        <w:tc>
          <w:tcPr>
            <w:tcW w:w="707" w:type="dxa"/>
            <w:tcBorders>
              <w:top w:val="single" w:sz="4" w:space="0" w:color="auto"/>
            </w:tcBorders>
            <w:vAlign w:val="center"/>
          </w:tcPr>
          <w:p w14:paraId="5CB23D87" w14:textId="77777777" w:rsidR="007D7829" w:rsidRPr="003339B0" w:rsidRDefault="0050446B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98</w:t>
            </w:r>
          </w:p>
          <w:p w14:paraId="323BFA68" w14:textId="43E33938" w:rsidR="0050446B" w:rsidRPr="003339B0" w:rsidRDefault="0050446B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203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center"/>
          </w:tcPr>
          <w:p w14:paraId="0895F70D" w14:textId="22CE6508" w:rsidR="007D7829" w:rsidRPr="003339B0" w:rsidRDefault="006E3F66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147</w:t>
            </w:r>
          </w:p>
          <w:p w14:paraId="0689AE7B" w14:textId="6A504372" w:rsidR="007D7829" w:rsidRPr="003339B0" w:rsidRDefault="006E3F66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156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vAlign w:val="center"/>
            <w:hideMark/>
          </w:tcPr>
          <w:p w14:paraId="08538259" w14:textId="13A0452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  <w:hideMark/>
          </w:tcPr>
          <w:p w14:paraId="4ADBEFC0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4.9(13.7)</w:t>
            </w:r>
          </w:p>
          <w:p w14:paraId="06BC4C6E" w14:textId="26F61DA4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3.4(14.2)</w:t>
            </w:r>
          </w:p>
        </w:tc>
        <w:tc>
          <w:tcPr>
            <w:tcW w:w="845" w:type="dxa"/>
            <w:tcBorders>
              <w:top w:val="single" w:sz="4" w:space="0" w:color="auto"/>
            </w:tcBorders>
            <w:vAlign w:val="center"/>
            <w:hideMark/>
          </w:tcPr>
          <w:p w14:paraId="1DA5C1A5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0.4%</w:t>
            </w:r>
          </w:p>
          <w:p w14:paraId="00CCBF01" w14:textId="1BD0359E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36.9%</w:t>
            </w:r>
          </w:p>
        </w:tc>
        <w:tc>
          <w:tcPr>
            <w:tcW w:w="745" w:type="dxa"/>
            <w:tcBorders>
              <w:top w:val="single" w:sz="4" w:space="0" w:color="auto"/>
            </w:tcBorders>
            <w:vAlign w:val="center"/>
            <w:hideMark/>
          </w:tcPr>
          <w:p w14:paraId="49C82ED4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Chronic</w:t>
            </w:r>
          </w:p>
        </w:tc>
        <w:tc>
          <w:tcPr>
            <w:tcW w:w="800" w:type="dxa"/>
            <w:tcBorders>
              <w:top w:val="single" w:sz="4" w:space="0" w:color="auto"/>
            </w:tcBorders>
            <w:vAlign w:val="center"/>
            <w:hideMark/>
          </w:tcPr>
          <w:p w14:paraId="1FB94DF7" w14:textId="6B12499D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BPI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  <w:hideMark/>
          </w:tcPr>
          <w:p w14:paraId="22F0BE98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RMDQ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vAlign w:val="center"/>
            <w:hideMark/>
          </w:tcPr>
          <w:p w14:paraId="08CC9A19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Indianapolis, Indiana, USA</w:t>
            </w:r>
          </w:p>
        </w:tc>
      </w:tr>
      <w:tr w:rsidR="00E1241F" w:rsidRPr="003339B0" w14:paraId="4263A9EE" w14:textId="77777777" w:rsidTr="00E1241F">
        <w:trPr>
          <w:trHeight w:val="510"/>
        </w:trPr>
        <w:tc>
          <w:tcPr>
            <w:tcW w:w="1388" w:type="dxa"/>
            <w:vAlign w:val="center"/>
            <w:hideMark/>
          </w:tcPr>
          <w:p w14:paraId="3F753B91" w14:textId="3CEF502A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 xml:space="preserve">Skljarevski 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V 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(2010)</w:t>
            </w:r>
            <w:r w:rsidRPr="003339B0">
              <w:rPr>
                <w:rFonts w:ascii="Times New Roman" w:hAnsi="Times New Roman" w:cs="Times New Roman"/>
                <w:noProof/>
                <w:sz w:val="13"/>
                <w:szCs w:val="13"/>
                <w:vertAlign w:val="superscript"/>
              </w:rPr>
              <w:t>76</w:t>
            </w:r>
          </w:p>
        </w:tc>
        <w:tc>
          <w:tcPr>
            <w:tcW w:w="2926" w:type="dxa"/>
            <w:vAlign w:val="center"/>
            <w:hideMark/>
          </w:tcPr>
          <w:p w14:paraId="32E53B06" w14:textId="6306A158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Duloxetine(60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-120</w:t>
            </w:r>
            <w:r w:rsidR="0050446B" w:rsidRPr="003339B0">
              <w:rPr>
                <w:rFonts w:ascii="Times New Roman" w:hAnsi="Times New Roman" w:cs="Times New Roman"/>
                <w:sz w:val="13"/>
                <w:szCs w:val="13"/>
              </w:rPr>
              <w:t>mg/day)</w:t>
            </w:r>
          </w:p>
          <w:p w14:paraId="0F7B03D1" w14:textId="1D6D728C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Placebo</w:t>
            </w:r>
          </w:p>
        </w:tc>
        <w:tc>
          <w:tcPr>
            <w:tcW w:w="707" w:type="dxa"/>
            <w:vAlign w:val="center"/>
          </w:tcPr>
          <w:p w14:paraId="7F16EAA3" w14:textId="77777777" w:rsidR="007D7829" w:rsidRPr="003339B0" w:rsidRDefault="0050446B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15</w:t>
            </w:r>
          </w:p>
          <w:p w14:paraId="68FBA0B2" w14:textId="5019083D" w:rsidR="0050446B" w:rsidRPr="003339B0" w:rsidRDefault="0050446B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21</w:t>
            </w:r>
          </w:p>
        </w:tc>
        <w:tc>
          <w:tcPr>
            <w:tcW w:w="986" w:type="dxa"/>
            <w:vAlign w:val="center"/>
          </w:tcPr>
          <w:p w14:paraId="5D97E274" w14:textId="42023016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109</w:t>
            </w:r>
          </w:p>
          <w:p w14:paraId="2E17CD67" w14:textId="30EFEE7E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116</w:t>
            </w:r>
          </w:p>
        </w:tc>
        <w:tc>
          <w:tcPr>
            <w:tcW w:w="1055" w:type="dxa"/>
            <w:vAlign w:val="center"/>
            <w:hideMark/>
          </w:tcPr>
          <w:p w14:paraId="7D4E301B" w14:textId="7F9D15BC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1-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3</w:t>
            </w:r>
          </w:p>
        </w:tc>
        <w:tc>
          <w:tcPr>
            <w:tcW w:w="990" w:type="dxa"/>
            <w:vAlign w:val="center"/>
            <w:hideMark/>
          </w:tcPr>
          <w:p w14:paraId="1B9068D1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1.8(14.9)</w:t>
            </w:r>
          </w:p>
          <w:p w14:paraId="3B986B14" w14:textId="30788B9A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1.2(13.5)</w:t>
            </w:r>
          </w:p>
        </w:tc>
        <w:tc>
          <w:tcPr>
            <w:tcW w:w="845" w:type="dxa"/>
            <w:vAlign w:val="center"/>
            <w:hideMark/>
          </w:tcPr>
          <w:p w14:paraId="1BDAC8C8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38.3%</w:t>
            </w:r>
          </w:p>
          <w:p w14:paraId="6150AE10" w14:textId="5CED6F7C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39.7%</w:t>
            </w:r>
          </w:p>
        </w:tc>
        <w:tc>
          <w:tcPr>
            <w:tcW w:w="745" w:type="dxa"/>
            <w:vAlign w:val="center"/>
            <w:hideMark/>
          </w:tcPr>
          <w:p w14:paraId="6F3286CF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Chronic</w:t>
            </w:r>
          </w:p>
        </w:tc>
        <w:tc>
          <w:tcPr>
            <w:tcW w:w="800" w:type="dxa"/>
            <w:vAlign w:val="center"/>
            <w:hideMark/>
          </w:tcPr>
          <w:p w14:paraId="006A9BBA" w14:textId="0DF01C94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BPI</w:t>
            </w:r>
          </w:p>
        </w:tc>
        <w:tc>
          <w:tcPr>
            <w:tcW w:w="1020" w:type="dxa"/>
            <w:vAlign w:val="center"/>
            <w:hideMark/>
          </w:tcPr>
          <w:p w14:paraId="14E4F109" w14:textId="2AC0D332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RMDQ</w:t>
            </w:r>
          </w:p>
        </w:tc>
        <w:tc>
          <w:tcPr>
            <w:tcW w:w="1863" w:type="dxa"/>
            <w:vAlign w:val="center"/>
            <w:hideMark/>
          </w:tcPr>
          <w:p w14:paraId="2DFF9E2B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Indianapolis, Indiana, USA</w:t>
            </w:r>
          </w:p>
        </w:tc>
      </w:tr>
      <w:tr w:rsidR="00E1241F" w:rsidRPr="003339B0" w14:paraId="6DDAAC77" w14:textId="77777777" w:rsidTr="00E1241F">
        <w:trPr>
          <w:trHeight w:val="450"/>
        </w:trPr>
        <w:tc>
          <w:tcPr>
            <w:tcW w:w="1388" w:type="dxa"/>
            <w:vAlign w:val="center"/>
            <w:hideMark/>
          </w:tcPr>
          <w:p w14:paraId="047AEA8A" w14:textId="2D34727E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 xml:space="preserve">Stein 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D 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(1996)</w:t>
            </w:r>
            <w:r w:rsidRPr="003339B0">
              <w:rPr>
                <w:rFonts w:ascii="Times New Roman" w:hAnsi="Times New Roman" w:cs="Times New Roman"/>
                <w:noProof/>
                <w:sz w:val="13"/>
                <w:szCs w:val="13"/>
                <w:vertAlign w:val="superscript"/>
              </w:rPr>
              <w:t>77</w:t>
            </w:r>
          </w:p>
        </w:tc>
        <w:tc>
          <w:tcPr>
            <w:tcW w:w="2926" w:type="dxa"/>
            <w:vAlign w:val="center"/>
            <w:hideMark/>
          </w:tcPr>
          <w:p w14:paraId="6A722FB0" w14:textId="6F0E2CB6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Ami</w:t>
            </w:r>
            <w:r w:rsidR="0050446B" w:rsidRPr="003339B0">
              <w:rPr>
                <w:rFonts w:ascii="Times New Roman" w:hAnsi="Times New Roman" w:cs="Times New Roman"/>
                <w:sz w:val="13"/>
                <w:szCs w:val="13"/>
              </w:rPr>
              <w:t>triptyline(150mg/day)</w:t>
            </w:r>
          </w:p>
          <w:p w14:paraId="7A846E78" w14:textId="6B5CE7EB" w:rsidR="007D7829" w:rsidRPr="003339B0" w:rsidRDefault="0050446B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Acetaminophen(2000mg/day)</w:t>
            </w:r>
          </w:p>
        </w:tc>
        <w:tc>
          <w:tcPr>
            <w:tcW w:w="707" w:type="dxa"/>
            <w:vAlign w:val="center"/>
          </w:tcPr>
          <w:p w14:paraId="6B5DFC67" w14:textId="77777777" w:rsidR="007D7829" w:rsidRPr="003339B0" w:rsidRDefault="0050446B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20</w:t>
            </w:r>
          </w:p>
          <w:p w14:paraId="69C86C42" w14:textId="5B99D041" w:rsidR="0050446B" w:rsidRPr="003339B0" w:rsidRDefault="0050446B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9</w:t>
            </w:r>
          </w:p>
        </w:tc>
        <w:tc>
          <w:tcPr>
            <w:tcW w:w="986" w:type="dxa"/>
            <w:vAlign w:val="center"/>
          </w:tcPr>
          <w:p w14:paraId="25BEBCEE" w14:textId="2DE10762" w:rsidR="007D7829" w:rsidRPr="003339B0" w:rsidRDefault="005E326C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NA</w:t>
            </w:r>
          </w:p>
          <w:p w14:paraId="5D5EAE18" w14:textId="6E3096E7" w:rsidR="007D7829" w:rsidRPr="003339B0" w:rsidRDefault="005E326C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NA</w:t>
            </w:r>
          </w:p>
        </w:tc>
        <w:tc>
          <w:tcPr>
            <w:tcW w:w="1055" w:type="dxa"/>
            <w:vAlign w:val="center"/>
            <w:hideMark/>
          </w:tcPr>
          <w:p w14:paraId="458EF697" w14:textId="080E4020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1-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990" w:type="dxa"/>
            <w:vAlign w:val="center"/>
            <w:hideMark/>
          </w:tcPr>
          <w:p w14:paraId="7C1C759F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36.25(6.8)</w:t>
            </w:r>
          </w:p>
          <w:p w14:paraId="1896E895" w14:textId="3D4E338D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36.73(7.9)</w:t>
            </w:r>
          </w:p>
        </w:tc>
        <w:tc>
          <w:tcPr>
            <w:tcW w:w="845" w:type="dxa"/>
            <w:vAlign w:val="center"/>
            <w:hideMark/>
          </w:tcPr>
          <w:p w14:paraId="580C4454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5%</w:t>
            </w:r>
          </w:p>
          <w:p w14:paraId="70655AEB" w14:textId="2C83D196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73.7%</w:t>
            </w:r>
          </w:p>
        </w:tc>
        <w:tc>
          <w:tcPr>
            <w:tcW w:w="745" w:type="dxa"/>
            <w:vAlign w:val="center"/>
            <w:hideMark/>
          </w:tcPr>
          <w:p w14:paraId="7B5DCB73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Acute</w:t>
            </w:r>
          </w:p>
        </w:tc>
        <w:tc>
          <w:tcPr>
            <w:tcW w:w="800" w:type="dxa"/>
            <w:vAlign w:val="center"/>
            <w:hideMark/>
          </w:tcPr>
          <w:p w14:paraId="5852F223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VAS</w:t>
            </w:r>
          </w:p>
        </w:tc>
        <w:tc>
          <w:tcPr>
            <w:tcW w:w="1020" w:type="dxa"/>
            <w:vAlign w:val="center"/>
            <w:hideMark/>
          </w:tcPr>
          <w:p w14:paraId="01201032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863" w:type="dxa"/>
            <w:vAlign w:val="center"/>
            <w:hideMark/>
          </w:tcPr>
          <w:p w14:paraId="4619FBB8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Bat-Yam, Israel</w:t>
            </w:r>
          </w:p>
        </w:tc>
      </w:tr>
      <w:tr w:rsidR="00E1241F" w:rsidRPr="003339B0" w14:paraId="29326EC1" w14:textId="77777777" w:rsidTr="00E1241F">
        <w:trPr>
          <w:trHeight w:val="540"/>
        </w:trPr>
        <w:tc>
          <w:tcPr>
            <w:tcW w:w="1388" w:type="dxa"/>
            <w:vAlign w:val="center"/>
            <w:hideMark/>
          </w:tcPr>
          <w:p w14:paraId="555C6BEC" w14:textId="0FA8D902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 xml:space="preserve">Szpalski 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M 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(1994)</w:t>
            </w:r>
            <w:r w:rsidRPr="003339B0">
              <w:rPr>
                <w:rFonts w:ascii="Times New Roman" w:hAnsi="Times New Roman" w:cs="Times New Roman"/>
                <w:noProof/>
                <w:sz w:val="13"/>
                <w:szCs w:val="13"/>
                <w:vertAlign w:val="superscript"/>
              </w:rPr>
              <w:t>78</w:t>
            </w:r>
          </w:p>
        </w:tc>
        <w:tc>
          <w:tcPr>
            <w:tcW w:w="2926" w:type="dxa"/>
            <w:vAlign w:val="center"/>
            <w:hideMark/>
          </w:tcPr>
          <w:p w14:paraId="7A70725E" w14:textId="5A598C41" w:rsidR="007D7829" w:rsidRPr="003339B0" w:rsidRDefault="0050446B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Tenoxicam(20mg)</w:t>
            </w:r>
          </w:p>
          <w:p w14:paraId="55A53212" w14:textId="5A945817" w:rsidR="007D7829" w:rsidRPr="003339B0" w:rsidRDefault="0050446B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Placebo</w:t>
            </w:r>
          </w:p>
        </w:tc>
        <w:tc>
          <w:tcPr>
            <w:tcW w:w="707" w:type="dxa"/>
            <w:vAlign w:val="center"/>
          </w:tcPr>
          <w:p w14:paraId="36D74619" w14:textId="77777777" w:rsidR="007D7829" w:rsidRPr="003339B0" w:rsidRDefault="0050446B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37</w:t>
            </w:r>
          </w:p>
          <w:p w14:paraId="6D3C5118" w14:textId="1EEE583C" w:rsidR="0050446B" w:rsidRPr="003339B0" w:rsidRDefault="0050446B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36</w:t>
            </w:r>
          </w:p>
        </w:tc>
        <w:tc>
          <w:tcPr>
            <w:tcW w:w="986" w:type="dxa"/>
            <w:vAlign w:val="center"/>
          </w:tcPr>
          <w:p w14:paraId="0BC62C4E" w14:textId="23A1F578" w:rsidR="007D7829" w:rsidRPr="003339B0" w:rsidRDefault="00A04BD5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  <w:p w14:paraId="05E26710" w14:textId="5EC2BFF6" w:rsidR="007D7829" w:rsidRPr="003339B0" w:rsidRDefault="00A04BD5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35</w:t>
            </w:r>
          </w:p>
        </w:tc>
        <w:tc>
          <w:tcPr>
            <w:tcW w:w="1055" w:type="dxa"/>
            <w:vAlign w:val="center"/>
            <w:hideMark/>
          </w:tcPr>
          <w:p w14:paraId="075474A7" w14:textId="3AD70646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8 days</w:t>
            </w:r>
          </w:p>
          <w:p w14:paraId="3D7EC79D" w14:textId="48B61165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5 days</w:t>
            </w:r>
          </w:p>
        </w:tc>
        <w:tc>
          <w:tcPr>
            <w:tcW w:w="990" w:type="dxa"/>
            <w:vAlign w:val="center"/>
            <w:hideMark/>
          </w:tcPr>
          <w:p w14:paraId="4B543331" w14:textId="545B4E56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37.5(9.2)</w:t>
            </w:r>
          </w:p>
          <w:p w14:paraId="43BC9B2A" w14:textId="22845F99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38.9(10.4)</w:t>
            </w:r>
          </w:p>
        </w:tc>
        <w:tc>
          <w:tcPr>
            <w:tcW w:w="845" w:type="dxa"/>
            <w:vAlign w:val="center"/>
            <w:hideMark/>
          </w:tcPr>
          <w:p w14:paraId="5A575E57" w14:textId="71EEFC43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62.2%</w:t>
            </w:r>
          </w:p>
          <w:p w14:paraId="35997EE3" w14:textId="1A341005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67.7%</w:t>
            </w:r>
          </w:p>
        </w:tc>
        <w:tc>
          <w:tcPr>
            <w:tcW w:w="745" w:type="dxa"/>
            <w:vAlign w:val="center"/>
            <w:hideMark/>
          </w:tcPr>
          <w:p w14:paraId="5CA5A221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Acute</w:t>
            </w:r>
          </w:p>
        </w:tc>
        <w:tc>
          <w:tcPr>
            <w:tcW w:w="800" w:type="dxa"/>
            <w:vAlign w:val="center"/>
            <w:hideMark/>
          </w:tcPr>
          <w:p w14:paraId="5949B9C2" w14:textId="1018FEA1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VAS</w:t>
            </w:r>
          </w:p>
        </w:tc>
        <w:tc>
          <w:tcPr>
            <w:tcW w:w="1020" w:type="dxa"/>
            <w:vAlign w:val="center"/>
            <w:hideMark/>
          </w:tcPr>
          <w:p w14:paraId="7C682549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863" w:type="dxa"/>
            <w:vAlign w:val="center"/>
            <w:hideMark/>
          </w:tcPr>
          <w:p w14:paraId="426B4B3E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Brussels, Belgium</w:t>
            </w:r>
          </w:p>
        </w:tc>
      </w:tr>
      <w:tr w:rsidR="00E1241F" w:rsidRPr="003339B0" w14:paraId="57570BC9" w14:textId="77777777" w:rsidTr="00E1241F">
        <w:trPr>
          <w:trHeight w:val="450"/>
        </w:trPr>
        <w:tc>
          <w:tcPr>
            <w:tcW w:w="1388" w:type="dxa"/>
            <w:vAlign w:val="center"/>
            <w:hideMark/>
          </w:tcPr>
          <w:p w14:paraId="0ECFA4CE" w14:textId="7BA909EA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 xml:space="preserve">Tetsunaga 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T 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(2015)</w:t>
            </w:r>
            <w:r w:rsidRPr="003339B0">
              <w:rPr>
                <w:rFonts w:ascii="Times New Roman" w:hAnsi="Times New Roman" w:cs="Times New Roman"/>
                <w:noProof/>
                <w:sz w:val="13"/>
                <w:szCs w:val="13"/>
                <w:vertAlign w:val="superscript"/>
              </w:rPr>
              <w:t>79</w:t>
            </w:r>
          </w:p>
        </w:tc>
        <w:tc>
          <w:tcPr>
            <w:tcW w:w="2926" w:type="dxa"/>
            <w:vAlign w:val="center"/>
            <w:hideMark/>
          </w:tcPr>
          <w:p w14:paraId="7A58161A" w14:textId="2A0BDD8F" w:rsidR="007D7829" w:rsidRPr="003339B0" w:rsidRDefault="007D7829" w:rsidP="00261BB5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Tramadol-Acetaminophen (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37.5-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325</w:t>
            </w:r>
            <w:r w:rsidR="0050446B" w:rsidRPr="003339B0">
              <w:rPr>
                <w:rFonts w:ascii="Times New Roman" w:hAnsi="Times New Roman" w:cs="Times New Roman"/>
                <w:sz w:val="13"/>
                <w:szCs w:val="13"/>
              </w:rPr>
              <w:t>mg/day)</w:t>
            </w:r>
          </w:p>
          <w:p w14:paraId="4EF21946" w14:textId="243F71C5" w:rsidR="007D7829" w:rsidRPr="003339B0" w:rsidRDefault="007D7829" w:rsidP="00261BB5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 xml:space="preserve">Celecoxoib 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(200mg/day)</w:t>
            </w:r>
          </w:p>
        </w:tc>
        <w:tc>
          <w:tcPr>
            <w:tcW w:w="707" w:type="dxa"/>
            <w:vAlign w:val="center"/>
          </w:tcPr>
          <w:p w14:paraId="38BBC3F3" w14:textId="77777777" w:rsidR="007D7829" w:rsidRPr="003339B0" w:rsidRDefault="0050446B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35</w:t>
            </w:r>
          </w:p>
          <w:p w14:paraId="208B9085" w14:textId="704A63E9" w:rsidR="0050446B" w:rsidRPr="003339B0" w:rsidRDefault="0050446B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35</w:t>
            </w:r>
          </w:p>
        </w:tc>
        <w:tc>
          <w:tcPr>
            <w:tcW w:w="986" w:type="dxa"/>
            <w:vAlign w:val="center"/>
          </w:tcPr>
          <w:p w14:paraId="2767B41D" w14:textId="3DFFFCA1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35</w:t>
            </w:r>
          </w:p>
          <w:p w14:paraId="4ACFFFCA" w14:textId="4559A91F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35</w:t>
            </w:r>
          </w:p>
        </w:tc>
        <w:tc>
          <w:tcPr>
            <w:tcW w:w="1055" w:type="dxa"/>
            <w:vAlign w:val="center"/>
            <w:hideMark/>
          </w:tcPr>
          <w:p w14:paraId="38C0733D" w14:textId="5998826A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990" w:type="dxa"/>
            <w:vAlign w:val="center"/>
            <w:hideMark/>
          </w:tcPr>
          <w:p w14:paraId="116DA9EE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65.4</w:t>
            </w:r>
          </w:p>
          <w:p w14:paraId="4A11B8B6" w14:textId="25B44FFF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62.3</w:t>
            </w:r>
          </w:p>
        </w:tc>
        <w:tc>
          <w:tcPr>
            <w:tcW w:w="845" w:type="dxa"/>
            <w:vAlign w:val="center"/>
            <w:hideMark/>
          </w:tcPr>
          <w:p w14:paraId="4C981A79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37.1%</w:t>
            </w:r>
          </w:p>
          <w:p w14:paraId="24E7F7E2" w14:textId="023C65DC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37.1%</w:t>
            </w:r>
          </w:p>
        </w:tc>
        <w:tc>
          <w:tcPr>
            <w:tcW w:w="745" w:type="dxa"/>
            <w:vAlign w:val="center"/>
            <w:hideMark/>
          </w:tcPr>
          <w:p w14:paraId="721D63CD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Chronic</w:t>
            </w:r>
          </w:p>
        </w:tc>
        <w:tc>
          <w:tcPr>
            <w:tcW w:w="800" w:type="dxa"/>
            <w:vAlign w:val="center"/>
            <w:hideMark/>
          </w:tcPr>
          <w:p w14:paraId="6C8AB358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NRS</w:t>
            </w:r>
          </w:p>
        </w:tc>
        <w:tc>
          <w:tcPr>
            <w:tcW w:w="1020" w:type="dxa"/>
            <w:vAlign w:val="center"/>
            <w:hideMark/>
          </w:tcPr>
          <w:p w14:paraId="200F2B2F" w14:textId="3BA6C8F1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ODI</w:t>
            </w:r>
          </w:p>
        </w:tc>
        <w:tc>
          <w:tcPr>
            <w:tcW w:w="1863" w:type="dxa"/>
            <w:vAlign w:val="center"/>
            <w:hideMark/>
          </w:tcPr>
          <w:p w14:paraId="00F8796D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Kitaku, Okayama, Japan</w:t>
            </w:r>
          </w:p>
        </w:tc>
      </w:tr>
      <w:tr w:rsidR="00E1241F" w:rsidRPr="003339B0" w14:paraId="47FF80D2" w14:textId="77777777" w:rsidTr="00E1241F">
        <w:trPr>
          <w:trHeight w:val="450"/>
        </w:trPr>
        <w:tc>
          <w:tcPr>
            <w:tcW w:w="1388" w:type="dxa"/>
            <w:vAlign w:val="center"/>
            <w:hideMark/>
          </w:tcPr>
          <w:p w14:paraId="416BF8E9" w14:textId="16590610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Tsuji T (2017)</w:t>
            </w:r>
            <w:r w:rsidRPr="003339B0">
              <w:rPr>
                <w:rFonts w:ascii="Times New Roman" w:hAnsi="Times New Roman" w:cs="Times New Roman"/>
                <w:noProof/>
                <w:sz w:val="13"/>
                <w:szCs w:val="13"/>
                <w:vertAlign w:val="superscript"/>
              </w:rPr>
              <w:t>80</w:t>
            </w:r>
          </w:p>
        </w:tc>
        <w:tc>
          <w:tcPr>
            <w:tcW w:w="2926" w:type="dxa"/>
            <w:vAlign w:val="center"/>
            <w:hideMark/>
          </w:tcPr>
          <w:p w14:paraId="726285A3" w14:textId="5C791EBD" w:rsidR="007D7829" w:rsidRPr="003339B0" w:rsidRDefault="0050446B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Duloxetine (60 mg/day)</w:t>
            </w:r>
          </w:p>
          <w:p w14:paraId="6638CE3F" w14:textId="019E7EDA" w:rsidR="007D7829" w:rsidRPr="003339B0" w:rsidRDefault="0050446B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Placebo</w:t>
            </w:r>
          </w:p>
        </w:tc>
        <w:tc>
          <w:tcPr>
            <w:tcW w:w="707" w:type="dxa"/>
            <w:vAlign w:val="center"/>
          </w:tcPr>
          <w:p w14:paraId="70E7C226" w14:textId="77777777" w:rsidR="007D7829" w:rsidRPr="003339B0" w:rsidRDefault="0050446B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230</w:t>
            </w:r>
          </w:p>
          <w:p w14:paraId="57A149F5" w14:textId="35301D94" w:rsidR="0050446B" w:rsidRPr="003339B0" w:rsidRDefault="0050446B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226</w:t>
            </w:r>
          </w:p>
        </w:tc>
        <w:tc>
          <w:tcPr>
            <w:tcW w:w="986" w:type="dxa"/>
            <w:vAlign w:val="center"/>
          </w:tcPr>
          <w:p w14:paraId="12A12FB7" w14:textId="4BF49F87" w:rsidR="007D7829" w:rsidRPr="003339B0" w:rsidRDefault="00370D62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NA</w:t>
            </w:r>
          </w:p>
          <w:p w14:paraId="6C0BCBF9" w14:textId="087D552C" w:rsidR="007D7829" w:rsidRPr="003339B0" w:rsidRDefault="00370D62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NA</w:t>
            </w:r>
          </w:p>
        </w:tc>
        <w:tc>
          <w:tcPr>
            <w:tcW w:w="1055" w:type="dxa"/>
            <w:vAlign w:val="center"/>
            <w:hideMark/>
          </w:tcPr>
          <w:p w14:paraId="2C4D2B4B" w14:textId="7372B940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2/4/6/10/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4</w:t>
            </w:r>
          </w:p>
        </w:tc>
        <w:tc>
          <w:tcPr>
            <w:tcW w:w="990" w:type="dxa"/>
            <w:vAlign w:val="center"/>
            <w:hideMark/>
          </w:tcPr>
          <w:p w14:paraId="2B6B0FA1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60.0(13.16)</w:t>
            </w:r>
          </w:p>
          <w:p w14:paraId="27829F02" w14:textId="1339CC9B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7.8(13.7)</w:t>
            </w:r>
          </w:p>
        </w:tc>
        <w:tc>
          <w:tcPr>
            <w:tcW w:w="845" w:type="dxa"/>
            <w:vAlign w:val="center"/>
            <w:hideMark/>
          </w:tcPr>
          <w:p w14:paraId="4CD4E457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0%</w:t>
            </w:r>
          </w:p>
          <w:p w14:paraId="591AE37F" w14:textId="4683E429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6.0%</w:t>
            </w:r>
          </w:p>
        </w:tc>
        <w:tc>
          <w:tcPr>
            <w:tcW w:w="745" w:type="dxa"/>
            <w:vAlign w:val="center"/>
            <w:hideMark/>
          </w:tcPr>
          <w:p w14:paraId="77965BD2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Chronic</w:t>
            </w:r>
          </w:p>
        </w:tc>
        <w:tc>
          <w:tcPr>
            <w:tcW w:w="800" w:type="dxa"/>
            <w:vAlign w:val="center"/>
            <w:hideMark/>
          </w:tcPr>
          <w:p w14:paraId="5E4D7B94" w14:textId="38E67705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BPI</w:t>
            </w:r>
          </w:p>
        </w:tc>
        <w:tc>
          <w:tcPr>
            <w:tcW w:w="1020" w:type="dxa"/>
            <w:vAlign w:val="center"/>
            <w:hideMark/>
          </w:tcPr>
          <w:p w14:paraId="5D8AB302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863" w:type="dxa"/>
            <w:vAlign w:val="center"/>
            <w:hideMark/>
          </w:tcPr>
          <w:p w14:paraId="2D023031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Kitaku, Okayama, Japan</w:t>
            </w:r>
          </w:p>
        </w:tc>
      </w:tr>
      <w:tr w:rsidR="00E1241F" w:rsidRPr="003339B0" w14:paraId="1DC0A78F" w14:textId="77777777" w:rsidTr="00E1241F">
        <w:trPr>
          <w:trHeight w:val="705"/>
        </w:trPr>
        <w:tc>
          <w:tcPr>
            <w:tcW w:w="1388" w:type="dxa"/>
            <w:vAlign w:val="center"/>
          </w:tcPr>
          <w:p w14:paraId="2FFDDAE5" w14:textId="06102A36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Urquhart DM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(2018)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  <w:vertAlign w:val="superscript"/>
              </w:rPr>
              <w:t>81</w:t>
            </w:r>
          </w:p>
        </w:tc>
        <w:tc>
          <w:tcPr>
            <w:tcW w:w="2926" w:type="dxa"/>
            <w:vAlign w:val="center"/>
          </w:tcPr>
          <w:p w14:paraId="38C35E88" w14:textId="010F8C08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Amitriptyline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(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25mg/day</w:t>
            </w:r>
            <w:r w:rsidR="0050446B"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)</w:t>
            </w:r>
          </w:p>
          <w:p w14:paraId="3A0E4AFE" w14:textId="53EE9F39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B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enztropine mesylate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(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mg/day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)</w:t>
            </w:r>
          </w:p>
        </w:tc>
        <w:tc>
          <w:tcPr>
            <w:tcW w:w="707" w:type="dxa"/>
            <w:vAlign w:val="center"/>
          </w:tcPr>
          <w:p w14:paraId="11EB86F1" w14:textId="77777777" w:rsidR="007D7829" w:rsidRPr="003339B0" w:rsidRDefault="0050446B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72</w:t>
            </w:r>
          </w:p>
          <w:p w14:paraId="2F3B2F76" w14:textId="2AB529AE" w:rsidR="0050446B" w:rsidRPr="003339B0" w:rsidRDefault="0050446B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74</w:t>
            </w:r>
          </w:p>
        </w:tc>
        <w:tc>
          <w:tcPr>
            <w:tcW w:w="986" w:type="dxa"/>
            <w:vAlign w:val="center"/>
          </w:tcPr>
          <w:p w14:paraId="22C1BCB6" w14:textId="619F16D1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61</w:t>
            </w:r>
          </w:p>
          <w:p w14:paraId="73043D00" w14:textId="008A073C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57</w:t>
            </w:r>
          </w:p>
        </w:tc>
        <w:tc>
          <w:tcPr>
            <w:tcW w:w="1055" w:type="dxa"/>
            <w:vAlign w:val="center"/>
          </w:tcPr>
          <w:p w14:paraId="4B87B27C" w14:textId="2FD714B1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3 months</w:t>
            </w:r>
          </w:p>
          <w:p w14:paraId="515FC5F8" w14:textId="1B9D0CE4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6 months</w:t>
            </w:r>
          </w:p>
        </w:tc>
        <w:tc>
          <w:tcPr>
            <w:tcW w:w="990" w:type="dxa"/>
            <w:vAlign w:val="center"/>
          </w:tcPr>
          <w:p w14:paraId="623A90CF" w14:textId="77777777" w:rsidR="007D7829" w:rsidRPr="003339B0" w:rsidRDefault="007D7829" w:rsidP="003A154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43.5(14.2)</w:t>
            </w:r>
          </w:p>
          <w:p w14:paraId="7BD24D9B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56.0(13.2)</w:t>
            </w:r>
          </w:p>
        </w:tc>
        <w:tc>
          <w:tcPr>
            <w:tcW w:w="845" w:type="dxa"/>
            <w:vAlign w:val="center"/>
          </w:tcPr>
          <w:p w14:paraId="4DF82F8A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61%</w:t>
            </w:r>
          </w:p>
          <w:p w14:paraId="4544A144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62%</w:t>
            </w:r>
          </w:p>
        </w:tc>
        <w:tc>
          <w:tcPr>
            <w:tcW w:w="745" w:type="dxa"/>
            <w:vAlign w:val="center"/>
          </w:tcPr>
          <w:p w14:paraId="74EB8943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Chronic</w:t>
            </w:r>
          </w:p>
        </w:tc>
        <w:tc>
          <w:tcPr>
            <w:tcW w:w="800" w:type="dxa"/>
            <w:vAlign w:val="center"/>
          </w:tcPr>
          <w:p w14:paraId="0AFDCE32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VAS</w:t>
            </w:r>
          </w:p>
        </w:tc>
        <w:tc>
          <w:tcPr>
            <w:tcW w:w="1020" w:type="dxa"/>
            <w:vAlign w:val="center"/>
          </w:tcPr>
          <w:p w14:paraId="45DC1B92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RMDQ</w:t>
            </w:r>
          </w:p>
        </w:tc>
        <w:tc>
          <w:tcPr>
            <w:tcW w:w="1863" w:type="dxa"/>
            <w:vAlign w:val="center"/>
          </w:tcPr>
          <w:p w14:paraId="281A8DDA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Australia</w:t>
            </w:r>
          </w:p>
        </w:tc>
      </w:tr>
      <w:tr w:rsidR="00E1241F" w:rsidRPr="003339B0" w14:paraId="6F962FA5" w14:textId="77777777" w:rsidTr="00E1241F">
        <w:trPr>
          <w:trHeight w:val="705"/>
        </w:trPr>
        <w:tc>
          <w:tcPr>
            <w:tcW w:w="1388" w:type="dxa"/>
            <w:vAlign w:val="center"/>
          </w:tcPr>
          <w:p w14:paraId="02E8D7BE" w14:textId="13A48CAB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Voicu VA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(2019)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  <w:vertAlign w:val="superscript"/>
              </w:rPr>
              <w:t>82</w:t>
            </w:r>
          </w:p>
        </w:tc>
        <w:tc>
          <w:tcPr>
            <w:tcW w:w="2926" w:type="dxa"/>
            <w:vAlign w:val="center"/>
          </w:tcPr>
          <w:p w14:paraId="39A94FBE" w14:textId="53B61DEC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P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aracetamol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bookmarkStart w:id="2" w:name="OLE_LINK2"/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.5g/day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)</w:t>
            </w:r>
            <w:bookmarkEnd w:id="2"/>
          </w:p>
          <w:p w14:paraId="2F64FCF3" w14:textId="72D37F0E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Algopirin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(1 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tablet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/day)</w:t>
            </w:r>
          </w:p>
        </w:tc>
        <w:tc>
          <w:tcPr>
            <w:tcW w:w="707" w:type="dxa"/>
            <w:vAlign w:val="center"/>
          </w:tcPr>
          <w:p w14:paraId="030CBC7A" w14:textId="77777777" w:rsidR="007D7829" w:rsidRPr="003339B0" w:rsidRDefault="0050446B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5</w:t>
            </w:r>
          </w:p>
          <w:p w14:paraId="53417B74" w14:textId="1B74F193" w:rsidR="0050446B" w:rsidRPr="003339B0" w:rsidRDefault="0050446B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4</w:t>
            </w:r>
          </w:p>
        </w:tc>
        <w:tc>
          <w:tcPr>
            <w:tcW w:w="986" w:type="dxa"/>
            <w:vAlign w:val="center"/>
          </w:tcPr>
          <w:p w14:paraId="5EBF6F2F" w14:textId="6D6B2584" w:rsidR="007D7829" w:rsidRPr="003339B0" w:rsidRDefault="00370D62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43</w:t>
            </w:r>
          </w:p>
          <w:p w14:paraId="4B4ACE54" w14:textId="6F43A086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44</w:t>
            </w:r>
          </w:p>
        </w:tc>
        <w:tc>
          <w:tcPr>
            <w:tcW w:w="1055" w:type="dxa"/>
            <w:vAlign w:val="center"/>
          </w:tcPr>
          <w:p w14:paraId="5048C759" w14:textId="35D137C2" w:rsidR="007D7829" w:rsidRPr="003339B0" w:rsidRDefault="007D7829" w:rsidP="0020366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1/2/4/6 hours</w:t>
            </w:r>
          </w:p>
        </w:tc>
        <w:tc>
          <w:tcPr>
            <w:tcW w:w="990" w:type="dxa"/>
            <w:vAlign w:val="center"/>
          </w:tcPr>
          <w:p w14:paraId="13148FB4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3" w:name="OLE_LINK1"/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47.38(12.51)</w:t>
            </w:r>
            <w:bookmarkEnd w:id="3"/>
          </w:p>
          <w:p w14:paraId="16D9B539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46.94(11.42)</w:t>
            </w:r>
          </w:p>
        </w:tc>
        <w:tc>
          <w:tcPr>
            <w:tcW w:w="845" w:type="dxa"/>
            <w:vAlign w:val="center"/>
          </w:tcPr>
          <w:p w14:paraId="390A1477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35.6%</w:t>
            </w:r>
          </w:p>
          <w:p w14:paraId="52BFDB04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47.7%</w:t>
            </w:r>
          </w:p>
        </w:tc>
        <w:tc>
          <w:tcPr>
            <w:tcW w:w="745" w:type="dxa"/>
            <w:vAlign w:val="center"/>
          </w:tcPr>
          <w:p w14:paraId="254214BA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Acute</w:t>
            </w:r>
          </w:p>
        </w:tc>
        <w:tc>
          <w:tcPr>
            <w:tcW w:w="800" w:type="dxa"/>
            <w:vAlign w:val="center"/>
          </w:tcPr>
          <w:p w14:paraId="7321E91A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VAS</w:t>
            </w:r>
          </w:p>
        </w:tc>
        <w:tc>
          <w:tcPr>
            <w:tcW w:w="1020" w:type="dxa"/>
            <w:vAlign w:val="center"/>
          </w:tcPr>
          <w:p w14:paraId="76F879DC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NA</w:t>
            </w:r>
          </w:p>
        </w:tc>
        <w:tc>
          <w:tcPr>
            <w:tcW w:w="1863" w:type="dxa"/>
            <w:vAlign w:val="center"/>
          </w:tcPr>
          <w:p w14:paraId="3567F105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Bucharest, Romania</w:t>
            </w:r>
          </w:p>
        </w:tc>
      </w:tr>
      <w:tr w:rsidR="00E1241F" w:rsidRPr="003339B0" w14:paraId="0F85CF00" w14:textId="77777777" w:rsidTr="00E1241F">
        <w:trPr>
          <w:trHeight w:val="675"/>
        </w:trPr>
        <w:tc>
          <w:tcPr>
            <w:tcW w:w="1388" w:type="dxa"/>
            <w:tcBorders>
              <w:top w:val="single" w:sz="4" w:space="0" w:color="auto"/>
            </w:tcBorders>
            <w:vAlign w:val="center"/>
            <w:hideMark/>
          </w:tcPr>
          <w:p w14:paraId="6FAEBD2E" w14:textId="1AA733A5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Weber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H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 xml:space="preserve"> (1993)</w:t>
            </w:r>
            <w:r w:rsidRPr="003339B0">
              <w:rPr>
                <w:rFonts w:ascii="Times New Roman" w:hAnsi="Times New Roman" w:cs="Times New Roman"/>
                <w:noProof/>
                <w:sz w:val="13"/>
                <w:szCs w:val="13"/>
                <w:vertAlign w:val="superscript"/>
              </w:rPr>
              <w:t>83</w:t>
            </w:r>
          </w:p>
        </w:tc>
        <w:tc>
          <w:tcPr>
            <w:tcW w:w="2926" w:type="dxa"/>
            <w:tcBorders>
              <w:top w:val="single" w:sz="4" w:space="0" w:color="auto"/>
            </w:tcBorders>
            <w:vAlign w:val="center"/>
            <w:hideMark/>
          </w:tcPr>
          <w:p w14:paraId="71018E31" w14:textId="370B2372" w:rsidR="007D7829" w:rsidRPr="003339B0" w:rsidRDefault="007D7829" w:rsidP="00861C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Piroxicam (40 mg-20 mg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/</w:t>
            </w:r>
            <w:r w:rsidR="0050446B" w:rsidRPr="003339B0">
              <w:rPr>
                <w:rFonts w:ascii="Times New Roman" w:hAnsi="Times New Roman" w:cs="Times New Roman"/>
                <w:sz w:val="13"/>
                <w:szCs w:val="13"/>
              </w:rPr>
              <w:t>days)</w:t>
            </w:r>
          </w:p>
          <w:p w14:paraId="1D9C91D0" w14:textId="1CE95635" w:rsidR="007D7829" w:rsidRPr="003339B0" w:rsidRDefault="007D7829" w:rsidP="00861C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P</w:t>
            </w:r>
            <w:r w:rsidR="0050446B" w:rsidRPr="003339B0">
              <w:rPr>
                <w:rFonts w:ascii="Times New Roman" w:hAnsi="Times New Roman" w:cs="Times New Roman"/>
                <w:sz w:val="13"/>
                <w:szCs w:val="13"/>
              </w:rPr>
              <w:t>lacebo</w:t>
            </w:r>
          </w:p>
        </w:tc>
        <w:tc>
          <w:tcPr>
            <w:tcW w:w="707" w:type="dxa"/>
            <w:tcBorders>
              <w:top w:val="single" w:sz="4" w:space="0" w:color="auto"/>
            </w:tcBorders>
            <w:vAlign w:val="center"/>
          </w:tcPr>
          <w:p w14:paraId="70645A75" w14:textId="77777777" w:rsidR="007D7829" w:rsidRPr="003339B0" w:rsidRDefault="0050446B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20</w:t>
            </w:r>
          </w:p>
          <w:p w14:paraId="6FAF33C1" w14:textId="77B7AE91" w:rsidR="0050446B" w:rsidRPr="003339B0" w:rsidRDefault="0050446B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94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center"/>
          </w:tcPr>
          <w:p w14:paraId="46D1E215" w14:textId="6CBA1C88" w:rsidR="007D7829" w:rsidRPr="003339B0" w:rsidRDefault="00F379FD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  <w:p w14:paraId="46286771" w14:textId="709AFB78" w:rsidR="007D7829" w:rsidRPr="003339B0" w:rsidRDefault="00F379FD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NA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vAlign w:val="center"/>
            <w:hideMark/>
          </w:tcPr>
          <w:p w14:paraId="1A929508" w14:textId="0FDA562B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  <w:hideMark/>
          </w:tcPr>
          <w:p w14:paraId="046C1DCA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845" w:type="dxa"/>
            <w:tcBorders>
              <w:top w:val="single" w:sz="4" w:space="0" w:color="auto"/>
            </w:tcBorders>
            <w:vAlign w:val="center"/>
            <w:hideMark/>
          </w:tcPr>
          <w:p w14:paraId="42BF859B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745" w:type="dxa"/>
            <w:tcBorders>
              <w:top w:val="single" w:sz="4" w:space="0" w:color="auto"/>
            </w:tcBorders>
            <w:vAlign w:val="center"/>
            <w:hideMark/>
          </w:tcPr>
          <w:p w14:paraId="48756021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Radicular</w:t>
            </w:r>
          </w:p>
        </w:tc>
        <w:tc>
          <w:tcPr>
            <w:tcW w:w="800" w:type="dxa"/>
            <w:tcBorders>
              <w:top w:val="single" w:sz="4" w:space="0" w:color="auto"/>
            </w:tcBorders>
            <w:vAlign w:val="center"/>
            <w:hideMark/>
          </w:tcPr>
          <w:p w14:paraId="59F59D24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VAS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  <w:hideMark/>
          </w:tcPr>
          <w:p w14:paraId="3E9A4F09" w14:textId="1DCACE6C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RMDQ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vAlign w:val="center"/>
            <w:hideMark/>
          </w:tcPr>
          <w:p w14:paraId="40D6E7C2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Oslo, Norway</w:t>
            </w:r>
          </w:p>
        </w:tc>
      </w:tr>
      <w:tr w:rsidR="00E1241F" w:rsidRPr="003339B0" w14:paraId="68ECA887" w14:textId="77777777" w:rsidTr="00E1241F">
        <w:trPr>
          <w:trHeight w:val="450"/>
        </w:trPr>
        <w:tc>
          <w:tcPr>
            <w:tcW w:w="1388" w:type="dxa"/>
            <w:vAlign w:val="center"/>
            <w:hideMark/>
          </w:tcPr>
          <w:p w14:paraId="1B62FE75" w14:textId="54EF3456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 xml:space="preserve">Wen 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W 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(2015)</w:t>
            </w:r>
            <w:r w:rsidRPr="003339B0">
              <w:rPr>
                <w:rFonts w:ascii="Times New Roman" w:hAnsi="Times New Roman" w:cs="Times New Roman"/>
                <w:noProof/>
                <w:sz w:val="13"/>
                <w:szCs w:val="13"/>
                <w:vertAlign w:val="superscript"/>
              </w:rPr>
              <w:t>84</w:t>
            </w:r>
          </w:p>
        </w:tc>
        <w:tc>
          <w:tcPr>
            <w:tcW w:w="2926" w:type="dxa"/>
            <w:vAlign w:val="center"/>
            <w:hideMark/>
          </w:tcPr>
          <w:p w14:paraId="2E1F6561" w14:textId="2892797B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Hydrocodone(20-120</w:t>
            </w:r>
            <w:r w:rsidR="0050446B" w:rsidRPr="003339B0">
              <w:rPr>
                <w:rFonts w:ascii="Times New Roman" w:hAnsi="Times New Roman" w:cs="Times New Roman"/>
                <w:sz w:val="13"/>
                <w:szCs w:val="13"/>
              </w:rPr>
              <w:t>mg/day)</w:t>
            </w:r>
          </w:p>
          <w:p w14:paraId="3FC87E9C" w14:textId="5BE0B940" w:rsidR="007D7829" w:rsidRPr="003339B0" w:rsidRDefault="0050446B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Placebo</w:t>
            </w:r>
          </w:p>
        </w:tc>
        <w:tc>
          <w:tcPr>
            <w:tcW w:w="707" w:type="dxa"/>
            <w:vAlign w:val="center"/>
          </w:tcPr>
          <w:p w14:paraId="5CB0DD05" w14:textId="77777777" w:rsidR="007D7829" w:rsidRPr="003339B0" w:rsidRDefault="0050446B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296</w:t>
            </w:r>
          </w:p>
          <w:p w14:paraId="47866846" w14:textId="3498ED40" w:rsidR="0050446B" w:rsidRPr="003339B0" w:rsidRDefault="0050446B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292</w:t>
            </w:r>
          </w:p>
        </w:tc>
        <w:tc>
          <w:tcPr>
            <w:tcW w:w="986" w:type="dxa"/>
            <w:vAlign w:val="center"/>
          </w:tcPr>
          <w:p w14:paraId="3A6DE6C0" w14:textId="33121D18" w:rsidR="007D7829" w:rsidRPr="003339B0" w:rsidRDefault="00F379FD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229</w:t>
            </w:r>
          </w:p>
          <w:p w14:paraId="254ECE2A" w14:textId="58F2FB68" w:rsidR="007D7829" w:rsidRPr="003339B0" w:rsidRDefault="00F379FD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210</w:t>
            </w:r>
          </w:p>
        </w:tc>
        <w:tc>
          <w:tcPr>
            <w:tcW w:w="1055" w:type="dxa"/>
            <w:vAlign w:val="center"/>
            <w:hideMark/>
          </w:tcPr>
          <w:p w14:paraId="736A1113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  <w:p w14:paraId="06401910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</w:p>
          <w:p w14:paraId="0BFCBC90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8</w:t>
            </w:r>
          </w:p>
          <w:p w14:paraId="09ADF1AE" w14:textId="79DAA398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990" w:type="dxa"/>
            <w:vAlign w:val="center"/>
            <w:hideMark/>
          </w:tcPr>
          <w:p w14:paraId="55304FF6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9.2(13.5)</w:t>
            </w:r>
          </w:p>
          <w:p w14:paraId="711D4CDE" w14:textId="42230980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7.9(13.2)</w:t>
            </w:r>
          </w:p>
        </w:tc>
        <w:tc>
          <w:tcPr>
            <w:tcW w:w="845" w:type="dxa"/>
            <w:vAlign w:val="center"/>
            <w:hideMark/>
          </w:tcPr>
          <w:p w14:paraId="02AEAD66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2%</w:t>
            </w:r>
          </w:p>
          <w:p w14:paraId="0C1AC462" w14:textId="5C63FB5B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3%</w:t>
            </w:r>
          </w:p>
        </w:tc>
        <w:tc>
          <w:tcPr>
            <w:tcW w:w="745" w:type="dxa"/>
            <w:vAlign w:val="center"/>
            <w:hideMark/>
          </w:tcPr>
          <w:p w14:paraId="79EC8E15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Chronic</w:t>
            </w:r>
          </w:p>
        </w:tc>
        <w:tc>
          <w:tcPr>
            <w:tcW w:w="800" w:type="dxa"/>
            <w:vAlign w:val="center"/>
            <w:hideMark/>
          </w:tcPr>
          <w:p w14:paraId="0313BB76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NRS</w:t>
            </w:r>
          </w:p>
        </w:tc>
        <w:tc>
          <w:tcPr>
            <w:tcW w:w="1020" w:type="dxa"/>
            <w:vAlign w:val="center"/>
            <w:hideMark/>
          </w:tcPr>
          <w:p w14:paraId="270B4CD9" w14:textId="6FF251EA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ODI</w:t>
            </w:r>
          </w:p>
        </w:tc>
        <w:tc>
          <w:tcPr>
            <w:tcW w:w="1863" w:type="dxa"/>
            <w:vAlign w:val="center"/>
            <w:hideMark/>
          </w:tcPr>
          <w:p w14:paraId="778FF666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Stamford, CT, USA</w:t>
            </w:r>
          </w:p>
        </w:tc>
      </w:tr>
      <w:tr w:rsidR="00E1241F" w:rsidRPr="003339B0" w14:paraId="20107403" w14:textId="77777777" w:rsidTr="00E1241F">
        <w:trPr>
          <w:trHeight w:val="690"/>
        </w:trPr>
        <w:tc>
          <w:tcPr>
            <w:tcW w:w="1388" w:type="dxa"/>
            <w:vAlign w:val="center"/>
            <w:hideMark/>
          </w:tcPr>
          <w:p w14:paraId="5A0A3E73" w14:textId="081BFBD6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Williams CM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(2014)</w:t>
            </w:r>
            <w:r w:rsidRPr="003339B0">
              <w:rPr>
                <w:rFonts w:ascii="Times New Roman" w:hAnsi="Times New Roman" w:cs="Times New Roman"/>
                <w:noProof/>
                <w:sz w:val="13"/>
                <w:szCs w:val="13"/>
                <w:vertAlign w:val="superscript"/>
              </w:rPr>
              <w:t>85</w:t>
            </w:r>
          </w:p>
        </w:tc>
        <w:tc>
          <w:tcPr>
            <w:tcW w:w="2926" w:type="dxa"/>
            <w:vAlign w:val="center"/>
            <w:hideMark/>
          </w:tcPr>
          <w:p w14:paraId="126AA226" w14:textId="3F3F6142" w:rsidR="007D7829" w:rsidRPr="003339B0" w:rsidRDefault="007D7829" w:rsidP="00FD2752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Acetaminophen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3990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mg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/day</w:t>
            </w:r>
            <w:r w:rsidR="00F379FD" w:rsidRPr="003339B0">
              <w:rPr>
                <w:rFonts w:ascii="Times New Roman" w:hAnsi="Times New Roman" w:cs="Times New Roman"/>
                <w:sz w:val="13"/>
                <w:szCs w:val="13"/>
              </w:rPr>
              <w:t>, regular</w:t>
            </w:r>
            <w:r w:rsidR="0050446B" w:rsidRPr="003339B0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  <w:p w14:paraId="3A89A65E" w14:textId="6DF266C4" w:rsidR="00F379FD" w:rsidRPr="003339B0" w:rsidRDefault="00F379FD" w:rsidP="00FD2752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Acetaminophen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as-needed)</w:t>
            </w:r>
          </w:p>
          <w:p w14:paraId="560AA1D6" w14:textId="374B8F26" w:rsidR="007D7829" w:rsidRPr="003339B0" w:rsidRDefault="007D7829" w:rsidP="00FD2752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Placebo</w:t>
            </w:r>
          </w:p>
        </w:tc>
        <w:tc>
          <w:tcPr>
            <w:tcW w:w="707" w:type="dxa"/>
            <w:vAlign w:val="center"/>
          </w:tcPr>
          <w:p w14:paraId="69D2860A" w14:textId="77777777" w:rsidR="007D7829" w:rsidRPr="003339B0" w:rsidRDefault="0050446B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50</w:t>
            </w:r>
          </w:p>
          <w:p w14:paraId="075D4DDD" w14:textId="2180D70D" w:rsidR="00F379FD" w:rsidRPr="003339B0" w:rsidRDefault="00F379FD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49</w:t>
            </w:r>
          </w:p>
          <w:p w14:paraId="66C2751B" w14:textId="13649DD7" w:rsidR="0050446B" w:rsidRPr="003339B0" w:rsidRDefault="0050446B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53</w:t>
            </w:r>
          </w:p>
        </w:tc>
        <w:tc>
          <w:tcPr>
            <w:tcW w:w="986" w:type="dxa"/>
            <w:vAlign w:val="center"/>
          </w:tcPr>
          <w:p w14:paraId="30383803" w14:textId="0A8744CF" w:rsidR="007D7829" w:rsidRPr="003339B0" w:rsidRDefault="000D5CB2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535</w:t>
            </w:r>
          </w:p>
          <w:p w14:paraId="66C6D74D" w14:textId="026778AB" w:rsidR="00F379FD" w:rsidRPr="003339B0" w:rsidRDefault="000D5CB2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33</w:t>
            </w:r>
          </w:p>
          <w:p w14:paraId="6F3D1082" w14:textId="6D62BA6C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  <w:r w:rsidR="000D5CB2"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38</w:t>
            </w:r>
          </w:p>
        </w:tc>
        <w:tc>
          <w:tcPr>
            <w:tcW w:w="1055" w:type="dxa"/>
            <w:vAlign w:val="center"/>
            <w:hideMark/>
          </w:tcPr>
          <w:p w14:paraId="09CA6D09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  <w:p w14:paraId="700493BE" w14:textId="1E0D92EE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  <w:p w14:paraId="5CF99EA2" w14:textId="7AA4C459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  <w:p w14:paraId="70EF6355" w14:textId="6F4793CD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12</w:t>
            </w:r>
          </w:p>
        </w:tc>
        <w:tc>
          <w:tcPr>
            <w:tcW w:w="990" w:type="dxa"/>
            <w:vAlign w:val="center"/>
            <w:hideMark/>
          </w:tcPr>
          <w:p w14:paraId="515D73D1" w14:textId="77777777" w:rsidR="000D5CB2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4.1(14.8)</w:t>
            </w:r>
          </w:p>
          <w:p w14:paraId="2AC2B6DB" w14:textId="0930F637" w:rsidR="007D7829" w:rsidRPr="003339B0" w:rsidRDefault="000D5CB2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5.4(16.7)</w:t>
            </w:r>
            <w:r w:rsidR="007D7829" w:rsidRPr="003339B0">
              <w:rPr>
                <w:rFonts w:ascii="Times New Roman" w:hAnsi="Times New Roman" w:cs="Times New Roman"/>
                <w:sz w:val="13"/>
                <w:szCs w:val="13"/>
              </w:rPr>
              <w:t xml:space="preserve">         45.4(15.9)</w:t>
            </w:r>
          </w:p>
        </w:tc>
        <w:tc>
          <w:tcPr>
            <w:tcW w:w="845" w:type="dxa"/>
            <w:vAlign w:val="center"/>
            <w:hideMark/>
          </w:tcPr>
          <w:p w14:paraId="79BFA4B8" w14:textId="77777777" w:rsidR="000D5CB2" w:rsidRPr="003339B0" w:rsidRDefault="000D5CB2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2%</w:t>
            </w:r>
          </w:p>
          <w:p w14:paraId="551F5AF9" w14:textId="0F49C509" w:rsidR="000D5CB2" w:rsidRPr="003339B0" w:rsidRDefault="000D5CB2" w:rsidP="000D5CB2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3%</w:t>
            </w:r>
          </w:p>
          <w:p w14:paraId="0AEDB685" w14:textId="2EF1DA20" w:rsidR="007D7829" w:rsidRPr="003339B0" w:rsidRDefault="007D7829" w:rsidP="000D5CB2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5%</w:t>
            </w:r>
          </w:p>
        </w:tc>
        <w:tc>
          <w:tcPr>
            <w:tcW w:w="745" w:type="dxa"/>
            <w:vAlign w:val="center"/>
            <w:hideMark/>
          </w:tcPr>
          <w:p w14:paraId="5C7FC051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Acute</w:t>
            </w:r>
          </w:p>
        </w:tc>
        <w:tc>
          <w:tcPr>
            <w:tcW w:w="800" w:type="dxa"/>
            <w:vAlign w:val="center"/>
            <w:hideMark/>
          </w:tcPr>
          <w:p w14:paraId="2C01BF84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VAS</w:t>
            </w:r>
          </w:p>
        </w:tc>
        <w:tc>
          <w:tcPr>
            <w:tcW w:w="1020" w:type="dxa"/>
            <w:vAlign w:val="center"/>
            <w:hideMark/>
          </w:tcPr>
          <w:p w14:paraId="5A1CE77E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RMDQ</w:t>
            </w:r>
          </w:p>
        </w:tc>
        <w:tc>
          <w:tcPr>
            <w:tcW w:w="1863" w:type="dxa"/>
            <w:vAlign w:val="center"/>
            <w:hideMark/>
          </w:tcPr>
          <w:p w14:paraId="21E9C3FD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Darlinghurst, NSW, Australia</w:t>
            </w:r>
          </w:p>
        </w:tc>
      </w:tr>
      <w:tr w:rsidR="00E1241F" w:rsidRPr="003339B0" w14:paraId="3DA4437D" w14:textId="77777777" w:rsidTr="00E1241F">
        <w:trPr>
          <w:trHeight w:val="450"/>
        </w:trPr>
        <w:tc>
          <w:tcPr>
            <w:tcW w:w="1388" w:type="dxa"/>
            <w:vAlign w:val="center"/>
            <w:hideMark/>
          </w:tcPr>
          <w:p w14:paraId="323F6C49" w14:textId="7F484659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 xml:space="preserve">Ximenes 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A 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(2007)</w:t>
            </w:r>
            <w:r w:rsidRPr="003339B0">
              <w:rPr>
                <w:rFonts w:ascii="Times New Roman" w:hAnsi="Times New Roman" w:cs="Times New Roman"/>
                <w:noProof/>
                <w:sz w:val="13"/>
                <w:szCs w:val="13"/>
                <w:vertAlign w:val="superscript"/>
              </w:rPr>
              <w:t>86</w:t>
            </w:r>
          </w:p>
        </w:tc>
        <w:tc>
          <w:tcPr>
            <w:tcW w:w="2926" w:type="dxa"/>
            <w:vAlign w:val="center"/>
            <w:hideMark/>
          </w:tcPr>
          <w:p w14:paraId="7B4DFF7A" w14:textId="68BF6ED5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Valdecoxib (40 mg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/day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  <w:p w14:paraId="4629F427" w14:textId="592D938C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Diclofenac (75 mg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/day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707" w:type="dxa"/>
            <w:vAlign w:val="center"/>
          </w:tcPr>
          <w:p w14:paraId="1607FB1A" w14:textId="77777777" w:rsidR="007D7829" w:rsidRPr="003339B0" w:rsidRDefault="0050446B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70</w:t>
            </w:r>
          </w:p>
          <w:p w14:paraId="7D6C936E" w14:textId="5FBE9359" w:rsidR="0050446B" w:rsidRPr="003339B0" w:rsidRDefault="0050446B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70</w:t>
            </w:r>
          </w:p>
        </w:tc>
        <w:tc>
          <w:tcPr>
            <w:tcW w:w="986" w:type="dxa"/>
            <w:vAlign w:val="center"/>
          </w:tcPr>
          <w:p w14:paraId="0084097B" w14:textId="4D136DEA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167</w:t>
            </w:r>
          </w:p>
          <w:p w14:paraId="20F98EA6" w14:textId="2CCCEC6F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166</w:t>
            </w:r>
          </w:p>
        </w:tc>
        <w:tc>
          <w:tcPr>
            <w:tcW w:w="1055" w:type="dxa"/>
            <w:vAlign w:val="center"/>
            <w:hideMark/>
          </w:tcPr>
          <w:p w14:paraId="52884885" w14:textId="14AF37BA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990" w:type="dxa"/>
            <w:vAlign w:val="center"/>
            <w:hideMark/>
          </w:tcPr>
          <w:p w14:paraId="4F2BF633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1.6(11.7)</w:t>
            </w:r>
          </w:p>
          <w:p w14:paraId="5152F3AD" w14:textId="5C4E9EB9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0.1(12.7)</w:t>
            </w:r>
          </w:p>
        </w:tc>
        <w:tc>
          <w:tcPr>
            <w:tcW w:w="845" w:type="dxa"/>
            <w:vAlign w:val="center"/>
            <w:hideMark/>
          </w:tcPr>
          <w:p w14:paraId="142A9122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9%</w:t>
            </w:r>
          </w:p>
          <w:p w14:paraId="765B1A1F" w14:textId="23B93B74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9%</w:t>
            </w:r>
          </w:p>
        </w:tc>
        <w:tc>
          <w:tcPr>
            <w:tcW w:w="745" w:type="dxa"/>
            <w:vAlign w:val="center"/>
            <w:hideMark/>
          </w:tcPr>
          <w:p w14:paraId="20061525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Acute</w:t>
            </w:r>
          </w:p>
        </w:tc>
        <w:tc>
          <w:tcPr>
            <w:tcW w:w="800" w:type="dxa"/>
            <w:vAlign w:val="center"/>
            <w:hideMark/>
          </w:tcPr>
          <w:p w14:paraId="2465E5EA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VAS</w:t>
            </w:r>
          </w:p>
        </w:tc>
        <w:tc>
          <w:tcPr>
            <w:tcW w:w="1020" w:type="dxa"/>
            <w:vAlign w:val="center"/>
            <w:hideMark/>
          </w:tcPr>
          <w:p w14:paraId="743201B2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ODI</w:t>
            </w:r>
          </w:p>
        </w:tc>
        <w:tc>
          <w:tcPr>
            <w:tcW w:w="1863" w:type="dxa"/>
            <w:vAlign w:val="center"/>
            <w:hideMark/>
          </w:tcPr>
          <w:p w14:paraId="3D77F2A4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Goiania, GO, Brazil.</w:t>
            </w:r>
          </w:p>
        </w:tc>
      </w:tr>
      <w:tr w:rsidR="00E1241F" w:rsidRPr="003339B0" w14:paraId="53F4E376" w14:textId="77777777" w:rsidTr="00E1241F">
        <w:trPr>
          <w:trHeight w:val="450"/>
        </w:trPr>
        <w:tc>
          <w:tcPr>
            <w:tcW w:w="1388" w:type="dxa"/>
            <w:vAlign w:val="center"/>
            <w:hideMark/>
          </w:tcPr>
          <w:p w14:paraId="61BDD7F1" w14:textId="4B38DE8D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 xml:space="preserve">Yaksi 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A 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(2007)</w:t>
            </w:r>
            <w:r w:rsidRPr="003339B0">
              <w:rPr>
                <w:rFonts w:ascii="Times New Roman" w:hAnsi="Times New Roman" w:cs="Times New Roman"/>
                <w:noProof/>
                <w:sz w:val="13"/>
                <w:szCs w:val="13"/>
                <w:vertAlign w:val="superscript"/>
              </w:rPr>
              <w:t>87</w:t>
            </w:r>
          </w:p>
        </w:tc>
        <w:tc>
          <w:tcPr>
            <w:tcW w:w="2926" w:type="dxa"/>
            <w:vAlign w:val="center"/>
            <w:hideMark/>
          </w:tcPr>
          <w:p w14:paraId="1E20948D" w14:textId="530B15C4" w:rsidR="007D7829" w:rsidRPr="003339B0" w:rsidRDefault="007D7829" w:rsidP="00861C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Gabapentin (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up to 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300-2400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mm/day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)-</w:t>
            </w:r>
            <w:r w:rsidR="0050446B" w:rsidRPr="003339B0">
              <w:rPr>
                <w:rFonts w:ascii="Times New Roman" w:hAnsi="Times New Roman" w:cs="Times New Roman"/>
                <w:sz w:val="13"/>
                <w:szCs w:val="13"/>
              </w:rPr>
              <w:t xml:space="preserve"> NSAIDS</w:t>
            </w:r>
          </w:p>
          <w:p w14:paraId="4B1227F8" w14:textId="227E9AEF" w:rsidR="007D7829" w:rsidRPr="003339B0" w:rsidRDefault="007D7829" w:rsidP="00861C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NSAIDS</w:t>
            </w:r>
          </w:p>
        </w:tc>
        <w:tc>
          <w:tcPr>
            <w:tcW w:w="707" w:type="dxa"/>
            <w:vAlign w:val="center"/>
          </w:tcPr>
          <w:p w14:paraId="2D27AC27" w14:textId="77777777" w:rsidR="007D7829" w:rsidRPr="003339B0" w:rsidRDefault="0050446B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28</w:t>
            </w:r>
          </w:p>
          <w:p w14:paraId="227C50AA" w14:textId="475D8BCE" w:rsidR="0050446B" w:rsidRPr="003339B0" w:rsidRDefault="0050446B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27</w:t>
            </w:r>
          </w:p>
        </w:tc>
        <w:tc>
          <w:tcPr>
            <w:tcW w:w="986" w:type="dxa"/>
            <w:vAlign w:val="center"/>
          </w:tcPr>
          <w:p w14:paraId="4460AA1A" w14:textId="08C1C83C" w:rsidR="007D7829" w:rsidRPr="003339B0" w:rsidRDefault="0033093B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NA</w:t>
            </w:r>
          </w:p>
          <w:p w14:paraId="20CB3F6C" w14:textId="2296F92D" w:rsidR="007D7829" w:rsidRPr="003339B0" w:rsidRDefault="0033093B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NA</w:t>
            </w:r>
          </w:p>
        </w:tc>
        <w:tc>
          <w:tcPr>
            <w:tcW w:w="1055" w:type="dxa"/>
            <w:vAlign w:val="center"/>
            <w:hideMark/>
          </w:tcPr>
          <w:p w14:paraId="129432C2" w14:textId="20E23300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17</w:t>
            </w:r>
          </w:p>
        </w:tc>
        <w:tc>
          <w:tcPr>
            <w:tcW w:w="990" w:type="dxa"/>
            <w:vAlign w:val="center"/>
            <w:hideMark/>
          </w:tcPr>
          <w:p w14:paraId="5A6BF1E6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0.8(10.0)</w:t>
            </w:r>
          </w:p>
        </w:tc>
        <w:tc>
          <w:tcPr>
            <w:tcW w:w="845" w:type="dxa"/>
            <w:vAlign w:val="center"/>
            <w:hideMark/>
          </w:tcPr>
          <w:p w14:paraId="7A2BF1F2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37%</w:t>
            </w:r>
          </w:p>
        </w:tc>
        <w:tc>
          <w:tcPr>
            <w:tcW w:w="745" w:type="dxa"/>
            <w:vAlign w:val="center"/>
            <w:hideMark/>
          </w:tcPr>
          <w:p w14:paraId="02EDD89D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Radicular</w:t>
            </w:r>
          </w:p>
        </w:tc>
        <w:tc>
          <w:tcPr>
            <w:tcW w:w="800" w:type="dxa"/>
            <w:vAlign w:val="center"/>
            <w:hideMark/>
          </w:tcPr>
          <w:p w14:paraId="799BB0B6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VAS</w:t>
            </w:r>
          </w:p>
        </w:tc>
        <w:tc>
          <w:tcPr>
            <w:tcW w:w="1020" w:type="dxa"/>
            <w:vAlign w:val="center"/>
            <w:hideMark/>
          </w:tcPr>
          <w:p w14:paraId="64D7205E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863" w:type="dxa"/>
            <w:vAlign w:val="center"/>
            <w:hideMark/>
          </w:tcPr>
          <w:p w14:paraId="2C01966F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Istanbul, Turkey</w:t>
            </w:r>
          </w:p>
        </w:tc>
      </w:tr>
      <w:tr w:rsidR="00E1241F" w:rsidRPr="003339B0" w14:paraId="576D37C2" w14:textId="77777777" w:rsidTr="00E1241F">
        <w:trPr>
          <w:trHeight w:val="450"/>
        </w:trPr>
        <w:tc>
          <w:tcPr>
            <w:tcW w:w="1388" w:type="dxa"/>
            <w:vAlign w:val="center"/>
            <w:hideMark/>
          </w:tcPr>
          <w:p w14:paraId="748045E2" w14:textId="66042071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 xml:space="preserve">Zerbini </w:t>
            </w: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C </w:t>
            </w: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(2005)</w:t>
            </w:r>
            <w:r w:rsidRPr="003339B0">
              <w:rPr>
                <w:rFonts w:ascii="Times New Roman" w:hAnsi="Times New Roman" w:cs="Times New Roman"/>
                <w:noProof/>
                <w:sz w:val="13"/>
                <w:szCs w:val="13"/>
                <w:vertAlign w:val="superscript"/>
              </w:rPr>
              <w:t>88</w:t>
            </w:r>
          </w:p>
        </w:tc>
        <w:tc>
          <w:tcPr>
            <w:tcW w:w="2926" w:type="dxa"/>
            <w:vAlign w:val="center"/>
            <w:hideMark/>
          </w:tcPr>
          <w:p w14:paraId="67609E29" w14:textId="4EC0DB1A" w:rsidR="007D7829" w:rsidRPr="003339B0" w:rsidRDefault="0050446B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Etoricoxib (60mg/day)</w:t>
            </w:r>
          </w:p>
          <w:p w14:paraId="7805D7D9" w14:textId="437D497A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Diclofenac(150mg/day)</w:t>
            </w:r>
          </w:p>
        </w:tc>
        <w:tc>
          <w:tcPr>
            <w:tcW w:w="707" w:type="dxa"/>
            <w:vAlign w:val="center"/>
          </w:tcPr>
          <w:p w14:paraId="6AC9483B" w14:textId="77777777" w:rsidR="007D7829" w:rsidRPr="003339B0" w:rsidRDefault="0050446B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224</w:t>
            </w:r>
          </w:p>
          <w:p w14:paraId="2DD41264" w14:textId="59C8669E" w:rsidR="0050446B" w:rsidRPr="003339B0" w:rsidRDefault="0050446B" w:rsidP="0050446B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222</w:t>
            </w:r>
          </w:p>
        </w:tc>
        <w:tc>
          <w:tcPr>
            <w:tcW w:w="986" w:type="dxa"/>
            <w:vAlign w:val="center"/>
          </w:tcPr>
          <w:p w14:paraId="2C255270" w14:textId="162F40C2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204</w:t>
            </w:r>
          </w:p>
          <w:p w14:paraId="5C7DA8A7" w14:textId="3C13B365" w:rsidR="007D7829" w:rsidRPr="003339B0" w:rsidRDefault="007D7829" w:rsidP="003325A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 w:hint="eastAsia"/>
                <w:sz w:val="13"/>
                <w:szCs w:val="13"/>
              </w:rPr>
              <w:t>197</w:t>
            </w:r>
          </w:p>
        </w:tc>
        <w:tc>
          <w:tcPr>
            <w:tcW w:w="1055" w:type="dxa"/>
            <w:vAlign w:val="center"/>
            <w:hideMark/>
          </w:tcPr>
          <w:p w14:paraId="13369DA4" w14:textId="040F5D5F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990" w:type="dxa"/>
            <w:vAlign w:val="center"/>
            <w:hideMark/>
          </w:tcPr>
          <w:p w14:paraId="4F9F948C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1.7(14.7)</w:t>
            </w:r>
          </w:p>
          <w:p w14:paraId="314A4F28" w14:textId="06F066AC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52.2(12.8)</w:t>
            </w:r>
          </w:p>
        </w:tc>
        <w:tc>
          <w:tcPr>
            <w:tcW w:w="845" w:type="dxa"/>
            <w:vAlign w:val="center"/>
            <w:hideMark/>
          </w:tcPr>
          <w:p w14:paraId="4859B578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28.1%</w:t>
            </w:r>
          </w:p>
          <w:p w14:paraId="0ACB7C50" w14:textId="3E3668A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28.4%</w:t>
            </w:r>
          </w:p>
        </w:tc>
        <w:tc>
          <w:tcPr>
            <w:tcW w:w="745" w:type="dxa"/>
            <w:vAlign w:val="center"/>
            <w:hideMark/>
          </w:tcPr>
          <w:p w14:paraId="3B6CC72E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Chronic</w:t>
            </w:r>
          </w:p>
        </w:tc>
        <w:tc>
          <w:tcPr>
            <w:tcW w:w="800" w:type="dxa"/>
            <w:vAlign w:val="center"/>
            <w:hideMark/>
          </w:tcPr>
          <w:p w14:paraId="5721F970" w14:textId="006C5131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LBP-IS</w:t>
            </w:r>
          </w:p>
        </w:tc>
        <w:tc>
          <w:tcPr>
            <w:tcW w:w="1020" w:type="dxa"/>
            <w:vAlign w:val="center"/>
            <w:hideMark/>
          </w:tcPr>
          <w:p w14:paraId="4D6B33B3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RMDQ</w:t>
            </w:r>
          </w:p>
        </w:tc>
        <w:tc>
          <w:tcPr>
            <w:tcW w:w="1863" w:type="dxa"/>
            <w:vAlign w:val="center"/>
            <w:hideMark/>
          </w:tcPr>
          <w:p w14:paraId="24AB3717" w14:textId="77777777" w:rsidR="007D7829" w:rsidRPr="003339B0" w:rsidRDefault="007D7829" w:rsidP="002161D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339B0">
              <w:rPr>
                <w:rFonts w:ascii="Times New Roman" w:hAnsi="Times New Roman" w:cs="Times New Roman"/>
                <w:sz w:val="13"/>
                <w:szCs w:val="13"/>
              </w:rPr>
              <w:t>Sao Paolo, Brazil</w:t>
            </w:r>
          </w:p>
        </w:tc>
      </w:tr>
    </w:tbl>
    <w:p w14:paraId="7E57E5D1" w14:textId="46E4FCF0" w:rsidR="002161D9" w:rsidRPr="003339B0" w:rsidRDefault="002161D9" w:rsidP="00063D53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 w:rsidRPr="003339B0">
        <w:rPr>
          <w:rFonts w:ascii="Times New Roman" w:hAnsi="Times New Roman" w:cs="Times New Roman"/>
          <w:sz w:val="16"/>
          <w:szCs w:val="16"/>
        </w:rPr>
        <w:t>RMDQ = Roland Morris Disability Questionnaire, ODI = Oswestry Dability Index, VAS = Visual Analogue Scale, NRS = Numerical Rating Scale</w:t>
      </w:r>
      <w:r w:rsidR="00B52A8F" w:rsidRPr="003339B0">
        <w:rPr>
          <w:rFonts w:ascii="Times New Roman" w:hAnsi="Times New Roman" w:cs="Times New Roman"/>
          <w:sz w:val="16"/>
          <w:szCs w:val="16"/>
        </w:rPr>
        <w:t xml:space="preserve">, DDS = </w:t>
      </w:r>
      <w:r w:rsidR="00063D53" w:rsidRPr="003339B0">
        <w:rPr>
          <w:rFonts w:ascii="Times New Roman" w:hAnsi="Times New Roman" w:cs="Times New Roman"/>
          <w:sz w:val="16"/>
          <w:szCs w:val="16"/>
        </w:rPr>
        <w:t>Descriptor Differential Scale</w:t>
      </w:r>
      <w:r w:rsidR="002904B3" w:rsidRPr="003339B0">
        <w:rPr>
          <w:rFonts w:ascii="Times New Roman" w:hAnsi="Times New Roman" w:cs="Times New Roman" w:hint="eastAsia"/>
          <w:sz w:val="16"/>
          <w:szCs w:val="16"/>
        </w:rPr>
        <w:t xml:space="preserve">, </w:t>
      </w:r>
      <w:r w:rsidR="00063D80" w:rsidRPr="003339B0">
        <w:rPr>
          <w:rFonts w:ascii="Times New Roman" w:hAnsi="Times New Roman" w:cs="Times New Roman"/>
          <w:sz w:val="16"/>
          <w:szCs w:val="16"/>
        </w:rPr>
        <w:t xml:space="preserve">DPRS = </w:t>
      </w:r>
      <w:r w:rsidR="0037182F" w:rsidRPr="003339B0">
        <w:rPr>
          <w:rFonts w:ascii="Times New Roman" w:hAnsi="Times New Roman" w:cs="Times New Roman"/>
          <w:sz w:val="16"/>
          <w:szCs w:val="16"/>
        </w:rPr>
        <w:t>Daily Pain Rating Scale S</w:t>
      </w:r>
      <w:r w:rsidR="002904B3" w:rsidRPr="003339B0">
        <w:rPr>
          <w:rFonts w:ascii="Times New Roman" w:hAnsi="Times New Roman" w:cs="Times New Roman"/>
          <w:sz w:val="16"/>
          <w:szCs w:val="16"/>
        </w:rPr>
        <w:t>cores</w:t>
      </w:r>
      <w:r w:rsidR="00BD6856" w:rsidRPr="003339B0">
        <w:rPr>
          <w:rFonts w:ascii="Times New Roman" w:hAnsi="Times New Roman" w:cs="Times New Roman"/>
          <w:sz w:val="16"/>
          <w:szCs w:val="16"/>
        </w:rPr>
        <w:t xml:space="preserve">, TBP = Total Back Pain, </w:t>
      </w:r>
      <w:r w:rsidR="00E6477C" w:rsidRPr="003339B0">
        <w:rPr>
          <w:rFonts w:ascii="Times New Roman" w:hAnsi="Times New Roman" w:cs="Times New Roman"/>
          <w:sz w:val="16"/>
          <w:szCs w:val="16"/>
        </w:rPr>
        <w:t xml:space="preserve">LBPI = Low Back Pain Intensity, </w:t>
      </w:r>
      <w:r w:rsidR="00C173CA" w:rsidRPr="003339B0">
        <w:rPr>
          <w:rFonts w:ascii="Times New Roman" w:hAnsi="Times New Roman" w:cs="Times New Roman"/>
          <w:sz w:val="16"/>
          <w:szCs w:val="16"/>
        </w:rPr>
        <w:t xml:space="preserve">LS = Likert Scale, </w:t>
      </w:r>
      <w:r w:rsidR="005A152A" w:rsidRPr="003339B0">
        <w:rPr>
          <w:rFonts w:ascii="Times New Roman" w:hAnsi="Times New Roman" w:cs="Times New Roman"/>
          <w:sz w:val="16"/>
          <w:szCs w:val="16"/>
        </w:rPr>
        <w:t xml:space="preserve">BPI = Brief Pain Inventory, </w:t>
      </w:r>
      <w:r w:rsidR="002A1708" w:rsidRPr="003339B0">
        <w:rPr>
          <w:rFonts w:ascii="Times New Roman" w:hAnsi="Times New Roman" w:cs="Times New Roman"/>
          <w:sz w:val="16"/>
          <w:szCs w:val="16"/>
        </w:rPr>
        <w:t xml:space="preserve">VRS-6 = 6-Point Verbal Rating Scale, </w:t>
      </w:r>
      <w:r w:rsidR="00457726" w:rsidRPr="003339B0">
        <w:rPr>
          <w:rFonts w:ascii="Times New Roman" w:hAnsi="Times New Roman" w:cs="Times New Roman"/>
          <w:sz w:val="16"/>
          <w:szCs w:val="16"/>
        </w:rPr>
        <w:t>LBP-IS =</w:t>
      </w:r>
      <w:r w:rsidR="002A1708" w:rsidRPr="003339B0">
        <w:rPr>
          <w:rFonts w:ascii="Times New Roman" w:hAnsi="Times New Roman" w:cs="Times New Roman"/>
          <w:sz w:val="16"/>
          <w:szCs w:val="16"/>
        </w:rPr>
        <w:t xml:space="preserve"> Low Back Pain Intensity Scale</w:t>
      </w:r>
    </w:p>
    <w:p w14:paraId="0D186C0E" w14:textId="0CB6ABA9" w:rsidR="00185B33" w:rsidRPr="00984CB5" w:rsidRDefault="002161D9">
      <w:pPr>
        <w:rPr>
          <w:rFonts w:ascii="Times New Roman" w:hAnsi="Times New Roman" w:cs="Times New Roman"/>
          <w:sz w:val="16"/>
          <w:szCs w:val="16"/>
        </w:rPr>
      </w:pPr>
      <w:r w:rsidRPr="003339B0">
        <w:rPr>
          <w:rStyle w:val="fontstyle01"/>
          <w:rFonts w:ascii="Times New Roman" w:hAnsi="Times New Roman" w:cs="Times New Roman"/>
          <w:sz w:val="16"/>
          <w:szCs w:val="16"/>
        </w:rPr>
        <w:t xml:space="preserve">Full references for all trials are showed in the </w:t>
      </w:r>
      <w:r w:rsidR="00B12FAB">
        <w:rPr>
          <w:rStyle w:val="fontstyle01"/>
          <w:rFonts w:ascii="Times New Roman" w:hAnsi="Times New Roman" w:cs="Times New Roman" w:hint="eastAsia"/>
          <w:sz w:val="16"/>
          <w:szCs w:val="16"/>
        </w:rPr>
        <w:t>supplementary</w:t>
      </w:r>
      <w:r w:rsidR="00B12FAB">
        <w:rPr>
          <w:rStyle w:val="fontstyle01"/>
          <w:rFonts w:ascii="Times New Roman" w:hAnsi="Times New Roman" w:cs="Times New Roman"/>
          <w:sz w:val="16"/>
          <w:szCs w:val="16"/>
        </w:rPr>
        <w:t xml:space="preserve"> </w:t>
      </w:r>
      <w:r w:rsidR="00B12FAB">
        <w:rPr>
          <w:rStyle w:val="fontstyle01"/>
          <w:rFonts w:ascii="Times New Roman" w:hAnsi="Times New Roman" w:cs="Times New Roman" w:hint="eastAsia"/>
          <w:sz w:val="16"/>
          <w:szCs w:val="16"/>
        </w:rPr>
        <w:t>file</w:t>
      </w:r>
      <w:r w:rsidRPr="003339B0">
        <w:rPr>
          <w:rStyle w:val="fontstyle01"/>
          <w:rFonts w:ascii="Times New Roman" w:hAnsi="Times New Roman" w:cs="Times New Roman"/>
          <w:sz w:val="16"/>
          <w:szCs w:val="16"/>
        </w:rPr>
        <w:t xml:space="preserve"> 14</w:t>
      </w:r>
      <w:r w:rsidR="00B12FAB">
        <w:rPr>
          <w:rStyle w:val="fontstyle01"/>
          <w:rFonts w:ascii="Times New Roman" w:hAnsi="Times New Roman" w:cs="Times New Roman" w:hint="eastAsia"/>
          <w:sz w:val="16"/>
          <w:szCs w:val="16"/>
        </w:rPr>
        <w:t>。</w:t>
      </w:r>
    </w:p>
    <w:sectPr w:rsidR="00185B33" w:rsidRPr="00984CB5" w:rsidSect="002161D9">
      <w:pgSz w:w="14175" w:h="16840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45B48B" w14:textId="77777777" w:rsidR="005377C5" w:rsidRDefault="005377C5" w:rsidP="00984CB5">
      <w:r>
        <w:separator/>
      </w:r>
    </w:p>
  </w:endnote>
  <w:endnote w:type="continuationSeparator" w:id="0">
    <w:p w14:paraId="1985486B" w14:textId="77777777" w:rsidR="005377C5" w:rsidRDefault="005377C5" w:rsidP="00984C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haker2Lancet-Regular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A9451A" w14:textId="77777777" w:rsidR="005377C5" w:rsidRDefault="005377C5" w:rsidP="00984CB5">
      <w:r>
        <w:separator/>
      </w:r>
    </w:p>
  </w:footnote>
  <w:footnote w:type="continuationSeparator" w:id="0">
    <w:p w14:paraId="12CD3B52" w14:textId="77777777" w:rsidR="005377C5" w:rsidRDefault="005377C5" w:rsidP="00984C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161D9"/>
    <w:rsid w:val="00012AB4"/>
    <w:rsid w:val="000209CA"/>
    <w:rsid w:val="00031C2E"/>
    <w:rsid w:val="000407D6"/>
    <w:rsid w:val="00046881"/>
    <w:rsid w:val="00063D53"/>
    <w:rsid w:val="00063D80"/>
    <w:rsid w:val="00065807"/>
    <w:rsid w:val="00071899"/>
    <w:rsid w:val="00075E33"/>
    <w:rsid w:val="00084BC4"/>
    <w:rsid w:val="000902FE"/>
    <w:rsid w:val="0009408E"/>
    <w:rsid w:val="000A6F21"/>
    <w:rsid w:val="000D0F8A"/>
    <w:rsid w:val="000D429A"/>
    <w:rsid w:val="000D5CB2"/>
    <w:rsid w:val="000E371E"/>
    <w:rsid w:val="000F093F"/>
    <w:rsid w:val="000F0AD8"/>
    <w:rsid w:val="000F1860"/>
    <w:rsid w:val="00101548"/>
    <w:rsid w:val="001159CE"/>
    <w:rsid w:val="00133BE7"/>
    <w:rsid w:val="0013472E"/>
    <w:rsid w:val="00135BA5"/>
    <w:rsid w:val="00136ED9"/>
    <w:rsid w:val="0014742D"/>
    <w:rsid w:val="0015270E"/>
    <w:rsid w:val="00160620"/>
    <w:rsid w:val="00161ABA"/>
    <w:rsid w:val="0016312C"/>
    <w:rsid w:val="00171763"/>
    <w:rsid w:val="001769E7"/>
    <w:rsid w:val="001802B5"/>
    <w:rsid w:val="0018111C"/>
    <w:rsid w:val="00182879"/>
    <w:rsid w:val="00185B33"/>
    <w:rsid w:val="00191A6B"/>
    <w:rsid w:val="001A208F"/>
    <w:rsid w:val="001E44F7"/>
    <w:rsid w:val="001F3812"/>
    <w:rsid w:val="00202C4C"/>
    <w:rsid w:val="00203669"/>
    <w:rsid w:val="002161D9"/>
    <w:rsid w:val="0022069C"/>
    <w:rsid w:val="002315B6"/>
    <w:rsid w:val="00261BB5"/>
    <w:rsid w:val="0026464B"/>
    <w:rsid w:val="00273B46"/>
    <w:rsid w:val="0028190D"/>
    <w:rsid w:val="00287A98"/>
    <w:rsid w:val="002904B3"/>
    <w:rsid w:val="002959AC"/>
    <w:rsid w:val="002A1708"/>
    <w:rsid w:val="002A391C"/>
    <w:rsid w:val="002A4F8D"/>
    <w:rsid w:val="002B0AF0"/>
    <w:rsid w:val="002B1A36"/>
    <w:rsid w:val="002B358C"/>
    <w:rsid w:val="002B5024"/>
    <w:rsid w:val="002B5FF8"/>
    <w:rsid w:val="002C2F72"/>
    <w:rsid w:val="002C4788"/>
    <w:rsid w:val="002D5740"/>
    <w:rsid w:val="002E2A86"/>
    <w:rsid w:val="003004DD"/>
    <w:rsid w:val="00304D2B"/>
    <w:rsid w:val="003050C4"/>
    <w:rsid w:val="00307483"/>
    <w:rsid w:val="003225B7"/>
    <w:rsid w:val="0032500B"/>
    <w:rsid w:val="0033093B"/>
    <w:rsid w:val="003325A0"/>
    <w:rsid w:val="003339B0"/>
    <w:rsid w:val="00336361"/>
    <w:rsid w:val="0035139E"/>
    <w:rsid w:val="00367B8B"/>
    <w:rsid w:val="00370D62"/>
    <w:rsid w:val="0037182F"/>
    <w:rsid w:val="00371949"/>
    <w:rsid w:val="0037552D"/>
    <w:rsid w:val="00396E8C"/>
    <w:rsid w:val="003A1548"/>
    <w:rsid w:val="003A6A63"/>
    <w:rsid w:val="003A6EE1"/>
    <w:rsid w:val="003B1C86"/>
    <w:rsid w:val="003B6039"/>
    <w:rsid w:val="003C2592"/>
    <w:rsid w:val="003E234B"/>
    <w:rsid w:val="003E60EA"/>
    <w:rsid w:val="003F07D5"/>
    <w:rsid w:val="003F3204"/>
    <w:rsid w:val="003F45E1"/>
    <w:rsid w:val="003F7F4E"/>
    <w:rsid w:val="00411F03"/>
    <w:rsid w:val="00415506"/>
    <w:rsid w:val="0041676B"/>
    <w:rsid w:val="00424969"/>
    <w:rsid w:val="00430D8A"/>
    <w:rsid w:val="004328EF"/>
    <w:rsid w:val="004455F7"/>
    <w:rsid w:val="00457726"/>
    <w:rsid w:val="0047551C"/>
    <w:rsid w:val="004835E0"/>
    <w:rsid w:val="004850E0"/>
    <w:rsid w:val="004A23B5"/>
    <w:rsid w:val="004B203F"/>
    <w:rsid w:val="004C1C6C"/>
    <w:rsid w:val="004C1DEC"/>
    <w:rsid w:val="004D0A90"/>
    <w:rsid w:val="004D78BA"/>
    <w:rsid w:val="004E0E46"/>
    <w:rsid w:val="004E4554"/>
    <w:rsid w:val="00502CDF"/>
    <w:rsid w:val="0050446B"/>
    <w:rsid w:val="0050502E"/>
    <w:rsid w:val="00505D05"/>
    <w:rsid w:val="00507994"/>
    <w:rsid w:val="005245AB"/>
    <w:rsid w:val="00527500"/>
    <w:rsid w:val="00531FF7"/>
    <w:rsid w:val="00532970"/>
    <w:rsid w:val="00533805"/>
    <w:rsid w:val="00533820"/>
    <w:rsid w:val="0053723D"/>
    <w:rsid w:val="00537777"/>
    <w:rsid w:val="005377C5"/>
    <w:rsid w:val="00542F5F"/>
    <w:rsid w:val="00544588"/>
    <w:rsid w:val="00556EAD"/>
    <w:rsid w:val="00567876"/>
    <w:rsid w:val="005812B5"/>
    <w:rsid w:val="005840B5"/>
    <w:rsid w:val="00586DD2"/>
    <w:rsid w:val="005909A9"/>
    <w:rsid w:val="005A152A"/>
    <w:rsid w:val="005A30B5"/>
    <w:rsid w:val="005A606A"/>
    <w:rsid w:val="005B59A6"/>
    <w:rsid w:val="005C138B"/>
    <w:rsid w:val="005C7638"/>
    <w:rsid w:val="005C7CF9"/>
    <w:rsid w:val="005D595A"/>
    <w:rsid w:val="005E326C"/>
    <w:rsid w:val="005E500C"/>
    <w:rsid w:val="005E58B0"/>
    <w:rsid w:val="005F0AEF"/>
    <w:rsid w:val="00600FBE"/>
    <w:rsid w:val="00603848"/>
    <w:rsid w:val="00604071"/>
    <w:rsid w:val="006267F5"/>
    <w:rsid w:val="00630725"/>
    <w:rsid w:val="00631E0D"/>
    <w:rsid w:val="0063326E"/>
    <w:rsid w:val="00633810"/>
    <w:rsid w:val="00645867"/>
    <w:rsid w:val="00653059"/>
    <w:rsid w:val="00655D7B"/>
    <w:rsid w:val="006629F9"/>
    <w:rsid w:val="006638BA"/>
    <w:rsid w:val="00664E1D"/>
    <w:rsid w:val="00684A0C"/>
    <w:rsid w:val="00694670"/>
    <w:rsid w:val="006A3098"/>
    <w:rsid w:val="006A5F1A"/>
    <w:rsid w:val="006A7CCF"/>
    <w:rsid w:val="006B20DC"/>
    <w:rsid w:val="006C2B11"/>
    <w:rsid w:val="006C3A1B"/>
    <w:rsid w:val="006C3F30"/>
    <w:rsid w:val="006C6750"/>
    <w:rsid w:val="006E3F66"/>
    <w:rsid w:val="006E6CA8"/>
    <w:rsid w:val="006F6C4B"/>
    <w:rsid w:val="006F7BA1"/>
    <w:rsid w:val="00706328"/>
    <w:rsid w:val="00710183"/>
    <w:rsid w:val="0072076A"/>
    <w:rsid w:val="007269E2"/>
    <w:rsid w:val="00733FF3"/>
    <w:rsid w:val="007415D5"/>
    <w:rsid w:val="00753499"/>
    <w:rsid w:val="00771653"/>
    <w:rsid w:val="0078669D"/>
    <w:rsid w:val="007B5A42"/>
    <w:rsid w:val="007C56A5"/>
    <w:rsid w:val="007D5D28"/>
    <w:rsid w:val="007D7829"/>
    <w:rsid w:val="007E58CB"/>
    <w:rsid w:val="007F069F"/>
    <w:rsid w:val="007F52E6"/>
    <w:rsid w:val="00802708"/>
    <w:rsid w:val="00811B09"/>
    <w:rsid w:val="0081217C"/>
    <w:rsid w:val="00812A17"/>
    <w:rsid w:val="00823C03"/>
    <w:rsid w:val="0083089B"/>
    <w:rsid w:val="00832884"/>
    <w:rsid w:val="008434CB"/>
    <w:rsid w:val="00853649"/>
    <w:rsid w:val="008564CA"/>
    <w:rsid w:val="0086123D"/>
    <w:rsid w:val="00861387"/>
    <w:rsid w:val="00861CBF"/>
    <w:rsid w:val="00870964"/>
    <w:rsid w:val="00870AFA"/>
    <w:rsid w:val="00875051"/>
    <w:rsid w:val="00877BF9"/>
    <w:rsid w:val="00881A4A"/>
    <w:rsid w:val="008823B7"/>
    <w:rsid w:val="008900EB"/>
    <w:rsid w:val="008907E0"/>
    <w:rsid w:val="0089339C"/>
    <w:rsid w:val="008937DA"/>
    <w:rsid w:val="008A4606"/>
    <w:rsid w:val="008B5A89"/>
    <w:rsid w:val="008B79C7"/>
    <w:rsid w:val="008C45B4"/>
    <w:rsid w:val="008C46E3"/>
    <w:rsid w:val="008C7A91"/>
    <w:rsid w:val="008D6151"/>
    <w:rsid w:val="008F411D"/>
    <w:rsid w:val="00901BD9"/>
    <w:rsid w:val="00925EB2"/>
    <w:rsid w:val="00967093"/>
    <w:rsid w:val="00984CB5"/>
    <w:rsid w:val="009B0F69"/>
    <w:rsid w:val="009C0929"/>
    <w:rsid w:val="009C7DF3"/>
    <w:rsid w:val="009E3B18"/>
    <w:rsid w:val="009E57C4"/>
    <w:rsid w:val="009F0C17"/>
    <w:rsid w:val="009F300F"/>
    <w:rsid w:val="009F437C"/>
    <w:rsid w:val="009F4D48"/>
    <w:rsid w:val="00A03845"/>
    <w:rsid w:val="00A04BD5"/>
    <w:rsid w:val="00A10C04"/>
    <w:rsid w:val="00A24847"/>
    <w:rsid w:val="00A314FC"/>
    <w:rsid w:val="00A31DC5"/>
    <w:rsid w:val="00A373D1"/>
    <w:rsid w:val="00A37E14"/>
    <w:rsid w:val="00A4088E"/>
    <w:rsid w:val="00A41B77"/>
    <w:rsid w:val="00A60DD6"/>
    <w:rsid w:val="00A6458D"/>
    <w:rsid w:val="00A65189"/>
    <w:rsid w:val="00A810A6"/>
    <w:rsid w:val="00A82EA6"/>
    <w:rsid w:val="00A94C1F"/>
    <w:rsid w:val="00A950E9"/>
    <w:rsid w:val="00AA0DD2"/>
    <w:rsid w:val="00AA2945"/>
    <w:rsid w:val="00AC42D5"/>
    <w:rsid w:val="00AD0108"/>
    <w:rsid w:val="00AD41C5"/>
    <w:rsid w:val="00AF0524"/>
    <w:rsid w:val="00B00F4B"/>
    <w:rsid w:val="00B12FAB"/>
    <w:rsid w:val="00B16B37"/>
    <w:rsid w:val="00B176F5"/>
    <w:rsid w:val="00B40AE5"/>
    <w:rsid w:val="00B44CC4"/>
    <w:rsid w:val="00B52A8F"/>
    <w:rsid w:val="00B92B98"/>
    <w:rsid w:val="00B95FA0"/>
    <w:rsid w:val="00B97CA4"/>
    <w:rsid w:val="00BA4B90"/>
    <w:rsid w:val="00BA69D8"/>
    <w:rsid w:val="00BB1D69"/>
    <w:rsid w:val="00BB2BD0"/>
    <w:rsid w:val="00BB636B"/>
    <w:rsid w:val="00BD6856"/>
    <w:rsid w:val="00BE7385"/>
    <w:rsid w:val="00BF27F1"/>
    <w:rsid w:val="00BF7413"/>
    <w:rsid w:val="00C1476D"/>
    <w:rsid w:val="00C173CA"/>
    <w:rsid w:val="00C64F2A"/>
    <w:rsid w:val="00C65AF4"/>
    <w:rsid w:val="00C72047"/>
    <w:rsid w:val="00C8178C"/>
    <w:rsid w:val="00C914B9"/>
    <w:rsid w:val="00CA0A28"/>
    <w:rsid w:val="00CA5621"/>
    <w:rsid w:val="00CB2EDB"/>
    <w:rsid w:val="00CC378B"/>
    <w:rsid w:val="00CE60D5"/>
    <w:rsid w:val="00CF3128"/>
    <w:rsid w:val="00CF61AF"/>
    <w:rsid w:val="00D00895"/>
    <w:rsid w:val="00D03633"/>
    <w:rsid w:val="00D06D46"/>
    <w:rsid w:val="00D2333D"/>
    <w:rsid w:val="00D23FB7"/>
    <w:rsid w:val="00D3070D"/>
    <w:rsid w:val="00D36DF2"/>
    <w:rsid w:val="00D40B1C"/>
    <w:rsid w:val="00D43D31"/>
    <w:rsid w:val="00D52518"/>
    <w:rsid w:val="00D56CFD"/>
    <w:rsid w:val="00D57989"/>
    <w:rsid w:val="00D728BD"/>
    <w:rsid w:val="00D85C35"/>
    <w:rsid w:val="00D976EB"/>
    <w:rsid w:val="00DA63AE"/>
    <w:rsid w:val="00DB0AB0"/>
    <w:rsid w:val="00DB3C87"/>
    <w:rsid w:val="00DB4071"/>
    <w:rsid w:val="00DC193D"/>
    <w:rsid w:val="00DC3285"/>
    <w:rsid w:val="00DD358F"/>
    <w:rsid w:val="00E00D5C"/>
    <w:rsid w:val="00E024C0"/>
    <w:rsid w:val="00E05143"/>
    <w:rsid w:val="00E06D9E"/>
    <w:rsid w:val="00E073BA"/>
    <w:rsid w:val="00E10040"/>
    <w:rsid w:val="00E1241F"/>
    <w:rsid w:val="00E1451F"/>
    <w:rsid w:val="00E21F51"/>
    <w:rsid w:val="00E25006"/>
    <w:rsid w:val="00E256CC"/>
    <w:rsid w:val="00E30B23"/>
    <w:rsid w:val="00E44838"/>
    <w:rsid w:val="00E57ECE"/>
    <w:rsid w:val="00E6477C"/>
    <w:rsid w:val="00E66469"/>
    <w:rsid w:val="00E66C8C"/>
    <w:rsid w:val="00E70E81"/>
    <w:rsid w:val="00E74EF6"/>
    <w:rsid w:val="00E8032D"/>
    <w:rsid w:val="00E85980"/>
    <w:rsid w:val="00E85E7D"/>
    <w:rsid w:val="00E90425"/>
    <w:rsid w:val="00E90DE7"/>
    <w:rsid w:val="00EA04E5"/>
    <w:rsid w:val="00EA49B6"/>
    <w:rsid w:val="00EC683B"/>
    <w:rsid w:val="00EC6FCC"/>
    <w:rsid w:val="00ED0F0C"/>
    <w:rsid w:val="00ED1DCC"/>
    <w:rsid w:val="00ED357F"/>
    <w:rsid w:val="00ED3E25"/>
    <w:rsid w:val="00ED765F"/>
    <w:rsid w:val="00EF05B3"/>
    <w:rsid w:val="00F0453D"/>
    <w:rsid w:val="00F049D5"/>
    <w:rsid w:val="00F161FB"/>
    <w:rsid w:val="00F27887"/>
    <w:rsid w:val="00F3528B"/>
    <w:rsid w:val="00F379FD"/>
    <w:rsid w:val="00F465D2"/>
    <w:rsid w:val="00F5214F"/>
    <w:rsid w:val="00F5245C"/>
    <w:rsid w:val="00F55672"/>
    <w:rsid w:val="00F571FF"/>
    <w:rsid w:val="00F6411F"/>
    <w:rsid w:val="00F661E9"/>
    <w:rsid w:val="00F7250F"/>
    <w:rsid w:val="00F72FCD"/>
    <w:rsid w:val="00FA597D"/>
    <w:rsid w:val="00FB0036"/>
    <w:rsid w:val="00FD2665"/>
    <w:rsid w:val="00FD2752"/>
    <w:rsid w:val="00FD5B1F"/>
    <w:rsid w:val="00FE5637"/>
    <w:rsid w:val="00FF1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5D92BD"/>
  <w15:chartTrackingRefBased/>
  <w15:docId w15:val="{BF168A47-0E4E-46A1-8C10-3F7D9E6B1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2161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61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61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61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61D9"/>
    <w:rPr>
      <w:sz w:val="18"/>
      <w:szCs w:val="18"/>
    </w:rPr>
  </w:style>
  <w:style w:type="table" w:styleId="a7">
    <w:name w:val="Table Grid"/>
    <w:basedOn w:val="a1"/>
    <w:uiPriority w:val="39"/>
    <w:rsid w:val="002161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2161D9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161D9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161D9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161D9"/>
    <w:rPr>
      <w:rFonts w:ascii="等线" w:eastAsia="等线" w:hAnsi="等线"/>
      <w:noProof/>
      <w:sz w:val="20"/>
    </w:rPr>
  </w:style>
  <w:style w:type="character" w:customStyle="1" w:styleId="fontstyle01">
    <w:name w:val="fontstyle01"/>
    <w:basedOn w:val="a0"/>
    <w:rsid w:val="002161D9"/>
    <w:rPr>
      <w:rFonts w:ascii="Shaker2Lancet-Regular" w:hAnsi="Shaker2Lancet-Regular" w:hint="default"/>
      <w:b w:val="0"/>
      <w:bCs w:val="0"/>
      <w:i w:val="0"/>
      <w:iCs w:val="0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11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18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14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040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56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129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86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404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550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371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4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2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6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65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0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8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59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390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73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06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3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0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7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50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161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927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239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86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06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2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809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814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4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7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649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971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1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25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94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399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729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1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99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89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6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1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8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4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5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749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454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9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8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8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2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83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2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7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22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1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24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522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653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88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71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982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6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7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93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045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120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798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778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91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152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3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62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520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56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58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217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144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748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9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3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377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3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198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706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14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10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255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74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6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1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9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1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1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53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826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8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7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7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8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8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34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63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83</Words>
  <Characters>13018</Characters>
  <Application>Microsoft Office Word</Application>
  <DocSecurity>0</DocSecurity>
  <Lines>108</Lines>
  <Paragraphs>30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ugust</cp:lastModifiedBy>
  <cp:revision>4</cp:revision>
  <dcterms:created xsi:type="dcterms:W3CDTF">2020-06-08T15:52:00Z</dcterms:created>
  <dcterms:modified xsi:type="dcterms:W3CDTF">2020-06-20T16:44:00Z</dcterms:modified>
</cp:coreProperties>
</file>